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A11B3" w14:textId="77777777" w:rsidR="00CF588D" w:rsidRDefault="00000000">
      <w:pPr>
        <w:spacing w:line="360" w:lineRule="auto"/>
        <w:rPr>
          <w:rFonts w:ascii="Calibri" w:hAnsi="Calibri" w:cs="Calibri"/>
          <w:b/>
          <w:bCs/>
          <w:szCs w:val="21"/>
        </w:rPr>
      </w:pPr>
      <w:r>
        <w:rPr>
          <w:rFonts w:ascii="Calibri" w:hAnsi="Calibri" w:cs="Calibri"/>
          <w:b/>
          <w:bCs/>
          <w:szCs w:val="21"/>
        </w:rPr>
        <w:t>Methods</w:t>
      </w:r>
      <w:r>
        <w:rPr>
          <w:rFonts w:ascii="Calibri" w:hAnsi="Calibri" w:cs="Calibri" w:hint="eastAsia"/>
          <w:b/>
          <w:bCs/>
          <w:szCs w:val="21"/>
        </w:rPr>
        <w:t xml:space="preserve"> and material</w:t>
      </w:r>
    </w:p>
    <w:p w14:paraId="73A5D239" w14:textId="656CAF6A" w:rsidR="00CF588D" w:rsidRDefault="00000000">
      <w:pPr>
        <w:spacing w:line="360" w:lineRule="auto"/>
        <w:rPr>
          <w:rFonts w:ascii="Calibri" w:hAnsi="Calibri" w:cs="Calibri"/>
          <w:b/>
          <w:bCs/>
          <w:szCs w:val="21"/>
        </w:rPr>
      </w:pPr>
      <w:r>
        <w:rPr>
          <w:rFonts w:ascii="Calibri" w:hAnsi="Calibri" w:cs="Calibri"/>
          <w:b/>
          <w:bCs/>
          <w:szCs w:val="21"/>
        </w:rPr>
        <w:t>Study population</w:t>
      </w:r>
      <w:r w:rsidR="000A7AAA">
        <w:rPr>
          <w:rFonts w:ascii="Calibri" w:hAnsi="Calibri" w:cs="Calibri"/>
          <w:b/>
          <w:bCs/>
          <w:szCs w:val="21"/>
        </w:rPr>
        <w:t xml:space="preserve"> and data download</w:t>
      </w:r>
    </w:p>
    <w:p w14:paraId="2BCC5A8B" w14:textId="59BA614F" w:rsidR="000A7AAA" w:rsidRDefault="00000000" w:rsidP="000A7AAA">
      <w:pPr>
        <w:spacing w:line="360" w:lineRule="auto"/>
        <w:ind w:firstLine="420"/>
        <w:rPr>
          <w:rFonts w:ascii="Calibri" w:hAnsi="Calibri" w:cs="Calibri" w:hint="eastAsia"/>
          <w:color w:val="000000" w:themeColor="text1"/>
          <w:szCs w:val="21"/>
        </w:rPr>
      </w:pPr>
      <w:r>
        <w:rPr>
          <w:rFonts w:ascii="Calibri" w:hAnsi="Calibri" w:cs="Calibri"/>
          <w:szCs w:val="21"/>
        </w:rPr>
        <w:t>Mutational data and clinical information from patients treated with ICI</w:t>
      </w:r>
      <w:r>
        <w:rPr>
          <w:rFonts w:ascii="Calibri" w:hAnsi="Calibri" w:cs="Calibri" w:hint="eastAsia"/>
          <w:szCs w:val="21"/>
        </w:rPr>
        <w:t>s</w:t>
      </w:r>
      <w:r>
        <w:rPr>
          <w:rFonts w:ascii="Calibri" w:hAnsi="Calibri" w:cs="Calibri"/>
          <w:szCs w:val="21"/>
        </w:rPr>
        <w:t xml:space="preserve"> therapy</w:t>
      </w:r>
      <w:r>
        <w:rPr>
          <w:rFonts w:ascii="Calibri" w:hAnsi="Calibri" w:cs="Calibri" w:hint="eastAsia"/>
          <w:szCs w:val="21"/>
        </w:rPr>
        <w:t xml:space="preserve"> </w:t>
      </w:r>
      <w:r>
        <w:rPr>
          <w:rFonts w:ascii="Calibri" w:hAnsi="Calibri" w:cs="Calibri"/>
          <w:szCs w:val="21"/>
        </w:rPr>
        <w:t xml:space="preserve">were accessed and integrated from four published </w:t>
      </w:r>
      <w:proofErr w:type="gramStart"/>
      <w:r>
        <w:rPr>
          <w:rFonts w:ascii="Calibri" w:hAnsi="Calibri" w:cs="Calibri"/>
          <w:szCs w:val="21"/>
        </w:rPr>
        <w:t>studies</w:t>
      </w:r>
      <w:r>
        <w:rPr>
          <w:rFonts w:ascii="Calibri" w:hAnsi="Calibri" w:cs="Calibri" w:hint="eastAsia"/>
          <w:szCs w:val="21"/>
        </w:rPr>
        <w:t>[</w:t>
      </w:r>
      <w:proofErr w:type="gramEnd"/>
      <w:r>
        <w:rPr>
          <w:rFonts w:ascii="Calibri" w:hAnsi="Calibri" w:cs="Calibri" w:hint="eastAsia"/>
          <w:szCs w:val="21"/>
        </w:rPr>
        <w:fldChar w:fldCharType="begin">
          <w:fldData xml:space="preserve">PEVuZE5vdGU+PENpdGU+PEF1dGhvcj5MaXU8L0F1dGhvcj48WWVhcj4yMDE5PC9ZZWFyPjxSZWNO
dW0+NDwvUmVjTnVtPjxEaXNwbGF5VGV4dD48c3R5bGUgZmFjZT0ic3VwZXJzY3JpcHQiPjEtNDwv
c3R5bGU+PC9EaXNwbGF5VGV4dD48cmVjb3JkPjxyZWMtbnVtYmVyPjQ8L3JlYy1udW1iZXI+PGZv
cmVpZ24ta2V5cz48a2V5IGFwcD0iRU4iIGRiLWlkPSJkdnhhYTJhenRwdHN2NmU1YTU1eDllcm12
ZnpydHd3YXpzZnIiIHRpbWVzdGFtcD0iMTY5NzI2NDc1OSI+NDwva2V5PjwvZm9yZWlnbi1rZXlz
PjxyZWYtdHlwZSBuYW1lPSJKb3VybmFsIEFydGljbGUiPjE3PC9yZWYtdHlwZT48Y29udHJpYnV0
b3JzPjxhdXRob3JzPjxhdXRob3I+TGl1LCBELjwvYXV0aG9yPjxhdXRob3I+U2NoaWxsaW5nLCBC
LjwvYXV0aG9yPjxhdXRob3I+TGl1LCBELjwvYXV0aG9yPjxhdXRob3I+U3Vja2VyLCBBLjwvYXV0
aG9yPjxhdXRob3I+TGl2aW5nc3RvbmUsIEUuPC9hdXRob3I+PGF1dGhvcj5KZXJieS1Bcm5vbiwg
TC48L2F1dGhvcj48YXV0aG9yPlppbW1lciwgTC48L2F1dGhvcj48YXV0aG9yPkd1dHptZXIsIFIu
PC9hdXRob3I+PGF1dGhvcj5TYXR6Z2VyLCBJLjwvYXV0aG9yPjxhdXRob3I+TG9xdWFpLCBDLjwv
YXV0aG9yPjxhdXRob3I+R3JhYmJlLCBTLjwvYXV0aG9yPjxhdXRob3I+Vm9rZXMsIE4uPC9hdXRo
b3I+PGF1dGhvcj5NYXJnb2xpcywgQy4gQS48L2F1dGhvcj48YXV0aG9yPkNvbndheSwgSi48L2F1
dGhvcj48YXV0aG9yPkhlLCBNLiBYLjwvYXV0aG9yPjxhdXRob3I+RWxtYXJha2VieSwgSC48L2F1
dGhvcj48YXV0aG9yPkRpZXRsZWluLCBGLjwvYXV0aG9yPjxhdXRob3I+TWlhbywgRC48L2F1dGhv
cj48YXV0aG9yPlRyYWN5LCBBLjwvYXV0aG9yPjxhdXRob3I+R29nYXMsIEguPC9hdXRob3I+PGF1
dGhvcj5Hb2xkaW5nZXIsIFMuIE0uPC9hdXRob3I+PGF1dGhvcj5VdGlrYWwsIEouPC9hdXRob3I+
PGF1dGhvcj5CbGFuaywgQy4gVS48L2F1dGhvcj48YXV0aG9yPlJhdXNjaGVuYmVyZywgUi48L2F1
dGhvcj48YXV0aG9yPnZvbiBCdWJub2ZmLCBELjwvYXV0aG9yPjxhdXRob3I+S3JhY2toYXJkdCwg
QS48L2F1dGhvcj48YXV0aG9yPldlaWRlLCBCLjwvYXV0aG9yPjxhdXRob3I+SGFmZXJrYW1wLCBT
LjwvYXV0aG9yPjxhdXRob3I+S2llY2tlciwgRi48L2F1dGhvcj48YXV0aG9yPkl6YXIsIEIuPC9h
dXRob3I+PGF1dGhvcj5HYXJyYXdheSwgTC48L2F1dGhvcj48YXV0aG9yPlJlZ2V2LCBBLjwvYXV0
aG9yPjxhdXRob3I+RmxhaGVydHksIEsuPC9hdXRob3I+PGF1dGhvcj5QYXNjaGVuLCBBLjwvYXV0
aG9yPjxhdXRob3I+VmFuIEFsbGVuLCBFLiBNLjwvYXV0aG9yPjxhdXRob3I+U2NoYWRlbmRvcmYs
IEQuPC9hdXRob3I+PC9hdXRob3JzPjwvY29udHJpYnV0b3JzPjxhdXRoLWFkZHJlc3M+RGFuYS1G
YXJiZXIgQ2FuY2VyIEluc3RpdHV0ZSwgQm9zdG9uLCBNQSwgVVNBLiYjeEQ7QnJvYWQgSW5zdGl0
dXRlIG9mIEhhcnZhcmQgYW5kIE1JVCwgQ2FtYnJpZGdlLCBNQSwgVVNBLiYjeEQ7RGVwYXJ0bWVu
dCBvZiBEZXJtYXRvbG9neSwgVW5pdmVyc2l0eSBIb3NwaXRhbCBXdXJ6YnVyZywgV3VyemJ1cmcs
IEdlcm1hbnkuJiN4RDtEZXBhcnRtZW50IG9mIERlcm1hdG9sb2d5LCBVbml2ZXJzaXR5IEhvc3Bp
dGFsLCBFc3NlbiwgR2VybWFueS4mI3hEO0dlcm1hbiBDYW5jZXIgQ29uc29ydGl1bSBvZiBUcmFu
c2xhdGlvbmFsIENhbmNlciBSZXNlYXJjaCwgR2VybWFuIENhbmNlciBSZXNlYXJjaCBDZW50ZXIs
IEhlaWRlbGJlcmcsIEdlcm1hbnkuJiN4RDtIYXJ2YXJkIE1lZGljYWwgU2Nob29sLCBCb3N0b24s
IE1BLCBVU0EuJiN4RDtTa2luIENhbmNlciBDZW50ZXIgSGFubm92ZXIsIERlcGFydG1lbnQgb2Yg
RGVybWF0b2xvZ3kgYW5kIEFsbGVyZ3ksIEhhbm5vdmVyIE1lZGljYWwgU2Nob29sLCBIYW5ub3Zl
ciwgR2VybWFueS4mI3hEO0RlcGFydG1lbnQgb2YgRGVybWF0b2xvZ3ksIFVuaXZlcnNpdHkgTWVk
aWNhbCBDZW50ZXIsIE1haW56LCBHZXJtYW55LiYjeEQ7QmlvcGh5c2ljcyBQcm9ncmFtLCBIYXJ2
YXJkIFVuaXZlcnNpdHksIENhbWJyaWRnZSwgTUEsIFVTQS4mI3hEO0ZpcnN0IERlcGFydG1lbnQg
b2YgTWVkaWNpbmUsIE5hdGlvbmFsIGFuZCBLYXBvZGlzdHJpYW4gVW5pdmVyc2l0eSBvZiBBdGhl
bnMsIEF0aGVucywgR3JlZWNlLiYjeEQ7RGVwYXJ0bWVudCBvZiBEZXJtYXRvbG9neSwgVW5pdmVy
c2l0eSBIb3NwaXRhbCBadXJpY2gsIFp1cmljaCwgU3dpdHplcmxhbmQuJiN4RDtEZXBhcnRtZW50
IG9mIERlcm1hdG9sb2d5LCBVbml2ZXJzaXR5IE1lZGljYWwgQ2VudGVyIE1hbm5oZWltLCBSdXBy
ZWNodC1LYXJsIFVuaXZlcnNpdHkgb2YgSGVpZGVsYmVyZywgTWFubmhlaW0sIEdlcm1hbnkuJiN4
RDtTa2luIENhbmNlciBVbml0LCBHZXJtYW4gQ2FuY2VyIFJlc2VhcmNoIENlbnRlciwgSGVpZGVs
YmVyZywgR2VybWFueS4mI3hEO0RlcGFydG1lbnQgb2YgTWVkaWNhbCBPbmNvbG9neSwgVGhlIE5l
dGhlcmxhbmRzIENhbmNlciBJbnN0aXR1dGUsIEFtc3RlcmRhbSwgdGhlIE5ldGhlcmxhbmRzLiYj
eEQ7U2tpbiBDYW5jZXIgQ2VudGVyIGF0IHRoZSBVbml2ZXJzaXR5IENhbmNlciBDZW50cmUsIERl
cGFydG1lbnQgb2YgRGVybWF0b2xvZ3ksIEZhY3VsdHkgb2YgTWVkaWNpbmUsIFVuaXZlcnNpdHkg
SG9zcGl0YWwgQ2FybCBHdXN0YXYgQ2FydXMsIFRlY2huaXNjaGUgVW5pdmVyc2l0YXQgRHJlc2Rl
biwgRHJlc2RlbiwgR2VybWFueS4mI3hEO05hdGlvbmFsIENlbnRlciBmb3IgVHVtb3IgRGlzZWFz
ZXMsIERyZXNkZW4sIEdlcm1hbnkuJiN4RDtHZXJtYW4gQ2FuY2VyIFJlc2VhcmNoIENlbnRyZSwg
SGVpZGVsYmVyZywgR2VybWFueS4mI3hEO0RlcGFydG1lbnQgb2YgRGVybWF0b2xvZ3ksIE1lZGlj
YWwgQ2VudGVyLSBVbml2ZXJzaXR5IG9mIEZyZWlidXJnLCBGYWN1bHR5IG9mIE1lZGljaW5lLCBV
bml2ZXJzaXR5IG9mIEZyZWlidXJnLCBGcmVpYnVyZywgR2VybWFueS4mI3hEO01lZGl6aW5pc2No
ZSBLbGluaWsgSUlJLCBLbGluaWt1bSBSZWNodHMgZGVyIElzYXIsIFRlY2huaXNjaGUgVW5pdmVy
c2l0YXQgTXVuY2hlbiwgTXVuaWNoLCBHZXJtYW55LiYjeEQ7RGVwYXJ0bWVudCBvZiBEZXJtYXRv
bG9neSwgVW5pdmVyc2l0eSBNZWRpY2FsIENlbnRlciBUdWJpbmdlbiwgVHViaW5nZW4sIEdlcm1h
bnkuJiN4RDtEZXBhcnRtZW50IG9mIERlcm1hdG9sb2d5LCBVbml2ZXJzaXR5IEhvc3BpdGFsIFJl
Z2Vuc2J1cmcsIFJlZ2Vuc2J1cmcsIEdlcm1hbnkuJiN4RDtEZXBhcnRtZW50IG9mIERlcm1hdG9s
b2d5LCBVbml2ZXJzaXR5IEhvc3BpdGFsIEJlcmxpbiwgQmVybGluLCBHZXJtYW55LiYjeEQ7RWxp
IExpbGx5IGFuZCBDby4sIEluZGlhbmFwb2xpcywgSU4sIFVTQS4mI3hEO01hc3NhY2h1c2V0dHMg
R2VuZXJhbCBIb3NwaXRhbCwgQm9zdG9uLCBNQSwgVVNBLiYjeEQ7RGFuYS1GYXJiZXIgQ2FuY2Vy
IEluc3RpdHV0ZSwgQm9zdG9uLCBNQSwgVVNBLiBlbGllemVybV92YW5hbGxlbkBkZmNpLmhhcnZh
cmQuZWR1LiYjeEQ7QnJvYWQgSW5zdGl0dXRlIG9mIEhhcnZhcmQgYW5kIE1JVCwgQ2FtYnJpZGdl
LCBNQSwgVVNBLiBlbGllemVybV92YW5hbGxlbkBkZmNpLmhhcnZhcmQuZWR1LiYjeEQ7RGVwYXJ0
bWVudCBvZiBEZXJtYXRvbG9neSwgVW5pdmVyc2l0eSBIb3NwaXRhbCwgRXNzZW4sIEdlcm1hbnku
IGRpcmsuc2NoYWRlbmRvcmZAdWstZXNzZW4uZGUuJiN4RDtHZXJtYW4gQ2FuY2VyIENvbnNvcnRp
dW0gb2YgVHJhbnNsYXRpb25hbCBDYW5jZXIgUmVzZWFyY2gsIEdlcm1hbiBDYW5jZXIgUmVzZWFy
Y2ggQ2VudGVyLCBIZWlkZWxiZXJnLCBHZXJtYW55LiBkaXJrLnNjaGFkZW5kb3JmQHVrLWVzc2Vu
LmRlLjwvYXV0aC1hZGRyZXNzPjx0aXRsZXM+PHRpdGxlPkludGVncmF0aXZlIG1vbGVjdWxhciBh
bmQgY2xpbmljYWwgbW9kZWxpbmcgb2YgY2xpbmljYWwgb3V0Y29tZXMgdG8gUEQxIGJsb2NrYWRl
IGluIHBhdGllbnRzIHdpdGggbWV0YXN0YXRpYyBtZWxhbm9tYTwvdGl0bGU+PHNlY29uZGFyeS10
aXRsZT5OYXQgTWVkPC9zZWNvbmRhcnktdGl0bGU+PC90aXRsZXM+PHBlcmlvZGljYWw+PGZ1bGwt
dGl0bGU+TmF0IE1lZDwvZnVsbC10aXRsZT48L3BlcmlvZGljYWw+PHBhZ2VzPjE5MTYtMTkyNzwv
cGFnZXM+PHZvbHVtZT4yNTwvdm9sdW1lPjxudW1iZXI+MTI8L251bWJlcj48ZWRpdGlvbj4yMDE5
LzEyLzA0PC9lZGl0aW9uPjxrZXl3b3Jkcz48a2V5d29yZD5BbnRpYm9kaWVzLCBNb25vY2xvbmFs
LCBIdW1hbml6ZWQvYWRtaW5pc3RyYXRpb24gJmFtcDsgZG9zYWdlPC9rZXl3b3JkPjxrZXl3b3Jk
PkFudGlnZW4gUHJlc2VudGF0aW9uL2dlbmV0aWNzL2ltbXVub2xvZ3k8L2tleXdvcmQ+PGtleXdv
cmQ+Q1RMQS00IEFudGlnZW4vYW50YWdvbmlzdHMgJmFtcDsgaW5oaWJpdG9ycy8qaW1tdW5vbG9n
eTwva2V5d29yZD48a2V5d29yZD5EcnVnIFJlc2lzdGFuY2UsIE5lb3BsYXNtL2dlbmV0aWNzPC9r
ZXl3b3JkPjxrZXl3b3JkPkZlbWFsZTwva2V5d29yZD48a2V5d29yZD5IdW1hbnM8L2tleXdvcmQ+
PGtleXdvcmQ+TWFsZTwva2V5d29yZD48a2V5d29yZD5NZWxhbm9tYS8qZHJ1ZyB0aGVyYXB5Lypn
ZW5ldGljcy9pbW11bm9sb2d5L3BhdGhvbG9neTwva2V5d29yZD48a2V5d29yZD5NdXRhdGlvbi9n
ZW5ldGljczwva2V5d29yZD48a2V5d29yZD5OZW9wbGFzbSBNZXRhc3Rhc2lzPC9rZXl3b3JkPjxr
ZXl3b3JkPk5pdm9sdW1hYi9hZG1pbmlzdHJhdGlvbiAmYW1wOyBkb3NhZ2U8L2tleXdvcmQ+PGtl
eXdvcmQ+UHJvZ3JhbW1lZCBDZWxsIERlYXRoIDEgUmVjZXB0b3IvYW50YWdvbmlzdHMgJmFtcDsg
aW5oaWJpdG9ycy8qaW1tdW5vbG9neTwva2V5d29yZD48a2V5d29yZD5UcmFuc2NyaXB0b21lL2dl
bmV0aWNzL2ltbXVub2xvZ3k8L2tleXdvcmQ+PGtleXdvcmQ+RXhvbWUgU2VxdWVuY2luZzwva2V5
d29yZD48L2tleXdvcmRzPjxkYXRlcz48eWVhcj4yMDE5PC95ZWFyPjxwdWItZGF0ZXM+PGRhdGU+
RGVjPC9kYXRlPjwvcHViLWRhdGVzPjwvZGF0ZXM+PGlzYm4+MTU0Ni0xNzBYIChFbGVjdHJvbmlj
KSYjeEQ7MTA3OC04OTU2IChQcmludCkmI3hEOzEwNzgtODk1NiAoTGlua2luZyk8L2lzYm4+PGFj
Y2Vzc2lvbi1udW0+MzE3OTI0NjA8L2FjY2Vzc2lvbi1udW0+PHVybHM+PHJlbGF0ZWQtdXJscz48
dXJsPmh0dHBzOi8vd3d3Lm5jYmkubmxtLm5paC5nb3YvcHVibWVkLzMxNzkyNDYwPC91cmw+PC9y
ZWxhdGVkLXVybHM+PC91cmxzPjxjdXN0b20yPlBNQzY4OTg3ODg8L2N1c3RvbTI+PGVsZWN0cm9u
aWMtcmVzb3VyY2UtbnVtPjEwLjEwMzgvczQxNTkxLTAxOS0wNjU0LTU8L2VsZWN0cm9uaWMtcmVz
b3VyY2UtbnVtPjwvcmVjb3JkPjwvQ2l0ZT48Q2l0ZT48QXV0aG9yPk1pYW88L0F1dGhvcj48WWVh
cj4yMDE4PC9ZZWFyPjxSZWNOdW0+MzwvUmVjTnVtPjxyZWNvcmQ+PHJlYy1udW1iZXI+MzwvcmVj
LW51bWJlcj48Zm9yZWlnbi1rZXlzPjxrZXkgYXBwPSJFTiIgZGItaWQ9ImR2eGFhMmF6dHB0c3Y2
ZTVhNTV4OWVybXZmenJ0d3dhenNmciIgdGltZXN0YW1wPSIxNjk3MjY0NzQyIj4zPC9rZXk+PC9m
b3JlaWduLWtleXM+PHJlZi10eXBlIG5hbWU9IkpvdXJuYWwgQXJ0aWNsZSI+MTc8L3JlZi10eXBl
Pjxjb250cmlidXRvcnM+PGF1dGhvcnM+PGF1dGhvcj5NaWFvLCBELjwvYXV0aG9yPjxhdXRob3I+
TWFyZ29saXMsIEMuIEEuPC9hdXRob3I+PGF1dGhvcj5Wb2tlcywgTi4gSS48L2F1dGhvcj48YXV0
aG9yPkxpdSwgRC48L2F1dGhvcj48YXV0aG9yPlRheWxvci1XZWluZXIsIEEuPC9hdXRob3I+PGF1
dGhvcj5XYW5rb3dpY3osIFMuIE0uPC9hdXRob3I+PGF1dGhvcj5BZGVlZ2JlLCBELjwvYXV0aG9y
PjxhdXRob3I+S2VsaWhlciwgRC48L2F1dGhvcj48YXV0aG9yPlNjaGlsbGluZywgQi48L2F1dGhv
cj48YXV0aG9yPlRyYWN5LCBBLjwvYXV0aG9yPjxhdXRob3I+TWFub3MsIE0uPC9hdXRob3I+PGF1
dGhvcj5DaGF1LCBOLiBHLjwvYXV0aG9yPjxhdXRob3I+SGFubmEsIEcuIEouPC9hdXRob3I+PGF1
dGhvcj5Qb2xhaywgUC48L2F1dGhvcj48YXV0aG9yPlJvZGlnLCBTLiBKLjwvYXV0aG9yPjxhdXRo
b3I+U2lnbm9yZXR0aSwgUy48L2F1dGhvcj48YXV0aG9yPlNob2xsLCBMLiBNLjwvYXV0aG9yPjxh
dXRob3I+RW5nZWxtYW4sIEouIEEuPC9hdXRob3I+PGF1dGhvcj5HZXR6LCBHLjwvYXV0aG9yPjxh
dXRob3I+SmFubmUsIFAuIEEuPC9hdXRob3I+PGF1dGhvcj5IYWRkYWQsIFIuIEkuPC9hdXRob3I+
PGF1dGhvcj5DaG91ZWlyaSwgVC4gSy48L2F1dGhvcj48YXV0aG9yPkJhcmJpZSwgRC4gQS48L2F1
dGhvcj48YXV0aG9yPkhhcSwgUi48L2F1dGhvcj48YXV0aG9yPkF3YWQsIE0uIE0uPC9hdXRob3I+
PGF1dGhvcj5TY2hhZGVuZG9yZiwgRC48L2F1dGhvcj48YXV0aG9yPkhvZGksIEYuIFMuPC9hdXRo
b3I+PGF1dGhvcj5CZWxsbXVudCwgSi48L2F1dGhvcj48YXV0aG9yPldvbmcsIEsuIEsuPC9hdXRo
b3I+PGF1dGhvcj5IYW1tZXJtYW4sIFAuPC9hdXRob3I+PGF1dGhvcj5WYW4gQWxsZW4sIEUuIE0u
PC9hdXRob3I+PC9hdXRob3JzPjwvY29udHJpYnV0b3JzPjxhdXRoLWFkZHJlc3M+RGVwYXJ0bWVu
dCBvZiBNZWRpY2FsIE9uY29sb2d5LCBEYW5hLUZhcmJlciBDYW5jZXIgSW5zdGl0dXRlLCBCb3N0
b24sIE1BLCBVU0EuJiN4RDtCcm9hZCBJbnN0aXR1dGUgb2YgTUlUIGFuZCBIYXJ2YXJkLCBDYW1i
cmlkZ2UsIE1BLCBVU0EuJiN4RDtQZXJsbXV0dGVyIENhbmNlciBDZW50ZXIgYXQgTllVIExhbmdv
bmUgTWVkaWNhbCBDZW50ZXIsIE5ldyBZb3JrLCBOWSwgVVNBLiYjeEQ7RGVwYXJ0bWVudCBvZiBE
ZXJtYXRvbG9neSwgVmVuZXJlb2xvZ3kgYW5kIEFsbGVyZ29sb2d5LCBVbml2ZXJzaXR5IEhvc3Bp
dGFsIFd1cnpidXJnLCBXdXJ6YnVyZywgR2VybWFueS4mI3hEO0RlcGFydG1lbnQgb2YgUGF0aG9s
b2d5LCBCcmlnaGFtIGFuZCBXb21lbiZhcG9zO3MgSG9zcGl0YWwsIEJvc3RvbiwgTUEsIFVTQS4m
I3hEO01hc3NhY2h1c2V0dHMgR2VuZXJhbCBIb3NwaXRhbCBDYW5jZXIgQ2VudGVyLCBCb3N0b24s
IE1BLCBVU0EuJiN4RDtEZXBhcnRtZW50IG9mIFBhdGhvbG9neSwgTWFzc2FjaHVzZXR0cyBHZW5l
cmFsIEhvc3BpdGFsLCBCb3N0b24sIE1BLCBVU0EuJiN4RDtIYXJ2YXJkIE1lZGljYWwgU2Nob29s
LCBCb3N0b24sIE1BLCBVU0EuJiN4RDtEZXBhcnRtZW50IG9mIERlcm1hdG9sb2d5LCBVbml2ZXJz
aXR5IEhvc3BpdGFsLCBVbml2ZXJzaXR5IER1aXNidXJnLUVzc2VuLCBFc3NlbiwgR2VybWFueS4m
I3hEO0RlcGFydG1lbnQgb2YgTWVkaWNhbCBPbmNvbG9neSwgRGFuYS1GYXJiZXIgQ2FuY2VyIElu
c3RpdHV0ZSwgQm9zdG9uLCBNQSwgVVNBLiBlbGllemVybV92YW5hbGxlbkBkZmNpLmhhcnZhcmQu
ZWR1LiYjeEQ7QnJvYWQgSW5zdGl0dXRlIG9mIE1JVCBhbmQgSGFydmFyZCwgQ2FtYnJpZGdlLCBN
QSwgVVNBLiBlbGllemVybV92YW5hbGxlbkBkZmNpLmhhcnZhcmQuZWR1LjwvYXV0aC1hZGRyZXNz
Pjx0aXRsZXM+PHRpdGxlPkdlbm9taWMgY29ycmVsYXRlcyBvZiByZXNwb25zZSB0byBpbW11bmUg
Y2hlY2twb2ludCBibG9ja2FkZSBpbiBtaWNyb3NhdGVsbGl0ZS1zdGFibGUgc29saWQgdHVtb3Jz
PC90aXRsZT48c2Vjb25kYXJ5LXRpdGxlPk5hdCBHZW5ldDwvc2Vjb25kYXJ5LXRpdGxlPjwvdGl0
bGVzPjxwZXJpb2RpY2FsPjxmdWxsLXRpdGxlPk5hdCBHZW5ldDwvZnVsbC10aXRsZT48L3Blcmlv
ZGljYWw+PHBhZ2VzPjEyNzEtMTI4MTwvcGFnZXM+PHZvbHVtZT41MDwvdm9sdW1lPjxudW1iZXI+
OTwvbnVtYmVyPjxlZGl0aW9uPjIwMTgvMDgvMjk8L2VkaXRpb24+PGtleXdvcmRzPjxrZXl3b3Jk
PkNvaG9ydCBTdHVkaWVzPC9rZXl3b3JkPjxrZXl3b3JkPkV4b21lPC9rZXl3b3JkPjxrZXl3b3Jk
Pkdlbm9taWNzL21ldGhvZHM8L2tleXdvcmQ+PGtleXdvcmQ+SHVtYW5zPC9rZXl3b3JkPjxrZXl3
b3JkPkltbXVuaXR5L2dlbmV0aWNzPC9rZXl3b3JkPjxrZXl3b3JkPipNaWNyb3NhdGVsbGl0ZSBS
ZXBlYXRzPC9rZXl3b3JkPjxrZXl3b3JkPk11dGF0aW9uPC9rZXl3b3JkPjxrZXl3b3JkPk5lb3Bs
YXNtcy8qZ2VuZXRpY3MvKmltbXVub2xvZ3k8L2tleXdvcmQ+PC9rZXl3b3Jkcz48ZGF0ZXM+PHll
YXI+MjAxODwveWVhcj48cHViLWRhdGVzPjxkYXRlPlNlcDwvZGF0ZT48L3B1Yi1kYXRlcz48L2Rh
dGVzPjxpc2JuPjE1NDYtMTcxOCAoRWxlY3Ryb25pYykmI3hEOzEwNjEtNDAzNiAoUHJpbnQpJiN4
RDsxMDYxLTQwMzYgKExpbmtpbmcpPC9pc2JuPjxhY2Nlc3Npb24tbnVtPjMwMTUwNjYwPC9hY2Nl
c3Npb24tbnVtPjx1cmxzPjxyZWxhdGVkLXVybHM+PHVybD5odHRwczovL3d3dy5uY2JpLm5sbS5u
aWguZ292L3B1Ym1lZC8zMDE1MDY2MDwvdXJsPjwvcmVsYXRlZC11cmxzPjwvdXJscz48Y3VzdG9t
Mj5QTUM2MTE5MTE4PC9jdXN0b20yPjxlbGVjdHJvbmljLXJlc291cmNlLW51bT4xMC4xMDM4L3M0
MTU4OC0wMTgtMDIwMC0yPC9lbGVjdHJvbmljLXJlc291cmNlLW51bT48L3JlY29yZD48L0NpdGU+
PENpdGU+PEF1dGhvcj5TYW1zdGVpbjwvQXV0aG9yPjxZZWFyPjIwMTk8L1llYXI+PFJlY051bT4y
PC9SZWNOdW0+PHJlY29yZD48cmVjLW51bWJlcj4yPC9yZWMtbnVtYmVyPjxmb3JlaWduLWtleXM+
PGtleSBhcHA9IkVOIiBkYi1pZD0iZHZ4YWEyYXp0cHRzdjZlNWE1NXg5ZXJtdmZ6cnR3d2F6c2Zy
IiB0aW1lc3RhbXA9IjE2OTcyNjQ3MTYiPjI8L2tleT48L2ZvcmVpZ24ta2V5cz48cmVmLXR5cGUg
bmFtZT0iSm91cm5hbCBBcnRpY2xlIj4xNzwvcmVmLXR5cGU+PGNvbnRyaWJ1dG9ycz48YXV0aG9y
cz48YXV0aG9yPlNhbXN0ZWluLCBSLiBNLjwvYXV0aG9yPjxhdXRob3I+TGVlLCBDLiBILjwvYXV0
aG9yPjxhdXRob3I+U2hvdXNodGFyaSwgQS4gTi48L2F1dGhvcj48YXV0aG9yPkhlbGxtYW5uLCBN
LiBELjwvYXV0aG9yPjxhdXRob3I+U2hlbiwgUi48L2F1dGhvcj48YXV0aG9yPkphbmppZ2lhbiwg
WS4gWS48L2F1dGhvcj48YXV0aG9yPkJhcnJvbiwgRC4gQS48L2F1dGhvcj48YXV0aG9yPlplaGly
LCBBLjwvYXV0aG9yPjxhdXRob3I+Sm9yZGFuLCBFLiBKLjwvYXV0aG9yPjxhdXRob3I+T211cm8s
IEEuPC9hdXRob3I+PGF1dGhvcj5LYWxleSwgVC4gSi48L2F1dGhvcj48YXV0aG9yPktlbmRhbGws
IFMuIE0uPC9hdXRob3I+PGF1dGhvcj5Nb3R6ZXIsIFIuIEouPC9hdXRob3I+PGF1dGhvcj5IYWtp
bWksIEEuIEEuPC9hdXRob3I+PGF1dGhvcj5Wb3NzLCBNLiBILjwvYXV0aG9yPjxhdXRob3I+UnVz
c28sIFAuPC9hdXRob3I+PGF1dGhvcj5Sb3NlbmJlcmcsIEouPC9hdXRob3I+PGF1dGhvcj5JeWVy
LCBHLjwvYXV0aG9yPjxhdXRob3I+Qm9jaG5lciwgQi4gSC48L2F1dGhvcj48YXV0aG9yPkJham9y
aW4sIEQuIEYuPC9hdXRob3I+PGF1dGhvcj5BbC1BaG1hZGllLCBILiBBLjwvYXV0aG9yPjxhdXRo
b3I+Q2hhZnQsIEouIEUuPC9hdXRob3I+PGF1dGhvcj5SdWRpbiwgQy4gTS48L2F1dGhvcj48YXV0
aG9yPlJpZWx5LCBHLiBKLjwvYXV0aG9yPjxhdXRob3I+QmF4aSwgUy48L2F1dGhvcj48YXV0aG9y
PkhvLCBBLiBMLjwvYXV0aG9yPjxhdXRob3I+V29uZywgUi4gSi48L2F1dGhvcj48YXV0aG9yPlBm
aXN0ZXIsIEQuIEcuPC9hdXRob3I+PGF1dGhvcj5Xb2xjaG9rLCBKLiBELjwvYXV0aG9yPjxhdXRo
b3I+QmFya2VyLCBDLiBBLjwvYXV0aG9yPjxhdXRob3I+R3V0aW4sIFAuIEguPC9hdXRob3I+PGF1
dGhvcj5CcmVubmFuLCBDLiBXLjwvYXV0aG9yPjxhdXRob3I+VGFiYXIsIFYuPC9hdXRob3I+PGF1
dGhvcj5NZWxsaW5naG9mZiwgSS4gSy48L2F1dGhvcj48YXV0aG9yPkRlQW5nZWxpcywgTC4gTS48
L2F1dGhvcj48YXV0aG9yPkFyaXlhbiwgQy4gRS48L2F1dGhvcj48YXV0aG9yPkxlZSwgTi48L2F1
dGhvcj48YXV0aG9yPlRhcCwgVy4gRC48L2F1dGhvcj48YXV0aG9yPkdvdW5kZXIsIE0uIE0uPC9h
dXRob3I+PGF1dGhvcj5EJmFwb3M7QW5nZWxvLCBTLiBQLjwvYXV0aG9yPjxhdXRob3I+U2FsdHos
IEwuPC9hdXRob3I+PGF1dGhvcj5TdGFkbGVyLCBaLiBLLjwvYXV0aG9yPjxhdXRob3I+U2NoZXIs
IEguIEkuPC9hdXRob3I+PGF1dGhvcj5CYXNlbGdhLCBKLjwvYXV0aG9yPjxhdXRob3I+UmF6YXZp
LCBQLjwvYXV0aG9yPjxhdXRob3I+S2xlYmFub2ZmLCBDLiBBLjwvYXV0aG9yPjxhdXRob3I+WWFl
Z2VyLCBSLjwvYXV0aG9yPjxhdXRob3I+U2VnYWwsIE4uIEguPC9hdXRob3I+PGF1dGhvcj5LdSwg
Ry4gWS48L2F1dGhvcj48YXV0aG9yPkRlTWF0dGVvLCBSLiBQLjwvYXV0aG9yPjxhdXRob3I+TGFk
YW55aSwgTS48L2F1dGhvcj48YXV0aG9yPlJpenZpLCBOLiBBLjwvYXV0aG9yPjxhdXRob3I+QmVy
Z2VyLCBNLiBGLjwvYXV0aG9yPjxhdXRob3I+UmlheiwgTi48L2F1dGhvcj48YXV0aG9yPlNvbGl0
LCBELiBCLjwvYXV0aG9yPjxhdXRob3I+Q2hhbiwgVC4gQS48L2F1dGhvcj48YXV0aG9yPk1vcnJp
cywgTC4gRy4gVC48L2F1dGhvcj48L2F1dGhvcnM+PC9jb250cmlidXRvcnM+PGF1dGgtYWRkcmVz
cz5EZXBhcnRtZW50IG9mIFJhZGlhdGlvbiBPbmNvbG9neSwgTWVtb3JpYWwgU2xvYW4gS2V0dGVy
aW5nIENhbmNlciBDZW50ZXIsIE5ldyBZb3JrLCBOWSwgVVNBLiYjeEQ7SHVtYW4gT25jb2xvZ3kg
YW5kIFBhdGhvZ2VuZXNpcyBQcm9ncmFtLCBNZW1vcmlhbCBTbG9hbiBLZXR0ZXJpbmcgQ2FuY2Vy
IENlbnRlciwgTmV3IFlvcmssIE5ZLCBVU0EuJiN4RDtEZXBhcnRtZW50IG9mIE1lZGljaW5lLCBN
ZW1vcmlhbCBTbG9hbiBLZXR0ZXJpbmcgQ2FuY2VyIENlbnRlciwgTmV3IFlvcmssIE5ZLCBVU0Eu
JiN4RDtEZXBhcnRtZW50IG9mIE1lZGljaW5lLCBXZWlsbCBDb3JuZWxsIE1lZGljYWwgQ2VudGVy
LCBOZXcgWW9yaywgTlksIFVTQS4mI3hEO0RlcGFydG1lbnQgb2YgRXBpZGVtaW9sb2d5IGFuZCBC
aW9zdGF0aXN0aWNzLCBNZW1vcmlhbCBTbG9hbiBLZXR0ZXJpbmcgQ2FuY2VyIENlbnRlciwgTmV3
IFlvcmssIE5ZLCBVU0EuJiN4RDtEZXBhcnRtZW50IG9mIFBhdGhvbG9neSwgTWVtb3JpYWwgU2xv
YW4gS2V0dGVyaW5nIENhbmNlciBDZW50ZXIsIE5ldyBZb3JrLCBOWSwgVVNBLiYjeEQ7RGVwYXJ0
bWVudCBvZiBOZXVyb2xvZ3ksIE1lbW9yaWFsIFNsb2FuIEtldHRlcmluZyBDYW5jZXIgQ2VudGVy
LCBOZXcgWW9yaywgTlksIFVTQS4mI3hEO0ltbXVub2dlbm9taWNzIGFuZCBQcmVjaXNpb24gT25j
b2xvZ3kgUGxhdGZvcm0sIE1lbW9yaWFsIFNsb2FuIEtldHRlcmluZyBDYW5jZXIgQ2VudGVyLCBO
ZXcgWW9yaywgTlksIFVTQS4mI3hEO0RlcGFydG1lbnQgb2YgU3VyZ2VyeSwgTWVtb3JpYWwgU2xv
YW4gS2V0dGVyaW5nIENhbmNlciBDZW50ZXIsIE5ldyBZb3JrLCBOWSwgVVNBLiYjeEQ7RGVwYXJ0
bWVudCBvZiBNZWRpY2luZSwgQ29sdW1iaWEgVW5pdmVyc2l0eSBNZWRpY2FsIENlbnRlciwgTmV3
IFlvcmssIE5ZLCBVU0EuJiN4RDtIdW1hbiBPbmNvbG9neSBhbmQgUGF0aG9nZW5lc2lzIFByb2dy
YW0sIE1lbW9yaWFsIFNsb2FuIEtldHRlcmluZyBDYW5jZXIgQ2VudGVyLCBOZXcgWW9yaywgTlks
IFVTQS4gc29saXRkQG1za2NjLm9yZy4mI3hEO0RlcGFydG1lbnQgb2YgTWVkaWNpbmUsIE1lbW9y
aWFsIFNsb2FuIEtldHRlcmluZyBDYW5jZXIgQ2VudGVyLCBOZXcgWW9yaywgTlksIFVTQS4gc29s
aXRkQG1za2NjLm9yZy4mI3hEO0RlcGFydG1lbnQgb2YgUmFkaWF0aW9uIE9uY29sb2d5LCBNZW1v
cmlhbCBTbG9hbiBLZXR0ZXJpbmcgQ2FuY2VyIENlbnRlciwgTmV3IFlvcmssIE5ZLCBVU0EuIGNo
YW50QG1za2NjLm9yZy4mI3hEO0h1bWFuIE9uY29sb2d5IGFuZCBQYXRob2dlbmVzaXMgUHJvZ3Jh
bSwgTWVtb3JpYWwgU2xvYW4gS2V0dGVyaW5nIENhbmNlciBDZW50ZXIsIE5ldyBZb3JrLCBOWSwg
VVNBLiBjaGFudEBtc2tjYy5vcmcuJiN4RDtJbW11bm9nZW5vbWljcyBhbmQgUHJlY2lzaW9uIE9u
Y29sb2d5IFBsYXRmb3JtLCBNZW1vcmlhbCBTbG9hbiBLZXR0ZXJpbmcgQ2FuY2VyIENlbnRlciwg
TmV3IFlvcmssIE5ZLCBVU0EuIGNoYW50QG1za2NjLm9yZy4mI3hEO0h1bWFuIE9uY29sb2d5IGFu
ZCBQYXRob2dlbmVzaXMgUHJvZ3JhbSwgTWVtb3JpYWwgU2xvYW4gS2V0dGVyaW5nIENhbmNlciBD
ZW50ZXIsIE5ldyBZb3JrLCBOWSwgVVNBLiBtb3JyaXNsQG1za2NjLm9yZy4mI3hEO0ltbXVub2dl
bm9taWNzIGFuZCBQcmVjaXNpb24gT25jb2xvZ3kgUGxhdGZvcm0sIE1lbW9yaWFsIFNsb2FuIEtl
dHRlcmluZyBDYW5jZXIgQ2VudGVyLCBOZXcgWW9yaywgTlksIFVTQS4gbW9ycmlzbEBtc2tjYy5v
cmcuJiN4RDtEZXBhcnRtZW50IG9mIFN1cmdlcnksIE1lbW9yaWFsIFNsb2FuIEtldHRlcmluZyBD
YW5jZXIgQ2VudGVyLCBOZXcgWW9yaywgTlksIFVTQS4gbW9ycmlzbEBtc2tjYy5vcmcuPC9hdXRo
LWFkZHJlc3M+PHRpdGxlcz48dGl0bGU+VHVtb3IgbXV0YXRpb25hbCBsb2FkIHByZWRpY3RzIHN1
cnZpdmFsIGFmdGVyIGltbXVub3RoZXJhcHkgYWNyb3NzIG11bHRpcGxlIGNhbmNlciB0eXBlczwv
dGl0bGU+PHNlY29uZGFyeS10aXRsZT5OYXQgR2VuZXQ8L3NlY29uZGFyeS10aXRsZT48L3RpdGxl
cz48cGVyaW9kaWNhbD48ZnVsbC10aXRsZT5OYXQgR2VuZXQ8L2Z1bGwtdGl0bGU+PC9wZXJpb2Rp
Y2FsPjxwYWdlcz4yMDItMjA2PC9wYWdlcz48dm9sdW1lPjUxPC92b2x1bWU+PG51bWJlcj4yPC9u
dW1iZXI+PGVkaXRpb24+MjAxOS8wMS8xNjwvZWRpdGlvbj48a2V5d29yZHM+PGtleXdvcmQ+QW50
aW5lb3BsYXN0aWMgQWdlbnRzL2ltbXVub2xvZ3k8L2tleXdvcmQ+PGtleXdvcmQ+SGlnaC1UaHJv
dWdocHV0IE51Y2xlb3RpZGUgU2VxdWVuY2luZy9tZXRob2RzPC9rZXl3b3JkPjxrZXl3b3JkPkh1
bWFuczwva2V5d29yZD48a2V5d29yZD5JbW11bm90aGVyYXB5L21ldGhvZHM8L2tleXdvcmQ+PGtl
eXdvcmQ+TXV0YXRpb24vKmdlbmV0aWNzPC9rZXl3b3JkPjxrZXl3b3JkPk5lb3BsYXNtcy8qZ2Vu
ZXRpY3MvaW1tdW5vbG9neS8qdGhlcmFweTwva2V5d29yZD48a2V5d29yZD5UdW1vciBCdXJkZW4v
Z2VuZXRpY3MvaW1tdW5vbG9neTwva2V5d29yZD48L2tleXdvcmRzPjxkYXRlcz48eWVhcj4yMDE5
PC95ZWFyPjxwdWItZGF0ZXM+PGRhdGU+RmViPC9kYXRlPjwvcHViLWRhdGVzPjwvZGF0ZXM+PGlz
Ym4+MTU0Ni0xNzE4IChFbGVjdHJvbmljKSYjeEQ7MTA2MS00MDM2IChQcmludCkmI3hEOzEwNjEt
NDAzNiAoTGlua2luZyk8L2lzYm4+PGFjY2Vzc2lvbi1udW0+MzA2NDMyNTQ8L2FjY2Vzc2lvbi1u
dW0+PHVybHM+PHJlbGF0ZWQtdXJscz48dXJsPmh0dHBzOi8vd3d3Lm5jYmkubmxtLm5paC5nb3Yv
cHVibWVkLzMwNjQzMjU0PC91cmw+PC9yZWxhdGVkLXVybHM+PC91cmxzPjxjdXN0b20yPlBNQzYz
NjUwOTc8L2N1c3RvbTI+PGVsZWN0cm9uaWMtcmVzb3VyY2UtbnVtPjEwLjEwMzgvczQxNTg4LTAx
OC0wMzEyLTg8L2VsZWN0cm9uaWMtcmVzb3VyY2UtbnVtPjwvcmVjb3JkPjwvQ2l0ZT48Q2l0ZT48
QXV0aG9yPlZhbiBBbGxlbjwvQXV0aG9yPjxZZWFyPjIwMTU8L1llYXI+PFJlY051bT4xPC9SZWNO
dW0+PHJlY29yZD48cmVjLW51bWJlcj4xPC9yZWMtbnVtYmVyPjxmb3JlaWduLWtleXM+PGtleSBh
cHA9IkVOIiBkYi1pZD0iZHZ4YWEyYXp0cHRzdjZlNWE1NXg5ZXJtdmZ6cnR3d2F6c2ZyIiB0aW1l
c3RhbXA9IjE2OTcyNjQ1NzEiPjE8L2tleT48L2ZvcmVpZ24ta2V5cz48cmVmLXR5cGUgbmFtZT0i
Sm91cm5hbCBBcnRpY2xlIj4xNzwvcmVmLXR5cGU+PGNvbnRyaWJ1dG9ycz48YXV0aG9ycz48YXV0
aG9yPlZhbiBBbGxlbiwgRS4gTS48L2F1dGhvcj48YXV0aG9yPk1pYW8sIEQuPC9hdXRob3I+PGF1
dGhvcj5TY2hpbGxpbmcsIEIuPC9hdXRob3I+PGF1dGhvcj5TaHVrbGEsIFMuIEEuPC9hdXRob3I+
PGF1dGhvcj5CbGFuaywgQy48L2F1dGhvcj48YXV0aG9yPlppbW1lciwgTC48L2F1dGhvcj48YXV0
aG9yPlN1Y2tlciwgQS48L2F1dGhvcj48YXV0aG9yPkhpbGxlbiwgVS48L2F1dGhvcj48YXV0aG9y
PkZvcHBlbiwgTS4gSC4gRy48L2F1dGhvcj48YXV0aG9yPkdvbGRpbmdlciwgUy4gTS48L2F1dGhv
cj48YXV0aG9yPlV0aWthbCwgSi48L2F1dGhvcj48YXV0aG9yPkhhc3NlbCwgSi4gQy48L2F1dGhv
cj48YXV0aG9yPldlaWRlLCBCLjwvYXV0aG9yPjxhdXRob3I+S2FlaGxlciwgSy4gQy48L2F1dGhv
cj48YXV0aG9yPkxvcXVhaSwgQy48L2F1dGhvcj48YXV0aG9yPk1vaHIsIFAuPC9hdXRob3I+PGF1
dGhvcj5HdXR6bWVyLCBSLjwvYXV0aG9yPjxhdXRob3I+RHVtbWVyLCBSLjwvYXV0aG9yPjxhdXRo
b3I+R2FicmllbCwgUy48L2F1dGhvcj48YXV0aG9yPld1LCBDLiBKLjwvYXV0aG9yPjxhdXRob3I+
U2NoYWRlbmRvcmYsIEQuPC9hdXRob3I+PGF1dGhvcj5HYXJyYXdheSwgTC4gQS48L2F1dGhvcj48
L2F1dGhvcnM+PC9jb250cmlidXRvcnM+PGF1dGgtYWRkcmVzcz5EZXBhcnRtZW50IG9mIE1lZGlj
YWwgT25jb2xvZ3ksIERhbmEtRmFyYmVyIENhbmNlciBJbnN0aXR1dGUsIEJvc3RvbiwgTUEgMDIy
MTUsIFVTQS4mI3hEO0Jyb2FkIEluc3RpdHV0ZSBvZiBNSVQgYW5kIEhhcnZhcmQsIENhbWJyaWRn
ZSwgTUEgMDIxNDIsIFVTQS4mI3hEO0NlbnRlciBmb3IgQ2FuY2VyIFByZWNpc2lvbiBNZWRpY2lu
ZSwgRGFuYS1GYXJiZXIgQ2FuY2VyIEluc3RpdHV0ZSwgQm9zdG9uLCBNQSAwMjIxNSwgVVNBLiYj
eEQ7RGVwYXJ0bWVudCBvZiBEZXJtYXRvbG9neSwgVW5pdmVyc2l0eSBIb3NwaXRhbCwgVW5pdmVy
c2l0eSBEdWlzYnVyZy1Fc3NlbiwgNDUxNDcgRXNzZW4sIEdlcm1hbnkuJiN4RDtHZXJtYW4gQ2Fu
Y2VyIENvbnNvcnRpdW0gKERLVEspLCA2OTEyMSBIZWlkZWxiZXJnLCBHZXJtYW55LiYjeEQ7RGVw
YXJ0bWVudCBvZiBNZWRpY2FsIE9uY29sb2d5LCBOZXRoZXJsYW5kcyBDYW5jZXIgSW5zdGl0dXRl
LCAxMDY2IENYIEFtc3RlcmRhbSwgTmV0aGVybGFuZHMuJiN4RDtEZXBhcnRtZW50IG9mIERlcm1h
dG9sb2d5LCBVbml2ZXJzaXR5IEhvc3BpdGFsIFp1cmljaCwgODA5MSBadXJpY2gsIFN3aXR6ZXJs
YW5kLiYjeEQ7U2tpbiBDYW5jZXIgVW5pdCwgR2VybWFuIENhbmNlciBSZXNlYXJjaCBDZW50ZXIo
REtUSyksIDY5MTIxIEhlaWRlbGJlcmcsIEdlcm1hbnkuJiN4RDtEZXBhcnRtZW50IG9mIERlcm1h
dG9sb2d5LCBWZW5lcm9sb2d5LCBhbmQgQWxsZXJnb2xvZ3ksIFVuaXZlcnNpdHkgTWVkaWNhbCBD
ZW50ZXIsIFJ1cHJlY2h0LUthcmxzIFVuaXZlcnNpdHkgb2YgSGVpZGVsYmVyZywgNjgxNjcgTWFu
bmhlaW0sIEdlcm1hbnkuJiN4RDtEZXBhcnRtZW50IG9mIERlcm1hdG9sb2d5LCBVbml2ZXJzaXR5
IEhvc3BpdGFsLCBSdXByZWNodC1LYXJscyBVbml2ZXJzaXR5IG9mIEhlaWRlbGJlcmcsIDY5MTIw
IEhlaWRlbGJlcmcsIEdlcm1hbnkuJiN4RDtEZXBhcnRtZW50IG9mIERlcm1hdG9sb2d5LCBVbml2
ZXJzaXR5IEhvc3BpdGFsIFR1YmluZ2VuLCA3MjA3NiBUdWJpbmdlbiwgR2VybWFueS4mI3hEO0Rl
cGFydG1lbnQgb2YgRGVybWF0b2xvZ3ksIFVuaXZlcnNpdHkgSG9zcGl0YWwgS2llbCwgMjQxMDUg
S2llbCwgR2VybWFueS4mI3hEO0RlcGFydG1lbnQgb2YgRGVybWF0b2xvZ3ksIFVuaXZlcnNpdHkg
TWVkaWNhbCBDZW50ZXIsIDU1MTMxIE1haW56LCBHZXJtYW55LiYjeEQ7RGVwYXJ0bWVudCBvZiBE
ZXJtYXRvbG9neSwgRWxiZS1LbGluaWtlbiwgMjE2MTQgQnV4dGVodWRlLCBHZXJtYW55LiYjeEQ7
RGVwYXJ0bWVudCBvZiBEZXJtYXRvbG9neSBhbmQgQWxsZXJneSwgU2tpbiBDYW5jZXIgQ2VudGVy
IEhhbm5vdmVyLCBIYW5ub3ZlciBNZWRpY2FsIFNjaG9vbCwgMzA2MjUgSGFubm92ZXIsIEdlcm1h
bnkuPC9hdXRoLWFkZHJlc3M+PHRpdGxlcz48dGl0bGU+R2Vub21pYyBjb3JyZWxhdGVzIG9mIHJl
c3BvbnNlIHRvIENUTEEtNCBibG9ja2FkZSBpbiBtZXRhc3RhdGljIG1lbGFub21hPC90aXRsZT48
c2Vjb25kYXJ5LXRpdGxlPlNjaWVuY2U8L3NlY29uZGFyeS10aXRsZT48L3RpdGxlcz48cGVyaW9k
aWNhbD48ZnVsbC10aXRsZT5TY2llbmNlPC9mdWxsLXRpdGxlPjwvcGVyaW9kaWNhbD48cGFnZXM+
MjA3LTIxMTwvcGFnZXM+PHZvbHVtZT4zNTA8L3ZvbHVtZT48bnVtYmVyPjYyNTc8L251bWJlcj48
ZWRpdGlvbj4yMDE1LzA5LzEyPC9lZGl0aW9uPjxrZXl3b3Jkcz48a2V5d29yZD5BZHVsdDwva2V5
d29yZD48a2V5d29yZD5BZ2VkPC9rZXl3b3JkPjxrZXl3b3JkPkFnZWQsIDgwIGFuZCBvdmVyPC9r
ZXl3b3JkPjxrZXl3b3JkPkFudGlib2RpZXMsIE1vbm9jbG9uYWwvKnBoYXJtYWNvbG9neS90aGVy
YXBldXRpYyB1c2U8L2tleXdvcmQ+PGtleXdvcmQ+QW50aWdlbnMsIE5lb3BsYXNtLypnZW5ldGlj
czwva2V5d29yZD48a2V5d29yZD4qQmlvbWFya2VycywgUGhhcm1hY29sb2dpY2FsPC9rZXl3b3Jk
PjxrZXl3b3JkPkNUTEEtNCBBbnRpZ2VuLyphbnRhZ29uaXN0cyAmYW1wOyBpbmhpYml0b3JzPC9r
ZXl3b3JkPjxrZXl3b3JkPkNlbGwgQ3ljbGUgQ2hlY2twb2ludHMvZ2VuZXRpY3MvaW1tdW5vbG9n
eTwva2V5d29yZD48a2V5d29yZD5Db2hvcnQgU3R1ZGllczwva2V5d29yZD48a2V5d29yZD5ETkEg
TXV0YXRpb25hbCBBbmFseXNpczwva2V5d29yZD48a2V5d29yZD5EcnVnIFJlc2lzdGFuY2UsIE5l
b3BsYXNtL2dlbmV0aWNzPC9rZXl3b3JkPjxrZXl3b3JkPkV4b21lPC9rZXl3b3JkPjxrZXl3b3Jk
PkZlbWFsZTwva2V5d29yZD48a2V5d29yZD5HZW5vbWljczwva2V5d29yZD48a2V5d29yZD5ITEEg
QW50aWdlbnMvZ2VuZXRpY3M8L2tleXdvcmQ+PGtleXdvcmQ+SHVtYW5zPC9rZXl3b3JkPjxrZXl3
b3JkPklwaWxpbXVtYWI8L2tleXdvcmQ+PGtleXdvcmQ+TWFsZTwva2V5d29yZD48a2V5d29yZD5N
ZWxhbm9tYS8qZHJ1ZyB0aGVyYXB5LypnZW5ldGljcy9zZWNvbmRhcnk8L2tleXdvcmQ+PGtleXdv
cmQ+TWlkZGxlIEFnZWQ8L2tleXdvcmQ+PGtleXdvcmQ+TXV0YXRpb248L2tleXdvcmQ+PGtleXdv
cmQ+U2tpbiBOZW9wbGFzbXMvKmRydWcgdGhlcmFweS8qZ2VuZXRpY3MvcGF0aG9sb2d5PC9rZXl3
b3JkPjxrZXl3b3JkPlR1bW9yIE1pY3JvZW52aXJvbm1lbnQvZHJ1ZyBlZmZlY3RzL2ltbXVub2xv
Z3k8L2tleXdvcmQ+PGtleXdvcmQ+WW91bmcgQWR1bHQ8L2tleXdvcmQ+PC9rZXl3b3Jkcz48ZGF0
ZXM+PHllYXI+MjAxNTwveWVhcj48cHViLWRhdGVzPjxkYXRlPk9jdCA5PC9kYXRlPjwvcHViLWRh
dGVzPjwvZGF0ZXM+PGlzYm4+MTA5NS05MjAzIChFbGVjdHJvbmljKSYjeEQ7MDAzNi04MDc1IChQ
cmludCkmI3hEOzAwMzYtODA3NSAoTGlua2luZyk8L2lzYm4+PGFjY2Vzc2lvbi1udW0+MjYzNTkz
Mzc8L2FjY2Vzc2lvbi1udW0+PHVybHM+PHJlbGF0ZWQtdXJscz48dXJsPmh0dHBzOi8vd3d3Lm5j
YmkubmxtLm5paC5nb3YvcHVibWVkLzI2MzU5MzM3PC91cmw+PC9yZWxhdGVkLXVybHM+PC91cmxz
PjxjdXN0b20yPlBNQzUwNTQ1MTc8L2N1c3RvbTI+PGVsZWN0cm9uaWMtcmVzb3VyY2UtbnVtPjEw
LjExMjYvc2NpZW5jZS5hYWQwMDk1PC9lbGVjdHJvbmljLXJlc291cmNlLW51bT48L3JlY29yZD48
L0NpdGU+PC9FbmROb3RlPn==
</w:fldData>
        </w:fldChar>
      </w:r>
      <w:r>
        <w:rPr>
          <w:rFonts w:ascii="Calibri" w:hAnsi="Calibri" w:cs="Calibri" w:hint="eastAsia"/>
          <w:szCs w:val="21"/>
        </w:rPr>
        <w:instrText xml:space="preserve"> ADDIN EN.CITE </w:instrText>
      </w:r>
      <w:r>
        <w:rPr>
          <w:rFonts w:ascii="Calibri" w:hAnsi="Calibri" w:cs="Calibri" w:hint="eastAsia"/>
          <w:szCs w:val="21"/>
        </w:rPr>
        <w:fldChar w:fldCharType="begin">
          <w:fldData xml:space="preserve">PEVuZE5vdGU+PENpdGU+PEF1dGhvcj5MaXU8L0F1dGhvcj48WWVhcj4yMDE5PC9ZZWFyPjxSZWNO
dW0+NDwvUmVjTnVtPjxEaXNwbGF5VGV4dD48c3R5bGUgZmFjZT0ic3VwZXJzY3JpcHQiPjEtNDwv
c3R5bGU+PC9EaXNwbGF5VGV4dD48cmVjb3JkPjxyZWMtbnVtYmVyPjQ8L3JlYy1udW1iZXI+PGZv
cmVpZ24ta2V5cz48a2V5IGFwcD0iRU4iIGRiLWlkPSJkdnhhYTJhenRwdHN2NmU1YTU1eDllcm12
ZnpydHd3YXpzZnIiIHRpbWVzdGFtcD0iMTY5NzI2NDc1OSI+NDwva2V5PjwvZm9yZWlnbi1rZXlz
PjxyZWYtdHlwZSBuYW1lPSJKb3VybmFsIEFydGljbGUiPjE3PC9yZWYtdHlwZT48Y29udHJpYnV0
b3JzPjxhdXRob3JzPjxhdXRob3I+TGl1LCBELjwvYXV0aG9yPjxhdXRob3I+U2NoaWxsaW5nLCBC
LjwvYXV0aG9yPjxhdXRob3I+TGl1LCBELjwvYXV0aG9yPjxhdXRob3I+U3Vja2VyLCBBLjwvYXV0
aG9yPjxhdXRob3I+TGl2aW5nc3RvbmUsIEUuPC9hdXRob3I+PGF1dGhvcj5KZXJieS1Bcm5vbiwg
TC48L2F1dGhvcj48YXV0aG9yPlppbW1lciwgTC48L2F1dGhvcj48YXV0aG9yPkd1dHptZXIsIFIu
PC9hdXRob3I+PGF1dGhvcj5TYXR6Z2VyLCBJLjwvYXV0aG9yPjxhdXRob3I+TG9xdWFpLCBDLjwv
YXV0aG9yPjxhdXRob3I+R3JhYmJlLCBTLjwvYXV0aG9yPjxhdXRob3I+Vm9rZXMsIE4uPC9hdXRo
b3I+PGF1dGhvcj5NYXJnb2xpcywgQy4gQS48L2F1dGhvcj48YXV0aG9yPkNvbndheSwgSi48L2F1
dGhvcj48YXV0aG9yPkhlLCBNLiBYLjwvYXV0aG9yPjxhdXRob3I+RWxtYXJha2VieSwgSC48L2F1
dGhvcj48YXV0aG9yPkRpZXRsZWluLCBGLjwvYXV0aG9yPjxhdXRob3I+TWlhbywgRC48L2F1dGhv
cj48YXV0aG9yPlRyYWN5LCBBLjwvYXV0aG9yPjxhdXRob3I+R29nYXMsIEguPC9hdXRob3I+PGF1
dGhvcj5Hb2xkaW5nZXIsIFMuIE0uPC9hdXRob3I+PGF1dGhvcj5VdGlrYWwsIEouPC9hdXRob3I+
PGF1dGhvcj5CbGFuaywgQy4gVS48L2F1dGhvcj48YXV0aG9yPlJhdXNjaGVuYmVyZywgUi48L2F1
dGhvcj48YXV0aG9yPnZvbiBCdWJub2ZmLCBELjwvYXV0aG9yPjxhdXRob3I+S3JhY2toYXJkdCwg
QS48L2F1dGhvcj48YXV0aG9yPldlaWRlLCBCLjwvYXV0aG9yPjxhdXRob3I+SGFmZXJrYW1wLCBT
LjwvYXV0aG9yPjxhdXRob3I+S2llY2tlciwgRi48L2F1dGhvcj48YXV0aG9yPkl6YXIsIEIuPC9h
dXRob3I+PGF1dGhvcj5HYXJyYXdheSwgTC48L2F1dGhvcj48YXV0aG9yPlJlZ2V2LCBBLjwvYXV0
aG9yPjxhdXRob3I+RmxhaGVydHksIEsuPC9hdXRob3I+PGF1dGhvcj5QYXNjaGVuLCBBLjwvYXV0
aG9yPjxhdXRob3I+VmFuIEFsbGVuLCBFLiBNLjwvYXV0aG9yPjxhdXRob3I+U2NoYWRlbmRvcmYs
IEQuPC9hdXRob3I+PC9hdXRob3JzPjwvY29udHJpYnV0b3JzPjxhdXRoLWFkZHJlc3M+RGFuYS1G
YXJiZXIgQ2FuY2VyIEluc3RpdHV0ZSwgQm9zdG9uLCBNQSwgVVNBLiYjeEQ7QnJvYWQgSW5zdGl0
dXRlIG9mIEhhcnZhcmQgYW5kIE1JVCwgQ2FtYnJpZGdlLCBNQSwgVVNBLiYjeEQ7RGVwYXJ0bWVu
dCBvZiBEZXJtYXRvbG9neSwgVW5pdmVyc2l0eSBIb3NwaXRhbCBXdXJ6YnVyZywgV3VyemJ1cmcs
IEdlcm1hbnkuJiN4RDtEZXBhcnRtZW50IG9mIERlcm1hdG9sb2d5LCBVbml2ZXJzaXR5IEhvc3Bp
dGFsLCBFc3NlbiwgR2VybWFueS4mI3hEO0dlcm1hbiBDYW5jZXIgQ29uc29ydGl1bSBvZiBUcmFu
c2xhdGlvbmFsIENhbmNlciBSZXNlYXJjaCwgR2VybWFuIENhbmNlciBSZXNlYXJjaCBDZW50ZXIs
IEhlaWRlbGJlcmcsIEdlcm1hbnkuJiN4RDtIYXJ2YXJkIE1lZGljYWwgU2Nob29sLCBCb3N0b24s
IE1BLCBVU0EuJiN4RDtTa2luIENhbmNlciBDZW50ZXIgSGFubm92ZXIsIERlcGFydG1lbnQgb2Yg
RGVybWF0b2xvZ3kgYW5kIEFsbGVyZ3ksIEhhbm5vdmVyIE1lZGljYWwgU2Nob29sLCBIYW5ub3Zl
ciwgR2VybWFueS4mI3hEO0RlcGFydG1lbnQgb2YgRGVybWF0b2xvZ3ksIFVuaXZlcnNpdHkgTWVk
aWNhbCBDZW50ZXIsIE1haW56LCBHZXJtYW55LiYjeEQ7QmlvcGh5c2ljcyBQcm9ncmFtLCBIYXJ2
YXJkIFVuaXZlcnNpdHksIENhbWJyaWRnZSwgTUEsIFVTQS4mI3hEO0ZpcnN0IERlcGFydG1lbnQg
b2YgTWVkaWNpbmUsIE5hdGlvbmFsIGFuZCBLYXBvZGlzdHJpYW4gVW5pdmVyc2l0eSBvZiBBdGhl
bnMsIEF0aGVucywgR3JlZWNlLiYjeEQ7RGVwYXJ0bWVudCBvZiBEZXJtYXRvbG9neSwgVW5pdmVy
c2l0eSBIb3NwaXRhbCBadXJpY2gsIFp1cmljaCwgU3dpdHplcmxhbmQuJiN4RDtEZXBhcnRtZW50
IG9mIERlcm1hdG9sb2d5LCBVbml2ZXJzaXR5IE1lZGljYWwgQ2VudGVyIE1hbm5oZWltLCBSdXBy
ZWNodC1LYXJsIFVuaXZlcnNpdHkgb2YgSGVpZGVsYmVyZywgTWFubmhlaW0sIEdlcm1hbnkuJiN4
RDtTa2luIENhbmNlciBVbml0LCBHZXJtYW4gQ2FuY2VyIFJlc2VhcmNoIENlbnRlciwgSGVpZGVs
YmVyZywgR2VybWFueS4mI3hEO0RlcGFydG1lbnQgb2YgTWVkaWNhbCBPbmNvbG9neSwgVGhlIE5l
dGhlcmxhbmRzIENhbmNlciBJbnN0aXR1dGUsIEFtc3RlcmRhbSwgdGhlIE5ldGhlcmxhbmRzLiYj
eEQ7U2tpbiBDYW5jZXIgQ2VudGVyIGF0IHRoZSBVbml2ZXJzaXR5IENhbmNlciBDZW50cmUsIERl
cGFydG1lbnQgb2YgRGVybWF0b2xvZ3ksIEZhY3VsdHkgb2YgTWVkaWNpbmUsIFVuaXZlcnNpdHkg
SG9zcGl0YWwgQ2FybCBHdXN0YXYgQ2FydXMsIFRlY2huaXNjaGUgVW5pdmVyc2l0YXQgRHJlc2Rl
biwgRHJlc2RlbiwgR2VybWFueS4mI3hEO05hdGlvbmFsIENlbnRlciBmb3IgVHVtb3IgRGlzZWFz
ZXMsIERyZXNkZW4sIEdlcm1hbnkuJiN4RDtHZXJtYW4gQ2FuY2VyIFJlc2VhcmNoIENlbnRyZSwg
SGVpZGVsYmVyZywgR2VybWFueS4mI3hEO0RlcGFydG1lbnQgb2YgRGVybWF0b2xvZ3ksIE1lZGlj
YWwgQ2VudGVyLSBVbml2ZXJzaXR5IG9mIEZyZWlidXJnLCBGYWN1bHR5IG9mIE1lZGljaW5lLCBV
bml2ZXJzaXR5IG9mIEZyZWlidXJnLCBGcmVpYnVyZywgR2VybWFueS4mI3hEO01lZGl6aW5pc2No
ZSBLbGluaWsgSUlJLCBLbGluaWt1bSBSZWNodHMgZGVyIElzYXIsIFRlY2huaXNjaGUgVW5pdmVy
c2l0YXQgTXVuY2hlbiwgTXVuaWNoLCBHZXJtYW55LiYjeEQ7RGVwYXJ0bWVudCBvZiBEZXJtYXRv
bG9neSwgVW5pdmVyc2l0eSBNZWRpY2FsIENlbnRlciBUdWJpbmdlbiwgVHViaW5nZW4sIEdlcm1h
bnkuJiN4RDtEZXBhcnRtZW50IG9mIERlcm1hdG9sb2d5LCBVbml2ZXJzaXR5IEhvc3BpdGFsIFJl
Z2Vuc2J1cmcsIFJlZ2Vuc2J1cmcsIEdlcm1hbnkuJiN4RDtEZXBhcnRtZW50IG9mIERlcm1hdG9s
b2d5LCBVbml2ZXJzaXR5IEhvc3BpdGFsIEJlcmxpbiwgQmVybGluLCBHZXJtYW55LiYjeEQ7RWxp
IExpbGx5IGFuZCBDby4sIEluZGlhbmFwb2xpcywgSU4sIFVTQS4mI3hEO01hc3NhY2h1c2V0dHMg
R2VuZXJhbCBIb3NwaXRhbCwgQm9zdG9uLCBNQSwgVVNBLiYjeEQ7RGFuYS1GYXJiZXIgQ2FuY2Vy
IEluc3RpdHV0ZSwgQm9zdG9uLCBNQSwgVVNBLiBlbGllemVybV92YW5hbGxlbkBkZmNpLmhhcnZh
cmQuZWR1LiYjeEQ7QnJvYWQgSW5zdGl0dXRlIG9mIEhhcnZhcmQgYW5kIE1JVCwgQ2FtYnJpZGdl
LCBNQSwgVVNBLiBlbGllemVybV92YW5hbGxlbkBkZmNpLmhhcnZhcmQuZWR1LiYjeEQ7RGVwYXJ0
bWVudCBvZiBEZXJtYXRvbG9neSwgVW5pdmVyc2l0eSBIb3NwaXRhbCwgRXNzZW4sIEdlcm1hbnku
IGRpcmsuc2NoYWRlbmRvcmZAdWstZXNzZW4uZGUuJiN4RDtHZXJtYW4gQ2FuY2VyIENvbnNvcnRp
dW0gb2YgVHJhbnNsYXRpb25hbCBDYW5jZXIgUmVzZWFyY2gsIEdlcm1hbiBDYW5jZXIgUmVzZWFy
Y2ggQ2VudGVyLCBIZWlkZWxiZXJnLCBHZXJtYW55LiBkaXJrLnNjaGFkZW5kb3JmQHVrLWVzc2Vu
LmRlLjwvYXV0aC1hZGRyZXNzPjx0aXRsZXM+PHRpdGxlPkludGVncmF0aXZlIG1vbGVjdWxhciBh
bmQgY2xpbmljYWwgbW9kZWxpbmcgb2YgY2xpbmljYWwgb3V0Y29tZXMgdG8gUEQxIGJsb2NrYWRl
IGluIHBhdGllbnRzIHdpdGggbWV0YXN0YXRpYyBtZWxhbm9tYTwvdGl0bGU+PHNlY29uZGFyeS10
aXRsZT5OYXQgTWVkPC9zZWNvbmRhcnktdGl0bGU+PC90aXRsZXM+PHBlcmlvZGljYWw+PGZ1bGwt
dGl0bGU+TmF0IE1lZDwvZnVsbC10aXRsZT48L3BlcmlvZGljYWw+PHBhZ2VzPjE5MTYtMTkyNzwv
cGFnZXM+PHZvbHVtZT4yNTwvdm9sdW1lPjxudW1iZXI+MTI8L251bWJlcj48ZWRpdGlvbj4yMDE5
LzEyLzA0PC9lZGl0aW9uPjxrZXl3b3Jkcz48a2V5d29yZD5BbnRpYm9kaWVzLCBNb25vY2xvbmFs
LCBIdW1hbml6ZWQvYWRtaW5pc3RyYXRpb24gJmFtcDsgZG9zYWdlPC9rZXl3b3JkPjxrZXl3b3Jk
PkFudGlnZW4gUHJlc2VudGF0aW9uL2dlbmV0aWNzL2ltbXVub2xvZ3k8L2tleXdvcmQ+PGtleXdv
cmQ+Q1RMQS00IEFudGlnZW4vYW50YWdvbmlzdHMgJmFtcDsgaW5oaWJpdG9ycy8qaW1tdW5vbG9n
eTwva2V5d29yZD48a2V5d29yZD5EcnVnIFJlc2lzdGFuY2UsIE5lb3BsYXNtL2dlbmV0aWNzPC9r
ZXl3b3JkPjxrZXl3b3JkPkZlbWFsZTwva2V5d29yZD48a2V5d29yZD5IdW1hbnM8L2tleXdvcmQ+
PGtleXdvcmQ+TWFsZTwva2V5d29yZD48a2V5d29yZD5NZWxhbm9tYS8qZHJ1ZyB0aGVyYXB5Lypn
ZW5ldGljcy9pbW11bm9sb2d5L3BhdGhvbG9neTwva2V5d29yZD48a2V5d29yZD5NdXRhdGlvbi9n
ZW5ldGljczwva2V5d29yZD48a2V5d29yZD5OZW9wbGFzbSBNZXRhc3Rhc2lzPC9rZXl3b3JkPjxr
ZXl3b3JkPk5pdm9sdW1hYi9hZG1pbmlzdHJhdGlvbiAmYW1wOyBkb3NhZ2U8L2tleXdvcmQ+PGtl
eXdvcmQ+UHJvZ3JhbW1lZCBDZWxsIERlYXRoIDEgUmVjZXB0b3IvYW50YWdvbmlzdHMgJmFtcDsg
aW5oaWJpdG9ycy8qaW1tdW5vbG9neTwva2V5d29yZD48a2V5d29yZD5UcmFuc2NyaXB0b21lL2dl
bmV0aWNzL2ltbXVub2xvZ3k8L2tleXdvcmQ+PGtleXdvcmQ+RXhvbWUgU2VxdWVuY2luZzwva2V5
d29yZD48L2tleXdvcmRzPjxkYXRlcz48eWVhcj4yMDE5PC95ZWFyPjxwdWItZGF0ZXM+PGRhdGU+
RGVjPC9kYXRlPjwvcHViLWRhdGVzPjwvZGF0ZXM+PGlzYm4+MTU0Ni0xNzBYIChFbGVjdHJvbmlj
KSYjeEQ7MTA3OC04OTU2IChQcmludCkmI3hEOzEwNzgtODk1NiAoTGlua2luZyk8L2lzYm4+PGFj
Y2Vzc2lvbi1udW0+MzE3OTI0NjA8L2FjY2Vzc2lvbi1udW0+PHVybHM+PHJlbGF0ZWQtdXJscz48
dXJsPmh0dHBzOi8vd3d3Lm5jYmkubmxtLm5paC5nb3YvcHVibWVkLzMxNzkyNDYwPC91cmw+PC9y
ZWxhdGVkLXVybHM+PC91cmxzPjxjdXN0b20yPlBNQzY4OTg3ODg8L2N1c3RvbTI+PGVsZWN0cm9u
aWMtcmVzb3VyY2UtbnVtPjEwLjEwMzgvczQxNTkxLTAxOS0wNjU0LTU8L2VsZWN0cm9uaWMtcmVz
b3VyY2UtbnVtPjwvcmVjb3JkPjwvQ2l0ZT48Q2l0ZT48QXV0aG9yPk1pYW88L0F1dGhvcj48WWVh
cj4yMDE4PC9ZZWFyPjxSZWNOdW0+MzwvUmVjTnVtPjxyZWNvcmQ+PHJlYy1udW1iZXI+MzwvcmVj
LW51bWJlcj48Zm9yZWlnbi1rZXlzPjxrZXkgYXBwPSJFTiIgZGItaWQ9ImR2eGFhMmF6dHB0c3Y2
ZTVhNTV4OWVybXZmenJ0d3dhenNmciIgdGltZXN0YW1wPSIxNjk3MjY0NzQyIj4zPC9rZXk+PC9m
b3JlaWduLWtleXM+PHJlZi10eXBlIG5hbWU9IkpvdXJuYWwgQXJ0aWNsZSI+MTc8L3JlZi10eXBl
Pjxjb250cmlidXRvcnM+PGF1dGhvcnM+PGF1dGhvcj5NaWFvLCBELjwvYXV0aG9yPjxhdXRob3I+
TWFyZ29saXMsIEMuIEEuPC9hdXRob3I+PGF1dGhvcj5Wb2tlcywgTi4gSS48L2F1dGhvcj48YXV0
aG9yPkxpdSwgRC48L2F1dGhvcj48YXV0aG9yPlRheWxvci1XZWluZXIsIEEuPC9hdXRob3I+PGF1
dGhvcj5XYW5rb3dpY3osIFMuIE0uPC9hdXRob3I+PGF1dGhvcj5BZGVlZ2JlLCBELjwvYXV0aG9y
PjxhdXRob3I+S2VsaWhlciwgRC48L2F1dGhvcj48YXV0aG9yPlNjaGlsbGluZywgQi48L2F1dGhv
cj48YXV0aG9yPlRyYWN5LCBBLjwvYXV0aG9yPjxhdXRob3I+TWFub3MsIE0uPC9hdXRob3I+PGF1
dGhvcj5DaGF1LCBOLiBHLjwvYXV0aG9yPjxhdXRob3I+SGFubmEsIEcuIEouPC9hdXRob3I+PGF1
dGhvcj5Qb2xhaywgUC48L2F1dGhvcj48YXV0aG9yPlJvZGlnLCBTLiBKLjwvYXV0aG9yPjxhdXRo
b3I+U2lnbm9yZXR0aSwgUy48L2F1dGhvcj48YXV0aG9yPlNob2xsLCBMLiBNLjwvYXV0aG9yPjxh
dXRob3I+RW5nZWxtYW4sIEouIEEuPC9hdXRob3I+PGF1dGhvcj5HZXR6LCBHLjwvYXV0aG9yPjxh
dXRob3I+SmFubmUsIFAuIEEuPC9hdXRob3I+PGF1dGhvcj5IYWRkYWQsIFIuIEkuPC9hdXRob3I+
PGF1dGhvcj5DaG91ZWlyaSwgVC4gSy48L2F1dGhvcj48YXV0aG9yPkJhcmJpZSwgRC4gQS48L2F1
dGhvcj48YXV0aG9yPkhhcSwgUi48L2F1dGhvcj48YXV0aG9yPkF3YWQsIE0uIE0uPC9hdXRob3I+
PGF1dGhvcj5TY2hhZGVuZG9yZiwgRC48L2F1dGhvcj48YXV0aG9yPkhvZGksIEYuIFMuPC9hdXRo
b3I+PGF1dGhvcj5CZWxsbXVudCwgSi48L2F1dGhvcj48YXV0aG9yPldvbmcsIEsuIEsuPC9hdXRo
b3I+PGF1dGhvcj5IYW1tZXJtYW4sIFAuPC9hdXRob3I+PGF1dGhvcj5WYW4gQWxsZW4sIEUuIE0u
PC9hdXRob3I+PC9hdXRob3JzPjwvY29udHJpYnV0b3JzPjxhdXRoLWFkZHJlc3M+RGVwYXJ0bWVu
dCBvZiBNZWRpY2FsIE9uY29sb2d5LCBEYW5hLUZhcmJlciBDYW5jZXIgSW5zdGl0dXRlLCBCb3N0
b24sIE1BLCBVU0EuJiN4RDtCcm9hZCBJbnN0aXR1dGUgb2YgTUlUIGFuZCBIYXJ2YXJkLCBDYW1i
cmlkZ2UsIE1BLCBVU0EuJiN4RDtQZXJsbXV0dGVyIENhbmNlciBDZW50ZXIgYXQgTllVIExhbmdv
bmUgTWVkaWNhbCBDZW50ZXIsIE5ldyBZb3JrLCBOWSwgVVNBLiYjeEQ7RGVwYXJ0bWVudCBvZiBE
ZXJtYXRvbG9neSwgVmVuZXJlb2xvZ3kgYW5kIEFsbGVyZ29sb2d5LCBVbml2ZXJzaXR5IEhvc3Bp
dGFsIFd1cnpidXJnLCBXdXJ6YnVyZywgR2VybWFueS4mI3hEO0RlcGFydG1lbnQgb2YgUGF0aG9s
b2d5LCBCcmlnaGFtIGFuZCBXb21lbiZhcG9zO3MgSG9zcGl0YWwsIEJvc3RvbiwgTUEsIFVTQS4m
I3hEO01hc3NhY2h1c2V0dHMgR2VuZXJhbCBIb3NwaXRhbCBDYW5jZXIgQ2VudGVyLCBCb3N0b24s
IE1BLCBVU0EuJiN4RDtEZXBhcnRtZW50IG9mIFBhdGhvbG9neSwgTWFzc2FjaHVzZXR0cyBHZW5l
cmFsIEhvc3BpdGFsLCBCb3N0b24sIE1BLCBVU0EuJiN4RDtIYXJ2YXJkIE1lZGljYWwgU2Nob29s
LCBCb3N0b24sIE1BLCBVU0EuJiN4RDtEZXBhcnRtZW50IG9mIERlcm1hdG9sb2d5LCBVbml2ZXJz
aXR5IEhvc3BpdGFsLCBVbml2ZXJzaXR5IER1aXNidXJnLUVzc2VuLCBFc3NlbiwgR2VybWFueS4m
I3hEO0RlcGFydG1lbnQgb2YgTWVkaWNhbCBPbmNvbG9neSwgRGFuYS1GYXJiZXIgQ2FuY2VyIElu
c3RpdHV0ZSwgQm9zdG9uLCBNQSwgVVNBLiBlbGllemVybV92YW5hbGxlbkBkZmNpLmhhcnZhcmQu
ZWR1LiYjeEQ7QnJvYWQgSW5zdGl0dXRlIG9mIE1JVCBhbmQgSGFydmFyZCwgQ2FtYnJpZGdlLCBN
QSwgVVNBLiBlbGllemVybV92YW5hbGxlbkBkZmNpLmhhcnZhcmQuZWR1LjwvYXV0aC1hZGRyZXNz
Pjx0aXRsZXM+PHRpdGxlPkdlbm9taWMgY29ycmVsYXRlcyBvZiByZXNwb25zZSB0byBpbW11bmUg
Y2hlY2twb2ludCBibG9ja2FkZSBpbiBtaWNyb3NhdGVsbGl0ZS1zdGFibGUgc29saWQgdHVtb3Jz
PC90aXRsZT48c2Vjb25kYXJ5LXRpdGxlPk5hdCBHZW5ldDwvc2Vjb25kYXJ5LXRpdGxlPjwvdGl0
bGVzPjxwZXJpb2RpY2FsPjxmdWxsLXRpdGxlPk5hdCBHZW5ldDwvZnVsbC10aXRsZT48L3Blcmlv
ZGljYWw+PHBhZ2VzPjEyNzEtMTI4MTwvcGFnZXM+PHZvbHVtZT41MDwvdm9sdW1lPjxudW1iZXI+
OTwvbnVtYmVyPjxlZGl0aW9uPjIwMTgvMDgvMjk8L2VkaXRpb24+PGtleXdvcmRzPjxrZXl3b3Jk
PkNvaG9ydCBTdHVkaWVzPC9rZXl3b3JkPjxrZXl3b3JkPkV4b21lPC9rZXl3b3JkPjxrZXl3b3Jk
Pkdlbm9taWNzL21ldGhvZHM8L2tleXdvcmQ+PGtleXdvcmQ+SHVtYW5zPC9rZXl3b3JkPjxrZXl3
b3JkPkltbXVuaXR5L2dlbmV0aWNzPC9rZXl3b3JkPjxrZXl3b3JkPipNaWNyb3NhdGVsbGl0ZSBS
ZXBlYXRzPC9rZXl3b3JkPjxrZXl3b3JkPk11dGF0aW9uPC9rZXl3b3JkPjxrZXl3b3JkPk5lb3Bs
YXNtcy8qZ2VuZXRpY3MvKmltbXVub2xvZ3k8L2tleXdvcmQ+PC9rZXl3b3Jkcz48ZGF0ZXM+PHll
YXI+MjAxODwveWVhcj48cHViLWRhdGVzPjxkYXRlPlNlcDwvZGF0ZT48L3B1Yi1kYXRlcz48L2Rh
dGVzPjxpc2JuPjE1NDYtMTcxOCAoRWxlY3Ryb25pYykmI3hEOzEwNjEtNDAzNiAoUHJpbnQpJiN4
RDsxMDYxLTQwMzYgKExpbmtpbmcpPC9pc2JuPjxhY2Nlc3Npb24tbnVtPjMwMTUwNjYwPC9hY2Nl
c3Npb24tbnVtPjx1cmxzPjxyZWxhdGVkLXVybHM+PHVybD5odHRwczovL3d3dy5uY2JpLm5sbS5u
aWguZ292L3B1Ym1lZC8zMDE1MDY2MDwvdXJsPjwvcmVsYXRlZC11cmxzPjwvdXJscz48Y3VzdG9t
Mj5QTUM2MTE5MTE4PC9jdXN0b20yPjxlbGVjdHJvbmljLXJlc291cmNlLW51bT4xMC4xMDM4L3M0
MTU4OC0wMTgtMDIwMC0yPC9lbGVjdHJvbmljLXJlc291cmNlLW51bT48L3JlY29yZD48L0NpdGU+
PENpdGU+PEF1dGhvcj5TYW1zdGVpbjwvQXV0aG9yPjxZZWFyPjIwMTk8L1llYXI+PFJlY051bT4y
PC9SZWNOdW0+PHJlY29yZD48cmVjLW51bWJlcj4yPC9yZWMtbnVtYmVyPjxmb3JlaWduLWtleXM+
PGtleSBhcHA9IkVOIiBkYi1pZD0iZHZ4YWEyYXp0cHRzdjZlNWE1NXg5ZXJtdmZ6cnR3d2F6c2Zy
IiB0aW1lc3RhbXA9IjE2OTcyNjQ3MTYiPjI8L2tleT48L2ZvcmVpZ24ta2V5cz48cmVmLXR5cGUg
bmFtZT0iSm91cm5hbCBBcnRpY2xlIj4xNzwvcmVmLXR5cGU+PGNvbnRyaWJ1dG9ycz48YXV0aG9y
cz48YXV0aG9yPlNhbXN0ZWluLCBSLiBNLjwvYXV0aG9yPjxhdXRob3I+TGVlLCBDLiBILjwvYXV0
aG9yPjxhdXRob3I+U2hvdXNodGFyaSwgQS4gTi48L2F1dGhvcj48YXV0aG9yPkhlbGxtYW5uLCBN
LiBELjwvYXV0aG9yPjxhdXRob3I+U2hlbiwgUi48L2F1dGhvcj48YXV0aG9yPkphbmppZ2lhbiwg
WS4gWS48L2F1dGhvcj48YXV0aG9yPkJhcnJvbiwgRC4gQS48L2F1dGhvcj48YXV0aG9yPlplaGly
LCBBLjwvYXV0aG9yPjxhdXRob3I+Sm9yZGFuLCBFLiBKLjwvYXV0aG9yPjxhdXRob3I+T211cm8s
IEEuPC9hdXRob3I+PGF1dGhvcj5LYWxleSwgVC4gSi48L2F1dGhvcj48YXV0aG9yPktlbmRhbGws
IFMuIE0uPC9hdXRob3I+PGF1dGhvcj5Nb3R6ZXIsIFIuIEouPC9hdXRob3I+PGF1dGhvcj5IYWtp
bWksIEEuIEEuPC9hdXRob3I+PGF1dGhvcj5Wb3NzLCBNLiBILjwvYXV0aG9yPjxhdXRob3I+UnVz
c28sIFAuPC9hdXRob3I+PGF1dGhvcj5Sb3NlbmJlcmcsIEouPC9hdXRob3I+PGF1dGhvcj5JeWVy
LCBHLjwvYXV0aG9yPjxhdXRob3I+Qm9jaG5lciwgQi4gSC48L2F1dGhvcj48YXV0aG9yPkJham9y
aW4sIEQuIEYuPC9hdXRob3I+PGF1dGhvcj5BbC1BaG1hZGllLCBILiBBLjwvYXV0aG9yPjxhdXRo
b3I+Q2hhZnQsIEouIEUuPC9hdXRob3I+PGF1dGhvcj5SdWRpbiwgQy4gTS48L2F1dGhvcj48YXV0
aG9yPlJpZWx5LCBHLiBKLjwvYXV0aG9yPjxhdXRob3I+QmF4aSwgUy48L2F1dGhvcj48YXV0aG9y
PkhvLCBBLiBMLjwvYXV0aG9yPjxhdXRob3I+V29uZywgUi4gSi48L2F1dGhvcj48YXV0aG9yPlBm
aXN0ZXIsIEQuIEcuPC9hdXRob3I+PGF1dGhvcj5Xb2xjaG9rLCBKLiBELjwvYXV0aG9yPjxhdXRo
b3I+QmFya2VyLCBDLiBBLjwvYXV0aG9yPjxhdXRob3I+R3V0aW4sIFAuIEguPC9hdXRob3I+PGF1
dGhvcj5CcmVubmFuLCBDLiBXLjwvYXV0aG9yPjxhdXRob3I+VGFiYXIsIFYuPC9hdXRob3I+PGF1
dGhvcj5NZWxsaW5naG9mZiwgSS4gSy48L2F1dGhvcj48YXV0aG9yPkRlQW5nZWxpcywgTC4gTS48
L2F1dGhvcj48YXV0aG9yPkFyaXlhbiwgQy4gRS48L2F1dGhvcj48YXV0aG9yPkxlZSwgTi48L2F1
dGhvcj48YXV0aG9yPlRhcCwgVy4gRC48L2F1dGhvcj48YXV0aG9yPkdvdW5kZXIsIE0uIE0uPC9h
dXRob3I+PGF1dGhvcj5EJmFwb3M7QW5nZWxvLCBTLiBQLjwvYXV0aG9yPjxhdXRob3I+U2FsdHos
IEwuPC9hdXRob3I+PGF1dGhvcj5TdGFkbGVyLCBaLiBLLjwvYXV0aG9yPjxhdXRob3I+U2NoZXIs
IEguIEkuPC9hdXRob3I+PGF1dGhvcj5CYXNlbGdhLCBKLjwvYXV0aG9yPjxhdXRob3I+UmF6YXZp
LCBQLjwvYXV0aG9yPjxhdXRob3I+S2xlYmFub2ZmLCBDLiBBLjwvYXV0aG9yPjxhdXRob3I+WWFl
Z2VyLCBSLjwvYXV0aG9yPjxhdXRob3I+U2VnYWwsIE4uIEguPC9hdXRob3I+PGF1dGhvcj5LdSwg
Ry4gWS48L2F1dGhvcj48YXV0aG9yPkRlTWF0dGVvLCBSLiBQLjwvYXV0aG9yPjxhdXRob3I+TGFk
YW55aSwgTS48L2F1dGhvcj48YXV0aG9yPlJpenZpLCBOLiBBLjwvYXV0aG9yPjxhdXRob3I+QmVy
Z2VyLCBNLiBGLjwvYXV0aG9yPjxhdXRob3I+UmlheiwgTi48L2F1dGhvcj48YXV0aG9yPlNvbGl0
LCBELiBCLjwvYXV0aG9yPjxhdXRob3I+Q2hhbiwgVC4gQS48L2F1dGhvcj48YXV0aG9yPk1vcnJp
cywgTC4gRy4gVC48L2F1dGhvcj48L2F1dGhvcnM+PC9jb250cmlidXRvcnM+PGF1dGgtYWRkcmVz
cz5EZXBhcnRtZW50IG9mIFJhZGlhdGlvbiBPbmNvbG9neSwgTWVtb3JpYWwgU2xvYW4gS2V0dGVy
aW5nIENhbmNlciBDZW50ZXIsIE5ldyBZb3JrLCBOWSwgVVNBLiYjeEQ7SHVtYW4gT25jb2xvZ3kg
YW5kIFBhdGhvZ2VuZXNpcyBQcm9ncmFtLCBNZW1vcmlhbCBTbG9hbiBLZXR0ZXJpbmcgQ2FuY2Vy
IENlbnRlciwgTmV3IFlvcmssIE5ZLCBVU0EuJiN4RDtEZXBhcnRtZW50IG9mIE1lZGljaW5lLCBN
ZW1vcmlhbCBTbG9hbiBLZXR0ZXJpbmcgQ2FuY2VyIENlbnRlciwgTmV3IFlvcmssIE5ZLCBVU0Eu
JiN4RDtEZXBhcnRtZW50IG9mIE1lZGljaW5lLCBXZWlsbCBDb3JuZWxsIE1lZGljYWwgQ2VudGVy
LCBOZXcgWW9yaywgTlksIFVTQS4mI3hEO0RlcGFydG1lbnQgb2YgRXBpZGVtaW9sb2d5IGFuZCBC
aW9zdGF0aXN0aWNzLCBNZW1vcmlhbCBTbG9hbiBLZXR0ZXJpbmcgQ2FuY2VyIENlbnRlciwgTmV3
IFlvcmssIE5ZLCBVU0EuJiN4RDtEZXBhcnRtZW50IG9mIFBhdGhvbG9neSwgTWVtb3JpYWwgU2xv
YW4gS2V0dGVyaW5nIENhbmNlciBDZW50ZXIsIE5ldyBZb3JrLCBOWSwgVVNBLiYjeEQ7RGVwYXJ0
bWVudCBvZiBOZXVyb2xvZ3ksIE1lbW9yaWFsIFNsb2FuIEtldHRlcmluZyBDYW5jZXIgQ2VudGVy
LCBOZXcgWW9yaywgTlksIFVTQS4mI3hEO0ltbXVub2dlbm9taWNzIGFuZCBQcmVjaXNpb24gT25j
b2xvZ3kgUGxhdGZvcm0sIE1lbW9yaWFsIFNsb2FuIEtldHRlcmluZyBDYW5jZXIgQ2VudGVyLCBO
ZXcgWW9yaywgTlksIFVTQS4mI3hEO0RlcGFydG1lbnQgb2YgU3VyZ2VyeSwgTWVtb3JpYWwgU2xv
YW4gS2V0dGVyaW5nIENhbmNlciBDZW50ZXIsIE5ldyBZb3JrLCBOWSwgVVNBLiYjeEQ7RGVwYXJ0
bWVudCBvZiBNZWRpY2luZSwgQ29sdW1iaWEgVW5pdmVyc2l0eSBNZWRpY2FsIENlbnRlciwgTmV3
IFlvcmssIE5ZLCBVU0EuJiN4RDtIdW1hbiBPbmNvbG9neSBhbmQgUGF0aG9nZW5lc2lzIFByb2dy
YW0sIE1lbW9yaWFsIFNsb2FuIEtldHRlcmluZyBDYW5jZXIgQ2VudGVyLCBOZXcgWW9yaywgTlks
IFVTQS4gc29saXRkQG1za2NjLm9yZy4mI3hEO0RlcGFydG1lbnQgb2YgTWVkaWNpbmUsIE1lbW9y
aWFsIFNsb2FuIEtldHRlcmluZyBDYW5jZXIgQ2VudGVyLCBOZXcgWW9yaywgTlksIFVTQS4gc29s
aXRkQG1za2NjLm9yZy4mI3hEO0RlcGFydG1lbnQgb2YgUmFkaWF0aW9uIE9uY29sb2d5LCBNZW1v
cmlhbCBTbG9hbiBLZXR0ZXJpbmcgQ2FuY2VyIENlbnRlciwgTmV3IFlvcmssIE5ZLCBVU0EuIGNo
YW50QG1za2NjLm9yZy4mI3hEO0h1bWFuIE9uY29sb2d5IGFuZCBQYXRob2dlbmVzaXMgUHJvZ3Jh
bSwgTWVtb3JpYWwgU2xvYW4gS2V0dGVyaW5nIENhbmNlciBDZW50ZXIsIE5ldyBZb3JrLCBOWSwg
VVNBLiBjaGFudEBtc2tjYy5vcmcuJiN4RDtJbW11bm9nZW5vbWljcyBhbmQgUHJlY2lzaW9uIE9u
Y29sb2d5IFBsYXRmb3JtLCBNZW1vcmlhbCBTbG9hbiBLZXR0ZXJpbmcgQ2FuY2VyIENlbnRlciwg
TmV3IFlvcmssIE5ZLCBVU0EuIGNoYW50QG1za2NjLm9yZy4mI3hEO0h1bWFuIE9uY29sb2d5IGFu
ZCBQYXRob2dlbmVzaXMgUHJvZ3JhbSwgTWVtb3JpYWwgU2xvYW4gS2V0dGVyaW5nIENhbmNlciBD
ZW50ZXIsIE5ldyBZb3JrLCBOWSwgVVNBLiBtb3JyaXNsQG1za2NjLm9yZy4mI3hEO0ltbXVub2dl
bm9taWNzIGFuZCBQcmVjaXNpb24gT25jb2xvZ3kgUGxhdGZvcm0sIE1lbW9yaWFsIFNsb2FuIEtl
dHRlcmluZyBDYW5jZXIgQ2VudGVyLCBOZXcgWW9yaywgTlksIFVTQS4gbW9ycmlzbEBtc2tjYy5v
cmcuJiN4RDtEZXBhcnRtZW50IG9mIFN1cmdlcnksIE1lbW9yaWFsIFNsb2FuIEtldHRlcmluZyBD
YW5jZXIgQ2VudGVyLCBOZXcgWW9yaywgTlksIFVTQS4gbW9ycmlzbEBtc2tjYy5vcmcuPC9hdXRo
LWFkZHJlc3M+PHRpdGxlcz48dGl0bGU+VHVtb3IgbXV0YXRpb25hbCBsb2FkIHByZWRpY3RzIHN1
cnZpdmFsIGFmdGVyIGltbXVub3RoZXJhcHkgYWNyb3NzIG11bHRpcGxlIGNhbmNlciB0eXBlczwv
dGl0bGU+PHNlY29uZGFyeS10aXRsZT5OYXQgR2VuZXQ8L3NlY29uZGFyeS10aXRsZT48L3RpdGxl
cz48cGVyaW9kaWNhbD48ZnVsbC10aXRsZT5OYXQgR2VuZXQ8L2Z1bGwtdGl0bGU+PC9wZXJpb2Rp
Y2FsPjxwYWdlcz4yMDItMjA2PC9wYWdlcz48dm9sdW1lPjUxPC92b2x1bWU+PG51bWJlcj4yPC9u
dW1iZXI+PGVkaXRpb24+MjAxOS8wMS8xNjwvZWRpdGlvbj48a2V5d29yZHM+PGtleXdvcmQ+QW50
aW5lb3BsYXN0aWMgQWdlbnRzL2ltbXVub2xvZ3k8L2tleXdvcmQ+PGtleXdvcmQ+SGlnaC1UaHJv
dWdocHV0IE51Y2xlb3RpZGUgU2VxdWVuY2luZy9tZXRob2RzPC9rZXl3b3JkPjxrZXl3b3JkPkh1
bWFuczwva2V5d29yZD48a2V5d29yZD5JbW11bm90aGVyYXB5L21ldGhvZHM8L2tleXdvcmQ+PGtl
eXdvcmQ+TXV0YXRpb24vKmdlbmV0aWNzPC9rZXl3b3JkPjxrZXl3b3JkPk5lb3BsYXNtcy8qZ2Vu
ZXRpY3MvaW1tdW5vbG9neS8qdGhlcmFweTwva2V5d29yZD48a2V5d29yZD5UdW1vciBCdXJkZW4v
Z2VuZXRpY3MvaW1tdW5vbG9neTwva2V5d29yZD48L2tleXdvcmRzPjxkYXRlcz48eWVhcj4yMDE5
PC95ZWFyPjxwdWItZGF0ZXM+PGRhdGU+RmViPC9kYXRlPjwvcHViLWRhdGVzPjwvZGF0ZXM+PGlz
Ym4+MTU0Ni0xNzE4IChFbGVjdHJvbmljKSYjeEQ7MTA2MS00MDM2IChQcmludCkmI3hEOzEwNjEt
NDAzNiAoTGlua2luZyk8L2lzYm4+PGFjY2Vzc2lvbi1udW0+MzA2NDMyNTQ8L2FjY2Vzc2lvbi1u
dW0+PHVybHM+PHJlbGF0ZWQtdXJscz48dXJsPmh0dHBzOi8vd3d3Lm5jYmkubmxtLm5paC5nb3Yv
cHVibWVkLzMwNjQzMjU0PC91cmw+PC9yZWxhdGVkLXVybHM+PC91cmxzPjxjdXN0b20yPlBNQzYz
NjUwOTc8L2N1c3RvbTI+PGVsZWN0cm9uaWMtcmVzb3VyY2UtbnVtPjEwLjEwMzgvczQxNTg4LTAx
OC0wMzEyLTg8L2VsZWN0cm9uaWMtcmVzb3VyY2UtbnVtPjwvcmVjb3JkPjwvQ2l0ZT48Q2l0ZT48
QXV0aG9yPlZhbiBBbGxlbjwvQXV0aG9yPjxZZWFyPjIwMTU8L1llYXI+PFJlY051bT4xPC9SZWNO
dW0+PHJlY29yZD48cmVjLW51bWJlcj4xPC9yZWMtbnVtYmVyPjxmb3JlaWduLWtleXM+PGtleSBh
cHA9IkVOIiBkYi1pZD0iZHZ4YWEyYXp0cHRzdjZlNWE1NXg5ZXJtdmZ6cnR3d2F6c2ZyIiB0aW1l
c3RhbXA9IjE2OTcyNjQ1NzEiPjE8L2tleT48L2ZvcmVpZ24ta2V5cz48cmVmLXR5cGUgbmFtZT0i
Sm91cm5hbCBBcnRpY2xlIj4xNzwvcmVmLXR5cGU+PGNvbnRyaWJ1dG9ycz48YXV0aG9ycz48YXV0
aG9yPlZhbiBBbGxlbiwgRS4gTS48L2F1dGhvcj48YXV0aG9yPk1pYW8sIEQuPC9hdXRob3I+PGF1
dGhvcj5TY2hpbGxpbmcsIEIuPC9hdXRob3I+PGF1dGhvcj5TaHVrbGEsIFMuIEEuPC9hdXRob3I+
PGF1dGhvcj5CbGFuaywgQy48L2F1dGhvcj48YXV0aG9yPlppbW1lciwgTC48L2F1dGhvcj48YXV0
aG9yPlN1Y2tlciwgQS48L2F1dGhvcj48YXV0aG9yPkhpbGxlbiwgVS48L2F1dGhvcj48YXV0aG9y
PkZvcHBlbiwgTS4gSC4gRy48L2F1dGhvcj48YXV0aG9yPkdvbGRpbmdlciwgUy4gTS48L2F1dGhv
cj48YXV0aG9yPlV0aWthbCwgSi48L2F1dGhvcj48YXV0aG9yPkhhc3NlbCwgSi4gQy48L2F1dGhv
cj48YXV0aG9yPldlaWRlLCBCLjwvYXV0aG9yPjxhdXRob3I+S2FlaGxlciwgSy4gQy48L2F1dGhv
cj48YXV0aG9yPkxvcXVhaSwgQy48L2F1dGhvcj48YXV0aG9yPk1vaHIsIFAuPC9hdXRob3I+PGF1
dGhvcj5HdXR6bWVyLCBSLjwvYXV0aG9yPjxhdXRob3I+RHVtbWVyLCBSLjwvYXV0aG9yPjxhdXRo
b3I+R2FicmllbCwgUy48L2F1dGhvcj48YXV0aG9yPld1LCBDLiBKLjwvYXV0aG9yPjxhdXRob3I+
U2NoYWRlbmRvcmYsIEQuPC9hdXRob3I+PGF1dGhvcj5HYXJyYXdheSwgTC4gQS48L2F1dGhvcj48
L2F1dGhvcnM+PC9jb250cmlidXRvcnM+PGF1dGgtYWRkcmVzcz5EZXBhcnRtZW50IG9mIE1lZGlj
YWwgT25jb2xvZ3ksIERhbmEtRmFyYmVyIENhbmNlciBJbnN0aXR1dGUsIEJvc3RvbiwgTUEgMDIy
MTUsIFVTQS4mI3hEO0Jyb2FkIEluc3RpdHV0ZSBvZiBNSVQgYW5kIEhhcnZhcmQsIENhbWJyaWRn
ZSwgTUEgMDIxNDIsIFVTQS4mI3hEO0NlbnRlciBmb3IgQ2FuY2VyIFByZWNpc2lvbiBNZWRpY2lu
ZSwgRGFuYS1GYXJiZXIgQ2FuY2VyIEluc3RpdHV0ZSwgQm9zdG9uLCBNQSAwMjIxNSwgVVNBLiYj
eEQ7RGVwYXJ0bWVudCBvZiBEZXJtYXRvbG9neSwgVW5pdmVyc2l0eSBIb3NwaXRhbCwgVW5pdmVy
c2l0eSBEdWlzYnVyZy1Fc3NlbiwgNDUxNDcgRXNzZW4sIEdlcm1hbnkuJiN4RDtHZXJtYW4gQ2Fu
Y2VyIENvbnNvcnRpdW0gKERLVEspLCA2OTEyMSBIZWlkZWxiZXJnLCBHZXJtYW55LiYjeEQ7RGVw
YXJ0bWVudCBvZiBNZWRpY2FsIE9uY29sb2d5LCBOZXRoZXJsYW5kcyBDYW5jZXIgSW5zdGl0dXRl
LCAxMDY2IENYIEFtc3RlcmRhbSwgTmV0aGVybGFuZHMuJiN4RDtEZXBhcnRtZW50IG9mIERlcm1h
dG9sb2d5LCBVbml2ZXJzaXR5IEhvc3BpdGFsIFp1cmljaCwgODA5MSBadXJpY2gsIFN3aXR6ZXJs
YW5kLiYjeEQ7U2tpbiBDYW5jZXIgVW5pdCwgR2VybWFuIENhbmNlciBSZXNlYXJjaCBDZW50ZXIo
REtUSyksIDY5MTIxIEhlaWRlbGJlcmcsIEdlcm1hbnkuJiN4RDtEZXBhcnRtZW50IG9mIERlcm1h
dG9sb2d5LCBWZW5lcm9sb2d5LCBhbmQgQWxsZXJnb2xvZ3ksIFVuaXZlcnNpdHkgTWVkaWNhbCBD
ZW50ZXIsIFJ1cHJlY2h0LUthcmxzIFVuaXZlcnNpdHkgb2YgSGVpZGVsYmVyZywgNjgxNjcgTWFu
bmhlaW0sIEdlcm1hbnkuJiN4RDtEZXBhcnRtZW50IG9mIERlcm1hdG9sb2d5LCBVbml2ZXJzaXR5
IEhvc3BpdGFsLCBSdXByZWNodC1LYXJscyBVbml2ZXJzaXR5IG9mIEhlaWRlbGJlcmcsIDY5MTIw
IEhlaWRlbGJlcmcsIEdlcm1hbnkuJiN4RDtEZXBhcnRtZW50IG9mIERlcm1hdG9sb2d5LCBVbml2
ZXJzaXR5IEhvc3BpdGFsIFR1YmluZ2VuLCA3MjA3NiBUdWJpbmdlbiwgR2VybWFueS4mI3hEO0Rl
cGFydG1lbnQgb2YgRGVybWF0b2xvZ3ksIFVuaXZlcnNpdHkgSG9zcGl0YWwgS2llbCwgMjQxMDUg
S2llbCwgR2VybWFueS4mI3hEO0RlcGFydG1lbnQgb2YgRGVybWF0b2xvZ3ksIFVuaXZlcnNpdHkg
TWVkaWNhbCBDZW50ZXIsIDU1MTMxIE1haW56LCBHZXJtYW55LiYjeEQ7RGVwYXJ0bWVudCBvZiBE
ZXJtYXRvbG9neSwgRWxiZS1LbGluaWtlbiwgMjE2MTQgQnV4dGVodWRlLCBHZXJtYW55LiYjeEQ7
RGVwYXJ0bWVudCBvZiBEZXJtYXRvbG9neSBhbmQgQWxsZXJneSwgU2tpbiBDYW5jZXIgQ2VudGVy
IEhhbm5vdmVyLCBIYW5ub3ZlciBNZWRpY2FsIFNjaG9vbCwgMzA2MjUgSGFubm92ZXIsIEdlcm1h
bnkuPC9hdXRoLWFkZHJlc3M+PHRpdGxlcz48dGl0bGU+R2Vub21pYyBjb3JyZWxhdGVzIG9mIHJl
c3BvbnNlIHRvIENUTEEtNCBibG9ja2FkZSBpbiBtZXRhc3RhdGljIG1lbGFub21hPC90aXRsZT48
c2Vjb25kYXJ5LXRpdGxlPlNjaWVuY2U8L3NlY29uZGFyeS10aXRsZT48L3RpdGxlcz48cGVyaW9k
aWNhbD48ZnVsbC10aXRsZT5TY2llbmNlPC9mdWxsLXRpdGxlPjwvcGVyaW9kaWNhbD48cGFnZXM+
MjA3LTIxMTwvcGFnZXM+PHZvbHVtZT4zNTA8L3ZvbHVtZT48bnVtYmVyPjYyNTc8L251bWJlcj48
ZWRpdGlvbj4yMDE1LzA5LzEyPC9lZGl0aW9uPjxrZXl3b3Jkcz48a2V5d29yZD5BZHVsdDwva2V5
d29yZD48a2V5d29yZD5BZ2VkPC9rZXl3b3JkPjxrZXl3b3JkPkFnZWQsIDgwIGFuZCBvdmVyPC9r
ZXl3b3JkPjxrZXl3b3JkPkFudGlib2RpZXMsIE1vbm9jbG9uYWwvKnBoYXJtYWNvbG9neS90aGVy
YXBldXRpYyB1c2U8L2tleXdvcmQ+PGtleXdvcmQ+QW50aWdlbnMsIE5lb3BsYXNtLypnZW5ldGlj
czwva2V5d29yZD48a2V5d29yZD4qQmlvbWFya2VycywgUGhhcm1hY29sb2dpY2FsPC9rZXl3b3Jk
PjxrZXl3b3JkPkNUTEEtNCBBbnRpZ2VuLyphbnRhZ29uaXN0cyAmYW1wOyBpbmhpYml0b3JzPC9r
ZXl3b3JkPjxrZXl3b3JkPkNlbGwgQ3ljbGUgQ2hlY2twb2ludHMvZ2VuZXRpY3MvaW1tdW5vbG9n
eTwva2V5d29yZD48a2V5d29yZD5Db2hvcnQgU3R1ZGllczwva2V5d29yZD48a2V5d29yZD5ETkEg
TXV0YXRpb25hbCBBbmFseXNpczwva2V5d29yZD48a2V5d29yZD5EcnVnIFJlc2lzdGFuY2UsIE5l
b3BsYXNtL2dlbmV0aWNzPC9rZXl3b3JkPjxrZXl3b3JkPkV4b21lPC9rZXl3b3JkPjxrZXl3b3Jk
PkZlbWFsZTwva2V5d29yZD48a2V5d29yZD5HZW5vbWljczwva2V5d29yZD48a2V5d29yZD5ITEEg
QW50aWdlbnMvZ2VuZXRpY3M8L2tleXdvcmQ+PGtleXdvcmQ+SHVtYW5zPC9rZXl3b3JkPjxrZXl3
b3JkPklwaWxpbXVtYWI8L2tleXdvcmQ+PGtleXdvcmQ+TWFsZTwva2V5d29yZD48a2V5d29yZD5N
ZWxhbm9tYS8qZHJ1ZyB0aGVyYXB5LypnZW5ldGljcy9zZWNvbmRhcnk8L2tleXdvcmQ+PGtleXdv
cmQ+TWlkZGxlIEFnZWQ8L2tleXdvcmQ+PGtleXdvcmQ+TXV0YXRpb248L2tleXdvcmQ+PGtleXdv
cmQ+U2tpbiBOZW9wbGFzbXMvKmRydWcgdGhlcmFweS8qZ2VuZXRpY3MvcGF0aG9sb2d5PC9rZXl3
b3JkPjxrZXl3b3JkPlR1bW9yIE1pY3JvZW52aXJvbm1lbnQvZHJ1ZyBlZmZlY3RzL2ltbXVub2xv
Z3k8L2tleXdvcmQ+PGtleXdvcmQ+WW91bmcgQWR1bHQ8L2tleXdvcmQ+PC9rZXl3b3Jkcz48ZGF0
ZXM+PHllYXI+MjAxNTwveWVhcj48cHViLWRhdGVzPjxkYXRlPk9jdCA5PC9kYXRlPjwvcHViLWRh
dGVzPjwvZGF0ZXM+PGlzYm4+MTA5NS05MjAzIChFbGVjdHJvbmljKSYjeEQ7MDAzNi04MDc1IChQ
cmludCkmI3hEOzAwMzYtODA3NSAoTGlua2luZyk8L2lzYm4+PGFjY2Vzc2lvbi1udW0+MjYzNTkz
Mzc8L2FjY2Vzc2lvbi1udW0+PHVybHM+PHJlbGF0ZWQtdXJscz48dXJsPmh0dHBzOi8vd3d3Lm5j
YmkubmxtLm5paC5nb3YvcHVibWVkLzI2MzU5MzM3PC91cmw+PC9yZWxhdGVkLXVybHM+PC91cmxz
PjxjdXN0b20yPlBNQzUwNTQ1MTc8L2N1c3RvbTI+PGVsZWN0cm9uaWMtcmVzb3VyY2UtbnVtPjEw
LjExMjYvc2NpZW5jZS5hYWQwMDk1PC9lbGVjdHJvbmljLXJlc291cmNlLW51bT48L3JlY29yZD48
L0NpdGU+PC9FbmROb3RlPn==
</w:fldData>
        </w:fldChar>
      </w:r>
      <w:r>
        <w:rPr>
          <w:rFonts w:ascii="Calibri" w:hAnsi="Calibri" w:cs="Calibri" w:hint="eastAsia"/>
          <w:szCs w:val="21"/>
        </w:rPr>
        <w:instrText xml:space="preserve"> ADDIN EN.CITE.DATA </w:instrText>
      </w:r>
      <w:r>
        <w:rPr>
          <w:rFonts w:ascii="Calibri" w:hAnsi="Calibri" w:cs="Calibri"/>
          <w:szCs w:val="21"/>
        </w:rPr>
      </w:r>
      <w:r>
        <w:rPr>
          <w:rFonts w:ascii="Calibri" w:hAnsi="Calibri" w:cs="Calibri"/>
          <w:szCs w:val="21"/>
        </w:rPr>
        <w:fldChar w:fldCharType="separate"/>
      </w:r>
      <w:r>
        <w:rPr>
          <w:rFonts w:ascii="Calibri" w:hAnsi="Calibri" w:cs="Calibri" w:hint="eastAsia"/>
          <w:szCs w:val="21"/>
        </w:rPr>
        <w:fldChar w:fldCharType="end"/>
      </w:r>
      <w:r>
        <w:rPr>
          <w:rFonts w:ascii="Calibri" w:hAnsi="Calibri" w:cs="Calibri" w:hint="eastAsia"/>
          <w:szCs w:val="21"/>
        </w:rPr>
      </w:r>
      <w:r>
        <w:rPr>
          <w:rFonts w:ascii="Calibri" w:hAnsi="Calibri" w:cs="Calibri" w:hint="eastAsia"/>
          <w:szCs w:val="21"/>
        </w:rPr>
        <w:fldChar w:fldCharType="separate"/>
      </w:r>
      <w:r>
        <w:rPr>
          <w:rFonts w:ascii="Calibri" w:hAnsi="Calibri" w:cs="Calibri" w:hint="eastAsia"/>
          <w:szCs w:val="21"/>
        </w:rPr>
        <w:t>1-4</w:t>
      </w:r>
      <w:r>
        <w:rPr>
          <w:rFonts w:ascii="Calibri" w:hAnsi="Calibri" w:cs="Calibri" w:hint="eastAsia"/>
          <w:szCs w:val="21"/>
        </w:rPr>
        <w:fldChar w:fldCharType="end"/>
      </w:r>
      <w:r>
        <w:rPr>
          <w:rFonts w:ascii="Calibri" w:hAnsi="Calibri" w:cs="Calibri" w:hint="eastAsia"/>
          <w:szCs w:val="21"/>
        </w:rPr>
        <w:t>]</w:t>
      </w:r>
      <w:r>
        <w:rPr>
          <w:rFonts w:ascii="Calibri" w:hAnsi="Calibri" w:cs="Calibri"/>
          <w:szCs w:val="21"/>
        </w:rPr>
        <w:t xml:space="preserve">. We collected the mutational data from cBioPortal </w:t>
      </w:r>
      <w:bookmarkStart w:id="0" w:name="OLE_LINK1"/>
      <w:r>
        <w:rPr>
          <w:rFonts w:ascii="Calibri" w:hAnsi="Calibri" w:cs="Calibri"/>
          <w:szCs w:val="21"/>
        </w:rPr>
        <w:t>(https://www.cbioportal.org)</w:t>
      </w:r>
      <w:bookmarkEnd w:id="0"/>
      <w:r>
        <w:rPr>
          <w:rFonts w:ascii="Calibri" w:hAnsi="Calibri" w:cs="Calibri"/>
          <w:szCs w:val="21"/>
        </w:rPr>
        <w:t xml:space="preserve">. Samples from the cohort </w:t>
      </w:r>
      <w:r>
        <w:rPr>
          <w:rFonts w:ascii="Calibri" w:hAnsi="Calibri" w:cs="Calibri" w:hint="eastAsia"/>
          <w:szCs w:val="21"/>
        </w:rPr>
        <w:t xml:space="preserve">constructed by </w:t>
      </w:r>
      <w:proofErr w:type="spellStart"/>
      <w:r>
        <w:rPr>
          <w:rFonts w:ascii="Calibri" w:hAnsi="Calibri" w:cs="Calibri" w:hint="eastAsia"/>
          <w:szCs w:val="21"/>
        </w:rPr>
        <w:t>Samstein</w:t>
      </w:r>
      <w:proofErr w:type="spellEnd"/>
      <w:r>
        <w:rPr>
          <w:rFonts w:ascii="Calibri" w:hAnsi="Calibri" w:cs="Calibri" w:hint="eastAsia"/>
          <w:szCs w:val="21"/>
        </w:rPr>
        <w:t xml:space="preserve"> et al and </w:t>
      </w:r>
      <w:r>
        <w:rPr>
          <w:rFonts w:ascii="Calibri" w:hAnsi="Calibri" w:cs="Calibri"/>
          <w:szCs w:val="21"/>
        </w:rPr>
        <w:t xml:space="preserve">were sequenced utilizing the Memorial Sloan Kettering-Integrated Mutation </w:t>
      </w:r>
      <w:proofErr w:type="spellStart"/>
      <w:r>
        <w:rPr>
          <w:rFonts w:ascii="Calibri" w:hAnsi="Calibri" w:cs="Calibri"/>
          <w:szCs w:val="21"/>
        </w:rPr>
        <w:t>Profling</w:t>
      </w:r>
      <w:proofErr w:type="spellEnd"/>
      <w:r>
        <w:rPr>
          <w:rFonts w:ascii="Calibri" w:hAnsi="Calibri" w:cs="Calibri"/>
          <w:szCs w:val="21"/>
        </w:rPr>
        <w:t xml:space="preserve"> of Actionable Cancer Targets (MSK-IMPACT) panel, which was </w:t>
      </w:r>
      <w:proofErr w:type="gramStart"/>
      <w:r>
        <w:rPr>
          <w:rFonts w:ascii="Calibri" w:hAnsi="Calibri" w:cs="Calibri"/>
          <w:szCs w:val="21"/>
        </w:rPr>
        <w:t>a</w:t>
      </w:r>
      <w:proofErr w:type="gramEnd"/>
      <w:r>
        <w:rPr>
          <w:rFonts w:ascii="Calibri" w:hAnsi="Calibri" w:cs="Calibri"/>
          <w:szCs w:val="21"/>
        </w:rPr>
        <w:t xml:space="preserve"> RNA sequencing platform that can detect mutations and was authorized by the US FDA, and the other cohorts were sequenced by whole-exome sequencing (WES). In this study, we included all nonsynonymous mutations consisting of </w:t>
      </w:r>
      <w:proofErr w:type="spellStart"/>
      <w:r>
        <w:rPr>
          <w:rFonts w:ascii="Calibri" w:hAnsi="Calibri" w:cs="Calibri"/>
          <w:szCs w:val="21"/>
        </w:rPr>
        <w:t>translationm</w:t>
      </w:r>
      <w:proofErr w:type="spellEnd"/>
      <w:r>
        <w:rPr>
          <w:rFonts w:ascii="Calibri" w:hAnsi="Calibri" w:cs="Calibri"/>
          <w:szCs w:val="21"/>
        </w:rPr>
        <w:t xml:space="preserve"> start site, splice site, nonstop, nonsense, frameshift, and missense mutations[</w:t>
      </w:r>
      <w:r>
        <w:rPr>
          <w:rFonts w:ascii="Calibri" w:hAnsi="Calibri" w:cs="Calibri"/>
          <w:szCs w:val="21"/>
        </w:rPr>
        <w:fldChar w:fldCharType="begin"/>
      </w:r>
      <w:r>
        <w:rPr>
          <w:rFonts w:ascii="Calibri" w:hAnsi="Calibri" w:cs="Calibri" w:hint="eastAsia"/>
          <w:szCs w:val="21"/>
        </w:rPr>
        <w:instrText xml:space="preserve"> ADDIN EN.CITE &lt;EndNote&gt;&lt;Cite&gt;&lt;Author&gt;Wang&lt;/Author&gt;&lt;Year&gt;2019&lt;/Year&gt;&lt;RecNum&gt;24&lt;/RecNum&gt;&lt;DisplayText&gt;&lt;style face="superscript"&gt;5&lt;/style&gt;&lt;/DisplayText&gt;&lt;record&gt;&lt;rec-number&gt;24&lt;/rec-number&gt;&lt;foreign-keys&gt;&lt;key app="EN" db-id="dvxaa2aztptsv6e5a55x9ermvfzrtwwazsfr" timestamp="1697807198"&gt;24&lt;/key&gt;&lt;/foreign-keys&gt;&lt;ref-type name="Journal Article"&gt;17&lt;/ref-type&gt;&lt;contributors&gt;&lt;authors&gt;&lt;author&gt;Wang, F.&lt;/author&gt;&lt;author&gt;Zhao, Q.&lt;/author&gt;&lt;author&gt;Wang, Y. N.&lt;/author&gt;&lt;author&gt;Jin, Y.&lt;/author&gt;&lt;author&gt;He, M. M.&lt;/author&gt;&lt;author&gt;Liu, Z. X.&lt;/author&gt;&lt;author&gt;Xu, R. H.&lt;/author&gt;&lt;/authors&gt;&lt;/contributors&gt;&lt;auth-address&gt;State Key Laboratory of Oncology in South China, Collaborative Innovation Center for Cancer Medicine, Sun Yat-sen University Cancer Center, Guangzhou, China.&lt;/auth-address&gt;&lt;titles&gt;&lt;title&gt;Evaluation of POLE and POLD1 Mutations as Biomarkers for Immunotherapy Outcomes Across Multiple Cancer Types&lt;/title&gt;&lt;secondary-title&gt;JAMA Oncol&lt;/secondary-title&gt;&lt;/titles&gt;&lt;periodical&gt;&lt;full-title&gt;JAMA Oncol&lt;/full-title&gt;&lt;/periodical&gt;&lt;pages&gt;1504-1506&lt;/pages&gt;&lt;volume&gt;5&lt;/volume&gt;&lt;number&gt;10&lt;/number&gt;&lt;edition&gt;2019/08/16&lt;/edition&gt;&lt;dates&gt;&lt;year&gt;2019&lt;/year&gt;&lt;pub-dates&gt;&lt;date&gt;Oct 1&lt;/date&gt;&lt;/pub-dates&gt;&lt;/dates&gt;&lt;isbn&gt;2374-2445 (Electronic)&amp;#xD;2374-2437 (Print)&amp;#xD;2374-2437 (Linking)&lt;/isbn&gt;&lt;accession-num&gt;31415061&lt;/accession-num&gt;&lt;urls&gt;&lt;related-urls&gt;&lt;url&gt;https://www.ncbi.nlm.nih.gov/pubmed/31415061&lt;/url&gt;&lt;/related-urls&gt;&lt;/urls&gt;&lt;custom2&gt;PMC6696731&lt;/custom2&gt;&lt;electronic-resource-num&gt;10.1001/jamaoncol.2019.2963&lt;/electronic-resource-num&gt;&lt;/record&gt;&lt;/Cite&gt;&lt;/EndNote&gt;</w:instrText>
      </w:r>
      <w:r>
        <w:rPr>
          <w:rFonts w:ascii="Calibri" w:hAnsi="Calibri" w:cs="Calibri"/>
          <w:szCs w:val="21"/>
        </w:rPr>
        <w:fldChar w:fldCharType="separate"/>
      </w:r>
      <w:r>
        <w:rPr>
          <w:rFonts w:ascii="Calibri" w:hAnsi="Calibri" w:cs="Calibri" w:hint="eastAsia"/>
          <w:szCs w:val="21"/>
        </w:rPr>
        <w:t>5</w:t>
      </w:r>
      <w:r>
        <w:rPr>
          <w:rFonts w:ascii="Calibri" w:hAnsi="Calibri" w:cs="Calibri"/>
          <w:szCs w:val="21"/>
        </w:rPr>
        <w:fldChar w:fldCharType="end"/>
      </w:r>
      <w:r>
        <w:rPr>
          <w:rFonts w:ascii="Calibri" w:hAnsi="Calibri" w:cs="Calibri"/>
          <w:szCs w:val="21"/>
        </w:rPr>
        <w:t xml:space="preserve">]. Tumor samples were defined as </w:t>
      </w:r>
      <w:r>
        <w:rPr>
          <w:rFonts w:ascii="Calibri" w:hAnsi="Calibri" w:cs="Calibri" w:hint="eastAsia"/>
          <w:i/>
          <w:szCs w:val="21"/>
        </w:rPr>
        <w:t>KMT2</w:t>
      </w:r>
      <w:r>
        <w:rPr>
          <w:rFonts w:ascii="Calibri" w:hAnsi="Calibri" w:cs="Calibri"/>
          <w:szCs w:val="21"/>
        </w:rPr>
        <w:t>-mutant (</w:t>
      </w:r>
      <w:r>
        <w:rPr>
          <w:rFonts w:ascii="Calibri" w:hAnsi="Calibri" w:cs="Calibri" w:hint="eastAsia"/>
          <w:i/>
          <w:szCs w:val="21"/>
        </w:rPr>
        <w:t>KMT2</w:t>
      </w:r>
      <w:r>
        <w:rPr>
          <w:rFonts w:ascii="Calibri" w:hAnsi="Calibri" w:cs="Calibri"/>
          <w:szCs w:val="21"/>
        </w:rPr>
        <w:t xml:space="preserve">-MUT) and </w:t>
      </w:r>
      <w:r>
        <w:rPr>
          <w:rFonts w:ascii="Calibri" w:hAnsi="Calibri" w:cs="Calibri" w:hint="eastAsia"/>
          <w:i/>
          <w:szCs w:val="21"/>
        </w:rPr>
        <w:t>KMT2</w:t>
      </w:r>
      <w:r>
        <w:rPr>
          <w:rFonts w:ascii="Calibri" w:hAnsi="Calibri" w:cs="Calibri"/>
          <w:szCs w:val="21"/>
        </w:rPr>
        <w:t>-wildtype (</w:t>
      </w:r>
      <w:r>
        <w:rPr>
          <w:rFonts w:ascii="Calibri" w:hAnsi="Calibri" w:cs="Calibri" w:hint="eastAsia"/>
          <w:i/>
          <w:szCs w:val="21"/>
        </w:rPr>
        <w:t>KMT2</w:t>
      </w:r>
      <w:r>
        <w:rPr>
          <w:rFonts w:ascii="Calibri" w:hAnsi="Calibri" w:cs="Calibri"/>
          <w:szCs w:val="21"/>
        </w:rPr>
        <w:t xml:space="preserve">-WT) based on if there were </w:t>
      </w:r>
      <w:r>
        <w:rPr>
          <w:rFonts w:ascii="Calibri" w:hAnsi="Calibri" w:cs="Calibri" w:hint="eastAsia"/>
          <w:i/>
          <w:szCs w:val="21"/>
        </w:rPr>
        <w:t>KMT2</w:t>
      </w:r>
      <w:r>
        <w:rPr>
          <w:rFonts w:ascii="Calibri" w:hAnsi="Calibri" w:cs="Calibri"/>
          <w:szCs w:val="21"/>
        </w:rPr>
        <w:t xml:space="preserve"> non-synonymous somatic mutations.</w:t>
      </w:r>
      <w:r>
        <w:rPr>
          <w:rFonts w:ascii="Calibri" w:hAnsi="Calibri" w:cs="Calibri" w:hint="eastAsia"/>
          <w:szCs w:val="21"/>
        </w:rPr>
        <w:t xml:space="preserve"> </w:t>
      </w:r>
      <w:r>
        <w:rPr>
          <w:rFonts w:ascii="Calibri" w:hAnsi="Calibri" w:cs="Calibri"/>
          <w:color w:val="000000" w:themeColor="text1"/>
          <w:szCs w:val="21"/>
        </w:rPr>
        <w:t xml:space="preserve">Finally, </w:t>
      </w:r>
      <w:r>
        <w:rPr>
          <w:rFonts w:ascii="Calibri" w:hAnsi="Calibri" w:cs="Calibri" w:hint="eastAsia"/>
          <w:color w:val="000000" w:themeColor="text1"/>
          <w:szCs w:val="21"/>
        </w:rPr>
        <w:t xml:space="preserve">ten </w:t>
      </w:r>
      <w:r>
        <w:rPr>
          <w:rFonts w:ascii="Calibri" w:hAnsi="Calibri" w:cs="Calibri"/>
          <w:color w:val="000000" w:themeColor="text1"/>
          <w:szCs w:val="21"/>
        </w:rPr>
        <w:t xml:space="preserve">cancer types were included in the </w:t>
      </w:r>
      <w:r>
        <w:rPr>
          <w:rFonts w:ascii="Calibri" w:hAnsi="Calibri" w:cs="Calibri" w:hint="eastAsia"/>
          <w:color w:val="000000" w:themeColor="text1"/>
          <w:szCs w:val="21"/>
        </w:rPr>
        <w:t>ICIs-treated</w:t>
      </w:r>
      <w:r>
        <w:rPr>
          <w:rFonts w:ascii="Calibri" w:hAnsi="Calibri" w:cs="Calibri"/>
          <w:color w:val="000000" w:themeColor="text1"/>
          <w:szCs w:val="21"/>
        </w:rPr>
        <w:t xml:space="preserve"> cohort and </w:t>
      </w:r>
      <w:r>
        <w:rPr>
          <w:rFonts w:ascii="Calibri" w:hAnsi="Calibri" w:cs="Calibri" w:hint="eastAsia"/>
          <w:color w:val="000000" w:themeColor="text1"/>
          <w:szCs w:val="21"/>
        </w:rPr>
        <w:t>2069</w:t>
      </w:r>
      <w:r>
        <w:rPr>
          <w:rFonts w:ascii="Calibri" w:hAnsi="Calibri" w:cs="Calibri"/>
          <w:color w:val="000000" w:themeColor="text1"/>
          <w:szCs w:val="21"/>
        </w:rPr>
        <w:t xml:space="preserve"> cases were remained.</w:t>
      </w:r>
    </w:p>
    <w:p w14:paraId="07795156" w14:textId="77777777" w:rsidR="00CF588D" w:rsidRDefault="00000000">
      <w:pPr>
        <w:spacing w:line="360" w:lineRule="auto"/>
        <w:ind w:firstLine="420"/>
        <w:rPr>
          <w:rFonts w:ascii="Calibri" w:hAnsi="Calibri" w:cs="Calibri"/>
          <w:color w:val="000000" w:themeColor="text1"/>
          <w:szCs w:val="21"/>
        </w:rPr>
      </w:pPr>
      <w:r>
        <w:rPr>
          <w:rFonts w:ascii="Calibri" w:hAnsi="Calibri" w:cs="Calibri"/>
          <w:color w:val="000000" w:themeColor="text1"/>
          <w:szCs w:val="21"/>
        </w:rPr>
        <w:t>Moreover, to investigate</w:t>
      </w:r>
      <w:r>
        <w:rPr>
          <w:rFonts w:ascii="Calibri" w:hAnsi="Calibri" w:cs="Calibri" w:hint="eastAsia"/>
          <w:color w:val="000000" w:themeColor="text1"/>
          <w:szCs w:val="21"/>
        </w:rPr>
        <w:t xml:space="preserve"> Effect on patient prognosis of KMT2 family mutations and</w:t>
      </w:r>
      <w:r>
        <w:rPr>
          <w:rFonts w:ascii="Calibri" w:hAnsi="Calibri" w:cs="Calibri"/>
          <w:color w:val="000000" w:themeColor="text1"/>
          <w:szCs w:val="21"/>
        </w:rPr>
        <w:t xml:space="preserve"> the variations in immune response landscapes between </w:t>
      </w:r>
      <w:r>
        <w:rPr>
          <w:rFonts w:ascii="Calibri" w:hAnsi="Calibri" w:cs="Calibri" w:hint="eastAsia"/>
          <w:i/>
          <w:color w:val="000000" w:themeColor="text1"/>
          <w:szCs w:val="21"/>
        </w:rPr>
        <w:t>KMT2</w:t>
      </w:r>
      <w:r>
        <w:rPr>
          <w:rFonts w:ascii="Calibri" w:hAnsi="Calibri" w:cs="Calibri"/>
          <w:color w:val="000000" w:themeColor="text1"/>
          <w:szCs w:val="21"/>
        </w:rPr>
        <w:t xml:space="preserve">-WT and </w:t>
      </w:r>
      <w:r>
        <w:rPr>
          <w:rFonts w:ascii="Calibri" w:hAnsi="Calibri" w:cs="Calibri" w:hint="eastAsia"/>
          <w:i/>
          <w:color w:val="000000" w:themeColor="text1"/>
          <w:szCs w:val="21"/>
        </w:rPr>
        <w:t>KMT2</w:t>
      </w:r>
      <w:r>
        <w:rPr>
          <w:rFonts w:ascii="Calibri" w:hAnsi="Calibri" w:cs="Calibri"/>
          <w:color w:val="000000" w:themeColor="text1"/>
          <w:szCs w:val="21"/>
        </w:rPr>
        <w:t>-MUT tumors, we integrated data from The Cancer Genome Atlas (TCGA) cohort (n = 10,143) of 33 cancer types.</w:t>
      </w:r>
      <w:r>
        <w:rPr>
          <w:rFonts w:ascii="Calibri" w:hAnsi="Calibri" w:cs="Calibri" w:hint="eastAsia"/>
          <w:color w:val="000000" w:themeColor="text1"/>
          <w:szCs w:val="21"/>
        </w:rPr>
        <w:t xml:space="preserve"> The standardized, normalized, batch corrected and platform-corrected data matrices and mutation data generated by the PanCancer Atlas consortium, available at the publication page (https://gdc.cancer.gov/about-data/publications/pancanatlas) were used in this study</w:t>
      </w:r>
    </w:p>
    <w:p w14:paraId="5431F841" w14:textId="77777777" w:rsidR="00CF588D" w:rsidRDefault="00000000">
      <w:pPr>
        <w:spacing w:line="360" w:lineRule="auto"/>
        <w:ind w:firstLineChars="200" w:firstLine="420"/>
        <w:rPr>
          <w:rFonts w:ascii="Calibri" w:hAnsi="Calibri" w:cs="Calibri"/>
          <w:color w:val="000000" w:themeColor="text1"/>
          <w:szCs w:val="21"/>
        </w:rPr>
      </w:pPr>
      <w:r>
        <w:rPr>
          <w:rFonts w:ascii="Calibri" w:hAnsi="Calibri" w:cs="Calibri"/>
          <w:color w:val="000000" w:themeColor="text1"/>
          <w:szCs w:val="21"/>
        </w:rPr>
        <w:t>The tumor mutational burden (TMB) for MSK-IMPACT panel sequenced samples was sourced from the corresponding literature. In the case of WES-sequenced samples, TMB was defined as the total number of nonsynonymous mutations divided by the exome size (with an exome size of 38 Mb used).</w:t>
      </w:r>
    </w:p>
    <w:p w14:paraId="1C0DAF4E" w14:textId="77777777" w:rsidR="00CF588D" w:rsidRDefault="00000000">
      <w:pPr>
        <w:spacing w:line="360" w:lineRule="auto"/>
        <w:ind w:firstLine="420"/>
        <w:rPr>
          <w:rFonts w:ascii="Calibri" w:hAnsi="Calibri" w:cs="Calibri"/>
          <w:szCs w:val="21"/>
        </w:rPr>
      </w:pPr>
      <w:r>
        <w:rPr>
          <w:rFonts w:ascii="Calibri" w:hAnsi="Calibri" w:cs="Calibri"/>
          <w:szCs w:val="21"/>
        </w:rPr>
        <w:t>The primary clinical outcomes were ORR, OS, PFS, and clinical benefit. The ORR was obtained from the seven studies according to Response Evaluation Criteria in Solid Tumors (RECIST)version 1.1. Clinical benefit was classified as DCB (partial response [PR/]complete response [CR] or stable disease SD that lasted &gt; 6 months) or no durable benefit (NDB, stable disease [SD] that lasted ≤ 6 months or progression of the disease [PD]) [</w:t>
      </w:r>
      <w:r>
        <w:rPr>
          <w:rFonts w:ascii="Calibri" w:hAnsi="Calibri" w:cs="Calibri"/>
          <w:szCs w:val="21"/>
        </w:rPr>
        <w:fldChar w:fldCharType="begin">
          <w:fldData xml:space="preserve">PEVuZE5vdGU+PENpdGU+PEF1dGhvcj5SaXp2aTwvQXV0aG9yPjxZZWFyPjIwMTg8L1llYXI+PFJl
Y051bT4yNzwvUmVjTnVtPjxEaXNwbGF5VGV4dD48c3R5bGUgZmFjZT0ic3VwZXJzY3JpcHQiPjY8
L3N0eWxlPjwvRGlzcGxheVRleHQ+PHJlY29yZD48cmVjLW51bWJlcj4yNzwvcmVjLW51bWJlcj48
Zm9yZWlnbi1rZXlzPjxrZXkgYXBwPSJFTiIgZGItaWQ9ImR2eGFhMmF6dHB0c3Y2ZTVhNTV4OWVy
bXZmenJ0d3dhenNmciIgdGltZXN0YW1wPSIxNjk3ODA3NzQ2Ij4yNzwva2V5PjwvZm9yZWlnbi1r
ZXlzPjxyZWYtdHlwZSBuYW1lPSJKb3VybmFsIEFydGljbGUiPjE3PC9yZWYtdHlwZT48Y29udHJp
YnV0b3JzPjxhdXRob3JzPjxhdXRob3I+Uml6dmksIEguPC9hdXRob3I+PGF1dGhvcj5TYW5jaGV6
LVZlZ2EsIEYuPC9hdXRob3I+PGF1dGhvcj5MYSwgSy48L2F1dGhvcj48YXV0aG9yPkNoYXRpbGEs
IFcuPC9hdXRob3I+PGF1dGhvcj5Kb25zc29uLCBQLjwvYXV0aG9yPjxhdXRob3I+SGFscGVubnks
IEQuPC9hdXRob3I+PGF1dGhvcj5QbG9ka293c2tpLCBBLjwvYXV0aG9yPjxhdXRob3I+TG9uZywg
Ti48L2F1dGhvcj48YXV0aG9yPlNhdXRlciwgSi4gTC48L2F1dGhvcj48YXV0aG9yPlJla2h0bWFu
LCBOLjwvYXV0aG9yPjxhdXRob3I+SG9sbG1hbm4sIFQuPC9hdXRob3I+PGF1dGhvcj5TY2hhbHBl
ciwgSy4gQS48L2F1dGhvcj48YXV0aG9yPkdhaW5vciwgSi4gRi48L2F1dGhvcj48YXV0aG9yPlNo
ZW4sIFIuPC9hdXRob3I+PGF1dGhvcj5OaSwgQS48L2F1dGhvcj48YXV0aG9yPkFyYm91ciwgSy4g
Qy48L2F1dGhvcj48YXV0aG9yPk1lcmdob3ViLCBULjwvYXV0aG9yPjxhdXRob3I+V29sY2hvaywg
Si48L2F1dGhvcj48YXV0aG9yPlNueWRlciwgQS48L2F1dGhvcj48YXV0aG9yPkNoYWZ0LCBKLiBF
LjwvYXV0aG9yPjxhdXRob3I+S3JpcywgTS4gRy48L2F1dGhvcj48YXV0aG9yPlJ1ZGluLCBDLiBN
LjwvYXV0aG9yPjxhdXRob3I+U29jY2ksIE4uIEQuPC9hdXRob3I+PGF1dGhvcj5CZXJnZXIsIE0u
IEYuPC9hdXRob3I+PGF1dGhvcj5UYXlsb3IsIEIuIFMuPC9hdXRob3I+PGF1dGhvcj5aZWhpciwg
QS48L2F1dGhvcj48YXV0aG9yPlNvbGl0LCBELiBCLjwvYXV0aG9yPjxhdXRob3I+QXJjaWxhLCBN
LiBFLjwvYXV0aG9yPjxhdXRob3I+TGFkYW55aSwgTS48L2F1dGhvcj48YXV0aG9yPlJpZWx5LCBH
LiBKLjwvYXV0aG9yPjxhdXRob3I+U2NodWx0eiwgTi48L2F1dGhvcj48YXV0aG9yPkhlbGxtYW5u
LCBNLiBELjwvYXV0aG9yPjwvYXV0aG9ycz48L2NvbnRyaWJ1dG9ycz48YXV0aC1hZGRyZXNzPkhp
cmEgUml6dmksIEZyYW5jaXNjbyBTYW5jaGV6LVZlZ2EsIEtvbm5vciBMYSwgV2FsaWQgQ2hhdGls
YSwgUGhpbGlwIEpvbnNzb24sIERhcnJhZ2ggSGFscGVubnksIEFuZHJldyBQbG9ka293c2tpLCBO
aWFtaCBMb25nLCBKZW5uaWZlciBMLiBTYXV0ZXIsIE5hdGFzaGEgUmVraHRtYW4sIFRyYXZpcyBI
b2xsbWFubiwgUm9uZ2xhaSBTaGVuLCBBaSBOaSwgS2F0aHJ5biBDLiBBcmJvdXIsIFRhaGEgTWVy
Z2hvdWIsIEplZGQgV29sY2hvaywgSmFtaWUgRS4gQ2hhZnQsIE1hcmsgRy4gS3JpcywgQ2hhcmxl
cyBNLiBSdWRpbiwgTmljaG9sYXMgRC4gU29jY2ksIE1pY2hhZWwgRi4gQmVyZ2VyLCBCYXJyeSBT
LiBUYXlsb3IsIEFobWV0IFplaGlyLCBEYXZpZCBCLiBTb2xpdCwgTWFyaWEgRS4gQXJjaWxhLCBN
YXJjIExhZGFueWksIEdyZWdvcnkgSi4gUmllbHksIE5pa29sYXVzIFNjaHVsdHosIGFuZCBNYXR0
aGV3IEQuIEhlbGxtYW5uLCBNZW1vcmlhbCBTbG9hbiBLZXR0ZXJpbmcgQ2FuY2VyIENlbnRlcjsg
VGFoYSBNZXJnaG91YiwgSmVkZCBXb2xjaG9rLCBBbGV4YW5kcmEgU255ZGVyLCBKYW1pZSBFLiBD
aGFmdCwgTWFyayBHLiBLcmlzLCBDaGFybGVzIE0uIFJ1ZGluLCBHcmVnb3J5IEouIFJpZWx5LCBh
bmQgTWF0dGhldyBELiBIZWxsbWFubiwgV2VpbGwgQ29ybmVsbCBNZWRpY2FsIENvbGxlZ2UsIE5l
dyBZb3JrLCBOWTsgS3VydCBBLiBTY2hhbHBlciwgWWFsZSBTY2hvb2wgb2YgTWVkaWNpbmUsIE5l
dyBIYXZlbiwgQ1Q7IEp1c3RpbiBGLiBHYWlub3IsIE1hc3NhY2h1c2V0dHMgR2VuZXJhbCBIb3Nw
aXRhbCwgQm9zdG9uLCBNQTsgYW5kIEFsZXhhbmRyYSBTbnlkZXIsIEFkYXB0aXZlIEJpb3RlY2hu
b2xvZ2llcywgU2VhdHRsZSwgV0EuPC9hdXRoLWFkZHJlc3M+PHRpdGxlcz48dGl0bGU+TW9sZWN1
bGFyIERldGVybWluYW50cyBvZiBSZXNwb25zZSB0byBBbnRpLVByb2dyYW1tZWQgQ2VsbCBEZWF0
aCAoUEQpLTEgYW5kIEFudGktUHJvZ3JhbW1lZCBEZWF0aC1MaWdhbmQgMSAoUEQtTDEpIEJsb2Nr
YWRlIGluIFBhdGllbnRzIFdpdGggTm9uLVNtYWxsLUNlbGwgTHVuZyBDYW5jZXIgUHJvZmlsZWQg
V2l0aCBUYXJnZXRlZCBOZXh0LUdlbmVyYXRpb24gU2VxdWVuY2luZzwvdGl0bGU+PHNlY29uZGFy
eS10aXRsZT5KIENsaW4gT25jb2w8L3NlY29uZGFyeS10aXRsZT48L3RpdGxlcz48cGVyaW9kaWNh
bD48ZnVsbC10aXRsZT5KIENsaW4gT25jb2w8L2Z1bGwtdGl0bGU+PC9wZXJpb2RpY2FsPjxwYWdl
cz42MzMtNjQxPC9wYWdlcz48dm9sdW1lPjM2PC92b2x1bWU+PG51bWJlcj43PC9udW1iZXI+PGVk
aXRpb24+MjAxOC8wMS8xODwvZWRpdGlvbj48a2V5d29yZHM+PGtleXdvcmQ+QjctSDEgQW50aWdl
bi8qYW50YWdvbmlzdHMgJmFtcDsgaW5oaWJpdG9yczwva2V5d29yZD48a2V5d29yZD5DYXJjaW5v
bWEsIE5vbi1TbWFsbC1DZWxsIEx1bmcvKmRydWcgdGhlcmFweS8qZ2VuZXRpY3M8L2tleXdvcmQ+
PGtleXdvcmQ+SGlnaC1UaHJvdWdocHV0IE51Y2xlb3RpZGUgU2VxdWVuY2luZy8qbWV0aG9kczwv
a2V5d29yZD48a2V5d29yZD5IdW1hbnM8L2tleXdvcmQ+PGtleXdvcmQ+THVuZyBOZW9wbGFzbXMv
KmRydWcgdGhlcmFweS8qZ2VuZXRpY3M8L2tleXdvcmQ+PGtleXdvcmQ+TXV0YXRpb248L2tleXdv
cmQ+PGtleXdvcmQ+UHJvZ3JhbW1lZCBDZWxsIERlYXRoIDEgUmVjZXB0b3IvKmFudGFnb25pc3Rz
ICZhbXA7IGluaGliaXRvcnM8L2tleXdvcmQ+PGtleXdvcmQ+VHVtb3IgQnVyZGVuPC9rZXl3b3Jk
PjxrZXl3b3JkPkV4b21lIFNlcXVlbmNpbmc8L2tleXdvcmQ+PC9rZXl3b3Jkcz48ZGF0ZXM+PHll
YXI+MjAxODwveWVhcj48cHViLWRhdGVzPjxkYXRlPk1hciAxPC9kYXRlPjwvcHViLWRhdGVzPjwv
ZGF0ZXM+PGlzYm4+MTUyNy03NzU1IChFbGVjdHJvbmljKSYjeEQ7MDczMi0xODNYIChQcmludCkm
I3hEOzA3MzItMTgzWCAoTGlua2luZyk8L2lzYm4+PGFjY2Vzc2lvbi1udW0+MjkzMzc2NDA8L2Fj
Y2Vzc2lvbi1udW0+PHVybHM+PHJlbGF0ZWQtdXJscz48dXJsPmh0dHBzOi8vd3d3Lm5jYmkubmxt
Lm5paC5nb3YvcHVibWVkLzI5MzM3NjQwPC91cmw+PC9yZWxhdGVkLXVybHM+PC91cmxzPjxjdXN0
b20yPlBNQzYwNzU4NDg8L2N1c3RvbTI+PGVsZWN0cm9uaWMtcmVzb3VyY2UtbnVtPjEwLjEyMDAv
SkNPLjIwMTcuNzUuMzM4NDwvZWxlY3Ryb25pYy1yZXNvdXJjZS1udW0+PC9yZWNvcmQ+PC9DaXRl
PjwvRW5kTm90ZT4A
</w:fldData>
        </w:fldChar>
      </w:r>
      <w:r>
        <w:rPr>
          <w:rFonts w:ascii="Calibri" w:hAnsi="Calibri" w:cs="Calibri" w:hint="eastAsia"/>
          <w:szCs w:val="21"/>
        </w:rPr>
        <w:instrText xml:space="preserve"> ADDIN EN.CITE </w:instrText>
      </w:r>
      <w:r>
        <w:rPr>
          <w:rFonts w:ascii="Calibri" w:hAnsi="Calibri" w:cs="Calibri" w:hint="eastAsia"/>
          <w:szCs w:val="21"/>
        </w:rPr>
        <w:fldChar w:fldCharType="begin">
          <w:fldData xml:space="preserve">PEVuZE5vdGU+PENpdGU+PEF1dGhvcj5SaXp2aTwvQXV0aG9yPjxZZWFyPjIwMTg8L1llYXI+PFJl
Y051bT4yNzwvUmVjTnVtPjxEaXNwbGF5VGV4dD48c3R5bGUgZmFjZT0ic3VwZXJzY3JpcHQiPjY8
L3N0eWxlPjwvRGlzcGxheVRleHQ+PHJlY29yZD48cmVjLW51bWJlcj4yNzwvcmVjLW51bWJlcj48
Zm9yZWlnbi1rZXlzPjxrZXkgYXBwPSJFTiIgZGItaWQ9ImR2eGFhMmF6dHB0c3Y2ZTVhNTV4OWVy
bXZmenJ0d3dhenNmciIgdGltZXN0YW1wPSIxNjk3ODA3NzQ2Ij4yNzwva2V5PjwvZm9yZWlnbi1r
ZXlzPjxyZWYtdHlwZSBuYW1lPSJKb3VybmFsIEFydGljbGUiPjE3PC9yZWYtdHlwZT48Y29udHJp
YnV0b3JzPjxhdXRob3JzPjxhdXRob3I+Uml6dmksIEguPC9hdXRob3I+PGF1dGhvcj5TYW5jaGV6
LVZlZ2EsIEYuPC9hdXRob3I+PGF1dGhvcj5MYSwgSy48L2F1dGhvcj48YXV0aG9yPkNoYXRpbGEs
IFcuPC9hdXRob3I+PGF1dGhvcj5Kb25zc29uLCBQLjwvYXV0aG9yPjxhdXRob3I+SGFscGVubnks
IEQuPC9hdXRob3I+PGF1dGhvcj5QbG9ka293c2tpLCBBLjwvYXV0aG9yPjxhdXRob3I+TG9uZywg
Ti48L2F1dGhvcj48YXV0aG9yPlNhdXRlciwgSi4gTC48L2F1dGhvcj48YXV0aG9yPlJla2h0bWFu
LCBOLjwvYXV0aG9yPjxhdXRob3I+SG9sbG1hbm4sIFQuPC9hdXRob3I+PGF1dGhvcj5TY2hhbHBl
ciwgSy4gQS48L2F1dGhvcj48YXV0aG9yPkdhaW5vciwgSi4gRi48L2F1dGhvcj48YXV0aG9yPlNo
ZW4sIFIuPC9hdXRob3I+PGF1dGhvcj5OaSwgQS48L2F1dGhvcj48YXV0aG9yPkFyYm91ciwgSy4g
Qy48L2F1dGhvcj48YXV0aG9yPk1lcmdob3ViLCBULjwvYXV0aG9yPjxhdXRob3I+V29sY2hvaywg
Si48L2F1dGhvcj48YXV0aG9yPlNueWRlciwgQS48L2F1dGhvcj48YXV0aG9yPkNoYWZ0LCBKLiBF
LjwvYXV0aG9yPjxhdXRob3I+S3JpcywgTS4gRy48L2F1dGhvcj48YXV0aG9yPlJ1ZGluLCBDLiBN
LjwvYXV0aG9yPjxhdXRob3I+U29jY2ksIE4uIEQuPC9hdXRob3I+PGF1dGhvcj5CZXJnZXIsIE0u
IEYuPC9hdXRob3I+PGF1dGhvcj5UYXlsb3IsIEIuIFMuPC9hdXRob3I+PGF1dGhvcj5aZWhpciwg
QS48L2F1dGhvcj48YXV0aG9yPlNvbGl0LCBELiBCLjwvYXV0aG9yPjxhdXRob3I+QXJjaWxhLCBN
LiBFLjwvYXV0aG9yPjxhdXRob3I+TGFkYW55aSwgTS48L2F1dGhvcj48YXV0aG9yPlJpZWx5LCBH
LiBKLjwvYXV0aG9yPjxhdXRob3I+U2NodWx0eiwgTi48L2F1dGhvcj48YXV0aG9yPkhlbGxtYW5u
LCBNLiBELjwvYXV0aG9yPjwvYXV0aG9ycz48L2NvbnRyaWJ1dG9ycz48YXV0aC1hZGRyZXNzPkhp
cmEgUml6dmksIEZyYW5jaXNjbyBTYW5jaGV6LVZlZ2EsIEtvbm5vciBMYSwgV2FsaWQgQ2hhdGls
YSwgUGhpbGlwIEpvbnNzb24sIERhcnJhZ2ggSGFscGVubnksIEFuZHJldyBQbG9ka293c2tpLCBO
aWFtaCBMb25nLCBKZW5uaWZlciBMLiBTYXV0ZXIsIE5hdGFzaGEgUmVraHRtYW4sIFRyYXZpcyBI
b2xsbWFubiwgUm9uZ2xhaSBTaGVuLCBBaSBOaSwgS2F0aHJ5biBDLiBBcmJvdXIsIFRhaGEgTWVy
Z2hvdWIsIEplZGQgV29sY2hvaywgSmFtaWUgRS4gQ2hhZnQsIE1hcmsgRy4gS3JpcywgQ2hhcmxl
cyBNLiBSdWRpbiwgTmljaG9sYXMgRC4gU29jY2ksIE1pY2hhZWwgRi4gQmVyZ2VyLCBCYXJyeSBT
LiBUYXlsb3IsIEFobWV0IFplaGlyLCBEYXZpZCBCLiBTb2xpdCwgTWFyaWEgRS4gQXJjaWxhLCBN
YXJjIExhZGFueWksIEdyZWdvcnkgSi4gUmllbHksIE5pa29sYXVzIFNjaHVsdHosIGFuZCBNYXR0
aGV3IEQuIEhlbGxtYW5uLCBNZW1vcmlhbCBTbG9hbiBLZXR0ZXJpbmcgQ2FuY2VyIENlbnRlcjsg
VGFoYSBNZXJnaG91YiwgSmVkZCBXb2xjaG9rLCBBbGV4YW5kcmEgU255ZGVyLCBKYW1pZSBFLiBD
aGFmdCwgTWFyayBHLiBLcmlzLCBDaGFybGVzIE0uIFJ1ZGluLCBHcmVnb3J5IEouIFJpZWx5LCBh
bmQgTWF0dGhldyBELiBIZWxsbWFubiwgV2VpbGwgQ29ybmVsbCBNZWRpY2FsIENvbGxlZ2UsIE5l
dyBZb3JrLCBOWTsgS3VydCBBLiBTY2hhbHBlciwgWWFsZSBTY2hvb2wgb2YgTWVkaWNpbmUsIE5l
dyBIYXZlbiwgQ1Q7IEp1c3RpbiBGLiBHYWlub3IsIE1hc3NhY2h1c2V0dHMgR2VuZXJhbCBIb3Nw
aXRhbCwgQm9zdG9uLCBNQTsgYW5kIEFsZXhhbmRyYSBTbnlkZXIsIEFkYXB0aXZlIEJpb3RlY2hu
b2xvZ2llcywgU2VhdHRsZSwgV0EuPC9hdXRoLWFkZHJlc3M+PHRpdGxlcz48dGl0bGU+TW9sZWN1
bGFyIERldGVybWluYW50cyBvZiBSZXNwb25zZSB0byBBbnRpLVByb2dyYW1tZWQgQ2VsbCBEZWF0
aCAoUEQpLTEgYW5kIEFudGktUHJvZ3JhbW1lZCBEZWF0aC1MaWdhbmQgMSAoUEQtTDEpIEJsb2Nr
YWRlIGluIFBhdGllbnRzIFdpdGggTm9uLVNtYWxsLUNlbGwgTHVuZyBDYW5jZXIgUHJvZmlsZWQg
V2l0aCBUYXJnZXRlZCBOZXh0LUdlbmVyYXRpb24gU2VxdWVuY2luZzwvdGl0bGU+PHNlY29uZGFy
eS10aXRsZT5KIENsaW4gT25jb2w8L3NlY29uZGFyeS10aXRsZT48L3RpdGxlcz48cGVyaW9kaWNh
bD48ZnVsbC10aXRsZT5KIENsaW4gT25jb2w8L2Z1bGwtdGl0bGU+PC9wZXJpb2RpY2FsPjxwYWdl
cz42MzMtNjQxPC9wYWdlcz48dm9sdW1lPjM2PC92b2x1bWU+PG51bWJlcj43PC9udW1iZXI+PGVk
aXRpb24+MjAxOC8wMS8xODwvZWRpdGlvbj48a2V5d29yZHM+PGtleXdvcmQ+QjctSDEgQW50aWdl
bi8qYW50YWdvbmlzdHMgJmFtcDsgaW5oaWJpdG9yczwva2V5d29yZD48a2V5d29yZD5DYXJjaW5v
bWEsIE5vbi1TbWFsbC1DZWxsIEx1bmcvKmRydWcgdGhlcmFweS8qZ2VuZXRpY3M8L2tleXdvcmQ+
PGtleXdvcmQ+SGlnaC1UaHJvdWdocHV0IE51Y2xlb3RpZGUgU2VxdWVuY2luZy8qbWV0aG9kczwv
a2V5d29yZD48a2V5d29yZD5IdW1hbnM8L2tleXdvcmQ+PGtleXdvcmQ+THVuZyBOZW9wbGFzbXMv
KmRydWcgdGhlcmFweS8qZ2VuZXRpY3M8L2tleXdvcmQ+PGtleXdvcmQ+TXV0YXRpb248L2tleXdv
cmQ+PGtleXdvcmQ+UHJvZ3JhbW1lZCBDZWxsIERlYXRoIDEgUmVjZXB0b3IvKmFudGFnb25pc3Rz
ICZhbXA7IGluaGliaXRvcnM8L2tleXdvcmQ+PGtleXdvcmQ+VHVtb3IgQnVyZGVuPC9rZXl3b3Jk
PjxrZXl3b3JkPkV4b21lIFNlcXVlbmNpbmc8L2tleXdvcmQ+PC9rZXl3b3Jkcz48ZGF0ZXM+PHll
YXI+MjAxODwveWVhcj48cHViLWRhdGVzPjxkYXRlPk1hciAxPC9kYXRlPjwvcHViLWRhdGVzPjwv
ZGF0ZXM+PGlzYm4+MTUyNy03NzU1IChFbGVjdHJvbmljKSYjeEQ7MDczMi0xODNYIChQcmludCkm
I3hEOzA3MzItMTgzWCAoTGlua2luZyk8L2lzYm4+PGFjY2Vzc2lvbi1udW0+MjkzMzc2NDA8L2Fj
Y2Vzc2lvbi1udW0+PHVybHM+PHJlbGF0ZWQtdXJscz48dXJsPmh0dHBzOi8vd3d3Lm5jYmkubmxt
Lm5paC5nb3YvcHVibWVkLzI5MzM3NjQwPC91cmw+PC9yZWxhdGVkLXVybHM+PC91cmxzPjxjdXN0
b20yPlBNQzYwNzU4NDg8L2N1c3RvbTI+PGVsZWN0cm9uaWMtcmVzb3VyY2UtbnVtPjEwLjEyMDAv
SkNPLjIwMTcuNzUuMzM4NDwvZWxlY3Ryb25pYy1yZXNvdXJjZS1udW0+PC9yZWNvcmQ+PC9DaXRl
PjwvRW5kTm90ZT4A
</w:fldData>
        </w:fldChar>
      </w:r>
      <w:r>
        <w:rPr>
          <w:rFonts w:ascii="Calibri" w:hAnsi="Calibri" w:cs="Calibri" w:hint="eastAsia"/>
          <w:szCs w:val="21"/>
        </w:rPr>
        <w:instrText xml:space="preserve"> ADDIN EN.CITE.DATA </w:instrText>
      </w:r>
      <w:r>
        <w:rPr>
          <w:rFonts w:ascii="Calibri" w:hAnsi="Calibri" w:cs="Calibri"/>
          <w:szCs w:val="21"/>
        </w:rPr>
      </w:r>
      <w:r>
        <w:rPr>
          <w:rFonts w:ascii="Calibri" w:hAnsi="Calibri" w:cs="Calibri"/>
          <w:szCs w:val="21"/>
        </w:rPr>
        <w:fldChar w:fldCharType="separate"/>
      </w:r>
      <w:r>
        <w:rPr>
          <w:rFonts w:ascii="Calibri" w:hAnsi="Calibri" w:cs="Calibri" w:hint="eastAsia"/>
          <w:szCs w:val="21"/>
        </w:rPr>
        <w:fldChar w:fldCharType="end"/>
      </w:r>
      <w:r>
        <w:rPr>
          <w:rFonts w:ascii="Calibri" w:hAnsi="Calibri" w:cs="Calibri"/>
          <w:szCs w:val="21"/>
        </w:rPr>
      </w:r>
      <w:r>
        <w:rPr>
          <w:rFonts w:ascii="Calibri" w:hAnsi="Calibri" w:cs="Calibri"/>
          <w:szCs w:val="21"/>
        </w:rPr>
        <w:fldChar w:fldCharType="separate"/>
      </w:r>
      <w:r>
        <w:rPr>
          <w:rFonts w:ascii="Calibri" w:hAnsi="Calibri" w:cs="Calibri" w:hint="eastAsia"/>
          <w:szCs w:val="21"/>
        </w:rPr>
        <w:t>6</w:t>
      </w:r>
      <w:r>
        <w:rPr>
          <w:rFonts w:ascii="Calibri" w:hAnsi="Calibri" w:cs="Calibri"/>
          <w:szCs w:val="21"/>
        </w:rPr>
        <w:fldChar w:fldCharType="end"/>
      </w:r>
      <w:r>
        <w:rPr>
          <w:rFonts w:ascii="Calibri" w:hAnsi="Calibri" w:cs="Calibri"/>
          <w:szCs w:val="21"/>
        </w:rPr>
        <w:t xml:space="preserve">] The OS of patients in the non-ICI-treated cohort was calculated from the date when the tumor specimen was collected to the date of the latest follow-up or death. The overall survival (OS) of patients in the ICI-treated </w:t>
      </w:r>
      <w:r>
        <w:rPr>
          <w:rFonts w:ascii="Calibri" w:hAnsi="Calibri" w:cs="Calibri"/>
          <w:szCs w:val="21"/>
        </w:rPr>
        <w:lastRenderedPageBreak/>
        <w:t>cohort was calculated from the time of initiation of ICI therapy until either the last follow-up or death.</w:t>
      </w:r>
    </w:p>
    <w:p w14:paraId="0A070EFB" w14:textId="7E9091B4" w:rsidR="000A7AAA" w:rsidRDefault="000A7AAA">
      <w:pPr>
        <w:spacing w:line="360" w:lineRule="auto"/>
        <w:ind w:firstLine="420"/>
        <w:rPr>
          <w:rFonts w:ascii="Calibri" w:hAnsi="Calibri" w:cs="Calibri"/>
          <w:szCs w:val="21"/>
        </w:rPr>
      </w:pPr>
      <w:r w:rsidRPr="000A7AAA">
        <w:rPr>
          <w:rFonts w:ascii="Calibri" w:hAnsi="Calibri" w:cs="Calibri"/>
          <w:szCs w:val="21"/>
        </w:rPr>
        <w:t xml:space="preserve">In the four ICIs-treated cohorts, </w:t>
      </w:r>
      <w:r>
        <w:rPr>
          <w:rFonts w:ascii="Calibri" w:hAnsi="Calibri" w:cs="Calibri"/>
          <w:szCs w:val="21"/>
        </w:rPr>
        <w:t>the study</w:t>
      </w:r>
      <w:r w:rsidRPr="000A7AAA">
        <w:rPr>
          <w:rFonts w:ascii="Calibri" w:hAnsi="Calibri" w:cs="Calibri"/>
          <w:szCs w:val="21"/>
        </w:rPr>
        <w:t xml:space="preserve"> utilized mutation data and clinical data for analysis.</w:t>
      </w:r>
      <w:r w:rsidR="00B37532">
        <w:rPr>
          <w:rFonts w:ascii="Calibri" w:hAnsi="Calibri" w:cs="Calibri"/>
          <w:szCs w:val="21"/>
        </w:rPr>
        <w:t xml:space="preserve"> </w:t>
      </w:r>
      <w:r w:rsidRPr="000A7AAA">
        <w:rPr>
          <w:rFonts w:ascii="Calibri" w:hAnsi="Calibri" w:cs="Calibri"/>
          <w:szCs w:val="21"/>
        </w:rPr>
        <w:t xml:space="preserve">The mutation data is treated as a binary variable, indicating the presence or absence of gene mutations. </w:t>
      </w:r>
      <w:r w:rsidR="00B37532">
        <w:rPr>
          <w:rFonts w:ascii="Calibri" w:hAnsi="Calibri" w:cs="Calibri"/>
          <w:szCs w:val="21"/>
        </w:rPr>
        <w:t>The study</w:t>
      </w:r>
      <w:r w:rsidRPr="000A7AAA">
        <w:rPr>
          <w:rFonts w:ascii="Calibri" w:hAnsi="Calibri" w:cs="Calibri"/>
          <w:szCs w:val="21"/>
        </w:rPr>
        <w:t xml:space="preserve"> merged the four cohorts directly, keeping the shared mutation data and clinical data. The mRNA expression data profile for TCGA Pan-Cancer, named EBPlusPlusAdjustPANCAN_IlluminaHiSeq_RNASeqV2.geneExp.tsv, was downloaded from the PanCanAtlas. The data was quantified using RSEM. The batch effect-normalized mRNA data were then transformed with log2(norm_value+1).</w:t>
      </w:r>
    </w:p>
    <w:p w14:paraId="540B0712" w14:textId="77777777" w:rsidR="00CF588D" w:rsidRDefault="00000000">
      <w:pPr>
        <w:spacing w:line="360" w:lineRule="auto"/>
        <w:rPr>
          <w:rFonts w:ascii="Calibri" w:hAnsi="Calibri" w:cs="Calibri"/>
          <w:b/>
          <w:bCs/>
          <w:szCs w:val="21"/>
        </w:rPr>
      </w:pPr>
      <w:r>
        <w:rPr>
          <w:rFonts w:ascii="Calibri" w:hAnsi="Calibri" w:cs="Calibri"/>
          <w:b/>
          <w:bCs/>
          <w:szCs w:val="21"/>
        </w:rPr>
        <w:t>CIBERSORT algorithm Evaluating immune infiltration</w:t>
      </w:r>
    </w:p>
    <w:p w14:paraId="461B1F2C" w14:textId="69D9BE74" w:rsidR="00CF588D" w:rsidRDefault="00000000">
      <w:pPr>
        <w:spacing w:line="360" w:lineRule="auto"/>
        <w:ind w:firstLine="420"/>
        <w:rPr>
          <w:rFonts w:ascii="Calibri" w:hAnsi="Calibri" w:cs="Calibri"/>
          <w:szCs w:val="21"/>
        </w:rPr>
      </w:pPr>
      <w:r>
        <w:rPr>
          <w:rFonts w:ascii="Calibri" w:hAnsi="Calibri" w:cs="Calibri"/>
          <w:szCs w:val="21"/>
        </w:rPr>
        <w:t>CIBERSORT is a deconvolution algorithm for identifying cell composition of bulk cancer tissues of mixed cell types based on their gene expression profiles</w:t>
      </w:r>
      <w:r w:rsidR="001B776F">
        <w:rPr>
          <w:rFonts w:ascii="Calibri" w:hAnsi="Calibri" w:cs="Calibri"/>
          <w:szCs w:val="21"/>
        </w:rPr>
        <w:t xml:space="preserve"> </w:t>
      </w:r>
      <w:r>
        <w:rPr>
          <w:rFonts w:ascii="Calibri" w:hAnsi="Calibri" w:cs="Calibri"/>
          <w:szCs w:val="21"/>
        </w:rPr>
        <w:t>[</w:t>
      </w:r>
      <w:r>
        <w:rPr>
          <w:rFonts w:ascii="Calibri" w:hAnsi="Calibri" w:cs="Calibri"/>
          <w:szCs w:val="21"/>
        </w:rPr>
        <w:fldChar w:fldCharType="begin">
          <w:fldData xml:space="preserve">PEVuZE5vdGU+PENpdGU+PEF1dGhvcj5OZXdtYW48L0F1dGhvcj48WWVhcj4yMDE1PC9ZZWFyPjxS
ZWNOdW0+Mjg8L1JlY051bT48RGlzcGxheVRleHQ+PHN0eWxlIGZhY2U9InN1cGVyc2NyaXB0Ij43
PC9zdHlsZT48L0Rpc3BsYXlUZXh0PjxyZWNvcmQ+PHJlYy1udW1iZXI+Mjg8L3JlYy1udW1iZXI+
PGZvcmVpZ24ta2V5cz48a2V5IGFwcD0iRU4iIGRiLWlkPSJkdnhhYTJhenRwdHN2NmU1YTU1eDll
cm12ZnpydHd3YXpzZnIiIHRpbWVzdGFtcD0iMTY5NzgwNzgwOCI+Mjg8L2tleT48L2ZvcmVpZ24t
a2V5cz48cmVmLXR5cGUgbmFtZT0iSm91cm5hbCBBcnRpY2xlIj4xNzwvcmVmLXR5cGU+PGNvbnRy
aWJ1dG9ycz48YXV0aG9ycz48YXV0aG9yPk5ld21hbiwgQS4gTS48L2F1dGhvcj48YXV0aG9yPkxp
dSwgQy4gTC48L2F1dGhvcj48YXV0aG9yPkdyZWVuLCBNLiBSLjwvYXV0aG9yPjxhdXRob3I+R2Vu
dGxlcywgQS4gSi48L2F1dGhvcj48YXV0aG9yPkZlbmcsIFcuPC9hdXRob3I+PGF1dGhvcj5YdSwg
WS48L2F1dGhvcj48YXV0aG9yPkhvYW5nLCBDLiBELjwvYXV0aG9yPjxhdXRob3I+RGllaG4sIE0u
PC9hdXRob3I+PGF1dGhvcj5BbGl6YWRlaCwgQS4gQS48L2F1dGhvcj48L2F1dGhvcnM+PC9jb250
cmlidXRvcnM+PGF1dGgtYWRkcmVzcz4xXSBJbnN0aXR1dGUgZm9yIFN0ZW0gQ2VsbCBCaW9sb2d5
IGFuZCBSZWdlbmVyYXRpdmUgTWVkaWNpbmUsIFN0YW5mb3JkIFVuaXZlcnNpdHksIFN0YW5mb3Jk
LCBDYWxpZm9ybmlhLCBVU0EuIFsyXSBEZXBhcnRtZW50IG9mIE1lZGljaW5lLCBEaXZpc2lvbiBv
ZiBPbmNvbG9neSwgU3RhbmZvcmQgQ2FuY2VyIEluc3RpdHV0ZSwgU3RhbmZvcmQgVW5pdmVyc2l0
eSwgU3RhbmZvcmQsIENhbGlmb3JuaWEsIFVTQS4mI3hEOzFdIERlcGFydG1lbnQgb2YgTWVkaWNp
bmUsIERpdmlzaW9uIG9mIE9uY29sb2d5LCBTdGFuZm9yZCBDYW5jZXIgSW5zdGl0dXRlLCBTdGFu
Zm9yZCBVbml2ZXJzaXR5LCBTdGFuZm9yZCwgQ2FsaWZvcm5pYSwgVVNBLiBbMl0gQ2VudGVyIGZv
ciBDYW5jZXIgU3lzdGVtcyBCaW9sb2d5LCBTdGFuZm9yZCBVbml2ZXJzaXR5LCBTdGFuZm9yZCwg
Q2FsaWZvcm5pYSwgVVNBLiYjeEQ7MV0gQ2VudGVyIGZvciBDYW5jZXIgU3lzdGVtcyBCaW9sb2d5
LCBTdGFuZm9yZCBVbml2ZXJzaXR5LCBTdGFuZm9yZCwgQ2FsaWZvcm5pYSwgVVNBLiBbMl0gRGVw
YXJ0bWVudCBvZiBSYWRpb2xvZ3ksIFN0YW5mb3JkIFVuaXZlcnNpdHksIFN0YW5mb3JkLCBDYWxp
Zm9ybmlhLCBVU0EuJiN4RDtEZXBhcnRtZW50IG9mIFJhZGlhdGlvbiBPbmNvbG9neSwgU3RhbmZv
cmQgVW5pdmVyc2l0eSwgU3RhbmZvcmQsIENhbGlmb3JuaWEsIFVTQS4mI3hEO0RlcGFydG1lbnQg
b2YgQ2FyZGlvdGhvcmFjaWMgU3VyZ2VyeSwgRGl2aXNpb24gb2YgVGhvcmFjaWMgU3VyZ2VyeSwg
U3RhbmZvcmQgVW5pdmVyc2l0eSwgU3RhbmZvcmQsIENhbGlmb3JuaWEsIFVTQS4mI3hEOzFdIElu
c3RpdHV0ZSBmb3IgU3RlbSBDZWxsIEJpb2xvZ3kgYW5kIFJlZ2VuZXJhdGl2ZSBNZWRpY2luZSwg
U3RhbmZvcmQgVW5pdmVyc2l0eSwgU3RhbmZvcmQsIENhbGlmb3JuaWEsIFVTQS4gWzJdIERlcGFy
dG1lbnQgb2YgUmFkaWF0aW9uIE9uY29sb2d5LCBTdGFuZm9yZCBVbml2ZXJzaXR5LCBTdGFuZm9y
ZCwgQ2FsaWZvcm5pYSwgVVNBLiBbM10gU3RhbmZvcmQgQ2FuY2VyIEluc3RpdHV0ZSwgU3RhbmZv
cmQgVW5pdmVyc2l0eSwgU3RhbmZvcmQsIENhbGlmb3JuaWEsIFVTQS4mI3hEOzFdIEluc3RpdHV0
ZSBmb3IgU3RlbSBDZWxsIEJpb2xvZ3kgYW5kIFJlZ2VuZXJhdGl2ZSBNZWRpY2luZSwgU3RhbmZv
cmQgVW5pdmVyc2l0eSwgU3RhbmZvcmQsIENhbGlmb3JuaWEsIFVTQS4gWzJdIERlcGFydG1lbnQg
b2YgTWVkaWNpbmUsIERpdmlzaW9uIG9mIE9uY29sb2d5LCBTdGFuZm9yZCBDYW5jZXIgSW5zdGl0
dXRlLCBTdGFuZm9yZCBVbml2ZXJzaXR5LCBTdGFuZm9yZCwgQ2FsaWZvcm5pYSwgVVNBLiBbM10g
Q2VudGVyIGZvciBDYW5jZXIgU3lzdGVtcyBCaW9sb2d5LCBTdGFuZm9yZCBVbml2ZXJzaXR5LCBT
dGFuZm9yZCwgQ2FsaWZvcm5pYSwgVVNBLiBbNF0gU3RhbmZvcmQgQ2FuY2VyIEluc3RpdHV0ZSwg
U3RhbmZvcmQgVW5pdmVyc2l0eSwgU3RhbmZvcmQsIENhbGlmb3JuaWEsIFVTQS4gWzVdIERlcGFy
dG1lbnQgb2YgTWVkaWNpbmUsIERpdmlzaW9uIG9mIEhlbWF0b2xvZ3ksIFN0YW5mb3JkIENhbmNl
ciBJbnN0aXR1dGUsIFN0YW5mb3JkIFVuaXZlcnNpdHksIFN0YW5mb3JkLCBDYWxpZm9ybmlhLCBV
U0EuPC9hdXRoLWFkZHJlc3M+PHRpdGxlcz48dGl0bGU+Um9idXN0IGVudW1lcmF0aW9uIG9mIGNl
bGwgc3Vic2V0cyBmcm9tIHRpc3N1ZSBleHByZXNzaW9uIHByb2ZpbGVzPC90aXRsZT48c2Vjb25k
YXJ5LXRpdGxlPk5hdCBNZXRob2RzPC9zZWNvbmRhcnktdGl0bGU+PC90aXRsZXM+PHBlcmlvZGlj
YWw+PGZ1bGwtdGl0bGU+TmF0IE1ldGhvZHM8L2Z1bGwtdGl0bGU+PC9wZXJpb2RpY2FsPjxwYWdl
cz40NTMtNzwvcGFnZXM+PHZvbHVtZT4xMjwvdm9sdW1lPjxudW1iZXI+NTwvbnVtYmVyPjxlZGl0
aW9uPjIwMTUvMDMvMzE8L2VkaXRpb24+PGtleXdvcmRzPjxrZXl3b3JkPkJpb21hcmtlcnM8L2tl
eXdvcmQ+PGtleXdvcmQ+R2VuZSBFeHByZXNzaW9uIFJlZ3VsYXRpb24vcGh5c2lvbG9neTwva2V5
d29yZD48a2V5d29yZD5IdW1hbnM8L2tleXdvcmQ+PGtleXdvcmQ+UGFsYXRpbmUgVG9uc2lsLypj
eXRvbG9neS8qbWV0YWJvbGlzbTwva2V5d29yZD48a2V5d29yZD5STkEvY2xhc3NpZmljYXRpb24v
Z2VuZXRpY3MvbWV0YWJvbGlzbTwva2V5d29yZD48a2V5d29yZD5SZXByb2R1Y2liaWxpdHkgb2Yg
UmVzdWx0czwva2V5d29yZD48a2V5d29yZD5Tb2Z0d2FyZTwva2V5d29yZD48a2V5d29yZD5UaXNz
dWUgQ3VsdHVyZSBUZWNobmlxdWVzLyptZXRob2RzPC9rZXl3b3JkPjxrZXl3b3JkPlRpc3N1ZSBQ
cmVzZXJ2YXRpb24vKm1ldGhvZHM8L2tleXdvcmQ+PGtleXdvcmQ+KlRyYW5zY3JpcHRvbWU8L2tl
eXdvcmQ+PC9rZXl3b3Jkcz48ZGF0ZXM+PHllYXI+MjAxNTwveWVhcj48cHViLWRhdGVzPjxkYXRl
Pk1heTwvZGF0ZT48L3B1Yi1kYXRlcz48L2RhdGVzPjxpc2JuPjE1NDgtNzEwNSAoRWxlY3Ryb25p
YykmI3hEOzE1NDgtNzA5MSAoUHJpbnQpJiN4RDsxNTQ4LTcwOTEgKExpbmtpbmcpPC9pc2JuPjxh
Y2Nlc3Npb24tbnVtPjI1ODIyODAwPC9hY2Nlc3Npb24tbnVtPjx1cmxzPjxyZWxhdGVkLXVybHM+
PHVybD5odHRwczovL3d3dy5uY2JpLm5sbS5uaWguZ292L3B1Ym1lZC8yNTgyMjgwMDwvdXJsPjwv
cmVsYXRlZC11cmxzPjwvdXJscz48Y3VzdG9tMj5QTUM0NzM5NjQwPC9jdXN0b20yPjxlbGVjdHJv
bmljLXJlc291cmNlLW51bT4xMC4xMDM4L25tZXRoLjMzMzc8L2VsZWN0cm9uaWMtcmVzb3VyY2Ut
bnVtPjwvcmVjb3JkPjwvQ2l0ZT48L0VuZE5vdGU+
</w:fldData>
        </w:fldChar>
      </w:r>
      <w:r>
        <w:rPr>
          <w:rFonts w:ascii="Calibri" w:hAnsi="Calibri" w:cs="Calibri" w:hint="eastAsia"/>
          <w:szCs w:val="21"/>
        </w:rPr>
        <w:instrText xml:space="preserve"> ADDIN EN.CITE </w:instrText>
      </w:r>
      <w:r>
        <w:rPr>
          <w:rFonts w:ascii="Calibri" w:hAnsi="Calibri" w:cs="Calibri" w:hint="eastAsia"/>
          <w:szCs w:val="21"/>
        </w:rPr>
        <w:fldChar w:fldCharType="begin">
          <w:fldData xml:space="preserve">PEVuZE5vdGU+PENpdGU+PEF1dGhvcj5OZXdtYW48L0F1dGhvcj48WWVhcj4yMDE1PC9ZZWFyPjxS
ZWNOdW0+Mjg8L1JlY051bT48RGlzcGxheVRleHQ+PHN0eWxlIGZhY2U9InN1cGVyc2NyaXB0Ij43
PC9zdHlsZT48L0Rpc3BsYXlUZXh0PjxyZWNvcmQ+PHJlYy1udW1iZXI+Mjg8L3JlYy1udW1iZXI+
PGZvcmVpZ24ta2V5cz48a2V5IGFwcD0iRU4iIGRiLWlkPSJkdnhhYTJhenRwdHN2NmU1YTU1eDll
cm12ZnpydHd3YXpzZnIiIHRpbWVzdGFtcD0iMTY5NzgwNzgwOCI+Mjg8L2tleT48L2ZvcmVpZ24t
a2V5cz48cmVmLXR5cGUgbmFtZT0iSm91cm5hbCBBcnRpY2xlIj4xNzwvcmVmLXR5cGU+PGNvbnRy
aWJ1dG9ycz48YXV0aG9ycz48YXV0aG9yPk5ld21hbiwgQS4gTS48L2F1dGhvcj48YXV0aG9yPkxp
dSwgQy4gTC48L2F1dGhvcj48YXV0aG9yPkdyZWVuLCBNLiBSLjwvYXV0aG9yPjxhdXRob3I+R2Vu
dGxlcywgQS4gSi48L2F1dGhvcj48YXV0aG9yPkZlbmcsIFcuPC9hdXRob3I+PGF1dGhvcj5YdSwg
WS48L2F1dGhvcj48YXV0aG9yPkhvYW5nLCBDLiBELjwvYXV0aG9yPjxhdXRob3I+RGllaG4sIE0u
PC9hdXRob3I+PGF1dGhvcj5BbGl6YWRlaCwgQS4gQS48L2F1dGhvcj48L2F1dGhvcnM+PC9jb250
cmlidXRvcnM+PGF1dGgtYWRkcmVzcz4xXSBJbnN0aXR1dGUgZm9yIFN0ZW0gQ2VsbCBCaW9sb2d5
IGFuZCBSZWdlbmVyYXRpdmUgTWVkaWNpbmUsIFN0YW5mb3JkIFVuaXZlcnNpdHksIFN0YW5mb3Jk
LCBDYWxpZm9ybmlhLCBVU0EuIFsyXSBEZXBhcnRtZW50IG9mIE1lZGljaW5lLCBEaXZpc2lvbiBv
ZiBPbmNvbG9neSwgU3RhbmZvcmQgQ2FuY2VyIEluc3RpdHV0ZSwgU3RhbmZvcmQgVW5pdmVyc2l0
eSwgU3RhbmZvcmQsIENhbGlmb3JuaWEsIFVTQS4mI3hEOzFdIERlcGFydG1lbnQgb2YgTWVkaWNp
bmUsIERpdmlzaW9uIG9mIE9uY29sb2d5LCBTdGFuZm9yZCBDYW5jZXIgSW5zdGl0dXRlLCBTdGFu
Zm9yZCBVbml2ZXJzaXR5LCBTdGFuZm9yZCwgQ2FsaWZvcm5pYSwgVVNBLiBbMl0gQ2VudGVyIGZv
ciBDYW5jZXIgU3lzdGVtcyBCaW9sb2d5LCBTdGFuZm9yZCBVbml2ZXJzaXR5LCBTdGFuZm9yZCwg
Q2FsaWZvcm5pYSwgVVNBLiYjeEQ7MV0gQ2VudGVyIGZvciBDYW5jZXIgU3lzdGVtcyBCaW9sb2d5
LCBTdGFuZm9yZCBVbml2ZXJzaXR5LCBTdGFuZm9yZCwgQ2FsaWZvcm5pYSwgVVNBLiBbMl0gRGVw
YXJ0bWVudCBvZiBSYWRpb2xvZ3ksIFN0YW5mb3JkIFVuaXZlcnNpdHksIFN0YW5mb3JkLCBDYWxp
Zm9ybmlhLCBVU0EuJiN4RDtEZXBhcnRtZW50IG9mIFJhZGlhdGlvbiBPbmNvbG9neSwgU3RhbmZv
cmQgVW5pdmVyc2l0eSwgU3RhbmZvcmQsIENhbGlmb3JuaWEsIFVTQS4mI3hEO0RlcGFydG1lbnQg
b2YgQ2FyZGlvdGhvcmFjaWMgU3VyZ2VyeSwgRGl2aXNpb24gb2YgVGhvcmFjaWMgU3VyZ2VyeSwg
U3RhbmZvcmQgVW5pdmVyc2l0eSwgU3RhbmZvcmQsIENhbGlmb3JuaWEsIFVTQS4mI3hEOzFdIElu
c3RpdHV0ZSBmb3IgU3RlbSBDZWxsIEJpb2xvZ3kgYW5kIFJlZ2VuZXJhdGl2ZSBNZWRpY2luZSwg
U3RhbmZvcmQgVW5pdmVyc2l0eSwgU3RhbmZvcmQsIENhbGlmb3JuaWEsIFVTQS4gWzJdIERlcGFy
dG1lbnQgb2YgUmFkaWF0aW9uIE9uY29sb2d5LCBTdGFuZm9yZCBVbml2ZXJzaXR5LCBTdGFuZm9y
ZCwgQ2FsaWZvcm5pYSwgVVNBLiBbM10gU3RhbmZvcmQgQ2FuY2VyIEluc3RpdHV0ZSwgU3RhbmZv
cmQgVW5pdmVyc2l0eSwgU3RhbmZvcmQsIENhbGlmb3JuaWEsIFVTQS4mI3hEOzFdIEluc3RpdHV0
ZSBmb3IgU3RlbSBDZWxsIEJpb2xvZ3kgYW5kIFJlZ2VuZXJhdGl2ZSBNZWRpY2luZSwgU3RhbmZv
cmQgVW5pdmVyc2l0eSwgU3RhbmZvcmQsIENhbGlmb3JuaWEsIFVTQS4gWzJdIERlcGFydG1lbnQg
b2YgTWVkaWNpbmUsIERpdmlzaW9uIG9mIE9uY29sb2d5LCBTdGFuZm9yZCBDYW5jZXIgSW5zdGl0
dXRlLCBTdGFuZm9yZCBVbml2ZXJzaXR5LCBTdGFuZm9yZCwgQ2FsaWZvcm5pYSwgVVNBLiBbM10g
Q2VudGVyIGZvciBDYW5jZXIgU3lzdGVtcyBCaW9sb2d5LCBTdGFuZm9yZCBVbml2ZXJzaXR5LCBT
dGFuZm9yZCwgQ2FsaWZvcm5pYSwgVVNBLiBbNF0gU3RhbmZvcmQgQ2FuY2VyIEluc3RpdHV0ZSwg
U3RhbmZvcmQgVW5pdmVyc2l0eSwgU3RhbmZvcmQsIENhbGlmb3JuaWEsIFVTQS4gWzVdIERlcGFy
dG1lbnQgb2YgTWVkaWNpbmUsIERpdmlzaW9uIG9mIEhlbWF0b2xvZ3ksIFN0YW5mb3JkIENhbmNl
ciBJbnN0aXR1dGUsIFN0YW5mb3JkIFVuaXZlcnNpdHksIFN0YW5mb3JkLCBDYWxpZm9ybmlhLCBV
U0EuPC9hdXRoLWFkZHJlc3M+PHRpdGxlcz48dGl0bGU+Um9idXN0IGVudW1lcmF0aW9uIG9mIGNl
bGwgc3Vic2V0cyBmcm9tIHRpc3N1ZSBleHByZXNzaW9uIHByb2ZpbGVzPC90aXRsZT48c2Vjb25k
YXJ5LXRpdGxlPk5hdCBNZXRob2RzPC9zZWNvbmRhcnktdGl0bGU+PC90aXRsZXM+PHBlcmlvZGlj
YWw+PGZ1bGwtdGl0bGU+TmF0IE1ldGhvZHM8L2Z1bGwtdGl0bGU+PC9wZXJpb2RpY2FsPjxwYWdl
cz40NTMtNzwvcGFnZXM+PHZvbHVtZT4xMjwvdm9sdW1lPjxudW1iZXI+NTwvbnVtYmVyPjxlZGl0
aW9uPjIwMTUvMDMvMzE8L2VkaXRpb24+PGtleXdvcmRzPjxrZXl3b3JkPkJpb21hcmtlcnM8L2tl
eXdvcmQ+PGtleXdvcmQ+R2VuZSBFeHByZXNzaW9uIFJlZ3VsYXRpb24vcGh5c2lvbG9neTwva2V5
d29yZD48a2V5d29yZD5IdW1hbnM8L2tleXdvcmQ+PGtleXdvcmQ+UGFsYXRpbmUgVG9uc2lsLypj
eXRvbG9neS8qbWV0YWJvbGlzbTwva2V5d29yZD48a2V5d29yZD5STkEvY2xhc3NpZmljYXRpb24v
Z2VuZXRpY3MvbWV0YWJvbGlzbTwva2V5d29yZD48a2V5d29yZD5SZXByb2R1Y2liaWxpdHkgb2Yg
UmVzdWx0czwva2V5d29yZD48a2V5d29yZD5Tb2Z0d2FyZTwva2V5d29yZD48a2V5d29yZD5UaXNz
dWUgQ3VsdHVyZSBUZWNobmlxdWVzLyptZXRob2RzPC9rZXl3b3JkPjxrZXl3b3JkPlRpc3N1ZSBQ
cmVzZXJ2YXRpb24vKm1ldGhvZHM8L2tleXdvcmQ+PGtleXdvcmQ+KlRyYW5zY3JpcHRvbWU8L2tl
eXdvcmQ+PC9rZXl3b3Jkcz48ZGF0ZXM+PHllYXI+MjAxNTwveWVhcj48cHViLWRhdGVzPjxkYXRl
Pk1heTwvZGF0ZT48L3B1Yi1kYXRlcz48L2RhdGVzPjxpc2JuPjE1NDgtNzEwNSAoRWxlY3Ryb25p
YykmI3hEOzE1NDgtNzA5MSAoUHJpbnQpJiN4RDsxNTQ4LTcwOTEgKExpbmtpbmcpPC9pc2JuPjxh
Y2Nlc3Npb24tbnVtPjI1ODIyODAwPC9hY2Nlc3Npb24tbnVtPjx1cmxzPjxyZWxhdGVkLXVybHM+
PHVybD5odHRwczovL3d3dy5uY2JpLm5sbS5uaWguZ292L3B1Ym1lZC8yNTgyMjgwMDwvdXJsPjwv
cmVsYXRlZC11cmxzPjwvdXJscz48Y3VzdG9tMj5QTUM0NzM5NjQwPC9jdXN0b20yPjxlbGVjdHJv
bmljLXJlc291cmNlLW51bT4xMC4xMDM4L25tZXRoLjMzMzc8L2VsZWN0cm9uaWMtcmVzb3VyY2Ut
bnVtPjwvcmVjb3JkPjwvQ2l0ZT48L0VuZE5vdGU+
</w:fldData>
        </w:fldChar>
      </w:r>
      <w:r>
        <w:rPr>
          <w:rFonts w:ascii="Calibri" w:hAnsi="Calibri" w:cs="Calibri" w:hint="eastAsia"/>
          <w:szCs w:val="21"/>
        </w:rPr>
        <w:instrText xml:space="preserve"> ADDIN EN.CITE.DATA </w:instrText>
      </w:r>
      <w:r>
        <w:rPr>
          <w:rFonts w:ascii="Calibri" w:hAnsi="Calibri" w:cs="Calibri"/>
          <w:szCs w:val="21"/>
        </w:rPr>
      </w:r>
      <w:r>
        <w:rPr>
          <w:rFonts w:ascii="Calibri" w:hAnsi="Calibri" w:cs="Calibri"/>
          <w:szCs w:val="21"/>
        </w:rPr>
        <w:fldChar w:fldCharType="separate"/>
      </w:r>
      <w:r>
        <w:rPr>
          <w:rFonts w:ascii="Calibri" w:hAnsi="Calibri" w:cs="Calibri" w:hint="eastAsia"/>
          <w:szCs w:val="21"/>
        </w:rPr>
        <w:fldChar w:fldCharType="end"/>
      </w:r>
      <w:r>
        <w:rPr>
          <w:rFonts w:ascii="Calibri" w:hAnsi="Calibri" w:cs="Calibri"/>
          <w:szCs w:val="21"/>
        </w:rPr>
      </w:r>
      <w:r>
        <w:rPr>
          <w:rFonts w:ascii="Calibri" w:hAnsi="Calibri" w:cs="Calibri"/>
          <w:szCs w:val="21"/>
        </w:rPr>
        <w:fldChar w:fldCharType="separate"/>
      </w:r>
      <w:r>
        <w:rPr>
          <w:rFonts w:ascii="Calibri" w:hAnsi="Calibri" w:cs="Calibri" w:hint="eastAsia"/>
          <w:szCs w:val="21"/>
        </w:rPr>
        <w:t>7</w:t>
      </w:r>
      <w:r>
        <w:rPr>
          <w:rFonts w:ascii="Calibri" w:hAnsi="Calibri" w:cs="Calibri"/>
          <w:szCs w:val="21"/>
        </w:rPr>
        <w:fldChar w:fldCharType="end"/>
      </w:r>
      <w:r>
        <w:rPr>
          <w:rFonts w:ascii="Calibri" w:hAnsi="Calibri" w:cs="Calibri"/>
          <w:szCs w:val="21"/>
        </w:rPr>
        <w:t xml:space="preserve">]. The CIBERSORT algorithm was employed to calculate the proportions of 22 types of infiltrating immune cells based on normalized gene expression data and a leukocyte gene signature matrix, termed LM22.CIBERSORT immune infiltration proportions of TCGA samples were accessed from the </w:t>
      </w:r>
      <w:proofErr w:type="spellStart"/>
      <w:r>
        <w:rPr>
          <w:rFonts w:ascii="Calibri" w:hAnsi="Calibri" w:cs="Calibri"/>
          <w:szCs w:val="21"/>
        </w:rPr>
        <w:t>pancancer</w:t>
      </w:r>
      <w:proofErr w:type="spellEnd"/>
      <w:r>
        <w:rPr>
          <w:rFonts w:ascii="Calibri" w:hAnsi="Calibri" w:cs="Calibri"/>
          <w:szCs w:val="21"/>
        </w:rPr>
        <w:t xml:space="preserve"> immune landscape project conducted by Thorsson et </w:t>
      </w:r>
      <w:proofErr w:type="gramStart"/>
      <w:r>
        <w:rPr>
          <w:rFonts w:ascii="Calibri" w:hAnsi="Calibri" w:cs="Calibri"/>
          <w:szCs w:val="21"/>
        </w:rPr>
        <w:t>al[</w:t>
      </w:r>
      <w:proofErr w:type="gramEnd"/>
      <w:r>
        <w:rPr>
          <w:rFonts w:ascii="Calibri" w:hAnsi="Calibri" w:cs="Calibri"/>
          <w:szCs w:val="21"/>
        </w:rPr>
        <w:fldChar w:fldCharType="begin">
          <w:fldData xml:space="preserve">PEVuZE5vdGU+PENpdGU+PEF1dGhvcj5UaG9yc3NvbjwvQXV0aG9yPjxZZWFyPjIwMTg8L1llYXI+
PFJlY051bT4yOTwvUmVjTnVtPjxEaXNwbGF5VGV4dD48c3R5bGUgZmFjZT0ic3VwZXJzY3JpcHQi
Pjg8L3N0eWxlPjwvRGlzcGxheVRleHQ+PHJlY29yZD48cmVjLW51bWJlcj4yOTwvcmVjLW51bWJl
cj48Zm9yZWlnbi1rZXlzPjxrZXkgYXBwPSJFTiIgZGItaWQ9ImR2eGFhMmF6dHB0c3Y2ZTVhNTV4
OWVybXZmenJ0d3dhenNmciIgdGltZXN0YW1wPSIxNjk3ODA3ODc5Ij4yOTwva2V5PjwvZm9yZWln
bi1rZXlzPjxyZWYtdHlwZSBuYW1lPSJKb3VybmFsIEFydGljbGUiPjE3PC9yZWYtdHlwZT48Y29u
dHJpYnV0b3JzPjxhdXRob3JzPjxhdXRob3I+VGhvcnNzb24sIFYuPC9hdXRob3I+PGF1dGhvcj5H
aWJicywgRC4gTC48L2F1dGhvcj48YXV0aG9yPkJyb3duLCBTLiBELjwvYXV0aG9yPjxhdXRob3I+
V29sZiwgRC48L2F1dGhvcj48YXV0aG9yPkJvcnRvbmUsIEQuIFMuPC9hdXRob3I+PGF1dGhvcj5P
dSBZYW5nLCBULiBILjwvYXV0aG9yPjxhdXRob3I+UG9ydGEtUGFyZG8sIEUuPC9hdXRob3I+PGF1
dGhvcj5HYW8sIEcuIEYuPC9hdXRob3I+PGF1dGhvcj5QbGFpc2llciwgQy4gTC48L2F1dGhvcj48
YXV0aG9yPkVkZHksIEouIEEuPC9hdXRob3I+PGF1dGhvcj5aaXYsIEUuPC9hdXRob3I+PGF1dGhv
cj5DdWxoYW5lLCBBLiBDLjwvYXV0aG9yPjxhdXRob3I+UGF1bGwsIEUuIE8uPC9hdXRob3I+PGF1
dGhvcj5TaXZha3VtYXIsIEkuIEsuIEEuPC9hdXRob3I+PGF1dGhvcj5HZW50bGVzLCBBLiBKLjwv
YXV0aG9yPjxhdXRob3I+TWFsaG90cmEsIFIuPC9hdXRob3I+PGF1dGhvcj5GYXJzaGlkZmFyLCBG
LjwvYXV0aG9yPjxhdXRob3I+Q29sYXByaWNvLCBBLjwvYXV0aG9yPjxhdXRob3I+UGFya2VyLCBK
LiBTLjwvYXV0aG9yPjxhdXRob3I+TW9zZSwgTC4gRS48L2F1dGhvcj48YXV0aG9yPlZvLCBOLiBT
LjwvYXV0aG9yPjxhdXRob3I+TGl1LCBKLjwvYXV0aG9yPjxhdXRob3I+TGl1LCBZLjwvYXV0aG9y
PjxhdXRob3I+UmFkZXIsIEouPC9hdXRob3I+PGF1dGhvcj5EaGFua2FuaSwgVi48L2F1dGhvcj48
YXV0aG9yPlJleW5vbGRzLCBTLiBNLjwvYXV0aG9yPjxhdXRob3I+Qm93bGJ5LCBSLjwvYXV0aG9y
PjxhdXRob3I+Q2FsaWZhbm8sIEEuPC9hdXRob3I+PGF1dGhvcj5DaGVybmlhY2ssIEEuIEQuPC9h
dXRob3I+PGF1dGhvcj5BbmFzdGFzc2lvdSwgRC48L2F1dGhvcj48YXV0aG9yPkJlZG9nbmV0dGks
IEQuPC9hdXRob3I+PGF1dGhvcj5Nb2tyYWIsIFkuPC9hdXRob3I+PGF1dGhvcj5OZXdtYW4sIEEu
IE0uPC9hdXRob3I+PGF1dGhvcj5SYW8sIEEuPC9hdXRob3I+PGF1dGhvcj5DaGVuLCBLLjwvYXV0
aG9yPjxhdXRob3I+S3Jhc25pdHosIEEuPC9hdXRob3I+PGF1dGhvcj5IdSwgSC48L2F1dGhvcj48
YXV0aG9yPk1hbHRhLCBULiBNLjwvYXV0aG9yPjxhdXRob3I+Tm91c2htZWhyLCBILjwvYXV0aG9y
PjxhdXRob3I+UGVkYW1hbGx1LCBDLiBTLjwvYXV0aG9yPjxhdXRob3I+QnVsbG1hbiwgUy48L2F1
dGhvcj48YXV0aG9yPk9qZXNpbmEsIEEuIEkuPC9hdXRob3I+PGF1dGhvcj5MYW1iLCBBLjwvYXV0
aG9yPjxhdXRob3I+WmhvdSwgVy48L2F1dGhvcj48YXV0aG9yPlNoZW4sIEguPC9hdXRob3I+PGF1
dGhvcj5DaG91ZWlyaSwgVC4gSy48L2F1dGhvcj48YXV0aG9yPldlaW5zdGVpbiwgSi4gTi48L2F1
dGhvcj48YXV0aG9yPkd1aW5uZXksIEouPC9hdXRob3I+PGF1dGhvcj5TYWx0eiwgSi48L2F1dGhv
cj48YXV0aG9yPkhvbHQsIFIuIEEuPC9hdXRob3I+PGF1dGhvcj5SYWJraW4sIEMuIFMuPC9hdXRo
b3I+PGF1dGhvcj5DYW5jZXIgR2Vub21lIEF0bGFzIFJlc2VhcmNoLCBOZXR3b3JrPC9hdXRob3I+
PGF1dGhvcj5MYXphciwgQS4gSi48L2F1dGhvcj48YXV0aG9yPlNlcm9keSwgSi4gUy48L2F1dGhv
cj48YXV0aG9yPkRlbWljY28sIEUuIEcuPC9hdXRob3I+PGF1dGhvcj5EaXNpcywgTS4gTC48L2F1
dGhvcj48YXV0aG9yPlZpbmNlbnQsIEIuIEcuPC9hdXRob3I+PGF1dGhvcj5TaG11bGV2aWNoLCBJ
LjwvYXV0aG9yPjwvYXV0aG9ycz48L2NvbnRyaWJ1dG9ycz48YXV0aC1hZGRyZXNzPkluc3RpdHV0
ZSBmb3IgU3lzdGVtcyBCaW9sb2d5LCA0MDEgVGVycnkgQXZlIE4sIFNlYXR0bGUsIFdBIDk4MTA5
LCBVU0EuIEVsZWN0cm9uaWMgYWRkcmVzczogdmVzdGVpbm4udGhvcnNzb25Ac3lzdGVtc2Jpb2xv
Z3kub3JnLiYjeEQ7SW5zdGl0dXRlIGZvciBTeXN0ZW1zIEJpb2xvZ3ksIDQwMSBUZXJyeSBBdmUg
TiwgU2VhdHRsZSwgV0EgOTgxMDksIFVTQS4mI3hEO0NhbmFkYSZhcG9zO3MgTWljaGFlbCBTbWl0
aCBHZW5vbWUgU2NpZW5jZXMgQ2VudHJlLCBCQyBDYW5jZXIgQWdlbmN5LCBWYW5jb3V2ZXIsIEJD
IFY1WiA0UzYsIENhbmFkYS4mI3hEO1VuaXZlcnNpdHkgb2YgQ2FsaWZvcm5pYSwgU2FuIEZyYW5j
aXNjbywgQm94IDA4MDgsIDIzNDAgU3V0dGVyIFN0cmVldCwgUzQzMywgU2FuIEZyYW5jaXNjbywg
Q0EgOTQxMTUsIFVTQS4mI3hEO0xpbmViZXJnZXIgQ29tcHJlaGVuc2l2ZSBDYW5jZXIgQ2VudGVy
LCBDdXJyaWN1bHVtIGluIEJpb2luZm9ybWF0aWNzIGFuZCBDb21wdXRhdGlvbmFsIEJpb2xvZ3ks
IFVuaXZlcnNpdHkgb2YgTm9ydGggQ2Fyb2xpbmEsIDEyNSBNYXNvbiBGYXJtIFJvYWQsIENoYXBl
bCBIaWxsLCBOQyAyNzU5OS03Mjk1LCBVU0EuJiN4RDtEZXBhcnRtZW50IG9mIFN5c3RlbXMgQmlv
bG9neSBhbmQgRGVwYXJ0bWVudCBvZiBFbGVjdHJpY2FsIEVuZ2luZWVyaW5nLCBDb2x1bWJpYSBV
bml2ZXJzaXR5LCBOZXcgWW9yaywgTlkgMTAwMjcsIFVTQS4mI3hEO0JhcmNlbG9uYSBTdXBlcmNv
bXB1dGluZyBDZW50cmUsIGMvSm9yZGkgR2lyb25hLCAyOSwgMDgwMzQgQmFyY2Vsb25hLCBTcGFp
bjsgU0JQIE1lZGljYWwgRGlzY292ZXJ5IEluc3RpdHV0ZSwgTGEgSm9sbGEsIENBIDkyMDM3LCBV
U0EuJiN4RDtUaGUgRWxpIGFuZCBFZHl0aGUgTC4gQnJvYWQgSW5zdGl0dXRlIG9mIE1hc3NhY2h1
c2V0dHMgSW5zdGl0dXRlIG9mIFRlY2hub2xvZ3kgYW5kIEhhcnZhcmQgVW5pdmVyc2l0eSwgQ2Ft
YnJpZGdlLCBNQSAwMjE0MiwgVVNBLiYjeEQ7SW5zdGl0dXRlIGZvciBTeXN0ZW1zIEJpb2xvZ3ks
IDQwMSBUZXJyeSBBdmUgTiwgU2VhdHRsZSwgV0EgOTgxMDksIFVTQTsgU2Nob29sIG9mIEJpb2xv
Z2ljYWwgYW5kIEhlYWx0aCBTeXN0ZW1zIEVuZ2luZWVyaW5nLCBBcml6b25hIFN0YXRlIFVuaXZl
cnNpdHksIFRlbXBlLCBBWiA4NTI4MSwgVVNBLiYjeEQ7U2FnZSBCaW9uZXR3b3JrcywgMjkwMSBU
aGlyZCBBdmUsIFN1aXRlIDMzMCwgU2VhdHRsZSwgV0EgOTgxMjEsIFVTQS4mI3hEO0RlcGFydG1l
bnQgb2YgTWVkaWNpbmUsIEluc3RpdHV0ZSBmb3IgSHVtYW4gR2VuZXRpY3MsIEhlbGVuIERpbGxl
ciBGYW1pbHkgQ29tcHJlaGVuc2l2ZSBDYW5jZXIgQ2VudGVyLCBVbml2ZXJzaXR5IG9mIENhbGlm
b3JuaWEsIFNhbiBGcmFuY2lzY28sIDE0NTAgM3JkIFN0LCBTYW4gRnJhbmNpc2NvLCBDQSA5NDE0
MywgVVNBLiYjeEQ7RGVwYXJ0bWVudCBvZiBCaW9zdGF0aXN0aWNzIGFuZCBDb21wdXRhdGlvbmFs
IEJpb2xvZ3ksIERhbmEtRmFyYmVyIENhbmNlciBJbnN0aXR1dGUsIEJvc3RvbiwgTUEgMDIyMTUs
IFVTQS4mI3hEO0lydmluZyBDYW5jZXIgUmVzZWFyY2ggQ2VudGVyLCBSb29tIDkxMywxMTMwIFN0
LiBOaWNob2xhcyBBdmVudWUsIE5ldyBZb3JrLCBOWSAxMDAzMiwgVVNBLiYjeEQ7RGVwYXJ0bWVu
dCBvZiBDb21wdXRlciBTY2llbmNlLCBJbnN0aXR1dGUgZm9yIENvbXB1dGF0aW9uYWwgTWVkaWNp
bmU7IEpvaG5zIEhvcGtpbnMgVW5pdmVyc2l0eSwgQmFsdGltb3JlLCBNRCAyMTIxOCwgVVNBLiYj
eEQ7RGVwYXJ0bWVudHMgb2YgTWVkaWNpbmUgYW5kIEJpb21lZGljYWwgRGF0YSBTY2llbmNlLCBT
dGFuZm9yZCBVbml2ZXJzaXR5LCBTdGFuZm9yZCwgQ0EgOTQzMDUsIFVTQS4mI3hEO1NldmVuIEJy
aWRnZXMgR2Vub21pY3MsIENhbWJyaWRnZSwgTUEgMDIxNDIsIFVTQS4mI3hEO0RlcGFydG1lbnQg
b2YgT25jb2xvZ3ksIFVuaXZlcnNpdHkgb2YgQ2FsZ2FyeSwgQ2FsZ2FyeSwgQUIgVDJOIDROMSwg
Q2FuYWRhLiYjeEQ7VW5pdmVyc2l0ZSBsaWJyZSBkZSBCcnV4ZWxsZXMgKFVMQiksIENvbXB1dGVy
IFNjaWVuY2UgRGVwYXJ0bWVudCwgRmFjdWx0eSBvZiBTY2llbmNlcywgQm91bGV2YXJkIGR1IFRy
aW9tcGhlIC0gQ1AyMTIsIDEwNTAgQnJ1eGVsbGVzLCBCZWxnaXVtLiYjeEQ7RGVwYXJ0bWVudCBv
ZiBCaW9pbmZvcm1hdGljcyBhbmQgQ29tcHV0YXRpb25hbCBCaW9sb2d5LCBUaGUgVW5pdmVyc2l0
eSBvZiBUZXhhcyBNRCBBbmRlcnNvbiBDYW5jZXIgQ2VudGVyLCBIb3VzdG9uLCBUWCA3NzAzMCwg
VVNBLiYjeEQ7Q2hhbiBTb29uLVNoaW9uZyBJbnN0aXR1dGUgb2YgTW9sZWN1bGFyIE1lZGljaW5l
IGF0IFdpbmRiZXIsIFdpbmRiZXIsIFBBIDE1OTYzLCBVU0EuJiN4RDtNZWRpY2FsIENvbGxlZ2Ug
b2YgV2lzY29uc2luLCA5MjAwIFdpc2NvbnNpbiBBdmVudWUsIE1pbHdhdWtlZSwgV0kgNTMyMjYg
VVNBLiYjeEQ7RGl2aXNpb24gb2YgVHJhbnNsYXRpb25hbCBNZWRpY2luZSwgUmVzZWFyY2ggQnJh
bmNoLCBTaWRyYSBNZWRpY2FsIGFuZCBSZXNlYXJjaCBDZW50ZXIsIFBPIEJveCAyNjk5OSwgRG9o
YSwgUWF0YXIuJiN4RDtJbnN0aXR1dGUgZm9yIFN0ZW0gQ2VsbCBCaW9sb2d5IGFuZCBSZWdlbmVy
YXRpdmUgTWVkaWNpbmUgYW5kIERlcGFydG1lbnQgb2YgQmlvbWVkaWNhbCBEYXRhIFNjaWVuY2Us
IFN0YW5mb3JkIFVuaXZlcnNpdHksIFN0YW5mb3JkLCBDQSA5NDMwNSwgVVNBLiYjeEQ7U2ltb25z
IENlbnRlciBmb3IgUXVhbnRpdGF0aXZlIEJpb2xvZ3ksIENvbGQgU3ByaW5nIEhhcmJvciBMYWJv
cmF0b3J5LCAxIEJ1bmd0b3duIFJvYWQsIENvbGQgU3ByaW5nIEhhcmJvciwgTlkgMTE3MjQsIFVT
QS4mI3hEO0RlcGFydG1lbnQgb2YgTmV1cm9zdXJnZXJ5LCBIZW5yeSBGb3JkIEhvc3BpdGFsLCBE
ZXRyb2l0LCBNSSA0ODIwMiwgVVNBOyBEZXBhcnRtZW50IG9mIEdlbmV0aWNzLCBSaWJlaXJhbyBQ
cmV0byBNZWRpY2FsIFNjaG9vbCwgVW5pdmVyc2l0eSBvZiBTYW8gUGF1bG8sIFNhbyBQYXVsbywg
QnJhemlsLiYjeEQ7RGVwYXJ0bWVudCBvZiBNZWRpY2FsIE9uY29sb2d5LCBEYW5hLUZhcmJlciBD
YW5jZXIgSW5zdGl0dXRlLCBCb3N0b24sIE1BIDAyMjE1LCBVU0EuJiN4RDtVbml2ZXJzaXR5IG9m
IEFsYWJhbWEgYXQgQmlybWluZ2hhbSwgQmlybWluZ2hhbSwgQUwgMzUyOTQsIFVTQS4mI3hEO0Nl
bnRlciBmb3IgRXBpZ2VuZXRpY3MsIFZhbiBBbmRlbCBSZXNlYXJjaCBJbnN0aXR1dGUsIEdyYW5k
IFJhcGlkcywgTUkgNDk1MDMsIFVTQS4mI3hEO0RlcGFydG1lbnQgb2YgQmlvbWVkaWNhbCBJbmZv
cm1hdGljcywgU3RvbnkgQnJvb2sgTWVkaWNpbmUsIDEwMCBOaWNvbGxzIFJkLCBTdG9ueSBCcm9v
aywgTlkgMTE3OTQsIFVTQS4mI3hEO0RpdmlzaW9uIG9mIENhbmNlciBFcGlkZW1pb2xvZ3kgYW5k
IEdlbmV0aWNzLCBOYXRpb25hbCBDYW5jZXIgSW5zdGl0dXRlLCA5NjA5IE1lZGljYWwgQ2VudGVy
IERyLiwgQmV0aGVzZGEsIE1EIDIwODkyLCBVU0EuJiN4RDtEZXBhcnRtZW50cyBvZiBQYXRob2xv
Z3ksIEdlbm9taWNzIE1lZGljaW5lIGFuZCBUcmFuc2xhdGlvbmFsIE1vbGVjdWxhciBQYXRob2xv
Z3ksIFRoZSBVbml2ZXJzaXR5IG9mIFRleGFzIE1EIEFuZGVyc29uIENhbmNlciBDZW50ZXIsIDE1
MTUgSG9sY29tYmUgQmx2ZC1Vbml0IDg1LCBIb3VzdG9uLCBUWCA3NzAzMCwgVVNBLiYjeEQ7RGVw
YXJ0bWVudCBvZiBNZWRpY2luZSBhbmQgTWljcm9iaW9sb2d5IGFuZCBMaW5lYmVyZ2VyIENvbXBy
ZWhlbnNpdmUgQ2FuY2VyIENlbnRlciwgMTI1IE1hc29uIEZhcm0gUm9hZCwgQ2hhcGVsIEhpbGws
IE5DIDI3NTk5LTcyOTUsIFVTQS4mI3hEO01vdW50IFNpbmFpIEhvc3BpdGFsLCBEZXBhcnRtZW50
IG9mIFBhdGhvbG9neSBhbmQgTGFib3JhdG9yeSBNZWRpY2luZSwgNjAwIFVuaXZlcnNpdHkgQXZl
LiwgVG9yb250bywgT04gTTVHIDFYNSwgQ2FuYWRhLiYjeEQ7VVcgTWVkaWNpbmUgQ2FuY2VyIFZh
Y2NpbmUgSW5zdGl0dXRlLCA4NTAgUmVwdWJsaWNhbiBTdHJlZXQsIEJyb3RtYW4gQnVpbGRpbmcs
IDJuZCBGbG9vciwgUm9vbSAyMjEsIEJveCAzNTgwNTAsIFVuaXZlcnNpdHkgb2YgV2FzaGluZ3Rv
biwgU2VhdHRsZSwgV0EgOTgxMDktNDcxNCwgVVNBLiYjeEQ7TGluZWJlcmdlciBDb21wcmVoZW5z
aXZlIENhbmNlciBDZW50ZXIsIEN1cnJpY3VsdW0gaW4gQmlvaW5mb3JtYXRpY3MgYW5kIENvbXB1
dGF0aW9uYWwgQmlvbG9neSwgVW5pdmVyc2l0eSBvZiBOb3J0aCBDYXJvbGluYSwgMTI1IE1hc29u
IEZhcm0gUm9hZCwgQ2hhcGVsIEhpbGwsIE5DIDI3NTk5LTcyOTUsIFVTQS4gRWxlY3Ryb25pYyBh
ZGRyZXNzOiBiZW5qYW1pbi52aW5jZW50QHVuY2hlYWx0aC51bmMuZWR1LiYjeEQ7SW5zdGl0dXRl
IGZvciBTeXN0ZW1zIEJpb2xvZ3ksIDQwMSBUZXJyeSBBdmUgTiwgU2VhdHRsZSwgV0EgOTgxMDks
IFVTQS4gRWxlY3Ryb25pYyBhZGRyZXNzOiBpbHlhLnNobXVsZXZpY2hAc3lzdGVtc2Jpb2xvZ3ku
b3JnLjwvYXV0aC1hZGRyZXNzPjx0aXRsZXM+PHRpdGxlPlRoZSBJbW11bmUgTGFuZHNjYXBlIG9m
IENhbmNlcjwvdGl0bGU+PHNlY29uZGFyeS10aXRsZT5JbW11bml0eTwvc2Vjb25kYXJ5LXRpdGxl
PjwvdGl0bGVzPjxwZXJpb2RpY2FsPjxmdWxsLXRpdGxlPkltbXVuaXR5PC9mdWxsLXRpdGxlPjwv
cGVyaW9kaWNhbD48cGFnZXM+ODEyLTgzMCBlMTQ8L3BhZ2VzPjx2b2x1bWU+NDg8L3ZvbHVtZT48
bnVtYmVyPjQ8L251bWJlcj48ZWRpdGlvbj4yMDE4LzA0LzEwPC9lZGl0aW9uPjxrZXl3b3Jkcz48
a2V5d29yZD5BZG9sZXNjZW50PC9rZXl3b3JkPjxrZXl3b3JkPkFkdWx0PC9rZXl3b3JkPjxrZXl3
b3JkPkFnZWQ8L2tleXdvcmQ+PGtleXdvcmQ+QWdlZCwgODAgYW5kIG92ZXI8L2tleXdvcmQ+PGtl
eXdvcmQ+Q2hpbGQ8L2tleXdvcmQ+PGtleXdvcmQ+RmVtYWxlPC9rZXl3b3JkPjxrZXl3b3JkPkdl
bm9taWNzLyptZXRob2RzPC9rZXl3b3JkPjxrZXl3b3JkPkh1bWFuczwva2V5d29yZD48a2V5d29y
ZD5JbnRlcmZlcm9uLWdhbW1hL2dlbmV0aWNzL2ltbXVub2xvZ3k8L2tleXdvcmQ+PGtleXdvcmQ+
TWFjcm9waGFnZXMvaW1tdW5vbG9neTwva2V5d29yZD48a2V5d29yZD5NYWxlPC9rZXl3b3JkPjxr
ZXl3b3JkPk1pZGRsZSBBZ2VkPC9rZXl3b3JkPjxrZXl3b3JkPipOZW9wbGFzbXMvY2xhc3NpZmlj
YXRpb24vZ2VuZXRpY3MvaW1tdW5vbG9neTwva2V5d29yZD48a2V5d29yZD5Qcm9nbm9zaXM8L2tl
eXdvcmQ+PGtleXdvcmQ+VGgxLVRoMiBCYWxhbmNlL3BoeXNpb2xvZ3k8L2tleXdvcmQ+PGtleXdv
cmQ+VHJhbnNmb3JtaW5nIEdyb3d0aCBGYWN0b3IgYmV0YS9nZW5ldGljcy9pbW11bm9sb2d5PC9r
ZXl3b3JkPjxrZXl3b3JkPldvdW5kIEhlYWxpbmcvZ2VuZXRpY3MvaW1tdW5vbG9neTwva2V5d29y
ZD48a2V5d29yZD5Zb3VuZyBBZHVsdDwva2V5d29yZD48a2V5d29yZD5jYW5jZXIgZ2Vub21pY3M8
L2tleXdvcmQ+PGtleXdvcmQ+aW1tdW5lIHN1YnR5cGVzPC9rZXl3b3JkPjxrZXl3b3JkPmltbXVu
by1vbmNvbG9neTwva2V5d29yZD48a2V5d29yZD5pbW11bm9tb2R1bGF0b3J5PC9rZXl3b3JkPjxr
ZXl3b3JkPmltbXVub3RoZXJhcHk8L2tleXdvcmQ+PGtleXdvcmQ+aW50ZWdyYXRpdmUgbmV0d29y
ayBhbmFseXNpczwva2V5d29yZD48a2V5d29yZD50dW1vciBpbW11bm9sb2d5PC9rZXl3b3JkPjxr
ZXl3b3JkPnR1bW9yIG1pY3JvZW52aXJvbm1lbnQ8L2tleXdvcmQ+PC9rZXl3b3Jkcz48ZGF0ZXM+
PHllYXI+MjAxODwveWVhcj48cHViLWRhdGVzPjxkYXRlPkFwciAxNzwvZGF0ZT48L3B1Yi1kYXRl
cz48L2RhdGVzPjxpc2JuPjEwOTctNDE4MCAoRWxlY3Ryb25pYykmI3hEOzEwNzQtNzYxMyAoUHJp
bnQpJiN4RDsxMDc0LTc2MTMgKExpbmtpbmcpPC9pc2JuPjxhY2Nlc3Npb24tbnVtPjI5NjI4Mjkw
PC9hY2Nlc3Npb24tbnVtPjx1cmxzPjxyZWxhdGVkLXVybHM+PHVybD5odHRwczovL3d3dy5uY2Jp
Lm5sbS5uaWguZ292L3B1Ym1lZC8yOTYyODI5MDwvdXJsPjwvcmVsYXRlZC11cmxzPjwvdXJscz48
Y3VzdG9tMj5QTUM1OTgyNTg0PC9jdXN0b20yPjxlbGVjdHJvbmljLXJlc291cmNlLW51bT4xMC4x
MDE2L2ouaW1tdW5pLjIwMTguMDMuMDIzPC9lbGVjdHJvbmljLXJlc291cmNlLW51bT48L3JlY29y
ZD48L0NpdGU+PC9FbmROb3RlPn==
</w:fldData>
        </w:fldChar>
      </w:r>
      <w:r>
        <w:rPr>
          <w:rFonts w:ascii="Calibri" w:hAnsi="Calibri" w:cs="Calibri" w:hint="eastAsia"/>
          <w:szCs w:val="21"/>
        </w:rPr>
        <w:instrText xml:space="preserve"> ADDIN EN.CITE </w:instrText>
      </w:r>
      <w:r>
        <w:rPr>
          <w:rFonts w:ascii="Calibri" w:hAnsi="Calibri" w:cs="Calibri" w:hint="eastAsia"/>
          <w:szCs w:val="21"/>
        </w:rPr>
        <w:fldChar w:fldCharType="begin">
          <w:fldData xml:space="preserve">PEVuZE5vdGU+PENpdGU+PEF1dGhvcj5UaG9yc3NvbjwvQXV0aG9yPjxZZWFyPjIwMTg8L1llYXI+
PFJlY051bT4yOTwvUmVjTnVtPjxEaXNwbGF5VGV4dD48c3R5bGUgZmFjZT0ic3VwZXJzY3JpcHQi
Pjg8L3N0eWxlPjwvRGlzcGxheVRleHQ+PHJlY29yZD48cmVjLW51bWJlcj4yOTwvcmVjLW51bWJl
cj48Zm9yZWlnbi1rZXlzPjxrZXkgYXBwPSJFTiIgZGItaWQ9ImR2eGFhMmF6dHB0c3Y2ZTVhNTV4
OWVybXZmenJ0d3dhenNmciIgdGltZXN0YW1wPSIxNjk3ODA3ODc5Ij4yOTwva2V5PjwvZm9yZWln
bi1rZXlzPjxyZWYtdHlwZSBuYW1lPSJKb3VybmFsIEFydGljbGUiPjE3PC9yZWYtdHlwZT48Y29u
dHJpYnV0b3JzPjxhdXRob3JzPjxhdXRob3I+VGhvcnNzb24sIFYuPC9hdXRob3I+PGF1dGhvcj5H
aWJicywgRC4gTC48L2F1dGhvcj48YXV0aG9yPkJyb3duLCBTLiBELjwvYXV0aG9yPjxhdXRob3I+
V29sZiwgRC48L2F1dGhvcj48YXV0aG9yPkJvcnRvbmUsIEQuIFMuPC9hdXRob3I+PGF1dGhvcj5P
dSBZYW5nLCBULiBILjwvYXV0aG9yPjxhdXRob3I+UG9ydGEtUGFyZG8sIEUuPC9hdXRob3I+PGF1
dGhvcj5HYW8sIEcuIEYuPC9hdXRob3I+PGF1dGhvcj5QbGFpc2llciwgQy4gTC48L2F1dGhvcj48
YXV0aG9yPkVkZHksIEouIEEuPC9hdXRob3I+PGF1dGhvcj5aaXYsIEUuPC9hdXRob3I+PGF1dGhv
cj5DdWxoYW5lLCBBLiBDLjwvYXV0aG9yPjxhdXRob3I+UGF1bGwsIEUuIE8uPC9hdXRob3I+PGF1
dGhvcj5TaXZha3VtYXIsIEkuIEsuIEEuPC9hdXRob3I+PGF1dGhvcj5HZW50bGVzLCBBLiBKLjwv
YXV0aG9yPjxhdXRob3I+TWFsaG90cmEsIFIuPC9hdXRob3I+PGF1dGhvcj5GYXJzaGlkZmFyLCBG
LjwvYXV0aG9yPjxhdXRob3I+Q29sYXByaWNvLCBBLjwvYXV0aG9yPjxhdXRob3I+UGFya2VyLCBK
LiBTLjwvYXV0aG9yPjxhdXRob3I+TW9zZSwgTC4gRS48L2F1dGhvcj48YXV0aG9yPlZvLCBOLiBT
LjwvYXV0aG9yPjxhdXRob3I+TGl1LCBKLjwvYXV0aG9yPjxhdXRob3I+TGl1LCBZLjwvYXV0aG9y
PjxhdXRob3I+UmFkZXIsIEouPC9hdXRob3I+PGF1dGhvcj5EaGFua2FuaSwgVi48L2F1dGhvcj48
YXV0aG9yPlJleW5vbGRzLCBTLiBNLjwvYXV0aG9yPjxhdXRob3I+Qm93bGJ5LCBSLjwvYXV0aG9y
PjxhdXRob3I+Q2FsaWZhbm8sIEEuPC9hdXRob3I+PGF1dGhvcj5DaGVybmlhY2ssIEEuIEQuPC9h
dXRob3I+PGF1dGhvcj5BbmFzdGFzc2lvdSwgRC48L2F1dGhvcj48YXV0aG9yPkJlZG9nbmV0dGks
IEQuPC9hdXRob3I+PGF1dGhvcj5Nb2tyYWIsIFkuPC9hdXRob3I+PGF1dGhvcj5OZXdtYW4sIEEu
IE0uPC9hdXRob3I+PGF1dGhvcj5SYW8sIEEuPC9hdXRob3I+PGF1dGhvcj5DaGVuLCBLLjwvYXV0
aG9yPjxhdXRob3I+S3Jhc25pdHosIEEuPC9hdXRob3I+PGF1dGhvcj5IdSwgSC48L2F1dGhvcj48
YXV0aG9yPk1hbHRhLCBULiBNLjwvYXV0aG9yPjxhdXRob3I+Tm91c2htZWhyLCBILjwvYXV0aG9y
PjxhdXRob3I+UGVkYW1hbGx1LCBDLiBTLjwvYXV0aG9yPjxhdXRob3I+QnVsbG1hbiwgUy48L2F1
dGhvcj48YXV0aG9yPk9qZXNpbmEsIEEuIEkuPC9hdXRob3I+PGF1dGhvcj5MYW1iLCBBLjwvYXV0
aG9yPjxhdXRob3I+WmhvdSwgVy48L2F1dGhvcj48YXV0aG9yPlNoZW4sIEguPC9hdXRob3I+PGF1
dGhvcj5DaG91ZWlyaSwgVC4gSy48L2F1dGhvcj48YXV0aG9yPldlaW5zdGVpbiwgSi4gTi48L2F1
dGhvcj48YXV0aG9yPkd1aW5uZXksIEouPC9hdXRob3I+PGF1dGhvcj5TYWx0eiwgSi48L2F1dGhv
cj48YXV0aG9yPkhvbHQsIFIuIEEuPC9hdXRob3I+PGF1dGhvcj5SYWJraW4sIEMuIFMuPC9hdXRo
b3I+PGF1dGhvcj5DYW5jZXIgR2Vub21lIEF0bGFzIFJlc2VhcmNoLCBOZXR3b3JrPC9hdXRob3I+
PGF1dGhvcj5MYXphciwgQS4gSi48L2F1dGhvcj48YXV0aG9yPlNlcm9keSwgSi4gUy48L2F1dGhv
cj48YXV0aG9yPkRlbWljY28sIEUuIEcuPC9hdXRob3I+PGF1dGhvcj5EaXNpcywgTS4gTC48L2F1
dGhvcj48YXV0aG9yPlZpbmNlbnQsIEIuIEcuPC9hdXRob3I+PGF1dGhvcj5TaG11bGV2aWNoLCBJ
LjwvYXV0aG9yPjwvYXV0aG9ycz48L2NvbnRyaWJ1dG9ycz48YXV0aC1hZGRyZXNzPkluc3RpdHV0
ZSBmb3IgU3lzdGVtcyBCaW9sb2d5LCA0MDEgVGVycnkgQXZlIE4sIFNlYXR0bGUsIFdBIDk4MTA5
LCBVU0EuIEVsZWN0cm9uaWMgYWRkcmVzczogdmVzdGVpbm4udGhvcnNzb25Ac3lzdGVtc2Jpb2xv
Z3kub3JnLiYjeEQ7SW5zdGl0dXRlIGZvciBTeXN0ZW1zIEJpb2xvZ3ksIDQwMSBUZXJyeSBBdmUg
TiwgU2VhdHRsZSwgV0EgOTgxMDksIFVTQS4mI3hEO0NhbmFkYSZhcG9zO3MgTWljaGFlbCBTbWl0
aCBHZW5vbWUgU2NpZW5jZXMgQ2VudHJlLCBCQyBDYW5jZXIgQWdlbmN5LCBWYW5jb3V2ZXIsIEJD
IFY1WiA0UzYsIENhbmFkYS4mI3hEO1VuaXZlcnNpdHkgb2YgQ2FsaWZvcm5pYSwgU2FuIEZyYW5j
aXNjbywgQm94IDA4MDgsIDIzNDAgU3V0dGVyIFN0cmVldCwgUzQzMywgU2FuIEZyYW5jaXNjbywg
Q0EgOTQxMTUsIFVTQS4mI3hEO0xpbmViZXJnZXIgQ29tcHJlaGVuc2l2ZSBDYW5jZXIgQ2VudGVy
LCBDdXJyaWN1bHVtIGluIEJpb2luZm9ybWF0aWNzIGFuZCBDb21wdXRhdGlvbmFsIEJpb2xvZ3ks
IFVuaXZlcnNpdHkgb2YgTm9ydGggQ2Fyb2xpbmEsIDEyNSBNYXNvbiBGYXJtIFJvYWQsIENoYXBl
bCBIaWxsLCBOQyAyNzU5OS03Mjk1LCBVU0EuJiN4RDtEZXBhcnRtZW50IG9mIFN5c3RlbXMgQmlv
bG9neSBhbmQgRGVwYXJ0bWVudCBvZiBFbGVjdHJpY2FsIEVuZ2luZWVyaW5nLCBDb2x1bWJpYSBV
bml2ZXJzaXR5LCBOZXcgWW9yaywgTlkgMTAwMjcsIFVTQS4mI3hEO0JhcmNlbG9uYSBTdXBlcmNv
bXB1dGluZyBDZW50cmUsIGMvSm9yZGkgR2lyb25hLCAyOSwgMDgwMzQgQmFyY2Vsb25hLCBTcGFp
bjsgU0JQIE1lZGljYWwgRGlzY292ZXJ5IEluc3RpdHV0ZSwgTGEgSm9sbGEsIENBIDkyMDM3LCBV
U0EuJiN4RDtUaGUgRWxpIGFuZCBFZHl0aGUgTC4gQnJvYWQgSW5zdGl0dXRlIG9mIE1hc3NhY2h1
c2V0dHMgSW5zdGl0dXRlIG9mIFRlY2hub2xvZ3kgYW5kIEhhcnZhcmQgVW5pdmVyc2l0eSwgQ2Ft
YnJpZGdlLCBNQSAwMjE0MiwgVVNBLiYjeEQ7SW5zdGl0dXRlIGZvciBTeXN0ZW1zIEJpb2xvZ3ks
IDQwMSBUZXJyeSBBdmUgTiwgU2VhdHRsZSwgV0EgOTgxMDksIFVTQTsgU2Nob29sIG9mIEJpb2xv
Z2ljYWwgYW5kIEhlYWx0aCBTeXN0ZW1zIEVuZ2luZWVyaW5nLCBBcml6b25hIFN0YXRlIFVuaXZl
cnNpdHksIFRlbXBlLCBBWiA4NTI4MSwgVVNBLiYjeEQ7U2FnZSBCaW9uZXR3b3JrcywgMjkwMSBU
aGlyZCBBdmUsIFN1aXRlIDMzMCwgU2VhdHRsZSwgV0EgOTgxMjEsIFVTQS4mI3hEO0RlcGFydG1l
bnQgb2YgTWVkaWNpbmUsIEluc3RpdHV0ZSBmb3IgSHVtYW4gR2VuZXRpY3MsIEhlbGVuIERpbGxl
ciBGYW1pbHkgQ29tcHJlaGVuc2l2ZSBDYW5jZXIgQ2VudGVyLCBVbml2ZXJzaXR5IG9mIENhbGlm
b3JuaWEsIFNhbiBGcmFuY2lzY28sIDE0NTAgM3JkIFN0LCBTYW4gRnJhbmNpc2NvLCBDQSA5NDE0
MywgVVNBLiYjeEQ7RGVwYXJ0bWVudCBvZiBCaW9zdGF0aXN0aWNzIGFuZCBDb21wdXRhdGlvbmFs
IEJpb2xvZ3ksIERhbmEtRmFyYmVyIENhbmNlciBJbnN0aXR1dGUsIEJvc3RvbiwgTUEgMDIyMTUs
IFVTQS4mI3hEO0lydmluZyBDYW5jZXIgUmVzZWFyY2ggQ2VudGVyLCBSb29tIDkxMywxMTMwIFN0
LiBOaWNob2xhcyBBdmVudWUsIE5ldyBZb3JrLCBOWSAxMDAzMiwgVVNBLiYjeEQ7RGVwYXJ0bWVu
dCBvZiBDb21wdXRlciBTY2llbmNlLCBJbnN0aXR1dGUgZm9yIENvbXB1dGF0aW9uYWwgTWVkaWNp
bmU7IEpvaG5zIEhvcGtpbnMgVW5pdmVyc2l0eSwgQmFsdGltb3JlLCBNRCAyMTIxOCwgVVNBLiYj
eEQ7RGVwYXJ0bWVudHMgb2YgTWVkaWNpbmUgYW5kIEJpb21lZGljYWwgRGF0YSBTY2llbmNlLCBT
dGFuZm9yZCBVbml2ZXJzaXR5LCBTdGFuZm9yZCwgQ0EgOTQzMDUsIFVTQS4mI3hEO1NldmVuIEJy
aWRnZXMgR2Vub21pY3MsIENhbWJyaWRnZSwgTUEgMDIxNDIsIFVTQS4mI3hEO0RlcGFydG1lbnQg
b2YgT25jb2xvZ3ksIFVuaXZlcnNpdHkgb2YgQ2FsZ2FyeSwgQ2FsZ2FyeSwgQUIgVDJOIDROMSwg
Q2FuYWRhLiYjeEQ7VW5pdmVyc2l0ZSBsaWJyZSBkZSBCcnV4ZWxsZXMgKFVMQiksIENvbXB1dGVy
IFNjaWVuY2UgRGVwYXJ0bWVudCwgRmFjdWx0eSBvZiBTY2llbmNlcywgQm91bGV2YXJkIGR1IFRy
aW9tcGhlIC0gQ1AyMTIsIDEwNTAgQnJ1eGVsbGVzLCBCZWxnaXVtLiYjeEQ7RGVwYXJ0bWVudCBv
ZiBCaW9pbmZvcm1hdGljcyBhbmQgQ29tcHV0YXRpb25hbCBCaW9sb2d5LCBUaGUgVW5pdmVyc2l0
eSBvZiBUZXhhcyBNRCBBbmRlcnNvbiBDYW5jZXIgQ2VudGVyLCBIb3VzdG9uLCBUWCA3NzAzMCwg
VVNBLiYjeEQ7Q2hhbiBTb29uLVNoaW9uZyBJbnN0aXR1dGUgb2YgTW9sZWN1bGFyIE1lZGljaW5l
IGF0IFdpbmRiZXIsIFdpbmRiZXIsIFBBIDE1OTYzLCBVU0EuJiN4RDtNZWRpY2FsIENvbGxlZ2Ug
b2YgV2lzY29uc2luLCA5MjAwIFdpc2NvbnNpbiBBdmVudWUsIE1pbHdhdWtlZSwgV0kgNTMyMjYg
VVNBLiYjeEQ7RGl2aXNpb24gb2YgVHJhbnNsYXRpb25hbCBNZWRpY2luZSwgUmVzZWFyY2ggQnJh
bmNoLCBTaWRyYSBNZWRpY2FsIGFuZCBSZXNlYXJjaCBDZW50ZXIsIFBPIEJveCAyNjk5OSwgRG9o
YSwgUWF0YXIuJiN4RDtJbnN0aXR1dGUgZm9yIFN0ZW0gQ2VsbCBCaW9sb2d5IGFuZCBSZWdlbmVy
YXRpdmUgTWVkaWNpbmUgYW5kIERlcGFydG1lbnQgb2YgQmlvbWVkaWNhbCBEYXRhIFNjaWVuY2Us
IFN0YW5mb3JkIFVuaXZlcnNpdHksIFN0YW5mb3JkLCBDQSA5NDMwNSwgVVNBLiYjeEQ7U2ltb25z
IENlbnRlciBmb3IgUXVhbnRpdGF0aXZlIEJpb2xvZ3ksIENvbGQgU3ByaW5nIEhhcmJvciBMYWJv
cmF0b3J5LCAxIEJ1bmd0b3duIFJvYWQsIENvbGQgU3ByaW5nIEhhcmJvciwgTlkgMTE3MjQsIFVT
QS4mI3hEO0RlcGFydG1lbnQgb2YgTmV1cm9zdXJnZXJ5LCBIZW5yeSBGb3JkIEhvc3BpdGFsLCBE
ZXRyb2l0LCBNSSA0ODIwMiwgVVNBOyBEZXBhcnRtZW50IG9mIEdlbmV0aWNzLCBSaWJlaXJhbyBQ
cmV0byBNZWRpY2FsIFNjaG9vbCwgVW5pdmVyc2l0eSBvZiBTYW8gUGF1bG8sIFNhbyBQYXVsbywg
QnJhemlsLiYjeEQ7RGVwYXJ0bWVudCBvZiBNZWRpY2FsIE9uY29sb2d5LCBEYW5hLUZhcmJlciBD
YW5jZXIgSW5zdGl0dXRlLCBCb3N0b24sIE1BIDAyMjE1LCBVU0EuJiN4RDtVbml2ZXJzaXR5IG9m
IEFsYWJhbWEgYXQgQmlybWluZ2hhbSwgQmlybWluZ2hhbSwgQUwgMzUyOTQsIFVTQS4mI3hEO0Nl
bnRlciBmb3IgRXBpZ2VuZXRpY3MsIFZhbiBBbmRlbCBSZXNlYXJjaCBJbnN0aXR1dGUsIEdyYW5k
IFJhcGlkcywgTUkgNDk1MDMsIFVTQS4mI3hEO0RlcGFydG1lbnQgb2YgQmlvbWVkaWNhbCBJbmZv
cm1hdGljcywgU3RvbnkgQnJvb2sgTWVkaWNpbmUsIDEwMCBOaWNvbGxzIFJkLCBTdG9ueSBCcm9v
aywgTlkgMTE3OTQsIFVTQS4mI3hEO0RpdmlzaW9uIG9mIENhbmNlciBFcGlkZW1pb2xvZ3kgYW5k
IEdlbmV0aWNzLCBOYXRpb25hbCBDYW5jZXIgSW5zdGl0dXRlLCA5NjA5IE1lZGljYWwgQ2VudGVy
IERyLiwgQmV0aGVzZGEsIE1EIDIwODkyLCBVU0EuJiN4RDtEZXBhcnRtZW50cyBvZiBQYXRob2xv
Z3ksIEdlbm9taWNzIE1lZGljaW5lIGFuZCBUcmFuc2xhdGlvbmFsIE1vbGVjdWxhciBQYXRob2xv
Z3ksIFRoZSBVbml2ZXJzaXR5IG9mIFRleGFzIE1EIEFuZGVyc29uIENhbmNlciBDZW50ZXIsIDE1
MTUgSG9sY29tYmUgQmx2ZC1Vbml0IDg1LCBIb3VzdG9uLCBUWCA3NzAzMCwgVVNBLiYjeEQ7RGVw
YXJ0bWVudCBvZiBNZWRpY2luZSBhbmQgTWljcm9iaW9sb2d5IGFuZCBMaW5lYmVyZ2VyIENvbXBy
ZWhlbnNpdmUgQ2FuY2VyIENlbnRlciwgMTI1IE1hc29uIEZhcm0gUm9hZCwgQ2hhcGVsIEhpbGws
IE5DIDI3NTk5LTcyOTUsIFVTQS4mI3hEO01vdW50IFNpbmFpIEhvc3BpdGFsLCBEZXBhcnRtZW50
IG9mIFBhdGhvbG9neSBhbmQgTGFib3JhdG9yeSBNZWRpY2luZSwgNjAwIFVuaXZlcnNpdHkgQXZl
LiwgVG9yb250bywgT04gTTVHIDFYNSwgQ2FuYWRhLiYjeEQ7VVcgTWVkaWNpbmUgQ2FuY2VyIFZh
Y2NpbmUgSW5zdGl0dXRlLCA4NTAgUmVwdWJsaWNhbiBTdHJlZXQsIEJyb3RtYW4gQnVpbGRpbmcs
IDJuZCBGbG9vciwgUm9vbSAyMjEsIEJveCAzNTgwNTAsIFVuaXZlcnNpdHkgb2YgV2FzaGluZ3Rv
biwgU2VhdHRsZSwgV0EgOTgxMDktNDcxNCwgVVNBLiYjeEQ7TGluZWJlcmdlciBDb21wcmVoZW5z
aXZlIENhbmNlciBDZW50ZXIsIEN1cnJpY3VsdW0gaW4gQmlvaW5mb3JtYXRpY3MgYW5kIENvbXB1
dGF0aW9uYWwgQmlvbG9neSwgVW5pdmVyc2l0eSBvZiBOb3J0aCBDYXJvbGluYSwgMTI1IE1hc29u
IEZhcm0gUm9hZCwgQ2hhcGVsIEhpbGwsIE5DIDI3NTk5LTcyOTUsIFVTQS4gRWxlY3Ryb25pYyBh
ZGRyZXNzOiBiZW5qYW1pbi52aW5jZW50QHVuY2hlYWx0aC51bmMuZWR1LiYjeEQ7SW5zdGl0dXRl
IGZvciBTeXN0ZW1zIEJpb2xvZ3ksIDQwMSBUZXJyeSBBdmUgTiwgU2VhdHRsZSwgV0EgOTgxMDks
IFVTQS4gRWxlY3Ryb25pYyBhZGRyZXNzOiBpbHlhLnNobXVsZXZpY2hAc3lzdGVtc2Jpb2xvZ3ku
b3JnLjwvYXV0aC1hZGRyZXNzPjx0aXRsZXM+PHRpdGxlPlRoZSBJbW11bmUgTGFuZHNjYXBlIG9m
IENhbmNlcjwvdGl0bGU+PHNlY29uZGFyeS10aXRsZT5JbW11bml0eTwvc2Vjb25kYXJ5LXRpdGxl
PjwvdGl0bGVzPjxwZXJpb2RpY2FsPjxmdWxsLXRpdGxlPkltbXVuaXR5PC9mdWxsLXRpdGxlPjwv
cGVyaW9kaWNhbD48cGFnZXM+ODEyLTgzMCBlMTQ8L3BhZ2VzPjx2b2x1bWU+NDg8L3ZvbHVtZT48
bnVtYmVyPjQ8L251bWJlcj48ZWRpdGlvbj4yMDE4LzA0LzEwPC9lZGl0aW9uPjxrZXl3b3Jkcz48
a2V5d29yZD5BZG9sZXNjZW50PC9rZXl3b3JkPjxrZXl3b3JkPkFkdWx0PC9rZXl3b3JkPjxrZXl3
b3JkPkFnZWQ8L2tleXdvcmQ+PGtleXdvcmQ+QWdlZCwgODAgYW5kIG92ZXI8L2tleXdvcmQ+PGtl
eXdvcmQ+Q2hpbGQ8L2tleXdvcmQ+PGtleXdvcmQ+RmVtYWxlPC9rZXl3b3JkPjxrZXl3b3JkPkdl
bm9taWNzLyptZXRob2RzPC9rZXl3b3JkPjxrZXl3b3JkPkh1bWFuczwva2V5d29yZD48a2V5d29y
ZD5JbnRlcmZlcm9uLWdhbW1hL2dlbmV0aWNzL2ltbXVub2xvZ3k8L2tleXdvcmQ+PGtleXdvcmQ+
TWFjcm9waGFnZXMvaW1tdW5vbG9neTwva2V5d29yZD48a2V5d29yZD5NYWxlPC9rZXl3b3JkPjxr
ZXl3b3JkPk1pZGRsZSBBZ2VkPC9rZXl3b3JkPjxrZXl3b3JkPipOZW9wbGFzbXMvY2xhc3NpZmlj
YXRpb24vZ2VuZXRpY3MvaW1tdW5vbG9neTwva2V5d29yZD48a2V5d29yZD5Qcm9nbm9zaXM8L2tl
eXdvcmQ+PGtleXdvcmQ+VGgxLVRoMiBCYWxhbmNlL3BoeXNpb2xvZ3k8L2tleXdvcmQ+PGtleXdv
cmQ+VHJhbnNmb3JtaW5nIEdyb3d0aCBGYWN0b3IgYmV0YS9nZW5ldGljcy9pbW11bm9sb2d5PC9r
ZXl3b3JkPjxrZXl3b3JkPldvdW5kIEhlYWxpbmcvZ2VuZXRpY3MvaW1tdW5vbG9neTwva2V5d29y
ZD48a2V5d29yZD5Zb3VuZyBBZHVsdDwva2V5d29yZD48a2V5d29yZD5jYW5jZXIgZ2Vub21pY3M8
L2tleXdvcmQ+PGtleXdvcmQ+aW1tdW5lIHN1YnR5cGVzPC9rZXl3b3JkPjxrZXl3b3JkPmltbXVu
by1vbmNvbG9neTwva2V5d29yZD48a2V5d29yZD5pbW11bm9tb2R1bGF0b3J5PC9rZXl3b3JkPjxr
ZXl3b3JkPmltbXVub3RoZXJhcHk8L2tleXdvcmQ+PGtleXdvcmQ+aW50ZWdyYXRpdmUgbmV0d29y
ayBhbmFseXNpczwva2V5d29yZD48a2V5d29yZD50dW1vciBpbW11bm9sb2d5PC9rZXl3b3JkPjxr
ZXl3b3JkPnR1bW9yIG1pY3JvZW52aXJvbm1lbnQ8L2tleXdvcmQ+PC9rZXl3b3Jkcz48ZGF0ZXM+
PHllYXI+MjAxODwveWVhcj48cHViLWRhdGVzPjxkYXRlPkFwciAxNzwvZGF0ZT48L3B1Yi1kYXRl
cz48L2RhdGVzPjxpc2JuPjEwOTctNDE4MCAoRWxlY3Ryb25pYykmI3hEOzEwNzQtNzYxMyAoUHJp
bnQpJiN4RDsxMDc0LTc2MTMgKExpbmtpbmcpPC9pc2JuPjxhY2Nlc3Npb24tbnVtPjI5NjI4Mjkw
PC9hY2Nlc3Npb24tbnVtPjx1cmxzPjxyZWxhdGVkLXVybHM+PHVybD5odHRwczovL3d3dy5uY2Jp
Lm5sbS5uaWguZ292L3B1Ym1lZC8yOTYyODI5MDwvdXJsPjwvcmVsYXRlZC11cmxzPjwvdXJscz48
Y3VzdG9tMj5QTUM1OTgyNTg0PC9jdXN0b20yPjxlbGVjdHJvbmljLXJlc291cmNlLW51bT4xMC4x
MDE2L2ouaW1tdW5pLjIwMTguMDMuMDIzPC9lbGVjdHJvbmljLXJlc291cmNlLW51bT48L3JlY29y
ZD48L0NpdGU+PC9FbmROb3RlPn==
</w:fldData>
        </w:fldChar>
      </w:r>
      <w:r>
        <w:rPr>
          <w:rFonts w:ascii="Calibri" w:hAnsi="Calibri" w:cs="Calibri" w:hint="eastAsia"/>
          <w:szCs w:val="21"/>
        </w:rPr>
        <w:instrText xml:space="preserve"> ADDIN EN.CITE.DATA </w:instrText>
      </w:r>
      <w:r>
        <w:rPr>
          <w:rFonts w:ascii="Calibri" w:hAnsi="Calibri" w:cs="Calibri"/>
          <w:szCs w:val="21"/>
        </w:rPr>
      </w:r>
      <w:r>
        <w:rPr>
          <w:rFonts w:ascii="Calibri" w:hAnsi="Calibri" w:cs="Calibri"/>
          <w:szCs w:val="21"/>
        </w:rPr>
        <w:fldChar w:fldCharType="separate"/>
      </w:r>
      <w:r>
        <w:rPr>
          <w:rFonts w:ascii="Calibri" w:hAnsi="Calibri" w:cs="Calibri" w:hint="eastAsia"/>
          <w:szCs w:val="21"/>
        </w:rPr>
        <w:fldChar w:fldCharType="end"/>
      </w:r>
      <w:r>
        <w:rPr>
          <w:rFonts w:ascii="Calibri" w:hAnsi="Calibri" w:cs="Calibri"/>
          <w:szCs w:val="21"/>
        </w:rPr>
      </w:r>
      <w:r>
        <w:rPr>
          <w:rFonts w:ascii="Calibri" w:hAnsi="Calibri" w:cs="Calibri"/>
          <w:szCs w:val="21"/>
        </w:rPr>
        <w:fldChar w:fldCharType="separate"/>
      </w:r>
      <w:r>
        <w:rPr>
          <w:rFonts w:ascii="Calibri" w:hAnsi="Calibri" w:cs="Calibri" w:hint="eastAsia"/>
          <w:szCs w:val="21"/>
        </w:rPr>
        <w:t>8</w:t>
      </w:r>
      <w:r>
        <w:rPr>
          <w:rFonts w:ascii="Calibri" w:hAnsi="Calibri" w:cs="Calibri"/>
          <w:szCs w:val="21"/>
        </w:rPr>
        <w:fldChar w:fldCharType="end"/>
      </w:r>
      <w:r>
        <w:rPr>
          <w:rFonts w:ascii="Calibri" w:hAnsi="Calibri" w:cs="Calibri"/>
          <w:szCs w:val="21"/>
        </w:rPr>
        <w:t>].</w:t>
      </w:r>
    </w:p>
    <w:p w14:paraId="1987A877" w14:textId="77777777" w:rsidR="00CF588D" w:rsidRDefault="00000000">
      <w:pPr>
        <w:spacing w:line="360" w:lineRule="auto"/>
        <w:rPr>
          <w:rFonts w:ascii="Calibri" w:hAnsi="Calibri" w:cs="Calibri"/>
          <w:b/>
          <w:bCs/>
          <w:szCs w:val="21"/>
        </w:rPr>
      </w:pPr>
      <w:r>
        <w:rPr>
          <w:rFonts w:ascii="Calibri" w:hAnsi="Calibri" w:cs="Calibri"/>
          <w:b/>
          <w:bCs/>
          <w:szCs w:val="21"/>
        </w:rPr>
        <w:t xml:space="preserve">Analysis of TIL fraction, lymphocyte fraction and Leukocyte fraction </w:t>
      </w:r>
    </w:p>
    <w:p w14:paraId="045689AB" w14:textId="77777777" w:rsidR="00CF588D" w:rsidRDefault="00000000">
      <w:pPr>
        <w:spacing w:line="360" w:lineRule="auto"/>
        <w:ind w:firstLine="420"/>
        <w:rPr>
          <w:rFonts w:ascii="Calibri" w:hAnsi="Calibri" w:cs="Calibri"/>
          <w:szCs w:val="21"/>
        </w:rPr>
      </w:pPr>
      <w:r>
        <w:rPr>
          <w:rFonts w:ascii="Calibri" w:hAnsi="Calibri" w:cs="Calibri"/>
          <w:szCs w:val="21"/>
        </w:rPr>
        <w:t xml:space="preserve">In the TCGA </w:t>
      </w:r>
      <w:proofErr w:type="spellStart"/>
      <w:r>
        <w:rPr>
          <w:rFonts w:ascii="Calibri" w:hAnsi="Calibri" w:cs="Calibri"/>
          <w:szCs w:val="21"/>
        </w:rPr>
        <w:t>pancancer</w:t>
      </w:r>
      <w:proofErr w:type="spellEnd"/>
      <w:r>
        <w:rPr>
          <w:rFonts w:ascii="Calibri" w:hAnsi="Calibri" w:cs="Calibri"/>
          <w:szCs w:val="21"/>
        </w:rPr>
        <w:t xml:space="preserve"> cohort, the levels of TILs from genomics measurement and those of TILs from </w:t>
      </w:r>
      <w:proofErr w:type="spellStart"/>
      <w:r>
        <w:rPr>
          <w:rFonts w:ascii="Calibri" w:hAnsi="Calibri" w:cs="Calibri"/>
          <w:szCs w:val="21"/>
        </w:rPr>
        <w:t>H&amp;Estained</w:t>
      </w:r>
      <w:proofErr w:type="spellEnd"/>
      <w:r>
        <w:rPr>
          <w:rFonts w:ascii="Calibri" w:hAnsi="Calibri" w:cs="Calibri"/>
          <w:szCs w:val="21"/>
        </w:rPr>
        <w:t xml:space="preserve"> image measurement were accessed by analyzing the data from Saltz et al. and Torsson et al., </w:t>
      </w:r>
      <w:proofErr w:type="gramStart"/>
      <w:r>
        <w:rPr>
          <w:rFonts w:ascii="Calibri" w:hAnsi="Calibri" w:cs="Calibri"/>
          <w:szCs w:val="21"/>
        </w:rPr>
        <w:t>respectively[</w:t>
      </w:r>
      <w:proofErr w:type="gramEnd"/>
      <w:r>
        <w:rPr>
          <w:rFonts w:ascii="Calibri" w:hAnsi="Calibri" w:cs="Calibri"/>
          <w:szCs w:val="21"/>
        </w:rPr>
        <w:fldChar w:fldCharType="begin">
          <w:fldData xml:space="preserve">PEVuZE5vdGU+PENpdGU+PEF1dGhvcj5UaG9yc3NvbjwvQXV0aG9yPjxZZWFyPjIwMTg8L1llYXI+
PFJlY051bT4yOTwvUmVjTnVtPjxEaXNwbGF5VGV4dD48c3R5bGUgZmFjZT0ic3VwZXJzY3JpcHQi
PjgsOTwvc3R5bGU+PC9EaXNwbGF5VGV4dD48cmVjb3JkPjxyZWMtbnVtYmVyPjI5PC9yZWMtbnVt
YmVyPjxmb3JlaWduLWtleXM+PGtleSBhcHA9IkVOIiBkYi1pZD0iZHZ4YWEyYXp0cHRzdjZlNWE1
NXg5ZXJtdmZ6cnR3d2F6c2ZyIiB0aW1lc3RhbXA9IjE2OTc4MDc4NzkiPjI5PC9rZXk+PC9mb3Jl
aWduLWtleXM+PHJlZi10eXBlIG5hbWU9IkpvdXJuYWwgQXJ0aWNsZSI+MTc8L3JlZi10eXBlPjxj
b250cmlidXRvcnM+PGF1dGhvcnM+PGF1dGhvcj5UaG9yc3NvbiwgVi48L2F1dGhvcj48YXV0aG9y
PkdpYmJzLCBELiBMLjwvYXV0aG9yPjxhdXRob3I+QnJvd24sIFMuIEQuPC9hdXRob3I+PGF1dGhv
cj5Xb2xmLCBELjwvYXV0aG9yPjxhdXRob3I+Qm9ydG9uZSwgRC4gUy48L2F1dGhvcj48YXV0aG9y
Pk91IFlhbmcsIFQuIEguPC9hdXRob3I+PGF1dGhvcj5Qb3J0YS1QYXJkbywgRS48L2F1dGhvcj48
YXV0aG9yPkdhbywgRy4gRi48L2F1dGhvcj48YXV0aG9yPlBsYWlzaWVyLCBDLiBMLjwvYXV0aG9y
PjxhdXRob3I+RWRkeSwgSi4gQS48L2F1dGhvcj48YXV0aG9yPlppdiwgRS48L2F1dGhvcj48YXV0
aG9yPkN1bGhhbmUsIEEuIEMuPC9hdXRob3I+PGF1dGhvcj5QYXVsbCwgRS4gTy48L2F1dGhvcj48
YXV0aG9yPlNpdmFrdW1hciwgSS4gSy4gQS48L2F1dGhvcj48YXV0aG9yPkdlbnRsZXMsIEEuIEou
PC9hdXRob3I+PGF1dGhvcj5NYWxob3RyYSwgUi48L2F1dGhvcj48YXV0aG9yPkZhcnNoaWRmYXIs
IEYuPC9hdXRob3I+PGF1dGhvcj5Db2xhcHJpY28sIEEuPC9hdXRob3I+PGF1dGhvcj5QYXJrZXIs
IEouIFMuPC9hdXRob3I+PGF1dGhvcj5Nb3NlLCBMLiBFLjwvYXV0aG9yPjxhdXRob3I+Vm8sIE4u
IFMuPC9hdXRob3I+PGF1dGhvcj5MaXUsIEouPC9hdXRob3I+PGF1dGhvcj5MaXUsIFkuPC9hdXRo
b3I+PGF1dGhvcj5SYWRlciwgSi48L2F1dGhvcj48YXV0aG9yPkRoYW5rYW5pLCBWLjwvYXV0aG9y
PjxhdXRob3I+UmV5bm9sZHMsIFMuIE0uPC9hdXRob3I+PGF1dGhvcj5Cb3dsYnksIFIuPC9hdXRo
b3I+PGF1dGhvcj5DYWxpZmFubywgQS48L2F1dGhvcj48YXV0aG9yPkNoZXJuaWFjaywgQS4gRC48
L2F1dGhvcj48YXV0aG9yPkFuYXN0YXNzaW91LCBELjwvYXV0aG9yPjxhdXRob3I+QmVkb2duZXR0
aSwgRC48L2F1dGhvcj48YXV0aG9yPk1va3JhYiwgWS48L2F1dGhvcj48YXV0aG9yPk5ld21hbiwg
QS4gTS48L2F1dGhvcj48YXV0aG9yPlJhbywgQS48L2F1dGhvcj48YXV0aG9yPkNoZW4sIEsuPC9h
dXRob3I+PGF1dGhvcj5LcmFzbml0eiwgQS48L2F1dGhvcj48YXV0aG9yPkh1LCBILjwvYXV0aG9y
PjxhdXRob3I+TWFsdGEsIFQuIE0uPC9hdXRob3I+PGF1dGhvcj5Ob3VzaG1laHIsIEguPC9hdXRo
b3I+PGF1dGhvcj5QZWRhbWFsbHUsIEMuIFMuPC9hdXRob3I+PGF1dGhvcj5CdWxsbWFuLCBTLjwv
YXV0aG9yPjxhdXRob3I+T2plc2luYSwgQS4gSS48L2F1dGhvcj48YXV0aG9yPkxhbWIsIEEuPC9h
dXRob3I+PGF1dGhvcj5aaG91LCBXLjwvYXV0aG9yPjxhdXRob3I+U2hlbiwgSC48L2F1dGhvcj48
YXV0aG9yPkNob3VlaXJpLCBULiBLLjwvYXV0aG9yPjxhdXRob3I+V2VpbnN0ZWluLCBKLiBOLjwv
YXV0aG9yPjxhdXRob3I+R3Vpbm5leSwgSi48L2F1dGhvcj48YXV0aG9yPlNhbHR6LCBKLjwvYXV0
aG9yPjxhdXRob3I+SG9sdCwgUi4gQS48L2F1dGhvcj48YXV0aG9yPlJhYmtpbiwgQy4gUy48L2F1
dGhvcj48YXV0aG9yPkNhbmNlciBHZW5vbWUgQXRsYXMgUmVzZWFyY2gsIE5ldHdvcms8L2F1dGhv
cj48YXV0aG9yPkxhemFyLCBBLiBKLjwvYXV0aG9yPjxhdXRob3I+U2Vyb2R5LCBKLiBTLjwvYXV0
aG9yPjxhdXRob3I+RGVtaWNjbywgRS4gRy48L2F1dGhvcj48YXV0aG9yPkRpc2lzLCBNLiBMLjwv
YXV0aG9yPjxhdXRob3I+VmluY2VudCwgQi4gRy48L2F1dGhvcj48YXV0aG9yPlNobXVsZXZpY2gs
IEkuPC9hdXRob3I+PC9hdXRob3JzPjwvY29udHJpYnV0b3JzPjxhdXRoLWFkZHJlc3M+SW5zdGl0
dXRlIGZvciBTeXN0ZW1zIEJpb2xvZ3ksIDQwMSBUZXJyeSBBdmUgTiwgU2VhdHRsZSwgV0EgOTgx
MDksIFVTQS4gRWxlY3Ryb25pYyBhZGRyZXNzOiB2ZXN0ZWlubi50aG9yc3NvbkBzeXN0ZW1zYmlv
bG9neS5vcmcuJiN4RDtJbnN0aXR1dGUgZm9yIFN5c3RlbXMgQmlvbG9neSwgNDAxIFRlcnJ5IEF2
ZSBOLCBTZWF0dGxlLCBXQSA5ODEwOSwgVVNBLiYjeEQ7Q2FuYWRhJmFwb3M7cyBNaWNoYWVsIFNt
aXRoIEdlbm9tZSBTY2llbmNlcyBDZW50cmUsIEJDIENhbmNlciBBZ2VuY3ksIFZhbmNvdXZlciwg
QkMgVjVaIDRTNiwgQ2FuYWRhLiYjeEQ7VW5pdmVyc2l0eSBvZiBDYWxpZm9ybmlhLCBTYW4gRnJh
bmNpc2NvLCBCb3ggMDgwOCwgMjM0MCBTdXR0ZXIgU3RyZWV0LCBTNDMzLCBTYW4gRnJhbmNpc2Nv
LCBDQSA5NDExNSwgVVNBLiYjeEQ7TGluZWJlcmdlciBDb21wcmVoZW5zaXZlIENhbmNlciBDZW50
ZXIsIEN1cnJpY3VsdW0gaW4gQmlvaW5mb3JtYXRpY3MgYW5kIENvbXB1dGF0aW9uYWwgQmlvbG9n
eSwgVW5pdmVyc2l0eSBvZiBOb3J0aCBDYXJvbGluYSwgMTI1IE1hc29uIEZhcm0gUm9hZCwgQ2hh
cGVsIEhpbGwsIE5DIDI3NTk5LTcyOTUsIFVTQS4mI3hEO0RlcGFydG1lbnQgb2YgU3lzdGVtcyBC
aW9sb2d5IGFuZCBEZXBhcnRtZW50IG9mIEVsZWN0cmljYWwgRW5naW5lZXJpbmcsIENvbHVtYmlh
IFVuaXZlcnNpdHksIE5ldyBZb3JrLCBOWSAxMDAyNywgVVNBLiYjeEQ7QmFyY2Vsb25hIFN1cGVy
Y29tcHV0aW5nIENlbnRyZSwgYy9Kb3JkaSBHaXJvbmEsIDI5LCAwODAzNCBCYXJjZWxvbmEsIFNw
YWluOyBTQlAgTWVkaWNhbCBEaXNjb3ZlcnkgSW5zdGl0dXRlLCBMYSBKb2xsYSwgQ0EgOTIwMzcs
IFVTQS4mI3hEO1RoZSBFbGkgYW5kIEVkeXRoZSBMLiBCcm9hZCBJbnN0aXR1dGUgb2YgTWFzc2Fj
aHVzZXR0cyBJbnN0aXR1dGUgb2YgVGVjaG5vbG9neSBhbmQgSGFydmFyZCBVbml2ZXJzaXR5LCBD
YW1icmlkZ2UsIE1BIDAyMTQyLCBVU0EuJiN4RDtJbnN0aXR1dGUgZm9yIFN5c3RlbXMgQmlvbG9n
eSwgNDAxIFRlcnJ5IEF2ZSBOLCBTZWF0dGxlLCBXQSA5ODEwOSwgVVNBOyBTY2hvb2wgb2YgQmlv
bG9naWNhbCBhbmQgSGVhbHRoIFN5c3RlbXMgRW5naW5lZXJpbmcsIEFyaXpvbmEgU3RhdGUgVW5p
dmVyc2l0eSwgVGVtcGUsIEFaIDg1MjgxLCBVU0EuJiN4RDtTYWdlIEJpb25ldHdvcmtzLCAyOTAx
IFRoaXJkIEF2ZSwgU3VpdGUgMzMwLCBTZWF0dGxlLCBXQSA5ODEyMSwgVVNBLiYjeEQ7RGVwYXJ0
bWVudCBvZiBNZWRpY2luZSwgSW5zdGl0dXRlIGZvciBIdW1hbiBHZW5ldGljcywgSGVsZW4gRGls
bGVyIEZhbWlseSBDb21wcmVoZW5zaXZlIENhbmNlciBDZW50ZXIsIFVuaXZlcnNpdHkgb2YgQ2Fs
aWZvcm5pYSwgU2FuIEZyYW5jaXNjbywgMTQ1MCAzcmQgU3QsIFNhbiBGcmFuY2lzY28sIENBIDk0
MTQzLCBVU0EuJiN4RDtEZXBhcnRtZW50IG9mIEJpb3N0YXRpc3RpY3MgYW5kIENvbXB1dGF0aW9u
YWwgQmlvbG9neSwgRGFuYS1GYXJiZXIgQ2FuY2VyIEluc3RpdHV0ZSwgQm9zdG9uLCBNQSAwMjIx
NSwgVVNBLiYjeEQ7SXJ2aW5nIENhbmNlciBSZXNlYXJjaCBDZW50ZXIsIFJvb20gOTEzLDExMzAg
U3QuIE5pY2hvbGFzIEF2ZW51ZSwgTmV3IFlvcmssIE5ZIDEwMDMyLCBVU0EuJiN4RDtEZXBhcnRt
ZW50IG9mIENvbXB1dGVyIFNjaWVuY2UsIEluc3RpdHV0ZSBmb3IgQ29tcHV0YXRpb25hbCBNZWRp
Y2luZTsgSm9obnMgSG9wa2lucyBVbml2ZXJzaXR5LCBCYWx0aW1vcmUsIE1EIDIxMjE4LCBVU0Eu
JiN4RDtEZXBhcnRtZW50cyBvZiBNZWRpY2luZSBhbmQgQmlvbWVkaWNhbCBEYXRhIFNjaWVuY2Us
IFN0YW5mb3JkIFVuaXZlcnNpdHksIFN0YW5mb3JkLCBDQSA5NDMwNSwgVVNBLiYjeEQ7U2V2ZW4g
QnJpZGdlcyBHZW5vbWljcywgQ2FtYnJpZGdlLCBNQSAwMjE0MiwgVVNBLiYjeEQ7RGVwYXJ0bWVu
dCBvZiBPbmNvbG9neSwgVW5pdmVyc2l0eSBvZiBDYWxnYXJ5LCBDYWxnYXJ5LCBBQiBUMk4gNE4x
LCBDYW5hZGEuJiN4RDtVbml2ZXJzaXRlIGxpYnJlIGRlIEJydXhlbGxlcyAoVUxCKSwgQ29tcHV0
ZXIgU2NpZW5jZSBEZXBhcnRtZW50LCBGYWN1bHR5IG9mIFNjaWVuY2VzLCBCb3VsZXZhcmQgZHUg
VHJpb21waGUgLSBDUDIxMiwgMTA1MCBCcnV4ZWxsZXMsIEJlbGdpdW0uJiN4RDtEZXBhcnRtZW50
IG9mIEJpb2luZm9ybWF0aWNzIGFuZCBDb21wdXRhdGlvbmFsIEJpb2xvZ3ksIFRoZSBVbml2ZXJz
aXR5IG9mIFRleGFzIE1EIEFuZGVyc29uIENhbmNlciBDZW50ZXIsIEhvdXN0b24sIFRYIDc3MDMw
LCBVU0EuJiN4RDtDaGFuIFNvb24tU2hpb25nIEluc3RpdHV0ZSBvZiBNb2xlY3VsYXIgTWVkaWNp
bmUgYXQgV2luZGJlciwgV2luZGJlciwgUEEgMTU5NjMsIFVTQS4mI3hEO01lZGljYWwgQ29sbGVn
ZSBvZiBXaXNjb25zaW4sIDkyMDAgV2lzY29uc2luIEF2ZW51ZSwgTWlsd2F1a2VlLCBXSSA1MzIy
NiBVU0EuJiN4RDtEaXZpc2lvbiBvZiBUcmFuc2xhdGlvbmFsIE1lZGljaW5lLCBSZXNlYXJjaCBC
cmFuY2gsIFNpZHJhIE1lZGljYWwgYW5kIFJlc2VhcmNoIENlbnRlciwgUE8gQm94IDI2OTk5LCBE
b2hhLCBRYXRhci4mI3hEO0luc3RpdHV0ZSBmb3IgU3RlbSBDZWxsIEJpb2xvZ3kgYW5kIFJlZ2Vu
ZXJhdGl2ZSBNZWRpY2luZSBhbmQgRGVwYXJ0bWVudCBvZiBCaW9tZWRpY2FsIERhdGEgU2NpZW5j
ZSwgU3RhbmZvcmQgVW5pdmVyc2l0eSwgU3RhbmZvcmQsIENBIDk0MzA1LCBVU0EuJiN4RDtTaW1v
bnMgQ2VudGVyIGZvciBRdWFudGl0YXRpdmUgQmlvbG9neSwgQ29sZCBTcHJpbmcgSGFyYm9yIExh
Ym9yYXRvcnksIDEgQnVuZ3Rvd24gUm9hZCwgQ29sZCBTcHJpbmcgSGFyYm9yLCBOWSAxMTcyNCwg
VVNBLiYjeEQ7RGVwYXJ0bWVudCBvZiBOZXVyb3N1cmdlcnksIEhlbnJ5IEZvcmQgSG9zcGl0YWws
IERldHJvaXQsIE1JIDQ4MjAyLCBVU0E7IERlcGFydG1lbnQgb2YgR2VuZXRpY3MsIFJpYmVpcmFv
IFByZXRvIE1lZGljYWwgU2Nob29sLCBVbml2ZXJzaXR5IG9mIFNhbyBQYXVsbywgU2FvIFBhdWxv
LCBCcmF6aWwuJiN4RDtEZXBhcnRtZW50IG9mIE1lZGljYWwgT25jb2xvZ3ksIERhbmEtRmFyYmVy
IENhbmNlciBJbnN0aXR1dGUsIEJvc3RvbiwgTUEgMDIyMTUsIFVTQS4mI3hEO1VuaXZlcnNpdHkg
b2YgQWxhYmFtYSBhdCBCaXJtaW5naGFtLCBCaXJtaW5naGFtLCBBTCAzNTI5NCwgVVNBLiYjeEQ7
Q2VudGVyIGZvciBFcGlnZW5ldGljcywgVmFuIEFuZGVsIFJlc2VhcmNoIEluc3RpdHV0ZSwgR3Jh
bmQgUmFwaWRzLCBNSSA0OTUwMywgVVNBLiYjeEQ7RGVwYXJ0bWVudCBvZiBCaW9tZWRpY2FsIElu
Zm9ybWF0aWNzLCBTdG9ueSBCcm9vayBNZWRpY2luZSwgMTAwIE5pY29sbHMgUmQsIFN0b255IEJy
b29rLCBOWSAxMTc5NCwgVVNBLiYjeEQ7RGl2aXNpb24gb2YgQ2FuY2VyIEVwaWRlbWlvbG9neSBh
bmQgR2VuZXRpY3MsIE5hdGlvbmFsIENhbmNlciBJbnN0aXR1dGUsIDk2MDkgTWVkaWNhbCBDZW50
ZXIgRHIuLCBCZXRoZXNkYSwgTUQgMjA4OTIsIFVTQS4mI3hEO0RlcGFydG1lbnRzIG9mIFBhdGhv
bG9neSwgR2Vub21pY3MgTWVkaWNpbmUgYW5kIFRyYW5zbGF0aW9uYWwgTW9sZWN1bGFyIFBhdGhv
bG9neSwgVGhlIFVuaXZlcnNpdHkgb2YgVGV4YXMgTUQgQW5kZXJzb24gQ2FuY2VyIENlbnRlciwg
MTUxNSBIb2xjb21iZSBCbHZkLVVuaXQgODUsIEhvdXN0b24sIFRYIDc3MDMwLCBVU0EuJiN4RDtE
ZXBhcnRtZW50IG9mIE1lZGljaW5lIGFuZCBNaWNyb2Jpb2xvZ3kgYW5kIExpbmViZXJnZXIgQ29t
cHJlaGVuc2l2ZSBDYW5jZXIgQ2VudGVyLCAxMjUgTWFzb24gRmFybSBSb2FkLCBDaGFwZWwgSGls
bCwgTkMgMjc1OTktNzI5NSwgVVNBLiYjeEQ7TW91bnQgU2luYWkgSG9zcGl0YWwsIERlcGFydG1l
bnQgb2YgUGF0aG9sb2d5IGFuZCBMYWJvcmF0b3J5IE1lZGljaW5lLCA2MDAgVW5pdmVyc2l0eSBB
dmUuLCBUb3JvbnRvLCBPTiBNNUcgMVg1LCBDYW5hZGEuJiN4RDtVVyBNZWRpY2luZSBDYW5jZXIg
VmFjY2luZSBJbnN0aXR1dGUsIDg1MCBSZXB1YmxpY2FuIFN0cmVldCwgQnJvdG1hbiBCdWlsZGlu
ZywgMm5kIEZsb29yLCBSb29tIDIyMSwgQm94IDM1ODA1MCwgVW5pdmVyc2l0eSBvZiBXYXNoaW5n
dG9uLCBTZWF0dGxlLCBXQSA5ODEwOS00NzE0LCBVU0EuJiN4RDtMaW5lYmVyZ2VyIENvbXByZWhl
bnNpdmUgQ2FuY2VyIENlbnRlciwgQ3VycmljdWx1bSBpbiBCaW9pbmZvcm1hdGljcyBhbmQgQ29t
cHV0YXRpb25hbCBCaW9sb2d5LCBVbml2ZXJzaXR5IG9mIE5vcnRoIENhcm9saW5hLCAxMjUgTWFz
b24gRmFybSBSb2FkLCBDaGFwZWwgSGlsbCwgTkMgMjc1OTktNzI5NSwgVVNBLiBFbGVjdHJvbmlj
IGFkZHJlc3M6IGJlbmphbWluLnZpbmNlbnRAdW5jaGVhbHRoLnVuYy5lZHUuJiN4RDtJbnN0aXR1
dGUgZm9yIFN5c3RlbXMgQmlvbG9neSwgNDAxIFRlcnJ5IEF2ZSBOLCBTZWF0dGxlLCBXQSA5ODEw
OSwgVVNBLiBFbGVjdHJvbmljIGFkZHJlc3M6IGlseWEuc2htdWxldmljaEBzeXN0ZW1zYmlvbG9n
eS5vcmcuPC9hdXRoLWFkZHJlc3M+PHRpdGxlcz48dGl0bGU+VGhlIEltbXVuZSBMYW5kc2NhcGUg
b2YgQ2FuY2VyPC90aXRsZT48c2Vjb25kYXJ5LXRpdGxlPkltbXVuaXR5PC9zZWNvbmRhcnktdGl0
bGU+PC90aXRsZXM+PHBlcmlvZGljYWw+PGZ1bGwtdGl0bGU+SW1tdW5pdHk8L2Z1bGwtdGl0bGU+
PC9wZXJpb2RpY2FsPjxwYWdlcz44MTItODMwIGUxNDwvcGFnZXM+PHZvbHVtZT40ODwvdm9sdW1l
PjxudW1iZXI+NDwvbnVtYmVyPjxlZGl0aW9uPjIwMTgvMDQvMTA8L2VkaXRpb24+PGtleXdvcmRz
PjxrZXl3b3JkPkFkb2xlc2NlbnQ8L2tleXdvcmQ+PGtleXdvcmQ+QWR1bHQ8L2tleXdvcmQ+PGtl
eXdvcmQ+QWdlZDwva2V5d29yZD48a2V5d29yZD5BZ2VkLCA4MCBhbmQgb3Zlcjwva2V5d29yZD48
a2V5d29yZD5DaGlsZDwva2V5d29yZD48a2V5d29yZD5GZW1hbGU8L2tleXdvcmQ+PGtleXdvcmQ+
R2Vub21pY3MvKm1ldGhvZHM8L2tleXdvcmQ+PGtleXdvcmQ+SHVtYW5zPC9rZXl3b3JkPjxrZXl3
b3JkPkludGVyZmVyb24tZ2FtbWEvZ2VuZXRpY3MvaW1tdW5vbG9neTwva2V5d29yZD48a2V5d29y
ZD5NYWNyb3BoYWdlcy9pbW11bm9sb2d5PC9rZXl3b3JkPjxrZXl3b3JkPk1hbGU8L2tleXdvcmQ+
PGtleXdvcmQ+TWlkZGxlIEFnZWQ8L2tleXdvcmQ+PGtleXdvcmQ+Kk5lb3BsYXNtcy9jbGFzc2lm
aWNhdGlvbi9nZW5ldGljcy9pbW11bm9sb2d5PC9rZXl3b3JkPjxrZXl3b3JkPlByb2dub3Npczwv
a2V5d29yZD48a2V5d29yZD5UaDEtVGgyIEJhbGFuY2UvcGh5c2lvbG9neTwva2V5d29yZD48a2V5
d29yZD5UcmFuc2Zvcm1pbmcgR3Jvd3RoIEZhY3RvciBiZXRhL2dlbmV0aWNzL2ltbXVub2xvZ3k8
L2tleXdvcmQ+PGtleXdvcmQ+V291bmQgSGVhbGluZy9nZW5ldGljcy9pbW11bm9sb2d5PC9rZXl3
b3JkPjxrZXl3b3JkPllvdW5nIEFkdWx0PC9rZXl3b3JkPjxrZXl3b3JkPmNhbmNlciBnZW5vbWlj
czwva2V5d29yZD48a2V5d29yZD5pbW11bmUgc3VidHlwZXM8L2tleXdvcmQ+PGtleXdvcmQ+aW1t
dW5vLW9uY29sb2d5PC9rZXl3b3JkPjxrZXl3b3JkPmltbXVub21vZHVsYXRvcnk8L2tleXdvcmQ+
PGtleXdvcmQ+aW1tdW5vdGhlcmFweTwva2V5d29yZD48a2V5d29yZD5pbnRlZ3JhdGl2ZSBuZXR3
b3JrIGFuYWx5c2lzPC9rZXl3b3JkPjxrZXl3b3JkPnR1bW9yIGltbXVub2xvZ3k8L2tleXdvcmQ+
PGtleXdvcmQ+dHVtb3IgbWljcm9lbnZpcm9ubWVudDwva2V5d29yZD48L2tleXdvcmRzPjxkYXRl
cz48eWVhcj4yMDE4PC95ZWFyPjxwdWItZGF0ZXM+PGRhdGU+QXByIDE3PC9kYXRlPjwvcHViLWRh
dGVzPjwvZGF0ZXM+PGlzYm4+MTA5Ny00MTgwIChFbGVjdHJvbmljKSYjeEQ7MTA3NC03NjEzIChQ
cmludCkmI3hEOzEwNzQtNzYxMyAoTGlua2luZyk8L2lzYm4+PGFjY2Vzc2lvbi1udW0+Mjk2Mjgy
OTA8L2FjY2Vzc2lvbi1udW0+PHVybHM+PHJlbGF0ZWQtdXJscz48dXJsPmh0dHBzOi8vd3d3Lm5j
YmkubmxtLm5paC5nb3YvcHVibWVkLzI5NjI4MjkwPC91cmw+PC9yZWxhdGVkLXVybHM+PC91cmxz
PjxjdXN0b20yPlBNQzU5ODI1ODQ8L2N1c3RvbTI+PGVsZWN0cm9uaWMtcmVzb3VyY2UtbnVtPjEw
LjEwMTYvai5pbW11bmkuMjAxOC4wMy4wMjM8L2VsZWN0cm9uaWMtcmVzb3VyY2UtbnVtPjwvcmVj
b3JkPjwvQ2l0ZT48Q2l0ZT48QXV0aG9yPlNhbHR6PC9BdXRob3I+PFllYXI+MjAxODwvWWVhcj48
UmVjTnVtPjMwPC9SZWNOdW0+PHJlY29yZD48cmVjLW51bWJlcj4zMDwvcmVjLW51bWJlcj48Zm9y
ZWlnbi1rZXlzPjxrZXkgYXBwPSJFTiIgZGItaWQ9ImR2eGFhMmF6dHB0c3Y2ZTVhNTV4OWVybXZm
enJ0d3dhenNmciIgdGltZXN0YW1wPSIxNjk3ODA3OTQ3Ij4zMDwva2V5PjwvZm9yZWlnbi1rZXlz
PjxyZWYtdHlwZSBuYW1lPSJKb3VybmFsIEFydGljbGUiPjE3PC9yZWYtdHlwZT48Y29udHJpYnV0
b3JzPjxhdXRob3JzPjxhdXRob3I+U2FsdHosIEouPC9hdXRob3I+PGF1dGhvcj5HdXB0YSwgUi48
L2F1dGhvcj48YXV0aG9yPkhvdSwgTC48L2F1dGhvcj48YXV0aG9yPkt1cmMsIFQuPC9hdXRob3I+
PGF1dGhvcj5TaW5naCwgUC48L2F1dGhvcj48YXV0aG9yPk5ndXllbiwgVi48L2F1dGhvcj48YXV0
aG9yPlNhbWFyYXMsIEQuPC9hdXRob3I+PGF1dGhvcj5TaHJveWVyLCBLLiBSLjwvYXV0aG9yPjxh
dXRob3I+WmhhbywgVC48L2F1dGhvcj48YXV0aG9yPkJhdGlzdGUsIFIuPC9hdXRob3I+PGF1dGhv
cj5WYW4gQXJuYW0sIEouPC9hdXRob3I+PGF1dGhvcj5DYW5jZXIgR2Vub21lIEF0bGFzIFJlc2Vh
cmNoLCBOZXR3b3JrPC9hdXRob3I+PGF1dGhvcj5TaG11bGV2aWNoLCBJLjwvYXV0aG9yPjxhdXRo
b3I+UmFvLCBBLiBVLiBLLjwvYXV0aG9yPjxhdXRob3I+TGF6YXIsIEEuIEouPC9hdXRob3I+PGF1
dGhvcj5TaGFybWEsIEEuPC9hdXRob3I+PGF1dGhvcj5UaG9yc3NvbiwgVi48L2F1dGhvcj48L2F1
dGhvcnM+PC9jb250cmlidXRvcnM+PGF1dGgtYWRkcmVzcz5EZXBhcnRtZW50IG9mIEJpb21lZGlj
YWwgSW5mb3JtYXRpY3MsIFN0b255IEJyb29rIE1lZGljaW5lLCBTdG9ueSBCcm9vaywgTlkgMTE3
OTQsIFVTQS4gRWxlY3Ryb25pYyBhZGRyZXNzOiBqb2VsLnNhbHR6QHN0b255YnJvb2ttZWRpY2lu
ZS5lZHUuJiN4RDtEZXBhcnRtZW50IG9mIEJpb21lZGljYWwgSW5mb3JtYXRpY3MsIFN0b255IEJy
b29rIE1lZGljaW5lLCBTdG9ueSBCcm9vaywgTlkgMTE3OTQsIFVTQTsgRGVwYXJ0bWVudCBvZiBQ
YXRob2xvZ3ksIFN0b255IEJyb29rIE1lZGljaW5lLCBTdG9ueSBCcm9vaywgTlkgMTE3OTQsIFVT
QS4mI3hEO0RlcGFydG1lbnQgb2YgQ29tcHV0ZXIgU2NpZW5jZSwgU3RvbnkgQnJvb2sgVW5pdmVy
c2l0eSwgU3RvbnkgQnJvb2ssIE5ZIDExNzk0LCBVU0EuJiN4RDtEZXBhcnRtZW50IG9mIEJpb21l
ZGljYWwgSW5mb3JtYXRpY3MsIFN0b255IEJyb29rIE1lZGljaW5lLCBTdG9ueSBCcm9vaywgTlkg
MTE3OTQsIFVTQS4mI3hEO0RlcGFydG1lbnQgb2YgQmlvaW5mb3JtYXRpY3MgYW5kIENvbXB1dGF0
aW9uYWwgQmlvbG9neSwgVW5pdmVyc2l0eSBvZiBUZXhhcyBNRCBBbmRlcnNvbiBDYW5jZXIgQ2Vu
dGVyLCBIb3VzdG9uLCBUWCA3NzAzMCwgVVNBLiYjeEQ7RGVwYXJ0bWVudCBvZiBQYXRob2xvZ3ks
IFN0b255IEJyb29rIE1lZGljaW5lLCBTdG9ueSBCcm9vaywgTlkgMTE3OTQsIFVTQS4mI3hEO0Rl
cGFydG1lbnQgb2YgUGF0aG9sb2d5IGFuZCBMYWJvcmF0b3J5IE1lZGljaW5lLCBQZXJlbG1hbiBT
Y2hvb2wgYXQgdGhlIFVuaXZlcnNpdHkgb2YgUGVubnN5bHZhbmlhLCBQaGlsYWRlbHBoaWEsIFBB
IDE5MTA0LCBVU0EuJiN4RDtJbnN0aXR1dGUgZm9yIFN5c3RlbXMgQmlvbG9neSwgU2VhdHRsZSwg
V0EgOTgxMDksIFVTQS4mI3hEO0RlcGFydG1lbnQgb2YgQmlvaW5mb3JtYXRpY3MgYW5kIENvbXB1
dGF0aW9uYWwgQmlvbG9neSwgVW5pdmVyc2l0eSBvZiBUZXhhcyBNRCBBbmRlcnNvbiBDYW5jZXIg
Q2VudGVyLCBIb3VzdG9uLCBUWCA3NzAzMCwgVVNBOyBEZXBhcnRtZW50IG9mIFJhZGlhdGlvbiBP
bmNvbG9neSwgVW5pdmVyc2l0eSBvZiBUZXhhcyBNRCBBbmRlcnNvbiBDYW5jZXIgQ2VudGVyLCBI
b3VzdG9uLCBUWCA3NzAzMCwgVVNBLiYjeEQ7RGVwYXJ0bWVudHMgb2YgUGF0aG9sb2d5LCBHZW5v
bWljIE1lZGljaW5lLCBhbmQgVHJhbnNsYXRpb25hbCBNb2xlY3VsYXIgUGF0aG9sb2d5LCBUaGUg
VW5pdmVyc2l0eSBvZiBUZXhhcyBNRCBBbmRlcnNvbiBDYW5jZXIgQ2VudGVyLCBIb3VzdG9uLCBU
WCA3NzAzMCwgVVNBLiYjeEQ7RGVwYXJ0bWVudCBvZiBCaW9tZWRpY2FsIEluZm9ybWF0aWNzLCBF
bW9yeSBVbml2ZXJzaXR5LCBBdGxhbnRhLCBHQSAzMDMyMiwgVVNBLiYjeEQ7SW5zdGl0dXRlIGZv
ciBTeXN0ZW1zIEJpb2xvZ3ksIFNlYXR0bGUsIFdBIDk4MTA5LCBVU0EuIEVsZWN0cm9uaWMgYWRk
cmVzczogdmVzdGVpbm4udGhvcnNzb25Ac3lzdGVtc2Jpb2xvZ3kub3JnLjwvYXV0aC1hZGRyZXNz
Pjx0aXRsZXM+PHRpdGxlPlNwYXRpYWwgT3JnYW5pemF0aW9uIGFuZCBNb2xlY3VsYXIgQ29ycmVs
YXRpb24gb2YgVHVtb3ItSW5maWx0cmF0aW5nIEx5bXBob2N5dGVzIFVzaW5nIERlZXAgTGVhcm5p
bmcgb24gUGF0aG9sb2d5IEltYWdlczwvdGl0bGU+PHNlY29uZGFyeS10aXRsZT5DZWxsIFJlcDwv
c2Vjb25kYXJ5LXRpdGxlPjwvdGl0bGVzPjxwZXJpb2RpY2FsPjxmdWxsLXRpdGxlPkNlbGwgUmVw
PC9mdWxsLXRpdGxlPjwvcGVyaW9kaWNhbD48cGFnZXM+MTgxLTE5MyBlNzwvcGFnZXM+PHZvbHVt
ZT4yMzwvdm9sdW1lPjxudW1iZXI+MTwvbnVtYmVyPjxlZGl0aW9uPjIwMTgvMDQvMDU8L2VkaXRp
b24+PGtleXdvcmRzPjxrZXl3b3JkPipEZWVwIExlYXJuaW5nPC9rZXl3b3JkPjxrZXl3b3JkPkh1
bWFuczwva2V5d29yZD48a2V5d29yZD5JbWFnZSBJbnRlcnByZXRhdGlvbiwgQ29tcHV0ZXItQXNz
aXN0ZWQvKm1ldGhvZHM8L2tleXdvcmQ+PGtleXdvcmQ+THltcGhvY3l0ZXMsIFR1bW9yLUluZmls
dHJhdGluZy9tZXRhYm9saXNtLypwYXRob2xvZ3k8L2tleXdvcmQ+PGtleXdvcmQ+TmVvcGxhc21z
LypwYXRob2xvZ3k8L2tleXdvcmQ+PGtleXdvcmQ+YXJ0aWZpY2lhbCBpbnRlbGxpZ2VuY2U8L2tl
eXdvcmQ+PGtleXdvcmQ+YmlvaW5mb3JtYXRpY3M8L2tleXdvcmQ+PGtleXdvcmQ+Y29tcHV0ZXIg
dmlzaW9uPC9rZXl3b3JkPjxrZXl3b3JkPmRlZXAgbGVhcm5pbmc8L2tleXdvcmQ+PGtleXdvcmQ+
ZGlnaXRhbCBwYXRob2xvZ3k8L2tleXdvcmQ+PGtleXdvcmQ+aW1tdW5vLW9uY29sb2d5PC9rZXl3
b3JkPjxrZXl3b3JkPmx5bXBob2N5dGVzPC9rZXl3b3JkPjxrZXl3b3JkPm1hY2hpbmUgbGVhcm5p
bmc8L2tleXdvcmQ+PGtleXdvcmQ+dHVtb3IgbWljcm9lbnZpcm9ubWVudDwva2V5d29yZD48a2V5
d29yZD50dW1vci1pbmZpbHRyYXRpbmcgbHltcGhvY3l0ZXM8L2tleXdvcmQ+PGtleXdvcmQ+QnVv
bmFtaWNpLCBhbmQgTGlodWEgWXUgYXJlIGVtcGxveWVlcyBvZiBIMyBCaW9tZWRpY2luZSwgSW5j
LiBQYXJ0cyBvZiB0aGlzIHdvcms8L2tleXdvcmQ+PGtleXdvcmQ+YXJlIHRoZSBzdWJqZWN0IG9m
IGEgcGF0ZW50IGFwcGxpY2F0aW9uOiBXTzIwMTcwNDA1MjYgdGl0bGVkICZxdW90O1NwbGljZSB2
YXJpYW50czwva2V5d29yZD48a2V5d29yZD5hc3NvY2lhdGVkIHdpdGggbmVvLW1vcnBoaWMgc2Yz
YjEgbXV0YW50cy4mcXVvdDsgU2hvdXlvdW5nIFBlbmcsIEFuYW50IEEuIEFncmF3YWwsPC9rZXl3
b3JkPjxrZXl3b3JkPkphbWVzIFBhbGFjaW5vLCBhbmQgVGVuZyBUZW5nIGFyZSBlbXBsb3llZXMg
b2YgSDMgQmlvbWVkaWNpbmUsIEluYy4gQW5kcmV3IEQuPC9rZXl3b3JkPjxrZXl3b3JkPkNoZXJu
aWFjaywgQXNodG9uIEMuIEJlcmdlciwgYW5kIEdhbGVuIEYuIEdhbyByZWNlaXZlIHJlc2VhcmNo
IHN1cHBvcnQgZnJvbSBCYXllcjwva2V5d29yZD48a2V5d29yZD5QaGFybWFjZXV0aWNhbHMuIEdv
cmRvbiBCLiBNaWxscyBzZXJ2ZXMgb24gdGhlIEV4dGVybmFsIFNjaWVudGlmaWMgUmV2aWV3IEJv
YXJkPC9rZXl3b3JkPjxrZXl3b3JkPm9mIEFzdHJhemVuZWNhLiBBbmlsIFNvb2QgaXMgb24gdGhl
IFNjaWVudGlmaWMgQWR2aXNvcnkgQm9hcmQgZm9yIEtpeWF0ZWMgYW5kIGlzPC9rZXl3b3JkPjxr
ZXl3b3JkPmEgc2hhcmVob2xkZXIgaW4gQmlvUGF0aC4gSm9uYXRoYW4gUy4gU2Vyb2R5IHJlY2Vp
dmVzIGZ1bmRpbmcgZnJvbSBNZXJjaywgSW5jLjwva2V5d29yZD48a2V5d29yZD5LeWxlIFIuIENv
dmluZ3RvbiBpcyBhbiBlbXBsb3llZSBvZiBDYXN0bGUgQmlvc2NpZW5jZXMsIEluYy4gUHJlZXRo
aSBILiBHdW5hcmF0bmU8L2tleXdvcmQ+PGtleXdvcmQ+aXMgZm91bmRlciwgQ1NPLCBhbmQgc2hh
cmVob2xkZXIgb2YgTmV4dG1pUk5BIFRoZXJhcGV1dGljcy4gQ2hyaXN0aW5hIFlhdSBpcyBhPC9r
ZXl3b3JkPjxrZXl3b3JkPnBhcnQtdGltZSBlbXBsb3llZS9jb25zdWx0YW50IGF0IE5hbnRPbWlj
cy4gRnJhbnogWC4gU2NoYXViIGlzIGFuIGVtcGxveWVlIGFuZDwva2V5d29yZD48a2V5d29yZD5z
aGFyZWhvbGRlciBvZiBTRW5naW5lIFByZWNpc2lvbiBNZWRpY2luZSwgSW5jLiBDYXJsYSBHcmFu
ZG9yaSBpcyBhbiBlbXBsb3llZSw8L2tleXdvcmQ+PGtleXdvcmQ+Zm91bmRlciwgYW5kIHNoYXJl
aG9sZGVyIG9mIFNFbmdpbmUgUHJlY2lzaW9uIE1lZGljaW5lLCBJbmMuIFJvYmVydCBOLiBFaXNl
bm1hbjwva2V5d29yZD48a2V5d29yZD5pcyBhIG1lbWJlciBvZiB0aGUgU2NpZW50aWZpYyBBZHZp
c29yeSBCb2FyZHMgYW5kIHNoYXJlaG9sZGVyIG9mIFNoZW5vZ2VuIFBoYXJtYTwva2V5d29yZD48
a2V5d29yZD5hbmQgS3Jvbm9zIEJpby4gRGFuaWVsIEouIFdlaXNlbmJlcmdlciBpcyBhIGNvbnN1
bHRhbnQgZm9yIFp5bW8gUmVzZWFyY2g8L2tleXdvcmQ+PGtleXdvcmQ+Q29ycG9yYXRpb24uIEpv
c2h1YSBNLiBTdHVhcnQgaXMgdGhlIGZvdW5kZXIgb2YgRml2ZTMgR2Vub21pY3MgYW5kIHNoYXJl
aG9sZGVyIG9mPC9rZXl3b3JkPjxrZXl3b3JkPk5hbnRPbWljcy4gTWFyYyBULiBHb29kbWFuIHJl
Y2VpdmVzIHJlc2VhcmNoIHN1cHBvcnQgZnJvbSBNZXJjaywgSW5jLiBBbmRyZXcgSi48L2tleXdv
cmQ+PGtleXdvcmQ+R2VudGxlcyBpcyBhIGNvbnN1bHRhbnQgZm9yIENpYmVybWVkLiBDaGFybGVz
IE0uIFBlcm91IGlzIGFuIGVxdWl0eSBzdG9jayBob2xkZXIsPC9rZXl3b3JkPjxrZXl3b3JkPmNv
bnN1bHRhbnQsIGFuZCBCb2FyZCBvZiBEaXJlY3RvcnMgbWVtYmVyIG9mIEJpb0NsYXNzaWZpZXIg
YW5kIEdlbmVDZW50cmljPC9rZXl3b3JkPjxrZXl3b3JkPkRpYWdub3N0aWNzIGFuZCBpcyBhbHNv
IGxpc3RlZCBhcyBhbiBpbnZlbnRvciBvbiBwYXRlbnQgYXBwbGljYXRpb25zIG9uIHRoZTwva2V5
d29yZD48a2V5d29yZD5CcmVhc3QgUEFNNTAgYW5kIEx1bmcgQ2FuY2VyIFN1YnR5cGluZyBhc3Nh
eXMuIE1hdHRoZXcgTWV5ZXJzb24gcmVjZWl2ZXMgcmVzZWFyY2g8L2tleXdvcmQ+PGtleXdvcmQ+
c3VwcG9ydCBmcm9tIEJheWVyIFBoYXJtYWNldXRpY2Fsczwva2V5d29yZD48a2V5d29yZD5pcyBh
biBlcXVpdHkgaG9sZGVyIGluLCBjb25zdWx0YW50IGZvciwgYW5kPC9rZXl3b3JkPjxrZXl3b3Jk
PlNjaWVudGlmaWMgQWR2aXNvcnkgQm9hcmQgY2hhaXIgZm9yIE9yaWdpTWVkPC9rZXl3b3JkPjxr
ZXl3b3JkPmFuZCBpcyBhbiBpbnZlbnRvciBvZiBhIHBhdGVudCBmb3I8L2tleXdvcmQ+PGtleXdv
cmQ+RUdGUiBtdXRhdGlvbiBkaWFnbm9zaXMgaW4gbHVuZyBjYW5jZXIsIGxpY2Vuc2VkIHRvIExh
YkNvcnAuIEVkdWFyZCBQb3J0YS1QYXJkbzwva2V5d29yZD48a2V5d29yZD5pcyBhbiBpbnZlbnRv
ciBvZiBhIHBhdGVudCBmb3IgZG9tYWluWHBsb3Jlci4gSGFuIExpYW5nIGlzIGEgc2hhcmVob2xk
ZXIgYW5kPC9rZXl3b3JkPjxrZXl3b3JkPnNjaWVudGlmaWMgYWR2aXNvciBvZiBQcmVjaXNpb24g
U2NpZW50aWZpYyBhbmQgRWFnbGUgTmVidWxhLiBEYSBZYW5nIGlzIGFuPC9rZXl3b3JkPjxrZXl3
b3JkPmludmVudG9yIG9uIGEgcGVuZGluZyBwYXRlbnQgYXBwbGljYXRpb24gZGVzY3JpYmluZyB0
aGUgdXNlIG9mIGFudGlzZW5zZTwva2V5d29yZD48a2V5d29yZD5vbGlnb251Y2xlb3RpZGVzIGFn
YWluc3Qgc3BlY2lmaWMgbG5jUk5BIHNlcXVlbmNlIGFzIGRpYWdub3N0aWMgYW5kIHRoZXJhcGV1
dGljPC9rZXl3b3JkPjxrZXl3b3JkPnRvb2xzLiBZb25naG9uZyBYaWFvIHdhcyBhbiBlbXBsb3ll
ZSBhbmQgc2hhcmVob2xkZXIgb2YgVEVTQVJPLCBJbmMuIEJpbiBGZW5nIGlzPC9rZXl3b3JkPjxr
ZXl3b3JkPmFuIGVtcGxveWVlIGFuZCBzaGFyZWhvbGRlciBvZiBURVNBUk8sIEluYy4gQ2FydGVy
IFZhbiBXYWVzIHJlY2VpdmVkIHJlc2VhcmNoPC9rZXl3b3JkPjxrZXl3b3JkPmZ1bmRpbmcgZm9y
IHRoZSBzdHVkeSBvZiBJQVAgaW5oaWJpdG9yIEFTVFg2NjAgdGhyb3VnaCBhIENvb3BlcmF0aXZl
IEFncmVlbWVudDwva2V5d29yZD48a2V5d29yZD5iZXR3ZWVuIE5JRENELCBOSUgsIGFuZCBBc3Rl
eCBQaGFybWFjZXV0aWNhbHMuIFJhdW5hcSBNYWxob3RyYSBpcyBhbiBlbXBsb3llZSBhbmQ8L2tl
eXdvcmQ+PGtleXdvcmQ+c2hhcmVob2xkZXIgb2YgU2V2ZW4gQnJpZGdlcywgSW5jLiBQZXRlciBX
LiBMYWlyZCBzZXJ2ZXMgb24gdGhlIFNjaWVudGlmaWM8L2tleXdvcmQ+PGtleXdvcmQ+QWR2aXNv
cnkgQm9hcmQgZm9yIEFuY2hvckR4LiBKb2VsIFRlcHBlciBpcyBhIGNvbnN1bHRhbnQgYXQgRU1E
IFNlcm9uby4gS2VubmV0aDwva2V5d29yZD48a2V5d29yZD5XYW5nIHNlcnZlcyBvbiB0aGUgQWR2
aXNvcnkgQm9hcmQgZm9yIEJvc3RvbiBTY2llbnRpZmljLCBNaWNyb3RlY2gsIGFuZCBPbHltcHVz
Ljwva2V5d29yZD48a2V5d29yZD5BbmRyZWEgQ2FsaWZhbm8gaXMgYSBmb3VuZGVyLCBzaGFyZWhv
bGRlciwgYW5kIGFkdmlzb3J5IGJvYXJkIG1lbWJlciBvZjwva2V5d29yZD48a2V5d29yZD5EYXJ3
aW5IZWFsdGgsIEluYy4gYW5kIGEgc2hhcmVob2xkZXIgYW5kIGFkdmlzb3J5IGJvYXJkIG1lbWJl
ciBvZiBUZW1wdXMsIEluYy48L2tleXdvcmQ+PGtleXdvcmQ+VG9uaSBLLiBDaG91ZWlyaSBzZXJ2
ZXMgYXMgbmVlZGVkIG9uIGFkdmlzb3J5IGJvYXJkcyBmb3IgQnJpc3RvbC1NeWVycyBTcXVpYmIs
PC9rZXl3b3JkPjxrZXl3b3JkPk1lcmNrLCBhbmQgUm9jaGUuIExhd3JlbmNlIEt3b25nIHJlY2Vp
dmVzIHJlc2VhcmNoIHN1cHBvcnQgZnJvbSBBcnJheSBCaW9QaGFybWEuPC9rZXl3b3JkPjxrZXl3
b3JkPlNoYXJvbiBFLiBQbG9uIGlzIGEgbWVtYmVyIG9mIHRoZSBTY2llbnRpZmljIEFkdmlzb3J5
IEJvYXJkIGZvciBCYXlsb3IgR2VuZXRpY3M8L2tleXdvcmQ+PGtleXdvcmQ+TGFib3JhdG9yeS4g
QmV0aCBZLiBLYXJsYW4gc2VydmVzIG9uIHRoZSBBZHZpc29yeSBCb2FyZCBvZiBJbnZpdGFlLjwv
a2V5d29yZD48L2tleXdvcmRzPjxkYXRlcz48eWVhcj4yMDE4PC95ZWFyPjxwdWItZGF0ZXM+PGRh
dGU+QXByIDM8L2RhdGU+PC9wdWItZGF0ZXM+PC9kYXRlcz48aXNibj4yMjExLTEyNDcgKEVsZWN0
cm9uaWMpPC9pc2JuPjxhY2Nlc3Npb24tbnVtPjI5NjE3NjU5PC9hY2Nlc3Npb24tbnVtPjx1cmxz
PjxyZWxhdGVkLXVybHM+PHVybD5odHRwczovL3d3dy5uY2JpLm5sbS5uaWguZ292L3B1Ym1lZC8y
OTYxNzY1OTwvdXJsPjwvcmVsYXRlZC11cmxzPjwvdXJscz48Y3VzdG9tMj5QTUM1OTQzNzE0PC9j
dXN0b20yPjxlbGVjdHJvbmljLXJlc291cmNlLW51bT4xMC4xMDE2L2ouY2VscmVwLjIwMTguMDMu
MDg2PC9lbGVjdHJvbmljLXJlc291cmNlLW51bT48L3JlY29yZD48L0NpdGU+PC9FbmROb3RlPn==
</w:fldData>
        </w:fldChar>
      </w:r>
      <w:r>
        <w:rPr>
          <w:rFonts w:ascii="Calibri" w:hAnsi="Calibri" w:cs="Calibri" w:hint="eastAsia"/>
          <w:szCs w:val="21"/>
        </w:rPr>
        <w:instrText xml:space="preserve"> ADDIN EN.CITE </w:instrText>
      </w:r>
      <w:r>
        <w:rPr>
          <w:rFonts w:ascii="Calibri" w:hAnsi="Calibri" w:cs="Calibri" w:hint="eastAsia"/>
          <w:szCs w:val="21"/>
        </w:rPr>
        <w:fldChar w:fldCharType="begin">
          <w:fldData xml:space="preserve">PEVuZE5vdGU+PENpdGU+PEF1dGhvcj5UaG9yc3NvbjwvQXV0aG9yPjxZZWFyPjIwMTg8L1llYXI+
PFJlY051bT4yOTwvUmVjTnVtPjxEaXNwbGF5VGV4dD48c3R5bGUgZmFjZT0ic3VwZXJzY3JpcHQi
PjgsOTwvc3R5bGU+PC9EaXNwbGF5VGV4dD48cmVjb3JkPjxyZWMtbnVtYmVyPjI5PC9yZWMtbnVt
YmVyPjxmb3JlaWduLWtleXM+PGtleSBhcHA9IkVOIiBkYi1pZD0iZHZ4YWEyYXp0cHRzdjZlNWE1
NXg5ZXJtdmZ6cnR3d2F6c2ZyIiB0aW1lc3RhbXA9IjE2OTc4MDc4NzkiPjI5PC9rZXk+PC9mb3Jl
aWduLWtleXM+PHJlZi10eXBlIG5hbWU9IkpvdXJuYWwgQXJ0aWNsZSI+MTc8L3JlZi10eXBlPjxj
b250cmlidXRvcnM+PGF1dGhvcnM+PGF1dGhvcj5UaG9yc3NvbiwgVi48L2F1dGhvcj48YXV0aG9y
PkdpYmJzLCBELiBMLjwvYXV0aG9yPjxhdXRob3I+QnJvd24sIFMuIEQuPC9hdXRob3I+PGF1dGhv
cj5Xb2xmLCBELjwvYXV0aG9yPjxhdXRob3I+Qm9ydG9uZSwgRC4gUy48L2F1dGhvcj48YXV0aG9y
Pk91IFlhbmcsIFQuIEguPC9hdXRob3I+PGF1dGhvcj5Qb3J0YS1QYXJkbywgRS48L2F1dGhvcj48
YXV0aG9yPkdhbywgRy4gRi48L2F1dGhvcj48YXV0aG9yPlBsYWlzaWVyLCBDLiBMLjwvYXV0aG9y
PjxhdXRob3I+RWRkeSwgSi4gQS48L2F1dGhvcj48YXV0aG9yPlppdiwgRS48L2F1dGhvcj48YXV0
aG9yPkN1bGhhbmUsIEEuIEMuPC9hdXRob3I+PGF1dGhvcj5QYXVsbCwgRS4gTy48L2F1dGhvcj48
YXV0aG9yPlNpdmFrdW1hciwgSS4gSy4gQS48L2F1dGhvcj48YXV0aG9yPkdlbnRsZXMsIEEuIEou
PC9hdXRob3I+PGF1dGhvcj5NYWxob3RyYSwgUi48L2F1dGhvcj48YXV0aG9yPkZhcnNoaWRmYXIs
IEYuPC9hdXRob3I+PGF1dGhvcj5Db2xhcHJpY28sIEEuPC9hdXRob3I+PGF1dGhvcj5QYXJrZXIs
IEouIFMuPC9hdXRob3I+PGF1dGhvcj5Nb3NlLCBMLiBFLjwvYXV0aG9yPjxhdXRob3I+Vm8sIE4u
IFMuPC9hdXRob3I+PGF1dGhvcj5MaXUsIEouPC9hdXRob3I+PGF1dGhvcj5MaXUsIFkuPC9hdXRo
b3I+PGF1dGhvcj5SYWRlciwgSi48L2F1dGhvcj48YXV0aG9yPkRoYW5rYW5pLCBWLjwvYXV0aG9y
PjxhdXRob3I+UmV5bm9sZHMsIFMuIE0uPC9hdXRob3I+PGF1dGhvcj5Cb3dsYnksIFIuPC9hdXRo
b3I+PGF1dGhvcj5DYWxpZmFubywgQS48L2F1dGhvcj48YXV0aG9yPkNoZXJuaWFjaywgQS4gRC48
L2F1dGhvcj48YXV0aG9yPkFuYXN0YXNzaW91LCBELjwvYXV0aG9yPjxhdXRob3I+QmVkb2duZXR0
aSwgRC48L2F1dGhvcj48YXV0aG9yPk1va3JhYiwgWS48L2F1dGhvcj48YXV0aG9yPk5ld21hbiwg
QS4gTS48L2F1dGhvcj48YXV0aG9yPlJhbywgQS48L2F1dGhvcj48YXV0aG9yPkNoZW4sIEsuPC9h
dXRob3I+PGF1dGhvcj5LcmFzbml0eiwgQS48L2F1dGhvcj48YXV0aG9yPkh1LCBILjwvYXV0aG9y
PjxhdXRob3I+TWFsdGEsIFQuIE0uPC9hdXRob3I+PGF1dGhvcj5Ob3VzaG1laHIsIEguPC9hdXRo
b3I+PGF1dGhvcj5QZWRhbWFsbHUsIEMuIFMuPC9hdXRob3I+PGF1dGhvcj5CdWxsbWFuLCBTLjwv
YXV0aG9yPjxhdXRob3I+T2plc2luYSwgQS4gSS48L2F1dGhvcj48YXV0aG9yPkxhbWIsIEEuPC9h
dXRob3I+PGF1dGhvcj5aaG91LCBXLjwvYXV0aG9yPjxhdXRob3I+U2hlbiwgSC48L2F1dGhvcj48
YXV0aG9yPkNob3VlaXJpLCBULiBLLjwvYXV0aG9yPjxhdXRob3I+V2VpbnN0ZWluLCBKLiBOLjwv
YXV0aG9yPjxhdXRob3I+R3Vpbm5leSwgSi48L2F1dGhvcj48YXV0aG9yPlNhbHR6LCBKLjwvYXV0
aG9yPjxhdXRob3I+SG9sdCwgUi4gQS48L2F1dGhvcj48YXV0aG9yPlJhYmtpbiwgQy4gUy48L2F1
dGhvcj48YXV0aG9yPkNhbmNlciBHZW5vbWUgQXRsYXMgUmVzZWFyY2gsIE5ldHdvcms8L2F1dGhv
cj48YXV0aG9yPkxhemFyLCBBLiBKLjwvYXV0aG9yPjxhdXRob3I+U2Vyb2R5LCBKLiBTLjwvYXV0
aG9yPjxhdXRob3I+RGVtaWNjbywgRS4gRy48L2F1dGhvcj48YXV0aG9yPkRpc2lzLCBNLiBMLjwv
YXV0aG9yPjxhdXRob3I+VmluY2VudCwgQi4gRy48L2F1dGhvcj48YXV0aG9yPlNobXVsZXZpY2gs
IEkuPC9hdXRob3I+PC9hdXRob3JzPjwvY29udHJpYnV0b3JzPjxhdXRoLWFkZHJlc3M+SW5zdGl0
dXRlIGZvciBTeXN0ZW1zIEJpb2xvZ3ksIDQwMSBUZXJyeSBBdmUgTiwgU2VhdHRsZSwgV0EgOTgx
MDksIFVTQS4gRWxlY3Ryb25pYyBhZGRyZXNzOiB2ZXN0ZWlubi50aG9yc3NvbkBzeXN0ZW1zYmlv
bG9neS5vcmcuJiN4RDtJbnN0aXR1dGUgZm9yIFN5c3RlbXMgQmlvbG9neSwgNDAxIFRlcnJ5IEF2
ZSBOLCBTZWF0dGxlLCBXQSA5ODEwOSwgVVNBLiYjeEQ7Q2FuYWRhJmFwb3M7cyBNaWNoYWVsIFNt
aXRoIEdlbm9tZSBTY2llbmNlcyBDZW50cmUsIEJDIENhbmNlciBBZ2VuY3ksIFZhbmNvdXZlciwg
QkMgVjVaIDRTNiwgQ2FuYWRhLiYjeEQ7VW5pdmVyc2l0eSBvZiBDYWxpZm9ybmlhLCBTYW4gRnJh
bmNpc2NvLCBCb3ggMDgwOCwgMjM0MCBTdXR0ZXIgU3RyZWV0LCBTNDMzLCBTYW4gRnJhbmNpc2Nv
LCBDQSA5NDExNSwgVVNBLiYjeEQ7TGluZWJlcmdlciBDb21wcmVoZW5zaXZlIENhbmNlciBDZW50
ZXIsIEN1cnJpY3VsdW0gaW4gQmlvaW5mb3JtYXRpY3MgYW5kIENvbXB1dGF0aW9uYWwgQmlvbG9n
eSwgVW5pdmVyc2l0eSBvZiBOb3J0aCBDYXJvbGluYSwgMTI1IE1hc29uIEZhcm0gUm9hZCwgQ2hh
cGVsIEhpbGwsIE5DIDI3NTk5LTcyOTUsIFVTQS4mI3hEO0RlcGFydG1lbnQgb2YgU3lzdGVtcyBC
aW9sb2d5IGFuZCBEZXBhcnRtZW50IG9mIEVsZWN0cmljYWwgRW5naW5lZXJpbmcsIENvbHVtYmlh
IFVuaXZlcnNpdHksIE5ldyBZb3JrLCBOWSAxMDAyNywgVVNBLiYjeEQ7QmFyY2Vsb25hIFN1cGVy
Y29tcHV0aW5nIENlbnRyZSwgYy9Kb3JkaSBHaXJvbmEsIDI5LCAwODAzNCBCYXJjZWxvbmEsIFNw
YWluOyBTQlAgTWVkaWNhbCBEaXNjb3ZlcnkgSW5zdGl0dXRlLCBMYSBKb2xsYSwgQ0EgOTIwMzcs
IFVTQS4mI3hEO1RoZSBFbGkgYW5kIEVkeXRoZSBMLiBCcm9hZCBJbnN0aXR1dGUgb2YgTWFzc2Fj
aHVzZXR0cyBJbnN0aXR1dGUgb2YgVGVjaG5vbG9neSBhbmQgSGFydmFyZCBVbml2ZXJzaXR5LCBD
YW1icmlkZ2UsIE1BIDAyMTQyLCBVU0EuJiN4RDtJbnN0aXR1dGUgZm9yIFN5c3RlbXMgQmlvbG9n
eSwgNDAxIFRlcnJ5IEF2ZSBOLCBTZWF0dGxlLCBXQSA5ODEwOSwgVVNBOyBTY2hvb2wgb2YgQmlv
bG9naWNhbCBhbmQgSGVhbHRoIFN5c3RlbXMgRW5naW5lZXJpbmcsIEFyaXpvbmEgU3RhdGUgVW5p
dmVyc2l0eSwgVGVtcGUsIEFaIDg1MjgxLCBVU0EuJiN4RDtTYWdlIEJpb25ldHdvcmtzLCAyOTAx
IFRoaXJkIEF2ZSwgU3VpdGUgMzMwLCBTZWF0dGxlLCBXQSA5ODEyMSwgVVNBLiYjeEQ7RGVwYXJ0
bWVudCBvZiBNZWRpY2luZSwgSW5zdGl0dXRlIGZvciBIdW1hbiBHZW5ldGljcywgSGVsZW4gRGls
bGVyIEZhbWlseSBDb21wcmVoZW5zaXZlIENhbmNlciBDZW50ZXIsIFVuaXZlcnNpdHkgb2YgQ2Fs
aWZvcm5pYSwgU2FuIEZyYW5jaXNjbywgMTQ1MCAzcmQgU3QsIFNhbiBGcmFuY2lzY28sIENBIDk0
MTQzLCBVU0EuJiN4RDtEZXBhcnRtZW50IG9mIEJpb3N0YXRpc3RpY3MgYW5kIENvbXB1dGF0aW9u
YWwgQmlvbG9neSwgRGFuYS1GYXJiZXIgQ2FuY2VyIEluc3RpdHV0ZSwgQm9zdG9uLCBNQSAwMjIx
NSwgVVNBLiYjeEQ7SXJ2aW5nIENhbmNlciBSZXNlYXJjaCBDZW50ZXIsIFJvb20gOTEzLDExMzAg
U3QuIE5pY2hvbGFzIEF2ZW51ZSwgTmV3IFlvcmssIE5ZIDEwMDMyLCBVU0EuJiN4RDtEZXBhcnRt
ZW50IG9mIENvbXB1dGVyIFNjaWVuY2UsIEluc3RpdHV0ZSBmb3IgQ29tcHV0YXRpb25hbCBNZWRp
Y2luZTsgSm9obnMgSG9wa2lucyBVbml2ZXJzaXR5LCBCYWx0aW1vcmUsIE1EIDIxMjE4LCBVU0Eu
JiN4RDtEZXBhcnRtZW50cyBvZiBNZWRpY2luZSBhbmQgQmlvbWVkaWNhbCBEYXRhIFNjaWVuY2Us
IFN0YW5mb3JkIFVuaXZlcnNpdHksIFN0YW5mb3JkLCBDQSA5NDMwNSwgVVNBLiYjeEQ7U2V2ZW4g
QnJpZGdlcyBHZW5vbWljcywgQ2FtYnJpZGdlLCBNQSAwMjE0MiwgVVNBLiYjeEQ7RGVwYXJ0bWVu
dCBvZiBPbmNvbG9neSwgVW5pdmVyc2l0eSBvZiBDYWxnYXJ5LCBDYWxnYXJ5LCBBQiBUMk4gNE4x
LCBDYW5hZGEuJiN4RDtVbml2ZXJzaXRlIGxpYnJlIGRlIEJydXhlbGxlcyAoVUxCKSwgQ29tcHV0
ZXIgU2NpZW5jZSBEZXBhcnRtZW50LCBGYWN1bHR5IG9mIFNjaWVuY2VzLCBCb3VsZXZhcmQgZHUg
VHJpb21waGUgLSBDUDIxMiwgMTA1MCBCcnV4ZWxsZXMsIEJlbGdpdW0uJiN4RDtEZXBhcnRtZW50
IG9mIEJpb2luZm9ybWF0aWNzIGFuZCBDb21wdXRhdGlvbmFsIEJpb2xvZ3ksIFRoZSBVbml2ZXJz
aXR5IG9mIFRleGFzIE1EIEFuZGVyc29uIENhbmNlciBDZW50ZXIsIEhvdXN0b24sIFRYIDc3MDMw
LCBVU0EuJiN4RDtDaGFuIFNvb24tU2hpb25nIEluc3RpdHV0ZSBvZiBNb2xlY3VsYXIgTWVkaWNp
bmUgYXQgV2luZGJlciwgV2luZGJlciwgUEEgMTU5NjMsIFVTQS4mI3hEO01lZGljYWwgQ29sbGVn
ZSBvZiBXaXNjb25zaW4sIDkyMDAgV2lzY29uc2luIEF2ZW51ZSwgTWlsd2F1a2VlLCBXSSA1MzIy
NiBVU0EuJiN4RDtEaXZpc2lvbiBvZiBUcmFuc2xhdGlvbmFsIE1lZGljaW5lLCBSZXNlYXJjaCBC
cmFuY2gsIFNpZHJhIE1lZGljYWwgYW5kIFJlc2VhcmNoIENlbnRlciwgUE8gQm94IDI2OTk5LCBE
b2hhLCBRYXRhci4mI3hEO0luc3RpdHV0ZSBmb3IgU3RlbSBDZWxsIEJpb2xvZ3kgYW5kIFJlZ2Vu
ZXJhdGl2ZSBNZWRpY2luZSBhbmQgRGVwYXJ0bWVudCBvZiBCaW9tZWRpY2FsIERhdGEgU2NpZW5j
ZSwgU3RhbmZvcmQgVW5pdmVyc2l0eSwgU3RhbmZvcmQsIENBIDk0MzA1LCBVU0EuJiN4RDtTaW1v
bnMgQ2VudGVyIGZvciBRdWFudGl0YXRpdmUgQmlvbG9neSwgQ29sZCBTcHJpbmcgSGFyYm9yIExh
Ym9yYXRvcnksIDEgQnVuZ3Rvd24gUm9hZCwgQ29sZCBTcHJpbmcgSGFyYm9yLCBOWSAxMTcyNCwg
VVNBLiYjeEQ7RGVwYXJ0bWVudCBvZiBOZXVyb3N1cmdlcnksIEhlbnJ5IEZvcmQgSG9zcGl0YWws
IERldHJvaXQsIE1JIDQ4MjAyLCBVU0E7IERlcGFydG1lbnQgb2YgR2VuZXRpY3MsIFJpYmVpcmFv
IFByZXRvIE1lZGljYWwgU2Nob29sLCBVbml2ZXJzaXR5IG9mIFNhbyBQYXVsbywgU2FvIFBhdWxv
LCBCcmF6aWwuJiN4RDtEZXBhcnRtZW50IG9mIE1lZGljYWwgT25jb2xvZ3ksIERhbmEtRmFyYmVy
IENhbmNlciBJbnN0aXR1dGUsIEJvc3RvbiwgTUEgMDIyMTUsIFVTQS4mI3hEO1VuaXZlcnNpdHkg
b2YgQWxhYmFtYSBhdCBCaXJtaW5naGFtLCBCaXJtaW5naGFtLCBBTCAzNTI5NCwgVVNBLiYjeEQ7
Q2VudGVyIGZvciBFcGlnZW5ldGljcywgVmFuIEFuZGVsIFJlc2VhcmNoIEluc3RpdHV0ZSwgR3Jh
bmQgUmFwaWRzLCBNSSA0OTUwMywgVVNBLiYjeEQ7RGVwYXJ0bWVudCBvZiBCaW9tZWRpY2FsIElu
Zm9ybWF0aWNzLCBTdG9ueSBCcm9vayBNZWRpY2luZSwgMTAwIE5pY29sbHMgUmQsIFN0b255IEJy
b29rLCBOWSAxMTc5NCwgVVNBLiYjeEQ7RGl2aXNpb24gb2YgQ2FuY2VyIEVwaWRlbWlvbG9neSBh
bmQgR2VuZXRpY3MsIE5hdGlvbmFsIENhbmNlciBJbnN0aXR1dGUsIDk2MDkgTWVkaWNhbCBDZW50
ZXIgRHIuLCBCZXRoZXNkYSwgTUQgMjA4OTIsIFVTQS4mI3hEO0RlcGFydG1lbnRzIG9mIFBhdGhv
bG9neSwgR2Vub21pY3MgTWVkaWNpbmUgYW5kIFRyYW5zbGF0aW9uYWwgTW9sZWN1bGFyIFBhdGhv
bG9neSwgVGhlIFVuaXZlcnNpdHkgb2YgVGV4YXMgTUQgQW5kZXJzb24gQ2FuY2VyIENlbnRlciwg
MTUxNSBIb2xjb21iZSBCbHZkLVVuaXQgODUsIEhvdXN0b24sIFRYIDc3MDMwLCBVU0EuJiN4RDtE
ZXBhcnRtZW50IG9mIE1lZGljaW5lIGFuZCBNaWNyb2Jpb2xvZ3kgYW5kIExpbmViZXJnZXIgQ29t
cHJlaGVuc2l2ZSBDYW5jZXIgQ2VudGVyLCAxMjUgTWFzb24gRmFybSBSb2FkLCBDaGFwZWwgSGls
bCwgTkMgMjc1OTktNzI5NSwgVVNBLiYjeEQ7TW91bnQgU2luYWkgSG9zcGl0YWwsIERlcGFydG1l
bnQgb2YgUGF0aG9sb2d5IGFuZCBMYWJvcmF0b3J5IE1lZGljaW5lLCA2MDAgVW5pdmVyc2l0eSBB
dmUuLCBUb3JvbnRvLCBPTiBNNUcgMVg1LCBDYW5hZGEuJiN4RDtVVyBNZWRpY2luZSBDYW5jZXIg
VmFjY2luZSBJbnN0aXR1dGUsIDg1MCBSZXB1YmxpY2FuIFN0cmVldCwgQnJvdG1hbiBCdWlsZGlu
ZywgMm5kIEZsb29yLCBSb29tIDIyMSwgQm94IDM1ODA1MCwgVW5pdmVyc2l0eSBvZiBXYXNoaW5n
dG9uLCBTZWF0dGxlLCBXQSA5ODEwOS00NzE0LCBVU0EuJiN4RDtMaW5lYmVyZ2VyIENvbXByZWhl
bnNpdmUgQ2FuY2VyIENlbnRlciwgQ3VycmljdWx1bSBpbiBCaW9pbmZvcm1hdGljcyBhbmQgQ29t
cHV0YXRpb25hbCBCaW9sb2d5LCBVbml2ZXJzaXR5IG9mIE5vcnRoIENhcm9saW5hLCAxMjUgTWFz
b24gRmFybSBSb2FkLCBDaGFwZWwgSGlsbCwgTkMgMjc1OTktNzI5NSwgVVNBLiBFbGVjdHJvbmlj
IGFkZHJlc3M6IGJlbmphbWluLnZpbmNlbnRAdW5jaGVhbHRoLnVuYy5lZHUuJiN4RDtJbnN0aXR1
dGUgZm9yIFN5c3RlbXMgQmlvbG9neSwgNDAxIFRlcnJ5IEF2ZSBOLCBTZWF0dGxlLCBXQSA5ODEw
OSwgVVNBLiBFbGVjdHJvbmljIGFkZHJlc3M6IGlseWEuc2htdWxldmljaEBzeXN0ZW1zYmlvbG9n
eS5vcmcuPC9hdXRoLWFkZHJlc3M+PHRpdGxlcz48dGl0bGU+VGhlIEltbXVuZSBMYW5kc2NhcGUg
b2YgQ2FuY2VyPC90aXRsZT48c2Vjb25kYXJ5LXRpdGxlPkltbXVuaXR5PC9zZWNvbmRhcnktdGl0
bGU+PC90aXRsZXM+PHBlcmlvZGljYWw+PGZ1bGwtdGl0bGU+SW1tdW5pdHk8L2Z1bGwtdGl0bGU+
PC9wZXJpb2RpY2FsPjxwYWdlcz44MTItODMwIGUxNDwvcGFnZXM+PHZvbHVtZT40ODwvdm9sdW1l
PjxudW1iZXI+NDwvbnVtYmVyPjxlZGl0aW9uPjIwMTgvMDQvMTA8L2VkaXRpb24+PGtleXdvcmRz
PjxrZXl3b3JkPkFkb2xlc2NlbnQ8L2tleXdvcmQ+PGtleXdvcmQ+QWR1bHQ8L2tleXdvcmQ+PGtl
eXdvcmQ+QWdlZDwva2V5d29yZD48a2V5d29yZD5BZ2VkLCA4MCBhbmQgb3Zlcjwva2V5d29yZD48
a2V5d29yZD5DaGlsZDwva2V5d29yZD48a2V5d29yZD5GZW1hbGU8L2tleXdvcmQ+PGtleXdvcmQ+
R2Vub21pY3MvKm1ldGhvZHM8L2tleXdvcmQ+PGtleXdvcmQ+SHVtYW5zPC9rZXl3b3JkPjxrZXl3
b3JkPkludGVyZmVyb24tZ2FtbWEvZ2VuZXRpY3MvaW1tdW5vbG9neTwva2V5d29yZD48a2V5d29y
ZD5NYWNyb3BoYWdlcy9pbW11bm9sb2d5PC9rZXl3b3JkPjxrZXl3b3JkPk1hbGU8L2tleXdvcmQ+
PGtleXdvcmQ+TWlkZGxlIEFnZWQ8L2tleXdvcmQ+PGtleXdvcmQ+Kk5lb3BsYXNtcy9jbGFzc2lm
aWNhdGlvbi9nZW5ldGljcy9pbW11bm9sb2d5PC9rZXl3b3JkPjxrZXl3b3JkPlByb2dub3Npczwv
a2V5d29yZD48a2V5d29yZD5UaDEtVGgyIEJhbGFuY2UvcGh5c2lvbG9neTwva2V5d29yZD48a2V5
d29yZD5UcmFuc2Zvcm1pbmcgR3Jvd3RoIEZhY3RvciBiZXRhL2dlbmV0aWNzL2ltbXVub2xvZ3k8
L2tleXdvcmQ+PGtleXdvcmQ+V291bmQgSGVhbGluZy9nZW5ldGljcy9pbW11bm9sb2d5PC9rZXl3
b3JkPjxrZXl3b3JkPllvdW5nIEFkdWx0PC9rZXl3b3JkPjxrZXl3b3JkPmNhbmNlciBnZW5vbWlj
czwva2V5d29yZD48a2V5d29yZD5pbW11bmUgc3VidHlwZXM8L2tleXdvcmQ+PGtleXdvcmQ+aW1t
dW5vLW9uY29sb2d5PC9rZXl3b3JkPjxrZXl3b3JkPmltbXVub21vZHVsYXRvcnk8L2tleXdvcmQ+
PGtleXdvcmQ+aW1tdW5vdGhlcmFweTwva2V5d29yZD48a2V5d29yZD5pbnRlZ3JhdGl2ZSBuZXR3
b3JrIGFuYWx5c2lzPC9rZXl3b3JkPjxrZXl3b3JkPnR1bW9yIGltbXVub2xvZ3k8L2tleXdvcmQ+
PGtleXdvcmQ+dHVtb3IgbWljcm9lbnZpcm9ubWVudDwva2V5d29yZD48L2tleXdvcmRzPjxkYXRl
cz48eWVhcj4yMDE4PC95ZWFyPjxwdWItZGF0ZXM+PGRhdGU+QXByIDE3PC9kYXRlPjwvcHViLWRh
dGVzPjwvZGF0ZXM+PGlzYm4+MTA5Ny00MTgwIChFbGVjdHJvbmljKSYjeEQ7MTA3NC03NjEzIChQ
cmludCkmI3hEOzEwNzQtNzYxMyAoTGlua2luZyk8L2lzYm4+PGFjY2Vzc2lvbi1udW0+Mjk2Mjgy
OTA8L2FjY2Vzc2lvbi1udW0+PHVybHM+PHJlbGF0ZWQtdXJscz48dXJsPmh0dHBzOi8vd3d3Lm5j
YmkubmxtLm5paC5nb3YvcHVibWVkLzI5NjI4MjkwPC91cmw+PC9yZWxhdGVkLXVybHM+PC91cmxz
PjxjdXN0b20yPlBNQzU5ODI1ODQ8L2N1c3RvbTI+PGVsZWN0cm9uaWMtcmVzb3VyY2UtbnVtPjEw
LjEwMTYvai5pbW11bmkuMjAxOC4wMy4wMjM8L2VsZWN0cm9uaWMtcmVzb3VyY2UtbnVtPjwvcmVj
b3JkPjwvQ2l0ZT48Q2l0ZT48QXV0aG9yPlNhbHR6PC9BdXRob3I+PFllYXI+MjAxODwvWWVhcj48
UmVjTnVtPjMwPC9SZWNOdW0+PHJlY29yZD48cmVjLW51bWJlcj4zMDwvcmVjLW51bWJlcj48Zm9y
ZWlnbi1rZXlzPjxrZXkgYXBwPSJFTiIgZGItaWQ9ImR2eGFhMmF6dHB0c3Y2ZTVhNTV4OWVybXZm
enJ0d3dhenNmciIgdGltZXN0YW1wPSIxNjk3ODA3OTQ3Ij4zMDwva2V5PjwvZm9yZWlnbi1rZXlz
PjxyZWYtdHlwZSBuYW1lPSJKb3VybmFsIEFydGljbGUiPjE3PC9yZWYtdHlwZT48Y29udHJpYnV0
b3JzPjxhdXRob3JzPjxhdXRob3I+U2FsdHosIEouPC9hdXRob3I+PGF1dGhvcj5HdXB0YSwgUi48
L2F1dGhvcj48YXV0aG9yPkhvdSwgTC48L2F1dGhvcj48YXV0aG9yPkt1cmMsIFQuPC9hdXRob3I+
PGF1dGhvcj5TaW5naCwgUC48L2F1dGhvcj48YXV0aG9yPk5ndXllbiwgVi48L2F1dGhvcj48YXV0
aG9yPlNhbWFyYXMsIEQuPC9hdXRob3I+PGF1dGhvcj5TaHJveWVyLCBLLiBSLjwvYXV0aG9yPjxh
dXRob3I+WmhhbywgVC48L2F1dGhvcj48YXV0aG9yPkJhdGlzdGUsIFIuPC9hdXRob3I+PGF1dGhv
cj5WYW4gQXJuYW0sIEouPC9hdXRob3I+PGF1dGhvcj5DYW5jZXIgR2Vub21lIEF0bGFzIFJlc2Vh
cmNoLCBOZXR3b3JrPC9hdXRob3I+PGF1dGhvcj5TaG11bGV2aWNoLCBJLjwvYXV0aG9yPjxhdXRo
b3I+UmFvLCBBLiBVLiBLLjwvYXV0aG9yPjxhdXRob3I+TGF6YXIsIEEuIEouPC9hdXRob3I+PGF1
dGhvcj5TaGFybWEsIEEuPC9hdXRob3I+PGF1dGhvcj5UaG9yc3NvbiwgVi48L2F1dGhvcj48L2F1
dGhvcnM+PC9jb250cmlidXRvcnM+PGF1dGgtYWRkcmVzcz5EZXBhcnRtZW50IG9mIEJpb21lZGlj
YWwgSW5mb3JtYXRpY3MsIFN0b255IEJyb29rIE1lZGljaW5lLCBTdG9ueSBCcm9vaywgTlkgMTE3
OTQsIFVTQS4gRWxlY3Ryb25pYyBhZGRyZXNzOiBqb2VsLnNhbHR6QHN0b255YnJvb2ttZWRpY2lu
ZS5lZHUuJiN4RDtEZXBhcnRtZW50IG9mIEJpb21lZGljYWwgSW5mb3JtYXRpY3MsIFN0b255IEJy
b29rIE1lZGljaW5lLCBTdG9ueSBCcm9vaywgTlkgMTE3OTQsIFVTQTsgRGVwYXJ0bWVudCBvZiBQ
YXRob2xvZ3ksIFN0b255IEJyb29rIE1lZGljaW5lLCBTdG9ueSBCcm9vaywgTlkgMTE3OTQsIFVT
QS4mI3hEO0RlcGFydG1lbnQgb2YgQ29tcHV0ZXIgU2NpZW5jZSwgU3RvbnkgQnJvb2sgVW5pdmVy
c2l0eSwgU3RvbnkgQnJvb2ssIE5ZIDExNzk0LCBVU0EuJiN4RDtEZXBhcnRtZW50IG9mIEJpb21l
ZGljYWwgSW5mb3JtYXRpY3MsIFN0b255IEJyb29rIE1lZGljaW5lLCBTdG9ueSBCcm9vaywgTlkg
MTE3OTQsIFVTQS4mI3hEO0RlcGFydG1lbnQgb2YgQmlvaW5mb3JtYXRpY3MgYW5kIENvbXB1dGF0
aW9uYWwgQmlvbG9neSwgVW5pdmVyc2l0eSBvZiBUZXhhcyBNRCBBbmRlcnNvbiBDYW5jZXIgQ2Vu
dGVyLCBIb3VzdG9uLCBUWCA3NzAzMCwgVVNBLiYjeEQ7RGVwYXJ0bWVudCBvZiBQYXRob2xvZ3ks
IFN0b255IEJyb29rIE1lZGljaW5lLCBTdG9ueSBCcm9vaywgTlkgMTE3OTQsIFVTQS4mI3hEO0Rl
cGFydG1lbnQgb2YgUGF0aG9sb2d5IGFuZCBMYWJvcmF0b3J5IE1lZGljaW5lLCBQZXJlbG1hbiBT
Y2hvb2wgYXQgdGhlIFVuaXZlcnNpdHkgb2YgUGVubnN5bHZhbmlhLCBQaGlsYWRlbHBoaWEsIFBB
IDE5MTA0LCBVU0EuJiN4RDtJbnN0aXR1dGUgZm9yIFN5c3RlbXMgQmlvbG9neSwgU2VhdHRsZSwg
V0EgOTgxMDksIFVTQS4mI3hEO0RlcGFydG1lbnQgb2YgQmlvaW5mb3JtYXRpY3MgYW5kIENvbXB1
dGF0aW9uYWwgQmlvbG9neSwgVW5pdmVyc2l0eSBvZiBUZXhhcyBNRCBBbmRlcnNvbiBDYW5jZXIg
Q2VudGVyLCBIb3VzdG9uLCBUWCA3NzAzMCwgVVNBOyBEZXBhcnRtZW50IG9mIFJhZGlhdGlvbiBP
bmNvbG9neSwgVW5pdmVyc2l0eSBvZiBUZXhhcyBNRCBBbmRlcnNvbiBDYW5jZXIgQ2VudGVyLCBI
b3VzdG9uLCBUWCA3NzAzMCwgVVNBLiYjeEQ7RGVwYXJ0bWVudHMgb2YgUGF0aG9sb2d5LCBHZW5v
bWljIE1lZGljaW5lLCBhbmQgVHJhbnNsYXRpb25hbCBNb2xlY3VsYXIgUGF0aG9sb2d5LCBUaGUg
VW5pdmVyc2l0eSBvZiBUZXhhcyBNRCBBbmRlcnNvbiBDYW5jZXIgQ2VudGVyLCBIb3VzdG9uLCBU
WCA3NzAzMCwgVVNBLiYjeEQ7RGVwYXJ0bWVudCBvZiBCaW9tZWRpY2FsIEluZm9ybWF0aWNzLCBF
bW9yeSBVbml2ZXJzaXR5LCBBdGxhbnRhLCBHQSAzMDMyMiwgVVNBLiYjeEQ7SW5zdGl0dXRlIGZv
ciBTeXN0ZW1zIEJpb2xvZ3ksIFNlYXR0bGUsIFdBIDk4MTA5LCBVU0EuIEVsZWN0cm9uaWMgYWRk
cmVzczogdmVzdGVpbm4udGhvcnNzb25Ac3lzdGVtc2Jpb2xvZ3kub3JnLjwvYXV0aC1hZGRyZXNz
Pjx0aXRsZXM+PHRpdGxlPlNwYXRpYWwgT3JnYW5pemF0aW9uIGFuZCBNb2xlY3VsYXIgQ29ycmVs
YXRpb24gb2YgVHVtb3ItSW5maWx0cmF0aW5nIEx5bXBob2N5dGVzIFVzaW5nIERlZXAgTGVhcm5p
bmcgb24gUGF0aG9sb2d5IEltYWdlczwvdGl0bGU+PHNlY29uZGFyeS10aXRsZT5DZWxsIFJlcDwv
c2Vjb25kYXJ5LXRpdGxlPjwvdGl0bGVzPjxwZXJpb2RpY2FsPjxmdWxsLXRpdGxlPkNlbGwgUmVw
PC9mdWxsLXRpdGxlPjwvcGVyaW9kaWNhbD48cGFnZXM+MTgxLTE5MyBlNzwvcGFnZXM+PHZvbHVt
ZT4yMzwvdm9sdW1lPjxudW1iZXI+MTwvbnVtYmVyPjxlZGl0aW9uPjIwMTgvMDQvMDU8L2VkaXRp
b24+PGtleXdvcmRzPjxrZXl3b3JkPipEZWVwIExlYXJuaW5nPC9rZXl3b3JkPjxrZXl3b3JkPkh1
bWFuczwva2V5d29yZD48a2V5d29yZD5JbWFnZSBJbnRlcnByZXRhdGlvbiwgQ29tcHV0ZXItQXNz
aXN0ZWQvKm1ldGhvZHM8L2tleXdvcmQ+PGtleXdvcmQ+THltcGhvY3l0ZXMsIFR1bW9yLUluZmls
dHJhdGluZy9tZXRhYm9saXNtLypwYXRob2xvZ3k8L2tleXdvcmQ+PGtleXdvcmQ+TmVvcGxhc21z
LypwYXRob2xvZ3k8L2tleXdvcmQ+PGtleXdvcmQ+YXJ0aWZpY2lhbCBpbnRlbGxpZ2VuY2U8L2tl
eXdvcmQ+PGtleXdvcmQ+YmlvaW5mb3JtYXRpY3M8L2tleXdvcmQ+PGtleXdvcmQ+Y29tcHV0ZXIg
dmlzaW9uPC9rZXl3b3JkPjxrZXl3b3JkPmRlZXAgbGVhcm5pbmc8L2tleXdvcmQ+PGtleXdvcmQ+
ZGlnaXRhbCBwYXRob2xvZ3k8L2tleXdvcmQ+PGtleXdvcmQ+aW1tdW5vLW9uY29sb2d5PC9rZXl3
b3JkPjxrZXl3b3JkPmx5bXBob2N5dGVzPC9rZXl3b3JkPjxrZXl3b3JkPm1hY2hpbmUgbGVhcm5p
bmc8L2tleXdvcmQ+PGtleXdvcmQ+dHVtb3IgbWljcm9lbnZpcm9ubWVudDwva2V5d29yZD48a2V5
d29yZD50dW1vci1pbmZpbHRyYXRpbmcgbHltcGhvY3l0ZXM8L2tleXdvcmQ+PGtleXdvcmQ+QnVv
bmFtaWNpLCBhbmQgTGlodWEgWXUgYXJlIGVtcGxveWVlcyBvZiBIMyBCaW9tZWRpY2luZSwgSW5j
LiBQYXJ0cyBvZiB0aGlzIHdvcms8L2tleXdvcmQ+PGtleXdvcmQ+YXJlIHRoZSBzdWJqZWN0IG9m
IGEgcGF0ZW50IGFwcGxpY2F0aW9uOiBXTzIwMTcwNDA1MjYgdGl0bGVkICZxdW90O1NwbGljZSB2
YXJpYW50czwva2V5d29yZD48a2V5d29yZD5hc3NvY2lhdGVkIHdpdGggbmVvLW1vcnBoaWMgc2Yz
YjEgbXV0YW50cy4mcXVvdDsgU2hvdXlvdW5nIFBlbmcsIEFuYW50IEEuIEFncmF3YWwsPC9rZXl3
b3JkPjxrZXl3b3JkPkphbWVzIFBhbGFjaW5vLCBhbmQgVGVuZyBUZW5nIGFyZSBlbXBsb3llZXMg
b2YgSDMgQmlvbWVkaWNpbmUsIEluYy4gQW5kcmV3IEQuPC9rZXl3b3JkPjxrZXl3b3JkPkNoZXJu
aWFjaywgQXNodG9uIEMuIEJlcmdlciwgYW5kIEdhbGVuIEYuIEdhbyByZWNlaXZlIHJlc2VhcmNo
IHN1cHBvcnQgZnJvbSBCYXllcjwva2V5d29yZD48a2V5d29yZD5QaGFybWFjZXV0aWNhbHMuIEdv
cmRvbiBCLiBNaWxscyBzZXJ2ZXMgb24gdGhlIEV4dGVybmFsIFNjaWVudGlmaWMgUmV2aWV3IEJv
YXJkPC9rZXl3b3JkPjxrZXl3b3JkPm9mIEFzdHJhemVuZWNhLiBBbmlsIFNvb2QgaXMgb24gdGhl
IFNjaWVudGlmaWMgQWR2aXNvcnkgQm9hcmQgZm9yIEtpeWF0ZWMgYW5kIGlzPC9rZXl3b3JkPjxr
ZXl3b3JkPmEgc2hhcmVob2xkZXIgaW4gQmlvUGF0aC4gSm9uYXRoYW4gUy4gU2Vyb2R5IHJlY2Vp
dmVzIGZ1bmRpbmcgZnJvbSBNZXJjaywgSW5jLjwva2V5d29yZD48a2V5d29yZD5LeWxlIFIuIENv
dmluZ3RvbiBpcyBhbiBlbXBsb3llZSBvZiBDYXN0bGUgQmlvc2NpZW5jZXMsIEluYy4gUHJlZXRo
aSBILiBHdW5hcmF0bmU8L2tleXdvcmQ+PGtleXdvcmQ+aXMgZm91bmRlciwgQ1NPLCBhbmQgc2hh
cmVob2xkZXIgb2YgTmV4dG1pUk5BIFRoZXJhcGV1dGljcy4gQ2hyaXN0aW5hIFlhdSBpcyBhPC9r
ZXl3b3JkPjxrZXl3b3JkPnBhcnQtdGltZSBlbXBsb3llZS9jb25zdWx0YW50IGF0IE5hbnRPbWlj
cy4gRnJhbnogWC4gU2NoYXViIGlzIGFuIGVtcGxveWVlIGFuZDwva2V5d29yZD48a2V5d29yZD5z
aGFyZWhvbGRlciBvZiBTRW5naW5lIFByZWNpc2lvbiBNZWRpY2luZSwgSW5jLiBDYXJsYSBHcmFu
ZG9yaSBpcyBhbiBlbXBsb3llZSw8L2tleXdvcmQ+PGtleXdvcmQ+Zm91bmRlciwgYW5kIHNoYXJl
aG9sZGVyIG9mIFNFbmdpbmUgUHJlY2lzaW9uIE1lZGljaW5lLCBJbmMuIFJvYmVydCBOLiBFaXNl
bm1hbjwva2V5d29yZD48a2V5d29yZD5pcyBhIG1lbWJlciBvZiB0aGUgU2NpZW50aWZpYyBBZHZp
c29yeSBCb2FyZHMgYW5kIHNoYXJlaG9sZGVyIG9mIFNoZW5vZ2VuIFBoYXJtYTwva2V5d29yZD48
a2V5d29yZD5hbmQgS3Jvbm9zIEJpby4gRGFuaWVsIEouIFdlaXNlbmJlcmdlciBpcyBhIGNvbnN1
bHRhbnQgZm9yIFp5bW8gUmVzZWFyY2g8L2tleXdvcmQ+PGtleXdvcmQ+Q29ycG9yYXRpb24uIEpv
c2h1YSBNLiBTdHVhcnQgaXMgdGhlIGZvdW5kZXIgb2YgRml2ZTMgR2Vub21pY3MgYW5kIHNoYXJl
aG9sZGVyIG9mPC9rZXl3b3JkPjxrZXl3b3JkPk5hbnRPbWljcy4gTWFyYyBULiBHb29kbWFuIHJl
Y2VpdmVzIHJlc2VhcmNoIHN1cHBvcnQgZnJvbSBNZXJjaywgSW5jLiBBbmRyZXcgSi48L2tleXdv
cmQ+PGtleXdvcmQ+R2VudGxlcyBpcyBhIGNvbnN1bHRhbnQgZm9yIENpYmVybWVkLiBDaGFybGVz
IE0uIFBlcm91IGlzIGFuIGVxdWl0eSBzdG9jayBob2xkZXIsPC9rZXl3b3JkPjxrZXl3b3JkPmNv
bnN1bHRhbnQsIGFuZCBCb2FyZCBvZiBEaXJlY3RvcnMgbWVtYmVyIG9mIEJpb0NsYXNzaWZpZXIg
YW5kIEdlbmVDZW50cmljPC9rZXl3b3JkPjxrZXl3b3JkPkRpYWdub3N0aWNzIGFuZCBpcyBhbHNv
IGxpc3RlZCBhcyBhbiBpbnZlbnRvciBvbiBwYXRlbnQgYXBwbGljYXRpb25zIG9uIHRoZTwva2V5
d29yZD48a2V5d29yZD5CcmVhc3QgUEFNNTAgYW5kIEx1bmcgQ2FuY2VyIFN1YnR5cGluZyBhc3Nh
eXMuIE1hdHRoZXcgTWV5ZXJzb24gcmVjZWl2ZXMgcmVzZWFyY2g8L2tleXdvcmQ+PGtleXdvcmQ+
c3VwcG9ydCBmcm9tIEJheWVyIFBoYXJtYWNldXRpY2Fsczwva2V5d29yZD48a2V5d29yZD5pcyBh
biBlcXVpdHkgaG9sZGVyIGluLCBjb25zdWx0YW50IGZvciwgYW5kPC9rZXl3b3JkPjxrZXl3b3Jk
PlNjaWVudGlmaWMgQWR2aXNvcnkgQm9hcmQgY2hhaXIgZm9yIE9yaWdpTWVkPC9rZXl3b3JkPjxr
ZXl3b3JkPmFuZCBpcyBhbiBpbnZlbnRvciBvZiBhIHBhdGVudCBmb3I8L2tleXdvcmQ+PGtleXdv
cmQ+RUdGUiBtdXRhdGlvbiBkaWFnbm9zaXMgaW4gbHVuZyBjYW5jZXIsIGxpY2Vuc2VkIHRvIExh
YkNvcnAuIEVkdWFyZCBQb3J0YS1QYXJkbzwva2V5d29yZD48a2V5d29yZD5pcyBhbiBpbnZlbnRv
ciBvZiBhIHBhdGVudCBmb3IgZG9tYWluWHBsb3Jlci4gSGFuIExpYW5nIGlzIGEgc2hhcmVob2xk
ZXIgYW5kPC9rZXl3b3JkPjxrZXl3b3JkPnNjaWVudGlmaWMgYWR2aXNvciBvZiBQcmVjaXNpb24g
U2NpZW50aWZpYyBhbmQgRWFnbGUgTmVidWxhLiBEYSBZYW5nIGlzIGFuPC9rZXl3b3JkPjxrZXl3
b3JkPmludmVudG9yIG9uIGEgcGVuZGluZyBwYXRlbnQgYXBwbGljYXRpb24gZGVzY3JpYmluZyB0
aGUgdXNlIG9mIGFudGlzZW5zZTwva2V5d29yZD48a2V5d29yZD5vbGlnb251Y2xlb3RpZGVzIGFn
YWluc3Qgc3BlY2lmaWMgbG5jUk5BIHNlcXVlbmNlIGFzIGRpYWdub3N0aWMgYW5kIHRoZXJhcGV1
dGljPC9rZXl3b3JkPjxrZXl3b3JkPnRvb2xzLiBZb25naG9uZyBYaWFvIHdhcyBhbiBlbXBsb3ll
ZSBhbmQgc2hhcmVob2xkZXIgb2YgVEVTQVJPLCBJbmMuIEJpbiBGZW5nIGlzPC9rZXl3b3JkPjxr
ZXl3b3JkPmFuIGVtcGxveWVlIGFuZCBzaGFyZWhvbGRlciBvZiBURVNBUk8sIEluYy4gQ2FydGVy
IFZhbiBXYWVzIHJlY2VpdmVkIHJlc2VhcmNoPC9rZXl3b3JkPjxrZXl3b3JkPmZ1bmRpbmcgZm9y
IHRoZSBzdHVkeSBvZiBJQVAgaW5oaWJpdG9yIEFTVFg2NjAgdGhyb3VnaCBhIENvb3BlcmF0aXZl
IEFncmVlbWVudDwva2V5d29yZD48a2V5d29yZD5iZXR3ZWVuIE5JRENELCBOSUgsIGFuZCBBc3Rl
eCBQaGFybWFjZXV0aWNhbHMuIFJhdW5hcSBNYWxob3RyYSBpcyBhbiBlbXBsb3llZSBhbmQ8L2tl
eXdvcmQ+PGtleXdvcmQ+c2hhcmVob2xkZXIgb2YgU2V2ZW4gQnJpZGdlcywgSW5jLiBQZXRlciBX
LiBMYWlyZCBzZXJ2ZXMgb24gdGhlIFNjaWVudGlmaWM8L2tleXdvcmQ+PGtleXdvcmQ+QWR2aXNv
cnkgQm9hcmQgZm9yIEFuY2hvckR4LiBKb2VsIFRlcHBlciBpcyBhIGNvbnN1bHRhbnQgYXQgRU1E
IFNlcm9uby4gS2VubmV0aDwva2V5d29yZD48a2V5d29yZD5XYW5nIHNlcnZlcyBvbiB0aGUgQWR2
aXNvcnkgQm9hcmQgZm9yIEJvc3RvbiBTY2llbnRpZmljLCBNaWNyb3RlY2gsIGFuZCBPbHltcHVz
Ljwva2V5d29yZD48a2V5d29yZD5BbmRyZWEgQ2FsaWZhbm8gaXMgYSBmb3VuZGVyLCBzaGFyZWhv
bGRlciwgYW5kIGFkdmlzb3J5IGJvYXJkIG1lbWJlciBvZjwva2V5d29yZD48a2V5d29yZD5EYXJ3
aW5IZWFsdGgsIEluYy4gYW5kIGEgc2hhcmVob2xkZXIgYW5kIGFkdmlzb3J5IGJvYXJkIG1lbWJl
ciBvZiBUZW1wdXMsIEluYy48L2tleXdvcmQ+PGtleXdvcmQ+VG9uaSBLLiBDaG91ZWlyaSBzZXJ2
ZXMgYXMgbmVlZGVkIG9uIGFkdmlzb3J5IGJvYXJkcyBmb3IgQnJpc3RvbC1NeWVycyBTcXVpYmIs
PC9rZXl3b3JkPjxrZXl3b3JkPk1lcmNrLCBhbmQgUm9jaGUuIExhd3JlbmNlIEt3b25nIHJlY2Vp
dmVzIHJlc2VhcmNoIHN1cHBvcnQgZnJvbSBBcnJheSBCaW9QaGFybWEuPC9rZXl3b3JkPjxrZXl3
b3JkPlNoYXJvbiBFLiBQbG9uIGlzIGEgbWVtYmVyIG9mIHRoZSBTY2llbnRpZmljIEFkdmlzb3J5
IEJvYXJkIGZvciBCYXlsb3IgR2VuZXRpY3M8L2tleXdvcmQ+PGtleXdvcmQ+TGFib3JhdG9yeS4g
QmV0aCBZLiBLYXJsYW4gc2VydmVzIG9uIHRoZSBBZHZpc29yeSBCb2FyZCBvZiBJbnZpdGFlLjwv
a2V5d29yZD48L2tleXdvcmRzPjxkYXRlcz48eWVhcj4yMDE4PC95ZWFyPjxwdWItZGF0ZXM+PGRh
dGU+QXByIDM8L2RhdGU+PC9wdWItZGF0ZXM+PC9kYXRlcz48aXNibj4yMjExLTEyNDcgKEVsZWN0
cm9uaWMpPC9pc2JuPjxhY2Nlc3Npb24tbnVtPjI5NjE3NjU5PC9hY2Nlc3Npb24tbnVtPjx1cmxz
PjxyZWxhdGVkLXVybHM+PHVybD5odHRwczovL3d3dy5uY2JpLm5sbS5uaWguZ292L3B1Ym1lZC8y
OTYxNzY1OTwvdXJsPjwvcmVsYXRlZC11cmxzPjwvdXJscz48Y3VzdG9tMj5QTUM1OTQzNzE0PC9j
dXN0b20yPjxlbGVjdHJvbmljLXJlc291cmNlLW51bT4xMC4xMDE2L2ouY2VscmVwLjIwMTguMDMu
MDg2PC9lbGVjdHJvbmljLXJlc291cmNlLW51bT48L3JlY29yZD48L0NpdGU+PC9FbmROb3RlPn==
</w:fldData>
        </w:fldChar>
      </w:r>
      <w:r>
        <w:rPr>
          <w:rFonts w:ascii="Calibri" w:hAnsi="Calibri" w:cs="Calibri" w:hint="eastAsia"/>
          <w:szCs w:val="21"/>
        </w:rPr>
        <w:instrText xml:space="preserve"> ADDIN EN.CITE.DATA </w:instrText>
      </w:r>
      <w:r>
        <w:rPr>
          <w:rFonts w:ascii="Calibri" w:hAnsi="Calibri" w:cs="Calibri"/>
          <w:szCs w:val="21"/>
        </w:rPr>
      </w:r>
      <w:r>
        <w:rPr>
          <w:rFonts w:ascii="Calibri" w:hAnsi="Calibri" w:cs="Calibri"/>
          <w:szCs w:val="21"/>
        </w:rPr>
        <w:fldChar w:fldCharType="separate"/>
      </w:r>
      <w:r>
        <w:rPr>
          <w:rFonts w:ascii="Calibri" w:hAnsi="Calibri" w:cs="Calibri" w:hint="eastAsia"/>
          <w:szCs w:val="21"/>
        </w:rPr>
        <w:fldChar w:fldCharType="end"/>
      </w:r>
      <w:r>
        <w:rPr>
          <w:rFonts w:ascii="Calibri" w:hAnsi="Calibri" w:cs="Calibri"/>
          <w:szCs w:val="21"/>
        </w:rPr>
      </w:r>
      <w:r>
        <w:rPr>
          <w:rFonts w:ascii="Calibri" w:hAnsi="Calibri" w:cs="Calibri"/>
          <w:szCs w:val="21"/>
        </w:rPr>
        <w:fldChar w:fldCharType="separate"/>
      </w:r>
      <w:r>
        <w:rPr>
          <w:rFonts w:ascii="Calibri" w:hAnsi="Calibri" w:cs="Calibri" w:hint="eastAsia"/>
          <w:szCs w:val="21"/>
        </w:rPr>
        <w:t>8,9</w:t>
      </w:r>
      <w:r>
        <w:rPr>
          <w:rFonts w:ascii="Calibri" w:hAnsi="Calibri" w:cs="Calibri"/>
          <w:szCs w:val="21"/>
        </w:rPr>
        <w:fldChar w:fldCharType="end"/>
      </w:r>
      <w:r>
        <w:rPr>
          <w:rFonts w:ascii="Calibri" w:hAnsi="Calibri" w:cs="Calibri"/>
          <w:szCs w:val="21"/>
        </w:rPr>
        <w:t>]. Saltz et al. presented global mappings of tumor-infiltrating lymphocytes (TILs) for more than 5,000 H&amp;E-stained diagnostic whole-slide images from the TCGA database using deep learning-based lymphocyte classification with convolutional neural networks (CNNs). This approach is considered a benchmark for TIL analysis. Genomics measurement of the TIL fraction was accessed by multiplying an aggregated proportion of the lymphocyte fraction in the immune compartment estimated by CIBERSORT algorithm with the leukocyte fraction derived from DNA methylation. The lymphocyte fraction is an aggregation of CIBERSORT estimates of naïve and memory B cells, follicular helper T cells, naïve, resting and activated memory CD4 T cells, T regulatory cells, CD8 T cells, resting and activated NK cells, plasma cells, and gamma-delta T cells.</w:t>
      </w:r>
    </w:p>
    <w:p w14:paraId="06EC0D96" w14:textId="77777777" w:rsidR="00CF588D" w:rsidRDefault="00000000">
      <w:pPr>
        <w:spacing w:line="360" w:lineRule="auto"/>
        <w:rPr>
          <w:rFonts w:ascii="Calibri" w:hAnsi="Calibri" w:cs="Calibri"/>
          <w:b/>
          <w:bCs/>
          <w:szCs w:val="21"/>
        </w:rPr>
      </w:pPr>
      <w:r>
        <w:rPr>
          <w:rFonts w:ascii="Calibri" w:hAnsi="Calibri" w:cs="Calibri"/>
          <w:b/>
          <w:bCs/>
          <w:szCs w:val="21"/>
        </w:rPr>
        <w:t xml:space="preserve">The immune </w:t>
      </w:r>
      <w:proofErr w:type="spellStart"/>
      <w:r>
        <w:rPr>
          <w:rFonts w:ascii="Calibri" w:hAnsi="Calibri" w:cs="Calibri"/>
          <w:b/>
          <w:bCs/>
          <w:szCs w:val="21"/>
        </w:rPr>
        <w:t>infltration</w:t>
      </w:r>
      <w:proofErr w:type="spellEnd"/>
      <w:r>
        <w:rPr>
          <w:rFonts w:ascii="Calibri" w:hAnsi="Calibri" w:cs="Calibri"/>
          <w:b/>
          <w:bCs/>
          <w:szCs w:val="21"/>
        </w:rPr>
        <w:t xml:space="preserve"> cell scores from Danaher et al.</w:t>
      </w:r>
    </w:p>
    <w:p w14:paraId="28D1EA44" w14:textId="77777777" w:rsidR="00CF588D" w:rsidRDefault="00000000">
      <w:pPr>
        <w:spacing w:line="360" w:lineRule="auto"/>
        <w:ind w:firstLine="420"/>
        <w:rPr>
          <w:rFonts w:ascii="Calibri" w:hAnsi="Calibri" w:cs="Calibri"/>
          <w:szCs w:val="21"/>
        </w:rPr>
      </w:pPr>
      <w:r>
        <w:rPr>
          <w:rFonts w:ascii="Calibri" w:hAnsi="Calibri" w:cs="Calibri"/>
          <w:szCs w:val="21"/>
        </w:rPr>
        <w:lastRenderedPageBreak/>
        <w:t xml:space="preserve">The immune infiltration scores were sourced from a previous </w:t>
      </w:r>
      <w:proofErr w:type="spellStart"/>
      <w:r>
        <w:rPr>
          <w:rFonts w:ascii="Calibri" w:hAnsi="Calibri" w:cs="Calibri"/>
          <w:szCs w:val="21"/>
        </w:rPr>
        <w:t>pancancer</w:t>
      </w:r>
      <w:proofErr w:type="spellEnd"/>
      <w:r>
        <w:rPr>
          <w:rFonts w:ascii="Calibri" w:hAnsi="Calibri" w:cs="Calibri"/>
          <w:szCs w:val="21"/>
        </w:rPr>
        <w:t xml:space="preserve"> study conducted by Danaher et al. [</w:t>
      </w:r>
      <w:r>
        <w:rPr>
          <w:rFonts w:ascii="Calibri" w:hAnsi="Calibri" w:cs="Calibri"/>
          <w:szCs w:val="21"/>
        </w:rPr>
        <w:fldChar w:fldCharType="begin">
          <w:fldData xml:space="preserve">PEVuZE5vdGU+PENpdGU+PEF1dGhvcj5EYW5haGVyPC9BdXRob3I+PFllYXI+MjAxNzwvWWVhcj48
UmVjTnVtPjMxPC9SZWNOdW0+PERpc3BsYXlUZXh0PjxzdHlsZSBmYWNlPSJzdXBlcnNjcmlwdCI+
MTA8L3N0eWxlPjwvRGlzcGxheVRleHQ+PHJlY29yZD48cmVjLW51bWJlcj4zMTwvcmVjLW51bWJl
cj48Zm9yZWlnbi1rZXlzPjxrZXkgYXBwPSJFTiIgZGItaWQ9ImR2eGFhMmF6dHB0c3Y2ZTVhNTV4
OWVybXZmenJ0d3dhenNmciIgdGltZXN0YW1wPSIxNjk3ODA4MDM0Ij4zMTwva2V5PjwvZm9yZWln
bi1rZXlzPjxyZWYtdHlwZSBuYW1lPSJKb3VybmFsIEFydGljbGUiPjE3PC9yZWYtdHlwZT48Y29u
dHJpYnV0b3JzPjxhdXRob3JzPjxhdXRob3I+RGFuYWhlciwgUC48L2F1dGhvcj48YXV0aG9yPldh
cnJlbiwgUy48L2F1dGhvcj48YXV0aG9yPkRlbm5pcywgTC48L2F1dGhvcj48YXV0aG9yPkQmYXBv
cztBbWljbywgTC48L2F1dGhvcj48YXV0aG9yPldoaXRlLCBBLjwvYXV0aG9yPjxhdXRob3I+RGlz
aXMsIE0uIEwuPC9hdXRob3I+PGF1dGhvcj5HZWxsZXIsIE0uIEEuPC9hdXRob3I+PGF1dGhvcj5P
ZHVuc2ksIEsuPC9hdXRob3I+PGF1dGhvcj5CZWVjaGVtLCBKLjwvYXV0aG9yPjxhdXRob3I+Rmxp
bmcsIFMuIFAuPC9hdXRob3I+PC9hdXRob3JzPjwvY29udHJpYnV0b3JzPjxhdXRoLWFkZHJlc3M+
TmFub1N0cmluZyBUZWNobm9sb2dpZXMsIEluYy4sIDUzMCBGYWlydmlldyBBdmUgTiwgU2VhdHRs
ZSwgV0EgOTgxMDkgVVNBLiYjeEQ7VHVtb3IgVmFjY2luZSBHcm91cCwgVW5pdmVyc2l0eSBvZiBX
YXNoaW5ndG9uLCA4NTAgUmVwdWJsaWNhbiBTdHJlZXQsIEJveCAzNTgwNTAsIFNlYXR0bGUsIFdB
IDk4MTA5IFVTQS4mI3hEO0RlcGFydG1lbnQgb2YgTWVkaWNpbmUsIERpdmlzaW9uIG9mIE9uY29s
b2d5LCBVbml2ZXJzaXR5IG9mIFdhc2hpbmd0b24sIDgyNSBFYXN0bGFrZSBBdmUgRS4sIFNlYXR0
bGUsIFdBIDk4MTA5LTEwMjMgVVNBLiYjeEQ7RGVwYXJ0bWVudCBvZiBPYnN0ZXRyaWNzLCBHeW5l
Y29sb2d5IGFuZCBXb21lbiZhcG9zO3MgSGVhbHRoLCBVbml2ZXJzaXR5IG9mIE1pbm5lc290YSwg
TWF5byBCdWlsZGluZywgNDIwIERlbGF3YXJlIFN0IFNFLCBNaW5uZWFwb2xpcywgTU4gNTU0NTUg
VVNBLiYjeEQ7RGVwYXJ0bWVudCBvZiBHeW5lY29sb2dpYyBPbmNvbG9neSBhbmQgQ2VudGVyIGZv
ciBJbW11bm90aGVyYXB5LCBSb3N3ZWxsIFBhcmsgQ2FuY2VyIEluc3RpdHV0ZSwgRWxtIGFuZCBD
YXJsdG9uIFN0cmVldHMsIEJ1ZmZhbG8sIE5ZIDE0MjYzIFVTQS48L2F1dGgtYWRkcmVzcz48dGl0
bGVzPjx0aXRsZT5HZW5lIGV4cHJlc3Npb24gbWFya2VycyBvZiBUdW1vciBJbmZpbHRyYXRpbmcg
TGV1a29jeXRlczwvdGl0bGU+PHNlY29uZGFyeS10aXRsZT5KIEltbXVub3RoZXIgQ2FuY2VyPC9z
ZWNvbmRhcnktdGl0bGU+PC90aXRsZXM+PHBlcmlvZGljYWw+PGZ1bGwtdGl0bGU+SiBJbW11bm90
aGVyIENhbmNlcjwvZnVsbC10aXRsZT48L3BlcmlvZGljYWw+PHBhZ2VzPjE4PC9wYWdlcz48dm9s
dW1lPjU8L3ZvbHVtZT48ZWRpdGlvbj4yMDE3LzAyLzI4PC9lZGl0aW9uPjxrZXl3b3Jkcz48a2V5
d29yZD4qR2VuZSBFeHByZXNzaW9uIFJlZ3VsYXRpb24sIE5lb3BsYXN0aWM8L2tleXdvcmQ+PGtl
eXdvcmQ+SHVtYW5zPC9rZXl3b3JkPjxrZXl3b3JkPkx5bXBob2N5dGVzLCBUdW1vci1JbmZpbHRy
YXRpbmcvKm1ldGFib2xpc208L2tleXdvcmQ+PGtleXdvcmQ+TmVvcGxhc21zLypnZW5ldGljczwv
a2V5d29yZD48a2V5d29yZD5DZWxsIHR5cGVzPC9rZXl3b3JkPjxrZXl3b3JkPkdlbmUgZXhwcmVz
c2lvbjwva2V5d29yZD48a2V5d29yZD5JbW11bm90aGVyYXBpZXM8L2tleXdvcmQ+PGtleXdvcmQ+
VElMczwva2V5d29yZD48a2V5d29yZD5UdW1vciBpbmZpbHRyYXRpbmcgbHltcGhvY3l0ZXM8L2tl
eXdvcmQ+PC9rZXl3b3Jkcz48ZGF0ZXM+PHllYXI+MjAxNzwveWVhcj48L2RhdGVzPjxpc2JuPjIw
NTEtMTQyNiAoRWxlY3Ryb25pYykmI3hEOzIwNTEtMTQyNiAoTGlua2luZyk8L2lzYm4+PGFjY2Vz
c2lvbi1udW0+MjgyMzk0NzE8L2FjY2Vzc2lvbi1udW0+PHVybHM+PHJlbGF0ZWQtdXJscz48dXJs
Pmh0dHBzOi8vd3d3Lm5jYmkubmxtLm5paC5nb3YvcHVibWVkLzI4MjM5NDcxPC91cmw+PC9yZWxh
dGVkLXVybHM+PC91cmxzPjxjdXN0b20yPlBNQzUzMTkwMjQ8L2N1c3RvbTI+PGVsZWN0cm9uaWMt
cmVzb3VyY2UtbnVtPjEwLjExODYvczQwNDI1LTAxNy0wMjE1LTg8L2VsZWN0cm9uaWMtcmVzb3Vy
Y2UtbnVtPjwvcmVjb3JkPjwvQ2l0ZT48L0VuZE5vdGU+AG==
</w:fldData>
        </w:fldChar>
      </w:r>
      <w:r>
        <w:rPr>
          <w:rFonts w:ascii="Calibri" w:hAnsi="Calibri" w:cs="Calibri" w:hint="eastAsia"/>
          <w:szCs w:val="21"/>
        </w:rPr>
        <w:instrText xml:space="preserve"> ADDIN EN.CITE </w:instrText>
      </w:r>
      <w:r>
        <w:rPr>
          <w:rFonts w:ascii="Calibri" w:hAnsi="Calibri" w:cs="Calibri" w:hint="eastAsia"/>
          <w:szCs w:val="21"/>
        </w:rPr>
        <w:fldChar w:fldCharType="begin">
          <w:fldData xml:space="preserve">PEVuZE5vdGU+PENpdGU+PEF1dGhvcj5EYW5haGVyPC9BdXRob3I+PFllYXI+MjAxNzwvWWVhcj48
UmVjTnVtPjMxPC9SZWNOdW0+PERpc3BsYXlUZXh0PjxzdHlsZSBmYWNlPSJzdXBlcnNjcmlwdCI+
MTA8L3N0eWxlPjwvRGlzcGxheVRleHQ+PHJlY29yZD48cmVjLW51bWJlcj4zMTwvcmVjLW51bWJl
cj48Zm9yZWlnbi1rZXlzPjxrZXkgYXBwPSJFTiIgZGItaWQ9ImR2eGFhMmF6dHB0c3Y2ZTVhNTV4
OWVybXZmenJ0d3dhenNmciIgdGltZXN0YW1wPSIxNjk3ODA4MDM0Ij4zMTwva2V5PjwvZm9yZWln
bi1rZXlzPjxyZWYtdHlwZSBuYW1lPSJKb3VybmFsIEFydGljbGUiPjE3PC9yZWYtdHlwZT48Y29u
dHJpYnV0b3JzPjxhdXRob3JzPjxhdXRob3I+RGFuYWhlciwgUC48L2F1dGhvcj48YXV0aG9yPldh
cnJlbiwgUy48L2F1dGhvcj48YXV0aG9yPkRlbm5pcywgTC48L2F1dGhvcj48YXV0aG9yPkQmYXBv
cztBbWljbywgTC48L2F1dGhvcj48YXV0aG9yPldoaXRlLCBBLjwvYXV0aG9yPjxhdXRob3I+RGlz
aXMsIE0uIEwuPC9hdXRob3I+PGF1dGhvcj5HZWxsZXIsIE0uIEEuPC9hdXRob3I+PGF1dGhvcj5P
ZHVuc2ksIEsuPC9hdXRob3I+PGF1dGhvcj5CZWVjaGVtLCBKLjwvYXV0aG9yPjxhdXRob3I+Rmxp
bmcsIFMuIFAuPC9hdXRob3I+PC9hdXRob3JzPjwvY29udHJpYnV0b3JzPjxhdXRoLWFkZHJlc3M+
TmFub1N0cmluZyBUZWNobm9sb2dpZXMsIEluYy4sIDUzMCBGYWlydmlldyBBdmUgTiwgU2VhdHRs
ZSwgV0EgOTgxMDkgVVNBLiYjeEQ7VHVtb3IgVmFjY2luZSBHcm91cCwgVW5pdmVyc2l0eSBvZiBX
YXNoaW5ndG9uLCA4NTAgUmVwdWJsaWNhbiBTdHJlZXQsIEJveCAzNTgwNTAsIFNlYXR0bGUsIFdB
IDk4MTA5IFVTQS4mI3hEO0RlcGFydG1lbnQgb2YgTWVkaWNpbmUsIERpdmlzaW9uIG9mIE9uY29s
b2d5LCBVbml2ZXJzaXR5IG9mIFdhc2hpbmd0b24sIDgyNSBFYXN0bGFrZSBBdmUgRS4sIFNlYXR0
bGUsIFdBIDk4MTA5LTEwMjMgVVNBLiYjeEQ7RGVwYXJ0bWVudCBvZiBPYnN0ZXRyaWNzLCBHeW5l
Y29sb2d5IGFuZCBXb21lbiZhcG9zO3MgSGVhbHRoLCBVbml2ZXJzaXR5IG9mIE1pbm5lc290YSwg
TWF5byBCdWlsZGluZywgNDIwIERlbGF3YXJlIFN0IFNFLCBNaW5uZWFwb2xpcywgTU4gNTU0NTUg
VVNBLiYjeEQ7RGVwYXJ0bWVudCBvZiBHeW5lY29sb2dpYyBPbmNvbG9neSBhbmQgQ2VudGVyIGZv
ciBJbW11bm90aGVyYXB5LCBSb3N3ZWxsIFBhcmsgQ2FuY2VyIEluc3RpdHV0ZSwgRWxtIGFuZCBD
YXJsdG9uIFN0cmVldHMsIEJ1ZmZhbG8sIE5ZIDE0MjYzIFVTQS48L2F1dGgtYWRkcmVzcz48dGl0
bGVzPjx0aXRsZT5HZW5lIGV4cHJlc3Npb24gbWFya2VycyBvZiBUdW1vciBJbmZpbHRyYXRpbmcg
TGV1a29jeXRlczwvdGl0bGU+PHNlY29uZGFyeS10aXRsZT5KIEltbXVub3RoZXIgQ2FuY2VyPC9z
ZWNvbmRhcnktdGl0bGU+PC90aXRsZXM+PHBlcmlvZGljYWw+PGZ1bGwtdGl0bGU+SiBJbW11bm90
aGVyIENhbmNlcjwvZnVsbC10aXRsZT48L3BlcmlvZGljYWw+PHBhZ2VzPjE4PC9wYWdlcz48dm9s
dW1lPjU8L3ZvbHVtZT48ZWRpdGlvbj4yMDE3LzAyLzI4PC9lZGl0aW9uPjxrZXl3b3Jkcz48a2V5
d29yZD4qR2VuZSBFeHByZXNzaW9uIFJlZ3VsYXRpb24sIE5lb3BsYXN0aWM8L2tleXdvcmQ+PGtl
eXdvcmQ+SHVtYW5zPC9rZXl3b3JkPjxrZXl3b3JkPkx5bXBob2N5dGVzLCBUdW1vci1JbmZpbHRy
YXRpbmcvKm1ldGFib2xpc208L2tleXdvcmQ+PGtleXdvcmQ+TmVvcGxhc21zLypnZW5ldGljczwv
a2V5d29yZD48a2V5d29yZD5DZWxsIHR5cGVzPC9rZXl3b3JkPjxrZXl3b3JkPkdlbmUgZXhwcmVz
c2lvbjwva2V5d29yZD48a2V5d29yZD5JbW11bm90aGVyYXBpZXM8L2tleXdvcmQ+PGtleXdvcmQ+
VElMczwva2V5d29yZD48a2V5d29yZD5UdW1vciBpbmZpbHRyYXRpbmcgbHltcGhvY3l0ZXM8L2tl
eXdvcmQ+PC9rZXl3b3Jkcz48ZGF0ZXM+PHllYXI+MjAxNzwveWVhcj48L2RhdGVzPjxpc2JuPjIw
NTEtMTQyNiAoRWxlY3Ryb25pYykmI3hEOzIwNTEtMTQyNiAoTGlua2luZyk8L2lzYm4+PGFjY2Vz
c2lvbi1udW0+MjgyMzk0NzE8L2FjY2Vzc2lvbi1udW0+PHVybHM+PHJlbGF0ZWQtdXJscz48dXJs
Pmh0dHBzOi8vd3d3Lm5jYmkubmxtLm5paC5nb3YvcHVibWVkLzI4MjM5NDcxPC91cmw+PC9yZWxh
dGVkLXVybHM+PC91cmxzPjxjdXN0b20yPlBNQzUzMTkwMjQ8L2N1c3RvbTI+PGVsZWN0cm9uaWMt
cmVzb3VyY2UtbnVtPjEwLjExODYvczQwNDI1LTAxNy0wMjE1LTg8L2VsZWN0cm9uaWMtcmVzb3Vy
Y2UtbnVtPjwvcmVjb3JkPjwvQ2l0ZT48L0VuZE5vdGU+AG==
</w:fldData>
        </w:fldChar>
      </w:r>
      <w:r>
        <w:rPr>
          <w:rFonts w:ascii="Calibri" w:hAnsi="Calibri" w:cs="Calibri" w:hint="eastAsia"/>
          <w:szCs w:val="21"/>
        </w:rPr>
        <w:instrText xml:space="preserve"> ADDIN EN.CITE.DATA </w:instrText>
      </w:r>
      <w:r>
        <w:rPr>
          <w:rFonts w:ascii="Calibri" w:hAnsi="Calibri" w:cs="Calibri"/>
          <w:szCs w:val="21"/>
        </w:rPr>
      </w:r>
      <w:r>
        <w:rPr>
          <w:rFonts w:ascii="Calibri" w:hAnsi="Calibri" w:cs="Calibri"/>
          <w:szCs w:val="21"/>
        </w:rPr>
        <w:fldChar w:fldCharType="separate"/>
      </w:r>
      <w:r>
        <w:rPr>
          <w:rFonts w:ascii="Calibri" w:hAnsi="Calibri" w:cs="Calibri" w:hint="eastAsia"/>
          <w:szCs w:val="21"/>
        </w:rPr>
        <w:fldChar w:fldCharType="end"/>
      </w:r>
      <w:r>
        <w:rPr>
          <w:rFonts w:ascii="Calibri" w:hAnsi="Calibri" w:cs="Calibri"/>
          <w:szCs w:val="21"/>
        </w:rPr>
      </w:r>
      <w:r>
        <w:rPr>
          <w:rFonts w:ascii="Calibri" w:hAnsi="Calibri" w:cs="Calibri"/>
          <w:szCs w:val="21"/>
        </w:rPr>
        <w:fldChar w:fldCharType="separate"/>
      </w:r>
      <w:r>
        <w:rPr>
          <w:rFonts w:ascii="Calibri" w:hAnsi="Calibri" w:cs="Calibri" w:hint="eastAsia"/>
          <w:szCs w:val="21"/>
        </w:rPr>
        <w:t>10</w:t>
      </w:r>
      <w:r>
        <w:rPr>
          <w:rFonts w:ascii="Calibri" w:hAnsi="Calibri" w:cs="Calibri"/>
          <w:szCs w:val="21"/>
        </w:rPr>
        <w:fldChar w:fldCharType="end"/>
      </w:r>
      <w:r>
        <w:rPr>
          <w:rFonts w:ascii="Calibri" w:hAnsi="Calibri" w:cs="Calibri"/>
          <w:szCs w:val="21"/>
        </w:rPr>
        <w:t>]</w:t>
      </w:r>
      <w:r>
        <w:rPr>
          <w:rFonts w:ascii="Calibri" w:hAnsi="Calibri" w:cs="Calibri" w:hint="eastAsia"/>
          <w:szCs w:val="21"/>
        </w:rPr>
        <w:t xml:space="preserve"> </w:t>
      </w:r>
      <w:r>
        <w:rPr>
          <w:rFonts w:ascii="Calibri" w:hAnsi="Calibri" w:cs="Calibri"/>
          <w:szCs w:val="21"/>
        </w:rPr>
        <w:t>in the TCGA database. Each immune cell score was determined using 60 specific marker genes with expression levels capable of classifying 14 immune cell populations, including total tumor-infiltrating lymphocytes (TILs), B cells, dendritic cells (DCs), macrophages, exhausted CD8+ T cells, CD8+ T cells, neutrophils, cytotoxic cells, regulatory T cells (Tregs), natural killer (NK) CD56dim cells, mast cells, NK cells, and T helper 1 (T1) cells. These results exhibited high reproducibility and concordance with those obtained using immunohistochemistry and flow cytometry.</w:t>
      </w:r>
    </w:p>
    <w:p w14:paraId="18150414" w14:textId="77777777" w:rsidR="00CF588D" w:rsidRDefault="00000000">
      <w:pPr>
        <w:spacing w:line="360" w:lineRule="auto"/>
        <w:rPr>
          <w:rFonts w:ascii="Calibri" w:hAnsi="Calibri" w:cs="Calibri"/>
          <w:b/>
          <w:bCs/>
          <w:szCs w:val="21"/>
        </w:rPr>
      </w:pPr>
      <w:r>
        <w:rPr>
          <w:rFonts w:ascii="Calibri" w:hAnsi="Calibri" w:cs="Calibri" w:hint="eastAsia"/>
          <w:b/>
          <w:bCs/>
          <w:szCs w:val="21"/>
        </w:rPr>
        <w:t>Multiple d</w:t>
      </w:r>
      <w:r>
        <w:rPr>
          <w:rFonts w:ascii="Calibri" w:hAnsi="Calibri" w:cs="Calibri"/>
          <w:b/>
          <w:bCs/>
          <w:szCs w:val="21"/>
        </w:rPr>
        <w:t>econvolution algorithms for identifying immune distribution</w:t>
      </w:r>
    </w:p>
    <w:p w14:paraId="794A30C7" w14:textId="77777777" w:rsidR="00CF588D" w:rsidRDefault="00000000">
      <w:pPr>
        <w:spacing w:line="360" w:lineRule="auto"/>
        <w:ind w:firstLine="420"/>
        <w:rPr>
          <w:rFonts w:ascii="Calibri" w:hAnsi="Calibri" w:cs="Calibri"/>
          <w:szCs w:val="21"/>
        </w:rPr>
      </w:pPr>
      <w:r>
        <w:rPr>
          <w:rFonts w:ascii="Calibri" w:hAnsi="Calibri" w:cs="Calibri"/>
          <w:szCs w:val="21"/>
        </w:rPr>
        <w:t>The calculation results of multiple deconvolution</w:t>
      </w:r>
      <w:r>
        <w:rPr>
          <w:rFonts w:ascii="Calibri" w:hAnsi="Calibri" w:cs="Calibri" w:hint="eastAsia"/>
          <w:szCs w:val="21"/>
        </w:rPr>
        <w:t xml:space="preserve"> </w:t>
      </w:r>
      <w:r>
        <w:rPr>
          <w:rFonts w:ascii="Calibri" w:hAnsi="Calibri" w:cs="Calibri"/>
          <w:szCs w:val="21"/>
        </w:rPr>
        <w:t>algorithms for each sample in the TCGA pan-cancer cohort were downloaded from the TIMER2 database</w:t>
      </w:r>
      <w:r>
        <w:rPr>
          <w:rFonts w:ascii="Calibri" w:hAnsi="Calibri" w:cs="Calibri" w:hint="eastAsia"/>
          <w:szCs w:val="21"/>
        </w:rPr>
        <w:t>(</w:t>
      </w:r>
      <w:r>
        <w:rPr>
          <w:rStyle w:val="a4"/>
          <w:rFonts w:ascii="Times New Roman" w:hAnsi="Times New Roman" w:cs="Times New Roman"/>
          <w:sz w:val="24"/>
        </w:rPr>
        <w:t>http://timer.cistrome.org/</w:t>
      </w:r>
      <w:r>
        <w:rPr>
          <w:rFonts w:ascii="Calibri" w:hAnsi="Calibri" w:cs="Calibri" w:hint="eastAsia"/>
          <w:szCs w:val="21"/>
        </w:rPr>
        <w:t>)</w:t>
      </w:r>
      <w:r>
        <w:rPr>
          <w:rFonts w:ascii="Calibri" w:hAnsi="Calibri" w:cs="Calibri"/>
          <w:szCs w:val="21"/>
        </w:rPr>
        <w:t>.</w:t>
      </w:r>
      <w:r>
        <w:rPr>
          <w:rFonts w:ascii="Calibri" w:hAnsi="Calibri" w:cs="Calibri" w:hint="eastAsia"/>
          <w:szCs w:val="21"/>
        </w:rPr>
        <w:t xml:space="preserve"> The calculation results of the ESTIMATE algorithm were obtained using the R package "estimate".</w:t>
      </w:r>
    </w:p>
    <w:p w14:paraId="2E3E475E" w14:textId="77777777" w:rsidR="00CF588D" w:rsidRDefault="00000000">
      <w:pPr>
        <w:spacing w:line="360" w:lineRule="auto"/>
        <w:rPr>
          <w:rFonts w:ascii="Calibri" w:hAnsi="Calibri" w:cs="Calibri"/>
          <w:b/>
          <w:bCs/>
          <w:szCs w:val="21"/>
        </w:rPr>
      </w:pPr>
      <w:r>
        <w:rPr>
          <w:rFonts w:ascii="Calibri" w:hAnsi="Calibri" w:cs="Calibri"/>
          <w:b/>
          <w:bCs/>
          <w:szCs w:val="21"/>
        </w:rPr>
        <w:t>Cytolytic activity score</w:t>
      </w:r>
    </w:p>
    <w:p w14:paraId="2644AB67" w14:textId="77777777" w:rsidR="00CF588D" w:rsidRDefault="00000000">
      <w:pPr>
        <w:spacing w:line="360" w:lineRule="auto"/>
        <w:ind w:firstLine="420"/>
        <w:rPr>
          <w:rFonts w:ascii="Calibri" w:hAnsi="Calibri" w:cs="Calibri"/>
          <w:szCs w:val="21"/>
        </w:rPr>
      </w:pPr>
      <w:r>
        <w:rPr>
          <w:rFonts w:ascii="Calibri" w:hAnsi="Calibri" w:cs="Calibri"/>
          <w:szCs w:val="21"/>
        </w:rPr>
        <w:t xml:space="preserve">Cytolytic activity </w:t>
      </w:r>
      <w:proofErr w:type="gramStart"/>
      <w:r>
        <w:rPr>
          <w:rFonts w:ascii="Calibri" w:hAnsi="Calibri" w:cs="Calibri"/>
          <w:szCs w:val="21"/>
        </w:rPr>
        <w:t>score(</w:t>
      </w:r>
      <w:proofErr w:type="gramEnd"/>
      <w:r>
        <w:rPr>
          <w:rFonts w:ascii="Calibri" w:hAnsi="Calibri" w:cs="Calibri"/>
          <w:szCs w:val="21"/>
        </w:rPr>
        <w:t>CYT) was the geometric mean of granzyme A (GZMA) and perforin 1 (PRF1) expression[</w:t>
      </w:r>
      <w:r>
        <w:rPr>
          <w:rFonts w:ascii="Calibri" w:hAnsi="Calibri" w:cs="Calibri"/>
          <w:szCs w:val="21"/>
        </w:rPr>
        <w:fldChar w:fldCharType="begin">
          <w:fldData xml:space="preserve">PEVuZE5vdGU+PENpdGU+PEF1dGhvcj5Sb29uZXk8L0F1dGhvcj48WWVhcj4yMDE1PC9ZZWFyPjxS
ZWNOdW0+MzI8L1JlY051bT48RGlzcGxheVRleHQ+PHN0eWxlIGZhY2U9InN1cGVyc2NyaXB0Ij4x
MTwvc3R5bGU+PC9EaXNwbGF5VGV4dD48cmVjb3JkPjxyZWMtbnVtYmVyPjMyPC9yZWMtbnVtYmVy
Pjxmb3JlaWduLWtleXM+PGtleSBhcHA9IkVOIiBkYi1pZD0iZHZ4YWEyYXp0cHRzdjZlNWE1NXg5
ZXJtdmZ6cnR3d2F6c2ZyIiB0aW1lc3RhbXA9IjE2OTc4MDgxMTkiPjMyPC9rZXk+PC9mb3JlaWdu
LWtleXM+PHJlZi10eXBlIG5hbWU9IkpvdXJuYWwgQXJ0aWNsZSI+MTc8L3JlZi10eXBlPjxjb250
cmlidXRvcnM+PGF1dGhvcnM+PGF1dGhvcj5Sb29uZXksIE0uIFMuPC9hdXRob3I+PGF1dGhvcj5T
aHVrbGEsIFMuIEEuPC9hdXRob3I+PGF1dGhvcj5XdSwgQy4gSi48L2F1dGhvcj48YXV0aG9yPkdl
dHosIEcuPC9hdXRob3I+PGF1dGhvcj5IYWNvaGVuLCBOLjwvYXV0aG9yPjwvYXV0aG9ycz48L2Nv
bnRyaWJ1dG9ycz48YXV0aC1hZGRyZXNzPlRoZSBCcm9hZCBJbnN0aXR1dGUsIENhbWJyaWRnZSwg
TUEgMDIxNDIsIFVTQTsgSGFydmFyZC9NSVQgRGl2aXNpb24gb2YgSGVhbHRoIFNjaWVuY2VzIGFu
ZCBUZWNobm9sb2d5LCBDYW1icmlkZ2UsIE1BIDAyMTQxLCBVU0EuJiN4RDtUaGUgQnJvYWQgSW5z
dGl0dXRlLCBDYW1icmlkZ2UsIE1BIDAyMTQyLCBVU0E7IERlcGFydG1lbnQgb2YgTWVkaWNhbCBP
bmNvbG9neSwgRGFuYS1GYXJiZXIgQ2FuY2VyIEluc3RpdHV0ZSwgQm9zdG9uLCBNQSAwMjExNSwg
VVNBLiYjeEQ7VGhlIEJyb2FkIEluc3RpdHV0ZSwgQ2FtYnJpZGdlLCBNQSAwMjE0MiwgVVNBOyBE
ZXBhcnRtZW50IG9mIE1lZGljYWwgT25jb2xvZ3ksIERhbmEtRmFyYmVyIENhbmNlciBJbnN0aXR1
dGUsIEJvc3RvbiwgTUEgMDIxMTUsIFVTQTsgRGVwYXJ0bWVudCBvZiBNZWRpY2luZSwgSGFydmFy
ZCBNZWRpY2FsIFNjaG9vbCwgQm9zdG9uLCBNQSAwMjExNSwgVVNBLiYjeEQ7VGhlIEJyb2FkIElu
c3RpdHV0ZSwgQ2FtYnJpZGdlLCBNQSAwMjE0MiwgVVNBOyBNYXNzYWNodXNldHRzIEdlbmVyYWwg
SG9zcGl0YWwgQ2FuY2VyIENlbnRlciBhbmQgRGVwYXJ0bWVudCBvZiBQYXRob2xvZ3ksIENoYXJs
ZXN0b3duLCBNQSAwMjEyOSwgVVNBLiYjeEQ7VGhlIEJyb2FkIEluc3RpdHV0ZSwgQ2FtYnJpZGdl
LCBNQSAwMjE0MiwgVVNBOyBEZXBhcnRtZW50IG9mIE1lZGljaW5lLCBIYXJ2YXJkIE1lZGljYWwg
U2Nob29sLCBCb3N0b24sIE1BIDAyMTE1LCBVU0E7IENlbnRlciBmb3IgSW1tdW5vbG9neSBhbmQg
SW5mbGFtbWF0b3J5IERpc2Vhc2VzIGFuZCBEZXBhcnRtZW50IG9mIE1lZGljaW5lLCBNYXNzYWNo
dXNldHRzIEdlbmVyYWwgSG9zcGl0YWwsIENoYXJsZXN0b3duLCBNQSAwMjEyOSwgVVNBLiBFbGVj
dHJvbmljIGFkZHJlc3M6IG5oYWNvaGVuQG1naC5oYXJ2YXJkLmVkdS48L2F1dGgtYWRkcmVzcz48
dGl0bGVzPjx0aXRsZT5Nb2xlY3VsYXIgYW5kIGdlbmV0aWMgcHJvcGVydGllcyBvZiB0dW1vcnMg
YXNzb2NpYXRlZCB3aXRoIGxvY2FsIGltbXVuZSBjeXRvbHl0aWMgYWN0aXZpdHk8L3RpdGxlPjxz
ZWNvbmRhcnktdGl0bGU+Q2VsbDwvc2Vjb25kYXJ5LXRpdGxlPjwvdGl0bGVzPjxwZXJpb2RpY2Fs
PjxmdWxsLXRpdGxlPkNlbGw8L2Z1bGwtdGl0bGU+PC9wZXJpb2RpY2FsPjxwYWdlcz40OC02MTwv
cGFnZXM+PHZvbHVtZT4xNjA8L3ZvbHVtZT48bnVtYmVyPjEtMjwvbnVtYmVyPjxlZGl0aW9uPjIw
MTUvMDEvMTc8L2VkaXRpb24+PGtleXdvcmRzPjxrZXl3b3JkPkFudGlnZW4gUHJlc2VudGF0aW9u
PC9rZXl3b3JkPjxrZXl3b3JkPkFudGlnZW5zLCBOZW9wbGFzbS9pbW11bm9sb2d5PC9rZXl3b3Jk
PjxrZXl3b3JkPkFwb3B0b3Npczwva2V5d29yZD48a2V5d29yZD5ETkEgQ29weSBOdW1iZXIgVmFy
aWF0aW9uczwva2V5d29yZD48a2V5d29yZD5EYXRhYmFzZXMsIEdlbmV0aWM8L2tleXdvcmQ+PGtl
eXdvcmQ+RW5kb2dlbm91cyBSZXRyb3ZpcnVzZXM8L2tleXdvcmQ+PGtleXdvcmQ+R2Vub21lLCBI
dW1hbjwva2V5d29yZD48a2V5d29yZD5IdW1hbnM8L2tleXdvcmQ+PGtleXdvcmQ+TXV0YXRpb248
L2tleXdvcmQ+PGtleXdvcmQ+TmVjcm9zaXM8L2tleXdvcmQ+PGtleXdvcmQ+TmVvcGxhc21zLypp
bW11bm9sb2d5L3BhdGhvbG9neTwva2V5d29yZD48a2V5d29yZD5ULUx5bXBob2N5dGVzLCBDeXRv
dG94aWMvaW1tdW5vbG9neTwva2V5d29yZD48L2tleXdvcmRzPjxkYXRlcz48eWVhcj4yMDE1PC95
ZWFyPjxwdWItZGF0ZXM+PGRhdGU+SmFuIDE1PC9kYXRlPjwvcHViLWRhdGVzPjwvZGF0ZXM+PGlz
Ym4+MTA5Ny00MTcyIChFbGVjdHJvbmljKSYjeEQ7MDA5Mi04Njc0IChQcmludCkmI3hEOzAwOTIt
ODY3NCAoTGlua2luZyk8L2lzYm4+PGFjY2Vzc2lvbi1udW0+MjU1OTQxNzQ8L2FjY2Vzc2lvbi1u
dW0+PHVybHM+PHJlbGF0ZWQtdXJscz48dXJsPmh0dHBzOi8vd3d3Lm5jYmkubmxtLm5paC5nb3Yv
cHVibWVkLzI1NTk0MTc0PC91cmw+PC9yZWxhdGVkLXVybHM+PC91cmxzPjxjdXN0b20yPlBNQzQ4
NTY0NzQ8L2N1c3RvbTI+PGVsZWN0cm9uaWMtcmVzb3VyY2UtbnVtPjEwLjEwMTYvai5jZWxsLjIw
MTQuMTIuMDMzPC9lbGVjdHJvbmljLXJlc291cmNlLW51bT48L3JlY29yZD48L0NpdGU+PC9FbmRO
b3RlPgB=
</w:fldData>
        </w:fldChar>
      </w:r>
      <w:r>
        <w:rPr>
          <w:rFonts w:ascii="Calibri" w:hAnsi="Calibri" w:cs="Calibri" w:hint="eastAsia"/>
          <w:szCs w:val="21"/>
        </w:rPr>
        <w:instrText xml:space="preserve"> ADDIN EN.CITE </w:instrText>
      </w:r>
      <w:r>
        <w:rPr>
          <w:rFonts w:ascii="Calibri" w:hAnsi="Calibri" w:cs="Calibri" w:hint="eastAsia"/>
          <w:szCs w:val="21"/>
        </w:rPr>
        <w:fldChar w:fldCharType="begin">
          <w:fldData xml:space="preserve">PEVuZE5vdGU+PENpdGU+PEF1dGhvcj5Sb29uZXk8L0F1dGhvcj48WWVhcj4yMDE1PC9ZZWFyPjxS
ZWNOdW0+MzI8L1JlY051bT48RGlzcGxheVRleHQ+PHN0eWxlIGZhY2U9InN1cGVyc2NyaXB0Ij4x
MTwvc3R5bGU+PC9EaXNwbGF5VGV4dD48cmVjb3JkPjxyZWMtbnVtYmVyPjMyPC9yZWMtbnVtYmVy
Pjxmb3JlaWduLWtleXM+PGtleSBhcHA9IkVOIiBkYi1pZD0iZHZ4YWEyYXp0cHRzdjZlNWE1NXg5
ZXJtdmZ6cnR3d2F6c2ZyIiB0aW1lc3RhbXA9IjE2OTc4MDgxMTkiPjMyPC9rZXk+PC9mb3JlaWdu
LWtleXM+PHJlZi10eXBlIG5hbWU9IkpvdXJuYWwgQXJ0aWNsZSI+MTc8L3JlZi10eXBlPjxjb250
cmlidXRvcnM+PGF1dGhvcnM+PGF1dGhvcj5Sb29uZXksIE0uIFMuPC9hdXRob3I+PGF1dGhvcj5T
aHVrbGEsIFMuIEEuPC9hdXRob3I+PGF1dGhvcj5XdSwgQy4gSi48L2F1dGhvcj48YXV0aG9yPkdl
dHosIEcuPC9hdXRob3I+PGF1dGhvcj5IYWNvaGVuLCBOLjwvYXV0aG9yPjwvYXV0aG9ycz48L2Nv
bnRyaWJ1dG9ycz48YXV0aC1hZGRyZXNzPlRoZSBCcm9hZCBJbnN0aXR1dGUsIENhbWJyaWRnZSwg
TUEgMDIxNDIsIFVTQTsgSGFydmFyZC9NSVQgRGl2aXNpb24gb2YgSGVhbHRoIFNjaWVuY2VzIGFu
ZCBUZWNobm9sb2d5LCBDYW1icmlkZ2UsIE1BIDAyMTQxLCBVU0EuJiN4RDtUaGUgQnJvYWQgSW5z
dGl0dXRlLCBDYW1icmlkZ2UsIE1BIDAyMTQyLCBVU0E7IERlcGFydG1lbnQgb2YgTWVkaWNhbCBP
bmNvbG9neSwgRGFuYS1GYXJiZXIgQ2FuY2VyIEluc3RpdHV0ZSwgQm9zdG9uLCBNQSAwMjExNSwg
VVNBLiYjeEQ7VGhlIEJyb2FkIEluc3RpdHV0ZSwgQ2FtYnJpZGdlLCBNQSAwMjE0MiwgVVNBOyBE
ZXBhcnRtZW50IG9mIE1lZGljYWwgT25jb2xvZ3ksIERhbmEtRmFyYmVyIENhbmNlciBJbnN0aXR1
dGUsIEJvc3RvbiwgTUEgMDIxMTUsIFVTQTsgRGVwYXJ0bWVudCBvZiBNZWRpY2luZSwgSGFydmFy
ZCBNZWRpY2FsIFNjaG9vbCwgQm9zdG9uLCBNQSAwMjExNSwgVVNBLiYjeEQ7VGhlIEJyb2FkIElu
c3RpdHV0ZSwgQ2FtYnJpZGdlLCBNQSAwMjE0MiwgVVNBOyBNYXNzYWNodXNldHRzIEdlbmVyYWwg
SG9zcGl0YWwgQ2FuY2VyIENlbnRlciBhbmQgRGVwYXJ0bWVudCBvZiBQYXRob2xvZ3ksIENoYXJs
ZXN0b3duLCBNQSAwMjEyOSwgVVNBLiYjeEQ7VGhlIEJyb2FkIEluc3RpdHV0ZSwgQ2FtYnJpZGdl
LCBNQSAwMjE0MiwgVVNBOyBEZXBhcnRtZW50IG9mIE1lZGljaW5lLCBIYXJ2YXJkIE1lZGljYWwg
U2Nob29sLCBCb3N0b24sIE1BIDAyMTE1LCBVU0E7IENlbnRlciBmb3IgSW1tdW5vbG9neSBhbmQg
SW5mbGFtbWF0b3J5IERpc2Vhc2VzIGFuZCBEZXBhcnRtZW50IG9mIE1lZGljaW5lLCBNYXNzYWNo
dXNldHRzIEdlbmVyYWwgSG9zcGl0YWwsIENoYXJsZXN0b3duLCBNQSAwMjEyOSwgVVNBLiBFbGVj
dHJvbmljIGFkZHJlc3M6IG5oYWNvaGVuQG1naC5oYXJ2YXJkLmVkdS48L2F1dGgtYWRkcmVzcz48
dGl0bGVzPjx0aXRsZT5Nb2xlY3VsYXIgYW5kIGdlbmV0aWMgcHJvcGVydGllcyBvZiB0dW1vcnMg
YXNzb2NpYXRlZCB3aXRoIGxvY2FsIGltbXVuZSBjeXRvbHl0aWMgYWN0aXZpdHk8L3RpdGxlPjxz
ZWNvbmRhcnktdGl0bGU+Q2VsbDwvc2Vjb25kYXJ5LXRpdGxlPjwvdGl0bGVzPjxwZXJpb2RpY2Fs
PjxmdWxsLXRpdGxlPkNlbGw8L2Z1bGwtdGl0bGU+PC9wZXJpb2RpY2FsPjxwYWdlcz40OC02MTwv
cGFnZXM+PHZvbHVtZT4xNjA8L3ZvbHVtZT48bnVtYmVyPjEtMjwvbnVtYmVyPjxlZGl0aW9uPjIw
MTUvMDEvMTc8L2VkaXRpb24+PGtleXdvcmRzPjxrZXl3b3JkPkFudGlnZW4gUHJlc2VudGF0aW9u
PC9rZXl3b3JkPjxrZXl3b3JkPkFudGlnZW5zLCBOZW9wbGFzbS9pbW11bm9sb2d5PC9rZXl3b3Jk
PjxrZXl3b3JkPkFwb3B0b3Npczwva2V5d29yZD48a2V5d29yZD5ETkEgQ29weSBOdW1iZXIgVmFy
aWF0aW9uczwva2V5d29yZD48a2V5d29yZD5EYXRhYmFzZXMsIEdlbmV0aWM8L2tleXdvcmQ+PGtl
eXdvcmQ+RW5kb2dlbm91cyBSZXRyb3ZpcnVzZXM8L2tleXdvcmQ+PGtleXdvcmQ+R2Vub21lLCBI
dW1hbjwva2V5d29yZD48a2V5d29yZD5IdW1hbnM8L2tleXdvcmQ+PGtleXdvcmQ+TXV0YXRpb248
L2tleXdvcmQ+PGtleXdvcmQ+TmVjcm9zaXM8L2tleXdvcmQ+PGtleXdvcmQ+TmVvcGxhc21zLypp
bW11bm9sb2d5L3BhdGhvbG9neTwva2V5d29yZD48a2V5d29yZD5ULUx5bXBob2N5dGVzLCBDeXRv
dG94aWMvaW1tdW5vbG9neTwva2V5d29yZD48L2tleXdvcmRzPjxkYXRlcz48eWVhcj4yMDE1PC95
ZWFyPjxwdWItZGF0ZXM+PGRhdGU+SmFuIDE1PC9kYXRlPjwvcHViLWRhdGVzPjwvZGF0ZXM+PGlz
Ym4+MTA5Ny00MTcyIChFbGVjdHJvbmljKSYjeEQ7MDA5Mi04Njc0IChQcmludCkmI3hEOzAwOTIt
ODY3NCAoTGlua2luZyk8L2lzYm4+PGFjY2Vzc2lvbi1udW0+MjU1OTQxNzQ8L2FjY2Vzc2lvbi1u
dW0+PHVybHM+PHJlbGF0ZWQtdXJscz48dXJsPmh0dHBzOi8vd3d3Lm5jYmkubmxtLm5paC5nb3Yv
cHVibWVkLzI1NTk0MTc0PC91cmw+PC9yZWxhdGVkLXVybHM+PC91cmxzPjxjdXN0b20yPlBNQzQ4
NTY0NzQ8L2N1c3RvbTI+PGVsZWN0cm9uaWMtcmVzb3VyY2UtbnVtPjEwLjEwMTYvai5jZWxsLjIw
MTQuMTIuMDMzPC9lbGVjdHJvbmljLXJlc291cmNlLW51bT48L3JlY29yZD48L0NpdGU+PC9FbmRO
b3RlPgB=
</w:fldData>
        </w:fldChar>
      </w:r>
      <w:r>
        <w:rPr>
          <w:rFonts w:ascii="Calibri" w:hAnsi="Calibri" w:cs="Calibri" w:hint="eastAsia"/>
          <w:szCs w:val="21"/>
        </w:rPr>
        <w:instrText xml:space="preserve"> ADDIN EN.CITE.DATA </w:instrText>
      </w:r>
      <w:r>
        <w:rPr>
          <w:rFonts w:ascii="Calibri" w:hAnsi="Calibri" w:cs="Calibri"/>
          <w:szCs w:val="21"/>
        </w:rPr>
      </w:r>
      <w:r>
        <w:rPr>
          <w:rFonts w:ascii="Calibri" w:hAnsi="Calibri" w:cs="Calibri"/>
          <w:szCs w:val="21"/>
        </w:rPr>
        <w:fldChar w:fldCharType="separate"/>
      </w:r>
      <w:r>
        <w:rPr>
          <w:rFonts w:ascii="Calibri" w:hAnsi="Calibri" w:cs="Calibri" w:hint="eastAsia"/>
          <w:szCs w:val="21"/>
        </w:rPr>
        <w:fldChar w:fldCharType="end"/>
      </w:r>
      <w:r>
        <w:rPr>
          <w:rFonts w:ascii="Calibri" w:hAnsi="Calibri" w:cs="Calibri"/>
          <w:szCs w:val="21"/>
        </w:rPr>
      </w:r>
      <w:r>
        <w:rPr>
          <w:rFonts w:ascii="Calibri" w:hAnsi="Calibri" w:cs="Calibri"/>
          <w:szCs w:val="21"/>
        </w:rPr>
        <w:fldChar w:fldCharType="separate"/>
      </w:r>
      <w:r>
        <w:rPr>
          <w:rFonts w:ascii="Calibri" w:hAnsi="Calibri" w:cs="Calibri" w:hint="eastAsia"/>
          <w:szCs w:val="21"/>
        </w:rPr>
        <w:t>11</w:t>
      </w:r>
      <w:r>
        <w:rPr>
          <w:rFonts w:ascii="Calibri" w:hAnsi="Calibri" w:cs="Calibri"/>
          <w:szCs w:val="21"/>
        </w:rPr>
        <w:fldChar w:fldCharType="end"/>
      </w:r>
      <w:r>
        <w:rPr>
          <w:rFonts w:ascii="Calibri" w:hAnsi="Calibri" w:cs="Calibri"/>
          <w:szCs w:val="21"/>
        </w:rPr>
        <w:t>].</w:t>
      </w:r>
    </w:p>
    <w:p w14:paraId="3370687C" w14:textId="77777777" w:rsidR="00CF588D" w:rsidRDefault="00000000">
      <w:pPr>
        <w:spacing w:line="360" w:lineRule="auto"/>
        <w:rPr>
          <w:rFonts w:ascii="Calibri" w:hAnsi="Calibri" w:cs="Calibri"/>
          <w:b/>
          <w:bCs/>
          <w:szCs w:val="21"/>
        </w:rPr>
      </w:pPr>
      <w:r>
        <w:rPr>
          <w:rFonts w:ascii="Calibri" w:hAnsi="Calibri" w:cs="Calibri"/>
          <w:b/>
          <w:bCs/>
          <w:szCs w:val="21"/>
        </w:rPr>
        <w:t>Calculation of immunogenomic indicators</w:t>
      </w:r>
    </w:p>
    <w:p w14:paraId="7A651D42" w14:textId="77777777" w:rsidR="00CF588D" w:rsidRDefault="00000000">
      <w:pPr>
        <w:spacing w:line="360" w:lineRule="auto"/>
        <w:ind w:firstLine="420"/>
        <w:rPr>
          <w:rFonts w:ascii="Calibri" w:hAnsi="Calibri" w:cs="Calibri"/>
          <w:szCs w:val="21"/>
          <w:highlight w:val="yellow"/>
        </w:rPr>
      </w:pPr>
      <w:r>
        <w:rPr>
          <w:rFonts w:ascii="Calibri" w:hAnsi="Calibri" w:cs="Calibri"/>
          <w:szCs w:val="21"/>
        </w:rPr>
        <w:t xml:space="preserve">Immunogenomic indicators were acquired from the </w:t>
      </w:r>
      <w:proofErr w:type="spellStart"/>
      <w:r>
        <w:rPr>
          <w:rFonts w:ascii="Calibri" w:hAnsi="Calibri" w:cs="Calibri"/>
          <w:szCs w:val="21"/>
        </w:rPr>
        <w:t>pancancer</w:t>
      </w:r>
      <w:proofErr w:type="spellEnd"/>
      <w:r>
        <w:rPr>
          <w:rFonts w:ascii="Calibri" w:hAnsi="Calibri" w:cs="Calibri"/>
          <w:szCs w:val="21"/>
        </w:rPr>
        <w:t xml:space="preserve"> immune landscape project conducted by Thorsson et al. [</w:t>
      </w:r>
      <w:r>
        <w:rPr>
          <w:rFonts w:ascii="Calibri" w:hAnsi="Calibri" w:cs="Calibri"/>
          <w:szCs w:val="21"/>
        </w:rPr>
        <w:fldChar w:fldCharType="begin">
          <w:fldData xml:space="preserve">PEVuZE5vdGU+PENpdGU+PEF1dGhvcj5UaG9yc3NvbjwvQXV0aG9yPjxZZWFyPjIwMTg8L1llYXI+
PFJlY051bT4yOTwvUmVjTnVtPjxEaXNwbGF5VGV4dD48c3R5bGUgZmFjZT0ic3VwZXJzY3JpcHQi
Pjg8L3N0eWxlPjwvRGlzcGxheVRleHQ+PHJlY29yZD48cmVjLW51bWJlcj4yOTwvcmVjLW51bWJl
cj48Zm9yZWlnbi1rZXlzPjxrZXkgYXBwPSJFTiIgZGItaWQ9ImR2eGFhMmF6dHB0c3Y2ZTVhNTV4
OWVybXZmenJ0d3dhenNmciIgdGltZXN0YW1wPSIxNjk3ODA3ODc5Ij4yOTwva2V5PjwvZm9yZWln
bi1rZXlzPjxyZWYtdHlwZSBuYW1lPSJKb3VybmFsIEFydGljbGUiPjE3PC9yZWYtdHlwZT48Y29u
dHJpYnV0b3JzPjxhdXRob3JzPjxhdXRob3I+VGhvcnNzb24sIFYuPC9hdXRob3I+PGF1dGhvcj5H
aWJicywgRC4gTC48L2F1dGhvcj48YXV0aG9yPkJyb3duLCBTLiBELjwvYXV0aG9yPjxhdXRob3I+
V29sZiwgRC48L2F1dGhvcj48YXV0aG9yPkJvcnRvbmUsIEQuIFMuPC9hdXRob3I+PGF1dGhvcj5P
dSBZYW5nLCBULiBILjwvYXV0aG9yPjxhdXRob3I+UG9ydGEtUGFyZG8sIEUuPC9hdXRob3I+PGF1
dGhvcj5HYW8sIEcuIEYuPC9hdXRob3I+PGF1dGhvcj5QbGFpc2llciwgQy4gTC48L2F1dGhvcj48
YXV0aG9yPkVkZHksIEouIEEuPC9hdXRob3I+PGF1dGhvcj5aaXYsIEUuPC9hdXRob3I+PGF1dGhv
cj5DdWxoYW5lLCBBLiBDLjwvYXV0aG9yPjxhdXRob3I+UGF1bGwsIEUuIE8uPC9hdXRob3I+PGF1
dGhvcj5TaXZha3VtYXIsIEkuIEsuIEEuPC9hdXRob3I+PGF1dGhvcj5HZW50bGVzLCBBLiBKLjwv
YXV0aG9yPjxhdXRob3I+TWFsaG90cmEsIFIuPC9hdXRob3I+PGF1dGhvcj5GYXJzaGlkZmFyLCBG
LjwvYXV0aG9yPjxhdXRob3I+Q29sYXByaWNvLCBBLjwvYXV0aG9yPjxhdXRob3I+UGFya2VyLCBK
LiBTLjwvYXV0aG9yPjxhdXRob3I+TW9zZSwgTC4gRS48L2F1dGhvcj48YXV0aG9yPlZvLCBOLiBT
LjwvYXV0aG9yPjxhdXRob3I+TGl1LCBKLjwvYXV0aG9yPjxhdXRob3I+TGl1LCBZLjwvYXV0aG9y
PjxhdXRob3I+UmFkZXIsIEouPC9hdXRob3I+PGF1dGhvcj5EaGFua2FuaSwgVi48L2F1dGhvcj48
YXV0aG9yPlJleW5vbGRzLCBTLiBNLjwvYXV0aG9yPjxhdXRob3I+Qm93bGJ5LCBSLjwvYXV0aG9y
PjxhdXRob3I+Q2FsaWZhbm8sIEEuPC9hdXRob3I+PGF1dGhvcj5DaGVybmlhY2ssIEEuIEQuPC9h
dXRob3I+PGF1dGhvcj5BbmFzdGFzc2lvdSwgRC48L2F1dGhvcj48YXV0aG9yPkJlZG9nbmV0dGks
IEQuPC9hdXRob3I+PGF1dGhvcj5Nb2tyYWIsIFkuPC9hdXRob3I+PGF1dGhvcj5OZXdtYW4sIEEu
IE0uPC9hdXRob3I+PGF1dGhvcj5SYW8sIEEuPC9hdXRob3I+PGF1dGhvcj5DaGVuLCBLLjwvYXV0
aG9yPjxhdXRob3I+S3Jhc25pdHosIEEuPC9hdXRob3I+PGF1dGhvcj5IdSwgSC48L2F1dGhvcj48
YXV0aG9yPk1hbHRhLCBULiBNLjwvYXV0aG9yPjxhdXRob3I+Tm91c2htZWhyLCBILjwvYXV0aG9y
PjxhdXRob3I+UGVkYW1hbGx1LCBDLiBTLjwvYXV0aG9yPjxhdXRob3I+QnVsbG1hbiwgUy48L2F1
dGhvcj48YXV0aG9yPk9qZXNpbmEsIEEuIEkuPC9hdXRob3I+PGF1dGhvcj5MYW1iLCBBLjwvYXV0
aG9yPjxhdXRob3I+WmhvdSwgVy48L2F1dGhvcj48YXV0aG9yPlNoZW4sIEguPC9hdXRob3I+PGF1
dGhvcj5DaG91ZWlyaSwgVC4gSy48L2F1dGhvcj48YXV0aG9yPldlaW5zdGVpbiwgSi4gTi48L2F1
dGhvcj48YXV0aG9yPkd1aW5uZXksIEouPC9hdXRob3I+PGF1dGhvcj5TYWx0eiwgSi48L2F1dGhv
cj48YXV0aG9yPkhvbHQsIFIuIEEuPC9hdXRob3I+PGF1dGhvcj5SYWJraW4sIEMuIFMuPC9hdXRo
b3I+PGF1dGhvcj5DYW5jZXIgR2Vub21lIEF0bGFzIFJlc2VhcmNoLCBOZXR3b3JrPC9hdXRob3I+
PGF1dGhvcj5MYXphciwgQS4gSi48L2F1dGhvcj48YXV0aG9yPlNlcm9keSwgSi4gUy48L2F1dGhv
cj48YXV0aG9yPkRlbWljY28sIEUuIEcuPC9hdXRob3I+PGF1dGhvcj5EaXNpcywgTS4gTC48L2F1
dGhvcj48YXV0aG9yPlZpbmNlbnQsIEIuIEcuPC9hdXRob3I+PGF1dGhvcj5TaG11bGV2aWNoLCBJ
LjwvYXV0aG9yPjwvYXV0aG9ycz48L2NvbnRyaWJ1dG9ycz48YXV0aC1hZGRyZXNzPkluc3RpdHV0
ZSBmb3IgU3lzdGVtcyBCaW9sb2d5LCA0MDEgVGVycnkgQXZlIE4sIFNlYXR0bGUsIFdBIDk4MTA5
LCBVU0EuIEVsZWN0cm9uaWMgYWRkcmVzczogdmVzdGVpbm4udGhvcnNzb25Ac3lzdGVtc2Jpb2xv
Z3kub3JnLiYjeEQ7SW5zdGl0dXRlIGZvciBTeXN0ZW1zIEJpb2xvZ3ksIDQwMSBUZXJyeSBBdmUg
TiwgU2VhdHRsZSwgV0EgOTgxMDksIFVTQS4mI3hEO0NhbmFkYSZhcG9zO3MgTWljaGFlbCBTbWl0
aCBHZW5vbWUgU2NpZW5jZXMgQ2VudHJlLCBCQyBDYW5jZXIgQWdlbmN5LCBWYW5jb3V2ZXIsIEJD
IFY1WiA0UzYsIENhbmFkYS4mI3hEO1VuaXZlcnNpdHkgb2YgQ2FsaWZvcm5pYSwgU2FuIEZyYW5j
aXNjbywgQm94IDA4MDgsIDIzNDAgU3V0dGVyIFN0cmVldCwgUzQzMywgU2FuIEZyYW5jaXNjbywg
Q0EgOTQxMTUsIFVTQS4mI3hEO0xpbmViZXJnZXIgQ29tcHJlaGVuc2l2ZSBDYW5jZXIgQ2VudGVy
LCBDdXJyaWN1bHVtIGluIEJpb2luZm9ybWF0aWNzIGFuZCBDb21wdXRhdGlvbmFsIEJpb2xvZ3ks
IFVuaXZlcnNpdHkgb2YgTm9ydGggQ2Fyb2xpbmEsIDEyNSBNYXNvbiBGYXJtIFJvYWQsIENoYXBl
bCBIaWxsLCBOQyAyNzU5OS03Mjk1LCBVU0EuJiN4RDtEZXBhcnRtZW50IG9mIFN5c3RlbXMgQmlv
bG9neSBhbmQgRGVwYXJ0bWVudCBvZiBFbGVjdHJpY2FsIEVuZ2luZWVyaW5nLCBDb2x1bWJpYSBV
bml2ZXJzaXR5LCBOZXcgWW9yaywgTlkgMTAwMjcsIFVTQS4mI3hEO0JhcmNlbG9uYSBTdXBlcmNv
bXB1dGluZyBDZW50cmUsIGMvSm9yZGkgR2lyb25hLCAyOSwgMDgwMzQgQmFyY2Vsb25hLCBTcGFp
bjsgU0JQIE1lZGljYWwgRGlzY292ZXJ5IEluc3RpdHV0ZSwgTGEgSm9sbGEsIENBIDkyMDM3LCBV
U0EuJiN4RDtUaGUgRWxpIGFuZCBFZHl0aGUgTC4gQnJvYWQgSW5zdGl0dXRlIG9mIE1hc3NhY2h1
c2V0dHMgSW5zdGl0dXRlIG9mIFRlY2hub2xvZ3kgYW5kIEhhcnZhcmQgVW5pdmVyc2l0eSwgQ2Ft
YnJpZGdlLCBNQSAwMjE0MiwgVVNBLiYjeEQ7SW5zdGl0dXRlIGZvciBTeXN0ZW1zIEJpb2xvZ3ks
IDQwMSBUZXJyeSBBdmUgTiwgU2VhdHRsZSwgV0EgOTgxMDksIFVTQTsgU2Nob29sIG9mIEJpb2xv
Z2ljYWwgYW5kIEhlYWx0aCBTeXN0ZW1zIEVuZ2luZWVyaW5nLCBBcml6b25hIFN0YXRlIFVuaXZl
cnNpdHksIFRlbXBlLCBBWiA4NTI4MSwgVVNBLiYjeEQ7U2FnZSBCaW9uZXR3b3JrcywgMjkwMSBU
aGlyZCBBdmUsIFN1aXRlIDMzMCwgU2VhdHRsZSwgV0EgOTgxMjEsIFVTQS4mI3hEO0RlcGFydG1l
bnQgb2YgTWVkaWNpbmUsIEluc3RpdHV0ZSBmb3IgSHVtYW4gR2VuZXRpY3MsIEhlbGVuIERpbGxl
ciBGYW1pbHkgQ29tcHJlaGVuc2l2ZSBDYW5jZXIgQ2VudGVyLCBVbml2ZXJzaXR5IG9mIENhbGlm
b3JuaWEsIFNhbiBGcmFuY2lzY28sIDE0NTAgM3JkIFN0LCBTYW4gRnJhbmNpc2NvLCBDQSA5NDE0
MywgVVNBLiYjeEQ7RGVwYXJ0bWVudCBvZiBCaW9zdGF0aXN0aWNzIGFuZCBDb21wdXRhdGlvbmFs
IEJpb2xvZ3ksIERhbmEtRmFyYmVyIENhbmNlciBJbnN0aXR1dGUsIEJvc3RvbiwgTUEgMDIyMTUs
IFVTQS4mI3hEO0lydmluZyBDYW5jZXIgUmVzZWFyY2ggQ2VudGVyLCBSb29tIDkxMywxMTMwIFN0
LiBOaWNob2xhcyBBdmVudWUsIE5ldyBZb3JrLCBOWSAxMDAzMiwgVVNBLiYjeEQ7RGVwYXJ0bWVu
dCBvZiBDb21wdXRlciBTY2llbmNlLCBJbnN0aXR1dGUgZm9yIENvbXB1dGF0aW9uYWwgTWVkaWNp
bmU7IEpvaG5zIEhvcGtpbnMgVW5pdmVyc2l0eSwgQmFsdGltb3JlLCBNRCAyMTIxOCwgVVNBLiYj
eEQ7RGVwYXJ0bWVudHMgb2YgTWVkaWNpbmUgYW5kIEJpb21lZGljYWwgRGF0YSBTY2llbmNlLCBT
dGFuZm9yZCBVbml2ZXJzaXR5LCBTdGFuZm9yZCwgQ0EgOTQzMDUsIFVTQS4mI3hEO1NldmVuIEJy
aWRnZXMgR2Vub21pY3MsIENhbWJyaWRnZSwgTUEgMDIxNDIsIFVTQS4mI3hEO0RlcGFydG1lbnQg
b2YgT25jb2xvZ3ksIFVuaXZlcnNpdHkgb2YgQ2FsZ2FyeSwgQ2FsZ2FyeSwgQUIgVDJOIDROMSwg
Q2FuYWRhLiYjeEQ7VW5pdmVyc2l0ZSBsaWJyZSBkZSBCcnV4ZWxsZXMgKFVMQiksIENvbXB1dGVy
IFNjaWVuY2UgRGVwYXJ0bWVudCwgRmFjdWx0eSBvZiBTY2llbmNlcywgQm91bGV2YXJkIGR1IFRy
aW9tcGhlIC0gQ1AyMTIsIDEwNTAgQnJ1eGVsbGVzLCBCZWxnaXVtLiYjeEQ7RGVwYXJ0bWVudCBv
ZiBCaW9pbmZvcm1hdGljcyBhbmQgQ29tcHV0YXRpb25hbCBCaW9sb2d5LCBUaGUgVW5pdmVyc2l0
eSBvZiBUZXhhcyBNRCBBbmRlcnNvbiBDYW5jZXIgQ2VudGVyLCBIb3VzdG9uLCBUWCA3NzAzMCwg
VVNBLiYjeEQ7Q2hhbiBTb29uLVNoaW9uZyBJbnN0aXR1dGUgb2YgTW9sZWN1bGFyIE1lZGljaW5l
IGF0IFdpbmRiZXIsIFdpbmRiZXIsIFBBIDE1OTYzLCBVU0EuJiN4RDtNZWRpY2FsIENvbGxlZ2Ug
b2YgV2lzY29uc2luLCA5MjAwIFdpc2NvbnNpbiBBdmVudWUsIE1pbHdhdWtlZSwgV0kgNTMyMjYg
VVNBLiYjeEQ7RGl2aXNpb24gb2YgVHJhbnNsYXRpb25hbCBNZWRpY2luZSwgUmVzZWFyY2ggQnJh
bmNoLCBTaWRyYSBNZWRpY2FsIGFuZCBSZXNlYXJjaCBDZW50ZXIsIFBPIEJveCAyNjk5OSwgRG9o
YSwgUWF0YXIuJiN4RDtJbnN0aXR1dGUgZm9yIFN0ZW0gQ2VsbCBCaW9sb2d5IGFuZCBSZWdlbmVy
YXRpdmUgTWVkaWNpbmUgYW5kIERlcGFydG1lbnQgb2YgQmlvbWVkaWNhbCBEYXRhIFNjaWVuY2Us
IFN0YW5mb3JkIFVuaXZlcnNpdHksIFN0YW5mb3JkLCBDQSA5NDMwNSwgVVNBLiYjeEQ7U2ltb25z
IENlbnRlciBmb3IgUXVhbnRpdGF0aXZlIEJpb2xvZ3ksIENvbGQgU3ByaW5nIEhhcmJvciBMYWJv
cmF0b3J5LCAxIEJ1bmd0b3duIFJvYWQsIENvbGQgU3ByaW5nIEhhcmJvciwgTlkgMTE3MjQsIFVT
QS4mI3hEO0RlcGFydG1lbnQgb2YgTmV1cm9zdXJnZXJ5LCBIZW5yeSBGb3JkIEhvc3BpdGFsLCBE
ZXRyb2l0LCBNSSA0ODIwMiwgVVNBOyBEZXBhcnRtZW50IG9mIEdlbmV0aWNzLCBSaWJlaXJhbyBQ
cmV0byBNZWRpY2FsIFNjaG9vbCwgVW5pdmVyc2l0eSBvZiBTYW8gUGF1bG8sIFNhbyBQYXVsbywg
QnJhemlsLiYjeEQ7RGVwYXJ0bWVudCBvZiBNZWRpY2FsIE9uY29sb2d5LCBEYW5hLUZhcmJlciBD
YW5jZXIgSW5zdGl0dXRlLCBCb3N0b24sIE1BIDAyMjE1LCBVU0EuJiN4RDtVbml2ZXJzaXR5IG9m
IEFsYWJhbWEgYXQgQmlybWluZ2hhbSwgQmlybWluZ2hhbSwgQUwgMzUyOTQsIFVTQS4mI3hEO0Nl
bnRlciBmb3IgRXBpZ2VuZXRpY3MsIFZhbiBBbmRlbCBSZXNlYXJjaCBJbnN0aXR1dGUsIEdyYW5k
IFJhcGlkcywgTUkgNDk1MDMsIFVTQS4mI3hEO0RlcGFydG1lbnQgb2YgQmlvbWVkaWNhbCBJbmZv
cm1hdGljcywgU3RvbnkgQnJvb2sgTWVkaWNpbmUsIDEwMCBOaWNvbGxzIFJkLCBTdG9ueSBCcm9v
aywgTlkgMTE3OTQsIFVTQS4mI3hEO0RpdmlzaW9uIG9mIENhbmNlciBFcGlkZW1pb2xvZ3kgYW5k
IEdlbmV0aWNzLCBOYXRpb25hbCBDYW5jZXIgSW5zdGl0dXRlLCA5NjA5IE1lZGljYWwgQ2VudGVy
IERyLiwgQmV0aGVzZGEsIE1EIDIwODkyLCBVU0EuJiN4RDtEZXBhcnRtZW50cyBvZiBQYXRob2xv
Z3ksIEdlbm9taWNzIE1lZGljaW5lIGFuZCBUcmFuc2xhdGlvbmFsIE1vbGVjdWxhciBQYXRob2xv
Z3ksIFRoZSBVbml2ZXJzaXR5IG9mIFRleGFzIE1EIEFuZGVyc29uIENhbmNlciBDZW50ZXIsIDE1
MTUgSG9sY29tYmUgQmx2ZC1Vbml0IDg1LCBIb3VzdG9uLCBUWCA3NzAzMCwgVVNBLiYjeEQ7RGVw
YXJ0bWVudCBvZiBNZWRpY2luZSBhbmQgTWljcm9iaW9sb2d5IGFuZCBMaW5lYmVyZ2VyIENvbXBy
ZWhlbnNpdmUgQ2FuY2VyIENlbnRlciwgMTI1IE1hc29uIEZhcm0gUm9hZCwgQ2hhcGVsIEhpbGws
IE5DIDI3NTk5LTcyOTUsIFVTQS4mI3hEO01vdW50IFNpbmFpIEhvc3BpdGFsLCBEZXBhcnRtZW50
IG9mIFBhdGhvbG9neSBhbmQgTGFib3JhdG9yeSBNZWRpY2luZSwgNjAwIFVuaXZlcnNpdHkgQXZl
LiwgVG9yb250bywgT04gTTVHIDFYNSwgQ2FuYWRhLiYjeEQ7VVcgTWVkaWNpbmUgQ2FuY2VyIFZh
Y2NpbmUgSW5zdGl0dXRlLCA4NTAgUmVwdWJsaWNhbiBTdHJlZXQsIEJyb3RtYW4gQnVpbGRpbmcs
IDJuZCBGbG9vciwgUm9vbSAyMjEsIEJveCAzNTgwNTAsIFVuaXZlcnNpdHkgb2YgV2FzaGluZ3Rv
biwgU2VhdHRsZSwgV0EgOTgxMDktNDcxNCwgVVNBLiYjeEQ7TGluZWJlcmdlciBDb21wcmVoZW5z
aXZlIENhbmNlciBDZW50ZXIsIEN1cnJpY3VsdW0gaW4gQmlvaW5mb3JtYXRpY3MgYW5kIENvbXB1
dGF0aW9uYWwgQmlvbG9neSwgVW5pdmVyc2l0eSBvZiBOb3J0aCBDYXJvbGluYSwgMTI1IE1hc29u
IEZhcm0gUm9hZCwgQ2hhcGVsIEhpbGwsIE5DIDI3NTk5LTcyOTUsIFVTQS4gRWxlY3Ryb25pYyBh
ZGRyZXNzOiBiZW5qYW1pbi52aW5jZW50QHVuY2hlYWx0aC51bmMuZWR1LiYjeEQ7SW5zdGl0dXRl
IGZvciBTeXN0ZW1zIEJpb2xvZ3ksIDQwMSBUZXJyeSBBdmUgTiwgU2VhdHRsZSwgV0EgOTgxMDks
IFVTQS4gRWxlY3Ryb25pYyBhZGRyZXNzOiBpbHlhLnNobXVsZXZpY2hAc3lzdGVtc2Jpb2xvZ3ku
b3JnLjwvYXV0aC1hZGRyZXNzPjx0aXRsZXM+PHRpdGxlPlRoZSBJbW11bmUgTGFuZHNjYXBlIG9m
IENhbmNlcjwvdGl0bGU+PHNlY29uZGFyeS10aXRsZT5JbW11bml0eTwvc2Vjb25kYXJ5LXRpdGxl
PjwvdGl0bGVzPjxwZXJpb2RpY2FsPjxmdWxsLXRpdGxlPkltbXVuaXR5PC9mdWxsLXRpdGxlPjwv
cGVyaW9kaWNhbD48cGFnZXM+ODEyLTgzMCBlMTQ8L3BhZ2VzPjx2b2x1bWU+NDg8L3ZvbHVtZT48
bnVtYmVyPjQ8L251bWJlcj48ZWRpdGlvbj4yMDE4LzA0LzEwPC9lZGl0aW9uPjxrZXl3b3Jkcz48
a2V5d29yZD5BZG9sZXNjZW50PC9rZXl3b3JkPjxrZXl3b3JkPkFkdWx0PC9rZXl3b3JkPjxrZXl3
b3JkPkFnZWQ8L2tleXdvcmQ+PGtleXdvcmQ+QWdlZCwgODAgYW5kIG92ZXI8L2tleXdvcmQ+PGtl
eXdvcmQ+Q2hpbGQ8L2tleXdvcmQ+PGtleXdvcmQ+RmVtYWxlPC9rZXl3b3JkPjxrZXl3b3JkPkdl
bm9taWNzLyptZXRob2RzPC9rZXl3b3JkPjxrZXl3b3JkPkh1bWFuczwva2V5d29yZD48a2V5d29y
ZD5JbnRlcmZlcm9uLWdhbW1hL2dlbmV0aWNzL2ltbXVub2xvZ3k8L2tleXdvcmQ+PGtleXdvcmQ+
TWFjcm9waGFnZXMvaW1tdW5vbG9neTwva2V5d29yZD48a2V5d29yZD5NYWxlPC9rZXl3b3JkPjxr
ZXl3b3JkPk1pZGRsZSBBZ2VkPC9rZXl3b3JkPjxrZXl3b3JkPipOZW9wbGFzbXMvY2xhc3NpZmlj
YXRpb24vZ2VuZXRpY3MvaW1tdW5vbG9neTwva2V5d29yZD48a2V5d29yZD5Qcm9nbm9zaXM8L2tl
eXdvcmQ+PGtleXdvcmQ+VGgxLVRoMiBCYWxhbmNlL3BoeXNpb2xvZ3k8L2tleXdvcmQ+PGtleXdv
cmQ+VHJhbnNmb3JtaW5nIEdyb3d0aCBGYWN0b3IgYmV0YS9nZW5ldGljcy9pbW11bm9sb2d5PC9r
ZXl3b3JkPjxrZXl3b3JkPldvdW5kIEhlYWxpbmcvZ2VuZXRpY3MvaW1tdW5vbG9neTwva2V5d29y
ZD48a2V5d29yZD5Zb3VuZyBBZHVsdDwva2V5d29yZD48a2V5d29yZD5jYW5jZXIgZ2Vub21pY3M8
L2tleXdvcmQ+PGtleXdvcmQ+aW1tdW5lIHN1YnR5cGVzPC9rZXl3b3JkPjxrZXl3b3JkPmltbXVu
by1vbmNvbG9neTwva2V5d29yZD48a2V5d29yZD5pbW11bm9tb2R1bGF0b3J5PC9rZXl3b3JkPjxr
ZXl3b3JkPmltbXVub3RoZXJhcHk8L2tleXdvcmQ+PGtleXdvcmQ+aW50ZWdyYXRpdmUgbmV0d29y
ayBhbmFseXNpczwva2V5d29yZD48a2V5d29yZD50dW1vciBpbW11bm9sb2d5PC9rZXl3b3JkPjxr
ZXl3b3JkPnR1bW9yIG1pY3JvZW52aXJvbm1lbnQ8L2tleXdvcmQ+PC9rZXl3b3Jkcz48ZGF0ZXM+
PHllYXI+MjAxODwveWVhcj48cHViLWRhdGVzPjxkYXRlPkFwciAxNzwvZGF0ZT48L3B1Yi1kYXRl
cz48L2RhdGVzPjxpc2JuPjEwOTctNDE4MCAoRWxlY3Ryb25pYykmI3hEOzEwNzQtNzYxMyAoUHJp
bnQpJiN4RDsxMDc0LTc2MTMgKExpbmtpbmcpPC9pc2JuPjxhY2Nlc3Npb24tbnVtPjI5NjI4Mjkw
PC9hY2Nlc3Npb24tbnVtPjx1cmxzPjxyZWxhdGVkLXVybHM+PHVybD5odHRwczovL3d3dy5uY2Jp
Lm5sbS5uaWguZ292L3B1Ym1lZC8yOTYyODI5MDwvdXJsPjwvcmVsYXRlZC11cmxzPjwvdXJscz48
Y3VzdG9tMj5QTUM1OTgyNTg0PC9jdXN0b20yPjxlbGVjdHJvbmljLXJlc291cmNlLW51bT4xMC4x
MDE2L2ouaW1tdW5pLjIwMTguMDMuMDIzPC9lbGVjdHJvbmljLXJlc291cmNlLW51bT48L3JlY29y
ZD48L0NpdGU+PC9FbmROb3RlPn==
</w:fldData>
        </w:fldChar>
      </w:r>
      <w:r>
        <w:rPr>
          <w:rFonts w:ascii="Calibri" w:hAnsi="Calibri" w:cs="Calibri" w:hint="eastAsia"/>
          <w:szCs w:val="21"/>
        </w:rPr>
        <w:instrText xml:space="preserve"> ADDIN EN.CITE </w:instrText>
      </w:r>
      <w:r>
        <w:rPr>
          <w:rFonts w:ascii="Calibri" w:hAnsi="Calibri" w:cs="Calibri" w:hint="eastAsia"/>
          <w:szCs w:val="21"/>
        </w:rPr>
        <w:fldChar w:fldCharType="begin">
          <w:fldData xml:space="preserve">PEVuZE5vdGU+PENpdGU+PEF1dGhvcj5UaG9yc3NvbjwvQXV0aG9yPjxZZWFyPjIwMTg8L1llYXI+
PFJlY051bT4yOTwvUmVjTnVtPjxEaXNwbGF5VGV4dD48c3R5bGUgZmFjZT0ic3VwZXJzY3JpcHQi
Pjg8L3N0eWxlPjwvRGlzcGxheVRleHQ+PHJlY29yZD48cmVjLW51bWJlcj4yOTwvcmVjLW51bWJl
cj48Zm9yZWlnbi1rZXlzPjxrZXkgYXBwPSJFTiIgZGItaWQ9ImR2eGFhMmF6dHB0c3Y2ZTVhNTV4
OWVybXZmenJ0d3dhenNmciIgdGltZXN0YW1wPSIxNjk3ODA3ODc5Ij4yOTwva2V5PjwvZm9yZWln
bi1rZXlzPjxyZWYtdHlwZSBuYW1lPSJKb3VybmFsIEFydGljbGUiPjE3PC9yZWYtdHlwZT48Y29u
dHJpYnV0b3JzPjxhdXRob3JzPjxhdXRob3I+VGhvcnNzb24sIFYuPC9hdXRob3I+PGF1dGhvcj5H
aWJicywgRC4gTC48L2F1dGhvcj48YXV0aG9yPkJyb3duLCBTLiBELjwvYXV0aG9yPjxhdXRob3I+
V29sZiwgRC48L2F1dGhvcj48YXV0aG9yPkJvcnRvbmUsIEQuIFMuPC9hdXRob3I+PGF1dGhvcj5P
dSBZYW5nLCBULiBILjwvYXV0aG9yPjxhdXRob3I+UG9ydGEtUGFyZG8sIEUuPC9hdXRob3I+PGF1
dGhvcj5HYW8sIEcuIEYuPC9hdXRob3I+PGF1dGhvcj5QbGFpc2llciwgQy4gTC48L2F1dGhvcj48
YXV0aG9yPkVkZHksIEouIEEuPC9hdXRob3I+PGF1dGhvcj5aaXYsIEUuPC9hdXRob3I+PGF1dGhv
cj5DdWxoYW5lLCBBLiBDLjwvYXV0aG9yPjxhdXRob3I+UGF1bGwsIEUuIE8uPC9hdXRob3I+PGF1
dGhvcj5TaXZha3VtYXIsIEkuIEsuIEEuPC9hdXRob3I+PGF1dGhvcj5HZW50bGVzLCBBLiBKLjwv
YXV0aG9yPjxhdXRob3I+TWFsaG90cmEsIFIuPC9hdXRob3I+PGF1dGhvcj5GYXJzaGlkZmFyLCBG
LjwvYXV0aG9yPjxhdXRob3I+Q29sYXByaWNvLCBBLjwvYXV0aG9yPjxhdXRob3I+UGFya2VyLCBK
LiBTLjwvYXV0aG9yPjxhdXRob3I+TW9zZSwgTC4gRS48L2F1dGhvcj48YXV0aG9yPlZvLCBOLiBT
LjwvYXV0aG9yPjxhdXRob3I+TGl1LCBKLjwvYXV0aG9yPjxhdXRob3I+TGl1LCBZLjwvYXV0aG9y
PjxhdXRob3I+UmFkZXIsIEouPC9hdXRob3I+PGF1dGhvcj5EaGFua2FuaSwgVi48L2F1dGhvcj48
YXV0aG9yPlJleW5vbGRzLCBTLiBNLjwvYXV0aG9yPjxhdXRob3I+Qm93bGJ5LCBSLjwvYXV0aG9y
PjxhdXRob3I+Q2FsaWZhbm8sIEEuPC9hdXRob3I+PGF1dGhvcj5DaGVybmlhY2ssIEEuIEQuPC9h
dXRob3I+PGF1dGhvcj5BbmFzdGFzc2lvdSwgRC48L2F1dGhvcj48YXV0aG9yPkJlZG9nbmV0dGks
IEQuPC9hdXRob3I+PGF1dGhvcj5Nb2tyYWIsIFkuPC9hdXRob3I+PGF1dGhvcj5OZXdtYW4sIEEu
IE0uPC9hdXRob3I+PGF1dGhvcj5SYW8sIEEuPC9hdXRob3I+PGF1dGhvcj5DaGVuLCBLLjwvYXV0
aG9yPjxhdXRob3I+S3Jhc25pdHosIEEuPC9hdXRob3I+PGF1dGhvcj5IdSwgSC48L2F1dGhvcj48
YXV0aG9yPk1hbHRhLCBULiBNLjwvYXV0aG9yPjxhdXRob3I+Tm91c2htZWhyLCBILjwvYXV0aG9y
PjxhdXRob3I+UGVkYW1hbGx1LCBDLiBTLjwvYXV0aG9yPjxhdXRob3I+QnVsbG1hbiwgUy48L2F1
dGhvcj48YXV0aG9yPk9qZXNpbmEsIEEuIEkuPC9hdXRob3I+PGF1dGhvcj5MYW1iLCBBLjwvYXV0
aG9yPjxhdXRob3I+WmhvdSwgVy48L2F1dGhvcj48YXV0aG9yPlNoZW4sIEguPC9hdXRob3I+PGF1
dGhvcj5DaG91ZWlyaSwgVC4gSy48L2F1dGhvcj48YXV0aG9yPldlaW5zdGVpbiwgSi4gTi48L2F1
dGhvcj48YXV0aG9yPkd1aW5uZXksIEouPC9hdXRob3I+PGF1dGhvcj5TYWx0eiwgSi48L2F1dGhv
cj48YXV0aG9yPkhvbHQsIFIuIEEuPC9hdXRob3I+PGF1dGhvcj5SYWJraW4sIEMuIFMuPC9hdXRo
b3I+PGF1dGhvcj5DYW5jZXIgR2Vub21lIEF0bGFzIFJlc2VhcmNoLCBOZXR3b3JrPC9hdXRob3I+
PGF1dGhvcj5MYXphciwgQS4gSi48L2F1dGhvcj48YXV0aG9yPlNlcm9keSwgSi4gUy48L2F1dGhv
cj48YXV0aG9yPkRlbWljY28sIEUuIEcuPC9hdXRob3I+PGF1dGhvcj5EaXNpcywgTS4gTC48L2F1
dGhvcj48YXV0aG9yPlZpbmNlbnQsIEIuIEcuPC9hdXRob3I+PGF1dGhvcj5TaG11bGV2aWNoLCBJ
LjwvYXV0aG9yPjwvYXV0aG9ycz48L2NvbnRyaWJ1dG9ycz48YXV0aC1hZGRyZXNzPkluc3RpdHV0
ZSBmb3IgU3lzdGVtcyBCaW9sb2d5LCA0MDEgVGVycnkgQXZlIE4sIFNlYXR0bGUsIFdBIDk4MTA5
LCBVU0EuIEVsZWN0cm9uaWMgYWRkcmVzczogdmVzdGVpbm4udGhvcnNzb25Ac3lzdGVtc2Jpb2xv
Z3kub3JnLiYjeEQ7SW5zdGl0dXRlIGZvciBTeXN0ZW1zIEJpb2xvZ3ksIDQwMSBUZXJyeSBBdmUg
TiwgU2VhdHRsZSwgV0EgOTgxMDksIFVTQS4mI3hEO0NhbmFkYSZhcG9zO3MgTWljaGFlbCBTbWl0
aCBHZW5vbWUgU2NpZW5jZXMgQ2VudHJlLCBCQyBDYW5jZXIgQWdlbmN5LCBWYW5jb3V2ZXIsIEJD
IFY1WiA0UzYsIENhbmFkYS4mI3hEO1VuaXZlcnNpdHkgb2YgQ2FsaWZvcm5pYSwgU2FuIEZyYW5j
aXNjbywgQm94IDA4MDgsIDIzNDAgU3V0dGVyIFN0cmVldCwgUzQzMywgU2FuIEZyYW5jaXNjbywg
Q0EgOTQxMTUsIFVTQS4mI3hEO0xpbmViZXJnZXIgQ29tcHJlaGVuc2l2ZSBDYW5jZXIgQ2VudGVy
LCBDdXJyaWN1bHVtIGluIEJpb2luZm9ybWF0aWNzIGFuZCBDb21wdXRhdGlvbmFsIEJpb2xvZ3ks
IFVuaXZlcnNpdHkgb2YgTm9ydGggQ2Fyb2xpbmEsIDEyNSBNYXNvbiBGYXJtIFJvYWQsIENoYXBl
bCBIaWxsLCBOQyAyNzU5OS03Mjk1LCBVU0EuJiN4RDtEZXBhcnRtZW50IG9mIFN5c3RlbXMgQmlv
bG9neSBhbmQgRGVwYXJ0bWVudCBvZiBFbGVjdHJpY2FsIEVuZ2luZWVyaW5nLCBDb2x1bWJpYSBV
bml2ZXJzaXR5LCBOZXcgWW9yaywgTlkgMTAwMjcsIFVTQS4mI3hEO0JhcmNlbG9uYSBTdXBlcmNv
bXB1dGluZyBDZW50cmUsIGMvSm9yZGkgR2lyb25hLCAyOSwgMDgwMzQgQmFyY2Vsb25hLCBTcGFp
bjsgU0JQIE1lZGljYWwgRGlzY292ZXJ5IEluc3RpdHV0ZSwgTGEgSm9sbGEsIENBIDkyMDM3LCBV
U0EuJiN4RDtUaGUgRWxpIGFuZCBFZHl0aGUgTC4gQnJvYWQgSW5zdGl0dXRlIG9mIE1hc3NhY2h1
c2V0dHMgSW5zdGl0dXRlIG9mIFRlY2hub2xvZ3kgYW5kIEhhcnZhcmQgVW5pdmVyc2l0eSwgQ2Ft
YnJpZGdlLCBNQSAwMjE0MiwgVVNBLiYjeEQ7SW5zdGl0dXRlIGZvciBTeXN0ZW1zIEJpb2xvZ3ks
IDQwMSBUZXJyeSBBdmUgTiwgU2VhdHRsZSwgV0EgOTgxMDksIFVTQTsgU2Nob29sIG9mIEJpb2xv
Z2ljYWwgYW5kIEhlYWx0aCBTeXN0ZW1zIEVuZ2luZWVyaW5nLCBBcml6b25hIFN0YXRlIFVuaXZl
cnNpdHksIFRlbXBlLCBBWiA4NTI4MSwgVVNBLiYjeEQ7U2FnZSBCaW9uZXR3b3JrcywgMjkwMSBU
aGlyZCBBdmUsIFN1aXRlIDMzMCwgU2VhdHRsZSwgV0EgOTgxMjEsIFVTQS4mI3hEO0RlcGFydG1l
bnQgb2YgTWVkaWNpbmUsIEluc3RpdHV0ZSBmb3IgSHVtYW4gR2VuZXRpY3MsIEhlbGVuIERpbGxl
ciBGYW1pbHkgQ29tcHJlaGVuc2l2ZSBDYW5jZXIgQ2VudGVyLCBVbml2ZXJzaXR5IG9mIENhbGlm
b3JuaWEsIFNhbiBGcmFuY2lzY28sIDE0NTAgM3JkIFN0LCBTYW4gRnJhbmNpc2NvLCBDQSA5NDE0
MywgVVNBLiYjeEQ7RGVwYXJ0bWVudCBvZiBCaW9zdGF0aXN0aWNzIGFuZCBDb21wdXRhdGlvbmFs
IEJpb2xvZ3ksIERhbmEtRmFyYmVyIENhbmNlciBJbnN0aXR1dGUsIEJvc3RvbiwgTUEgMDIyMTUs
IFVTQS4mI3hEO0lydmluZyBDYW5jZXIgUmVzZWFyY2ggQ2VudGVyLCBSb29tIDkxMywxMTMwIFN0
LiBOaWNob2xhcyBBdmVudWUsIE5ldyBZb3JrLCBOWSAxMDAzMiwgVVNBLiYjeEQ7RGVwYXJ0bWVu
dCBvZiBDb21wdXRlciBTY2llbmNlLCBJbnN0aXR1dGUgZm9yIENvbXB1dGF0aW9uYWwgTWVkaWNp
bmU7IEpvaG5zIEhvcGtpbnMgVW5pdmVyc2l0eSwgQmFsdGltb3JlLCBNRCAyMTIxOCwgVVNBLiYj
eEQ7RGVwYXJ0bWVudHMgb2YgTWVkaWNpbmUgYW5kIEJpb21lZGljYWwgRGF0YSBTY2llbmNlLCBT
dGFuZm9yZCBVbml2ZXJzaXR5LCBTdGFuZm9yZCwgQ0EgOTQzMDUsIFVTQS4mI3hEO1NldmVuIEJy
aWRnZXMgR2Vub21pY3MsIENhbWJyaWRnZSwgTUEgMDIxNDIsIFVTQS4mI3hEO0RlcGFydG1lbnQg
b2YgT25jb2xvZ3ksIFVuaXZlcnNpdHkgb2YgQ2FsZ2FyeSwgQ2FsZ2FyeSwgQUIgVDJOIDROMSwg
Q2FuYWRhLiYjeEQ7VW5pdmVyc2l0ZSBsaWJyZSBkZSBCcnV4ZWxsZXMgKFVMQiksIENvbXB1dGVy
IFNjaWVuY2UgRGVwYXJ0bWVudCwgRmFjdWx0eSBvZiBTY2llbmNlcywgQm91bGV2YXJkIGR1IFRy
aW9tcGhlIC0gQ1AyMTIsIDEwNTAgQnJ1eGVsbGVzLCBCZWxnaXVtLiYjeEQ7RGVwYXJ0bWVudCBv
ZiBCaW9pbmZvcm1hdGljcyBhbmQgQ29tcHV0YXRpb25hbCBCaW9sb2d5LCBUaGUgVW5pdmVyc2l0
eSBvZiBUZXhhcyBNRCBBbmRlcnNvbiBDYW5jZXIgQ2VudGVyLCBIb3VzdG9uLCBUWCA3NzAzMCwg
VVNBLiYjeEQ7Q2hhbiBTb29uLVNoaW9uZyBJbnN0aXR1dGUgb2YgTW9sZWN1bGFyIE1lZGljaW5l
IGF0IFdpbmRiZXIsIFdpbmRiZXIsIFBBIDE1OTYzLCBVU0EuJiN4RDtNZWRpY2FsIENvbGxlZ2Ug
b2YgV2lzY29uc2luLCA5MjAwIFdpc2NvbnNpbiBBdmVudWUsIE1pbHdhdWtlZSwgV0kgNTMyMjYg
VVNBLiYjeEQ7RGl2aXNpb24gb2YgVHJhbnNsYXRpb25hbCBNZWRpY2luZSwgUmVzZWFyY2ggQnJh
bmNoLCBTaWRyYSBNZWRpY2FsIGFuZCBSZXNlYXJjaCBDZW50ZXIsIFBPIEJveCAyNjk5OSwgRG9o
YSwgUWF0YXIuJiN4RDtJbnN0aXR1dGUgZm9yIFN0ZW0gQ2VsbCBCaW9sb2d5IGFuZCBSZWdlbmVy
YXRpdmUgTWVkaWNpbmUgYW5kIERlcGFydG1lbnQgb2YgQmlvbWVkaWNhbCBEYXRhIFNjaWVuY2Us
IFN0YW5mb3JkIFVuaXZlcnNpdHksIFN0YW5mb3JkLCBDQSA5NDMwNSwgVVNBLiYjeEQ7U2ltb25z
IENlbnRlciBmb3IgUXVhbnRpdGF0aXZlIEJpb2xvZ3ksIENvbGQgU3ByaW5nIEhhcmJvciBMYWJv
cmF0b3J5LCAxIEJ1bmd0b3duIFJvYWQsIENvbGQgU3ByaW5nIEhhcmJvciwgTlkgMTE3MjQsIFVT
QS4mI3hEO0RlcGFydG1lbnQgb2YgTmV1cm9zdXJnZXJ5LCBIZW5yeSBGb3JkIEhvc3BpdGFsLCBE
ZXRyb2l0LCBNSSA0ODIwMiwgVVNBOyBEZXBhcnRtZW50IG9mIEdlbmV0aWNzLCBSaWJlaXJhbyBQ
cmV0byBNZWRpY2FsIFNjaG9vbCwgVW5pdmVyc2l0eSBvZiBTYW8gUGF1bG8sIFNhbyBQYXVsbywg
QnJhemlsLiYjeEQ7RGVwYXJ0bWVudCBvZiBNZWRpY2FsIE9uY29sb2d5LCBEYW5hLUZhcmJlciBD
YW5jZXIgSW5zdGl0dXRlLCBCb3N0b24sIE1BIDAyMjE1LCBVU0EuJiN4RDtVbml2ZXJzaXR5IG9m
IEFsYWJhbWEgYXQgQmlybWluZ2hhbSwgQmlybWluZ2hhbSwgQUwgMzUyOTQsIFVTQS4mI3hEO0Nl
bnRlciBmb3IgRXBpZ2VuZXRpY3MsIFZhbiBBbmRlbCBSZXNlYXJjaCBJbnN0aXR1dGUsIEdyYW5k
IFJhcGlkcywgTUkgNDk1MDMsIFVTQS4mI3hEO0RlcGFydG1lbnQgb2YgQmlvbWVkaWNhbCBJbmZv
cm1hdGljcywgU3RvbnkgQnJvb2sgTWVkaWNpbmUsIDEwMCBOaWNvbGxzIFJkLCBTdG9ueSBCcm9v
aywgTlkgMTE3OTQsIFVTQS4mI3hEO0RpdmlzaW9uIG9mIENhbmNlciBFcGlkZW1pb2xvZ3kgYW5k
IEdlbmV0aWNzLCBOYXRpb25hbCBDYW5jZXIgSW5zdGl0dXRlLCA5NjA5IE1lZGljYWwgQ2VudGVy
IERyLiwgQmV0aGVzZGEsIE1EIDIwODkyLCBVU0EuJiN4RDtEZXBhcnRtZW50cyBvZiBQYXRob2xv
Z3ksIEdlbm9taWNzIE1lZGljaW5lIGFuZCBUcmFuc2xhdGlvbmFsIE1vbGVjdWxhciBQYXRob2xv
Z3ksIFRoZSBVbml2ZXJzaXR5IG9mIFRleGFzIE1EIEFuZGVyc29uIENhbmNlciBDZW50ZXIsIDE1
MTUgSG9sY29tYmUgQmx2ZC1Vbml0IDg1LCBIb3VzdG9uLCBUWCA3NzAzMCwgVVNBLiYjeEQ7RGVw
YXJ0bWVudCBvZiBNZWRpY2luZSBhbmQgTWljcm9iaW9sb2d5IGFuZCBMaW5lYmVyZ2VyIENvbXBy
ZWhlbnNpdmUgQ2FuY2VyIENlbnRlciwgMTI1IE1hc29uIEZhcm0gUm9hZCwgQ2hhcGVsIEhpbGws
IE5DIDI3NTk5LTcyOTUsIFVTQS4mI3hEO01vdW50IFNpbmFpIEhvc3BpdGFsLCBEZXBhcnRtZW50
IG9mIFBhdGhvbG9neSBhbmQgTGFib3JhdG9yeSBNZWRpY2luZSwgNjAwIFVuaXZlcnNpdHkgQXZl
LiwgVG9yb250bywgT04gTTVHIDFYNSwgQ2FuYWRhLiYjeEQ7VVcgTWVkaWNpbmUgQ2FuY2VyIFZh
Y2NpbmUgSW5zdGl0dXRlLCA4NTAgUmVwdWJsaWNhbiBTdHJlZXQsIEJyb3RtYW4gQnVpbGRpbmcs
IDJuZCBGbG9vciwgUm9vbSAyMjEsIEJveCAzNTgwNTAsIFVuaXZlcnNpdHkgb2YgV2FzaGluZ3Rv
biwgU2VhdHRsZSwgV0EgOTgxMDktNDcxNCwgVVNBLiYjeEQ7TGluZWJlcmdlciBDb21wcmVoZW5z
aXZlIENhbmNlciBDZW50ZXIsIEN1cnJpY3VsdW0gaW4gQmlvaW5mb3JtYXRpY3MgYW5kIENvbXB1
dGF0aW9uYWwgQmlvbG9neSwgVW5pdmVyc2l0eSBvZiBOb3J0aCBDYXJvbGluYSwgMTI1IE1hc29u
IEZhcm0gUm9hZCwgQ2hhcGVsIEhpbGwsIE5DIDI3NTk5LTcyOTUsIFVTQS4gRWxlY3Ryb25pYyBh
ZGRyZXNzOiBiZW5qYW1pbi52aW5jZW50QHVuY2hlYWx0aC51bmMuZWR1LiYjeEQ7SW5zdGl0dXRl
IGZvciBTeXN0ZW1zIEJpb2xvZ3ksIDQwMSBUZXJyeSBBdmUgTiwgU2VhdHRsZSwgV0EgOTgxMDks
IFVTQS4gRWxlY3Ryb25pYyBhZGRyZXNzOiBpbHlhLnNobXVsZXZpY2hAc3lzdGVtc2Jpb2xvZ3ku
b3JnLjwvYXV0aC1hZGRyZXNzPjx0aXRsZXM+PHRpdGxlPlRoZSBJbW11bmUgTGFuZHNjYXBlIG9m
IENhbmNlcjwvdGl0bGU+PHNlY29uZGFyeS10aXRsZT5JbW11bml0eTwvc2Vjb25kYXJ5LXRpdGxl
PjwvdGl0bGVzPjxwZXJpb2RpY2FsPjxmdWxsLXRpdGxlPkltbXVuaXR5PC9mdWxsLXRpdGxlPjwv
cGVyaW9kaWNhbD48cGFnZXM+ODEyLTgzMCBlMTQ8L3BhZ2VzPjx2b2x1bWU+NDg8L3ZvbHVtZT48
bnVtYmVyPjQ8L251bWJlcj48ZWRpdGlvbj4yMDE4LzA0LzEwPC9lZGl0aW9uPjxrZXl3b3Jkcz48
a2V5d29yZD5BZG9sZXNjZW50PC9rZXl3b3JkPjxrZXl3b3JkPkFkdWx0PC9rZXl3b3JkPjxrZXl3
b3JkPkFnZWQ8L2tleXdvcmQ+PGtleXdvcmQ+QWdlZCwgODAgYW5kIG92ZXI8L2tleXdvcmQ+PGtl
eXdvcmQ+Q2hpbGQ8L2tleXdvcmQ+PGtleXdvcmQ+RmVtYWxlPC9rZXl3b3JkPjxrZXl3b3JkPkdl
bm9taWNzLyptZXRob2RzPC9rZXl3b3JkPjxrZXl3b3JkPkh1bWFuczwva2V5d29yZD48a2V5d29y
ZD5JbnRlcmZlcm9uLWdhbW1hL2dlbmV0aWNzL2ltbXVub2xvZ3k8L2tleXdvcmQ+PGtleXdvcmQ+
TWFjcm9waGFnZXMvaW1tdW5vbG9neTwva2V5d29yZD48a2V5d29yZD5NYWxlPC9rZXl3b3JkPjxr
ZXl3b3JkPk1pZGRsZSBBZ2VkPC9rZXl3b3JkPjxrZXl3b3JkPipOZW9wbGFzbXMvY2xhc3NpZmlj
YXRpb24vZ2VuZXRpY3MvaW1tdW5vbG9neTwva2V5d29yZD48a2V5d29yZD5Qcm9nbm9zaXM8L2tl
eXdvcmQ+PGtleXdvcmQ+VGgxLVRoMiBCYWxhbmNlL3BoeXNpb2xvZ3k8L2tleXdvcmQ+PGtleXdv
cmQ+VHJhbnNmb3JtaW5nIEdyb3d0aCBGYWN0b3IgYmV0YS9nZW5ldGljcy9pbW11bm9sb2d5PC9r
ZXl3b3JkPjxrZXl3b3JkPldvdW5kIEhlYWxpbmcvZ2VuZXRpY3MvaW1tdW5vbG9neTwva2V5d29y
ZD48a2V5d29yZD5Zb3VuZyBBZHVsdDwva2V5d29yZD48a2V5d29yZD5jYW5jZXIgZ2Vub21pY3M8
L2tleXdvcmQ+PGtleXdvcmQ+aW1tdW5lIHN1YnR5cGVzPC9rZXl3b3JkPjxrZXl3b3JkPmltbXVu
by1vbmNvbG9neTwva2V5d29yZD48a2V5d29yZD5pbW11bm9tb2R1bGF0b3J5PC9rZXl3b3JkPjxr
ZXl3b3JkPmltbXVub3RoZXJhcHk8L2tleXdvcmQ+PGtleXdvcmQ+aW50ZWdyYXRpdmUgbmV0d29y
ayBhbmFseXNpczwva2V5d29yZD48a2V5d29yZD50dW1vciBpbW11bm9sb2d5PC9rZXl3b3JkPjxr
ZXl3b3JkPnR1bW9yIG1pY3JvZW52aXJvbm1lbnQ8L2tleXdvcmQ+PC9rZXl3b3Jkcz48ZGF0ZXM+
PHllYXI+MjAxODwveWVhcj48cHViLWRhdGVzPjxkYXRlPkFwciAxNzwvZGF0ZT48L3B1Yi1kYXRl
cz48L2RhdGVzPjxpc2JuPjEwOTctNDE4MCAoRWxlY3Ryb25pYykmI3hEOzEwNzQtNzYxMyAoUHJp
bnQpJiN4RDsxMDc0LTc2MTMgKExpbmtpbmcpPC9pc2JuPjxhY2Nlc3Npb24tbnVtPjI5NjI4Mjkw
PC9hY2Nlc3Npb24tbnVtPjx1cmxzPjxyZWxhdGVkLXVybHM+PHVybD5odHRwczovL3d3dy5uY2Jp
Lm5sbS5uaWguZ292L3B1Ym1lZC8yOTYyODI5MDwvdXJsPjwvcmVsYXRlZC11cmxzPjwvdXJscz48
Y3VzdG9tMj5QTUM1OTgyNTg0PC9jdXN0b20yPjxlbGVjdHJvbmljLXJlc291cmNlLW51bT4xMC4x
MDE2L2ouaW1tdW5pLjIwMTguMDMuMDIzPC9lbGVjdHJvbmljLXJlc291cmNlLW51bT48L3JlY29y
ZD48L0NpdGU+PC9FbmROb3RlPn==
</w:fldData>
        </w:fldChar>
      </w:r>
      <w:r>
        <w:rPr>
          <w:rFonts w:ascii="Calibri" w:hAnsi="Calibri" w:cs="Calibri" w:hint="eastAsia"/>
          <w:szCs w:val="21"/>
        </w:rPr>
        <w:instrText xml:space="preserve"> ADDIN EN.CITE.DATA </w:instrText>
      </w:r>
      <w:r>
        <w:rPr>
          <w:rFonts w:ascii="Calibri" w:hAnsi="Calibri" w:cs="Calibri"/>
          <w:szCs w:val="21"/>
        </w:rPr>
      </w:r>
      <w:r>
        <w:rPr>
          <w:rFonts w:ascii="Calibri" w:hAnsi="Calibri" w:cs="Calibri"/>
          <w:szCs w:val="21"/>
        </w:rPr>
        <w:fldChar w:fldCharType="separate"/>
      </w:r>
      <w:r>
        <w:rPr>
          <w:rFonts w:ascii="Calibri" w:hAnsi="Calibri" w:cs="Calibri" w:hint="eastAsia"/>
          <w:szCs w:val="21"/>
        </w:rPr>
        <w:fldChar w:fldCharType="end"/>
      </w:r>
      <w:r>
        <w:rPr>
          <w:rFonts w:ascii="Calibri" w:hAnsi="Calibri" w:cs="Calibri"/>
          <w:szCs w:val="21"/>
        </w:rPr>
      </w:r>
      <w:r>
        <w:rPr>
          <w:rFonts w:ascii="Calibri" w:hAnsi="Calibri" w:cs="Calibri"/>
          <w:szCs w:val="21"/>
        </w:rPr>
        <w:fldChar w:fldCharType="separate"/>
      </w:r>
      <w:r>
        <w:rPr>
          <w:rFonts w:ascii="Calibri" w:hAnsi="Calibri" w:cs="Calibri" w:hint="eastAsia"/>
          <w:szCs w:val="21"/>
        </w:rPr>
        <w:t>8</w:t>
      </w:r>
      <w:r>
        <w:rPr>
          <w:rFonts w:ascii="Calibri" w:hAnsi="Calibri" w:cs="Calibri"/>
          <w:szCs w:val="21"/>
        </w:rPr>
        <w:fldChar w:fldCharType="end"/>
      </w:r>
      <w:r>
        <w:rPr>
          <w:rFonts w:ascii="Calibri" w:hAnsi="Calibri" w:cs="Calibri"/>
          <w:szCs w:val="21"/>
        </w:rPr>
        <w:t xml:space="preserve">]. In brief, neoantigen prediction by SNVs was performed using </w:t>
      </w:r>
      <w:proofErr w:type="spellStart"/>
      <w:r>
        <w:rPr>
          <w:rFonts w:ascii="Calibri" w:hAnsi="Calibri" w:cs="Calibri"/>
          <w:szCs w:val="21"/>
        </w:rPr>
        <w:t>OptiType</w:t>
      </w:r>
      <w:proofErr w:type="spellEnd"/>
      <w:r>
        <w:rPr>
          <w:rFonts w:ascii="Calibri" w:hAnsi="Calibri" w:cs="Calibri"/>
          <w:szCs w:val="21"/>
        </w:rPr>
        <w:t xml:space="preserve"> tool v1.2, </w:t>
      </w:r>
      <w:proofErr w:type="spellStart"/>
      <w:r>
        <w:rPr>
          <w:rFonts w:ascii="Calibri" w:hAnsi="Calibri" w:cs="Calibri"/>
          <w:szCs w:val="21"/>
        </w:rPr>
        <w:t>NetMHCpan</w:t>
      </w:r>
      <w:proofErr w:type="spellEnd"/>
      <w:r>
        <w:rPr>
          <w:rFonts w:ascii="Calibri" w:hAnsi="Calibri" w:cs="Calibri"/>
          <w:szCs w:val="21"/>
        </w:rPr>
        <w:t xml:space="preserve"> v3.0, and PanCancer MC3 Consortium. Neoantigen prediction by indels was performed using VEP v87 (</w:t>
      </w:r>
      <w:proofErr w:type="spellStart"/>
      <w:r>
        <w:rPr>
          <w:rFonts w:ascii="Calibri" w:hAnsi="Calibri" w:cs="Calibri"/>
          <w:szCs w:val="21"/>
        </w:rPr>
        <w:t>Ensembl</w:t>
      </w:r>
      <w:proofErr w:type="spellEnd"/>
      <w:r>
        <w:rPr>
          <w:rFonts w:ascii="Calibri" w:hAnsi="Calibri" w:cs="Calibri"/>
          <w:szCs w:val="21"/>
        </w:rPr>
        <w:t xml:space="preserve"> Variant Effect Predictor) and the </w:t>
      </w:r>
      <w:proofErr w:type="spellStart"/>
      <w:r>
        <w:rPr>
          <w:rFonts w:ascii="Calibri" w:hAnsi="Calibri" w:cs="Calibri"/>
          <w:szCs w:val="21"/>
        </w:rPr>
        <w:t>pVAC</w:t>
      </w:r>
      <w:proofErr w:type="spellEnd"/>
      <w:r>
        <w:rPr>
          <w:rFonts w:ascii="Calibri" w:hAnsi="Calibri" w:cs="Calibri"/>
          <w:szCs w:val="21"/>
        </w:rPr>
        <w:t xml:space="preserve">-Seq v4.0.8 pipeline with </w:t>
      </w:r>
      <w:proofErr w:type="spellStart"/>
      <w:r>
        <w:rPr>
          <w:rFonts w:ascii="Calibri" w:hAnsi="Calibri" w:cs="Calibri"/>
          <w:szCs w:val="21"/>
        </w:rPr>
        <w:t>NetMHCpan</w:t>
      </w:r>
      <w:proofErr w:type="spellEnd"/>
      <w:r>
        <w:rPr>
          <w:rFonts w:ascii="Calibri" w:hAnsi="Calibri" w:cs="Calibri"/>
          <w:szCs w:val="21"/>
        </w:rPr>
        <w:t xml:space="preserve"> v3.0. TCR diversity scores (Shannon entropy and richness) were inferred from tumor RNA-seq data.</w:t>
      </w:r>
    </w:p>
    <w:p w14:paraId="1420605E" w14:textId="77777777" w:rsidR="00CF588D" w:rsidRDefault="00000000">
      <w:pPr>
        <w:spacing w:line="360" w:lineRule="auto"/>
        <w:rPr>
          <w:rFonts w:ascii="Calibri" w:hAnsi="Calibri" w:cs="Calibri"/>
          <w:b/>
          <w:bCs/>
          <w:szCs w:val="21"/>
        </w:rPr>
      </w:pPr>
      <w:r>
        <w:rPr>
          <w:rFonts w:ascii="Calibri" w:hAnsi="Calibri" w:cs="Calibri"/>
          <w:b/>
          <w:bCs/>
          <w:szCs w:val="21"/>
        </w:rPr>
        <w:t>Immune signature evaluation</w:t>
      </w:r>
    </w:p>
    <w:p w14:paraId="391DC580" w14:textId="77777777" w:rsidR="00CF588D" w:rsidRDefault="00000000">
      <w:pPr>
        <w:spacing w:line="360" w:lineRule="auto"/>
        <w:ind w:firstLine="420"/>
        <w:rPr>
          <w:rFonts w:ascii="Calibri" w:hAnsi="Calibri" w:cs="Calibri"/>
          <w:color w:val="0000FF"/>
          <w:szCs w:val="21"/>
        </w:rPr>
      </w:pPr>
      <w:r>
        <w:rPr>
          <w:rFonts w:ascii="Calibri" w:hAnsi="Calibri" w:cs="Calibri"/>
          <w:szCs w:val="21"/>
        </w:rPr>
        <w:t xml:space="preserve">Twenty-nine classical immune signatures were acquired from </w:t>
      </w:r>
      <w:proofErr w:type="spellStart"/>
      <w:r>
        <w:rPr>
          <w:rFonts w:ascii="Calibri" w:hAnsi="Calibri" w:cs="Calibri"/>
          <w:szCs w:val="21"/>
        </w:rPr>
        <w:t>He</w:t>
      </w:r>
      <w:proofErr w:type="spellEnd"/>
      <w:r>
        <w:rPr>
          <w:rFonts w:ascii="Calibri" w:hAnsi="Calibri" w:cs="Calibri"/>
          <w:szCs w:val="21"/>
        </w:rPr>
        <w:t xml:space="preserve"> </w:t>
      </w:r>
      <w:proofErr w:type="gramStart"/>
      <w:r>
        <w:rPr>
          <w:rFonts w:ascii="Calibri" w:hAnsi="Calibri" w:cs="Calibri"/>
          <w:szCs w:val="21"/>
        </w:rPr>
        <w:t>et al.[</w:t>
      </w:r>
      <w:proofErr w:type="gramEnd"/>
      <w:r>
        <w:rPr>
          <w:rFonts w:ascii="Calibri" w:hAnsi="Calibri" w:cs="Calibri"/>
          <w:szCs w:val="21"/>
        </w:rPr>
        <w:fldChar w:fldCharType="begin">
          <w:fldData xml:space="preserve">PEVuZE5vdGU+PENpdGU+PEF1dGhvcj5IZTwvQXV0aG9yPjxZZWFyPjIwMTg8L1llYXI+PFJlY051
bT4zMzwvUmVjTnVtPjxEaXNwbGF5VGV4dD48c3R5bGUgZmFjZT0ic3VwZXJzY3JpcHQiPjEyPC9z
dHlsZT48L0Rpc3BsYXlUZXh0PjxyZWNvcmQ+PHJlYy1udW1iZXI+MzM8L3JlYy1udW1iZXI+PGZv
cmVpZ24ta2V5cz48a2V5IGFwcD0iRU4iIGRiLWlkPSJkdnhhYTJhenRwdHN2NmU1YTU1eDllcm12
ZnpydHd3YXpzZnIiIHRpbWVzdGFtcD0iMTY5NzgwODI0OSI+MzM8L2tleT48L2ZvcmVpZ24ta2V5
cz48cmVmLXR5cGUgbmFtZT0iSm91cm5hbCBBcnRpY2xlIj4xNzwvcmVmLXR5cGU+PGNvbnRyaWJ1
dG9ycz48YXV0aG9ycz48YXV0aG9yPkhlLCBZLjwvYXV0aG9yPjxhdXRob3I+SmlhbmcsIFouPC9h
dXRob3I+PGF1dGhvcj5DaGVuLCBDLjwvYXV0aG9yPjxhdXRob3I+V2FuZywgWC48L2F1dGhvcj48
L2F1dGhvcnM+PC9jb250cmlidXRvcnM+PGF1dGgtYWRkcmVzcz5CaW9tZWRpY2FsIEluZm9ybWF0
aWNzIFJlc2VhcmNoIExhYiwgU2Nob29sIG9mIEJhc2ljIE1lZGljaW5lIGFuZCBDbGluaWNhbCBQ
aGFybWFjeSwgTmFuamluZywgMjExMTk4LCBDaGluYS4mI3hEO0NhbmNlciBHZW5vbWljcyBSZXNl
YXJjaCBDZW50ZXIsIFNjaG9vbCBvZiBCYXNpYyBNZWRpY2luZSBhbmQgQ2xpbmljYWwgUGhhcm1h
Y3ksIE5hbmppbmcsIDIxMTE5OCwgQ2hpbmEuJiN4RDtCaWcgRGF0YSBSZXNlYXJjaCBJbnN0aXR1
dGUsIENoaW5hIFBoYXJtYWNldXRpY2FsIFVuaXZlcnNpdHksIE5hbmppbmcsIDIxMTE5OCwgQ2hp
bmEuJiN4RDtEZXBhcnRtZW50IG9mIEVsZWN0cmljYWwgYW5kIENvbXB1dGVyIEVuZ2luZWVyaW5n
LCBVbml2ZXJzaXR5IG9mIENhbGlmb3JuaWEsIFNhbiBEaWVnbywgTGEgSm9sbGEsIENBLCA5MjA5
MywgVVNBLiYjeEQ7QmlvbWVkaWNhbCBJbmZvcm1hdGljcyBSZXNlYXJjaCBMYWIsIFNjaG9vbCBv
ZiBCYXNpYyBNZWRpY2luZSBhbmQgQ2xpbmljYWwgUGhhcm1hY3ksIE5hbmppbmcsIDIxMTE5OCwg
Q2hpbmEuIHhpYW9zaGVuZy53YW5nQGNwdS5lZHUuY24uJiN4RDtDYW5jZXIgR2Vub21pY3MgUmVz
ZWFyY2ggQ2VudGVyLCBTY2hvb2wgb2YgQmFzaWMgTWVkaWNpbmUgYW5kIENsaW5pY2FsIFBoYXJt
YWN5LCBOYW5qaW5nLCAyMTExOTgsIENoaW5hLiB4aWFvc2hlbmcud2FuZ0BjcHUuZWR1LmNuLiYj
eEQ7QmlnIERhdGEgUmVzZWFyY2ggSW5zdGl0dXRlLCBDaGluYSBQaGFybWFjZXV0aWNhbCBVbml2
ZXJzaXR5LCBOYW5qaW5nLCAyMTExOTgsIENoaW5hLiB4aWFvc2hlbmcud2FuZ0BjcHUuZWR1LmNu
LjwvYXV0aC1hZGRyZXNzPjx0aXRsZXM+PHRpdGxlPkNsYXNzaWZpY2F0aW9uIG9mIHRyaXBsZS1u
ZWdhdGl2ZSBicmVhc3QgY2FuY2VycyBiYXNlZCBvbiBJbW11bm9nZW5vbWljIHByb2ZpbGluZzwv
dGl0bGU+PHNlY29uZGFyeS10aXRsZT5KIEV4cCBDbGluIENhbmNlciBSZXM8L3NlY29uZGFyeS10
aXRsZT48L3RpdGxlcz48cGVyaW9kaWNhbD48ZnVsbC10aXRsZT5KIEV4cCBDbGluIENhbmNlciBS
ZXM8L2Z1bGwtdGl0bGU+PC9wZXJpb2RpY2FsPjxwYWdlcz4zMjc8L3BhZ2VzPjx2b2x1bWU+Mzc8
L3ZvbHVtZT48bnVtYmVyPjE8L251bWJlcj48ZWRpdGlvbj4yMDE4LzEyLzMxPC9lZGl0aW9uPjxr
ZXl3b3Jkcz48a2V5d29yZD5DZWxsIExpbmUsIFR1bW9yPC9rZXl3b3JkPjxrZXl3b3JkPkZlbWFs
ZTwva2V5d29yZD48a2V5d29yZD5IdW1hbnM8L2tleXdvcmQ+PGtleXdvcmQ+SW1tdW5vZ2VuZXRp
Y3MvbWV0aG9kczwva2V5d29yZD48a2V5d29yZD5NYWNoaW5lIExlYXJuaW5nPC9rZXl3b3JkPjxr
ZXl3b3JkPlNpZ25hbCBUcmFuc2R1Y3Rpb248L2tleXdvcmQ+PGtleXdvcmQ+U3Vydml2YWwgQW5h
bHlzaXM8L2tleXdvcmQ+PGtleXdvcmQ+VHJpcGxlIE5lZ2F0aXZlIEJyZWFzdCBOZW9wbGFzbXMv
KmNsYXNzaWZpY2F0aW9uL2ltbXVub2xvZ3kvbW9ydGFsaXR5PC9rZXl3b3JkPjxrZXl3b3JkPkNs
YXNzaWZpY2F0aW9uPC9rZXl3b3JkPjxrZXl3b3JkPkltbXVub2dlbm9taWMgcHJvZmlsaW5nPC9r
ZXl3b3JkPjxrZXl3b3JkPlRyaXBsZS1uZWdhdGl2ZSBicmVhc3QgY2FuY2VyPC9rZXl3b3JkPjxr
ZXl3b3JkPlR1bW9yIGltbXVuaXR5PC9rZXl3b3JkPjxrZXl3b3JkPnBhcnRpY2lwYXRlIHdhcyB3
YWl2ZWQgc2luY2Ugd2UgdXNlZCBvbmx5IHB1YmxpY2x5IGF2YWlsYWJsZSBkYXRhIGFuZCBtYXRl
cmlhbHM8L2tleXdvcmQ+PGtleXdvcmQ+aW4gdGhpcyBzdHVkeS4gQ09OU0VOVCBGT1IgUFVCTElD
QVRJT046IE5vdCBhcHBsaWNhYmxlLiBDT01QRVRJTkcgSU5URVJFU1RTOiBUaGU8L2tleXdvcmQ+
PGtleXdvcmQ+YXV0aG9ycyBkZWNsYXJlIHRoYXQgdGhleSBoYXZlIG5vIGNvbXBldGluZyBpbnRl
cmVzdHMuIFBVQkxJU0hFUiZhcG9zO1MgTk9URTogU3ByaW5nZXI8L2tleXdvcmQ+PGtleXdvcmQ+
TmF0dXJlIHJlbWFpbnMgbmV1dHJhbCB3aXRoIHJlZ2FyZCB0byBqdXJpc2RpY3Rpb25hbCBjbGFp
bXMgaW4gcHVibGlzaGVkIG1hcHMgYW5kPC9rZXl3b3JkPjxrZXl3b3JkPmluc3RpdHV0aW9uYWwg
YWZmaWxpYXRpb25zLjwva2V5d29yZD48L2tleXdvcmRzPjxkYXRlcz48eWVhcj4yMDE4PC95ZWFy
PjxwdWItZGF0ZXM+PGRhdGU+RGVjIDI5PC9kYXRlPjwvcHViLWRhdGVzPjwvZGF0ZXM+PGlzYm4+
MTc1Ni05OTY2IChFbGVjdHJvbmljKSYjeEQ7MDM5Mi05MDc4IChQcmludCkmI3hEOzAzOTItOTA3
OCAoTGlua2luZyk8L2lzYm4+PGFjY2Vzc2lvbi1udW0+MzA1OTQyMTY8L2FjY2Vzc2lvbi1udW0+
PHVybHM+PHJlbGF0ZWQtdXJscz48dXJsPmh0dHBzOi8vd3d3Lm5jYmkubmxtLm5paC5nb3YvcHVi
bWVkLzMwNTk0MjE2PC91cmw+PC9yZWxhdGVkLXVybHM+PC91cmxzPjxjdXN0b20yPlBNQzYzMTA5
Mjg8L2N1c3RvbTI+PGVsZWN0cm9uaWMtcmVzb3VyY2UtbnVtPjEwLjExODYvczEzMDQ2LTAxOC0x
MDAyLTE8L2VsZWN0cm9uaWMtcmVzb3VyY2UtbnVtPjwvcmVjb3JkPjwvQ2l0ZT48L0VuZE5vdGU+
AG==
</w:fldData>
        </w:fldChar>
      </w:r>
      <w:r>
        <w:rPr>
          <w:rFonts w:ascii="Calibri" w:hAnsi="Calibri" w:cs="Calibri" w:hint="eastAsia"/>
          <w:szCs w:val="21"/>
        </w:rPr>
        <w:instrText xml:space="preserve"> ADDIN EN.CITE </w:instrText>
      </w:r>
      <w:r>
        <w:rPr>
          <w:rFonts w:ascii="Calibri" w:hAnsi="Calibri" w:cs="Calibri" w:hint="eastAsia"/>
          <w:szCs w:val="21"/>
        </w:rPr>
        <w:fldChar w:fldCharType="begin">
          <w:fldData xml:space="preserve">PEVuZE5vdGU+PENpdGU+PEF1dGhvcj5IZTwvQXV0aG9yPjxZZWFyPjIwMTg8L1llYXI+PFJlY051
bT4zMzwvUmVjTnVtPjxEaXNwbGF5VGV4dD48c3R5bGUgZmFjZT0ic3VwZXJzY3JpcHQiPjEyPC9z
dHlsZT48L0Rpc3BsYXlUZXh0PjxyZWNvcmQ+PHJlYy1udW1iZXI+MzM8L3JlYy1udW1iZXI+PGZv
cmVpZ24ta2V5cz48a2V5IGFwcD0iRU4iIGRiLWlkPSJkdnhhYTJhenRwdHN2NmU1YTU1eDllcm12
ZnpydHd3YXpzZnIiIHRpbWVzdGFtcD0iMTY5NzgwODI0OSI+MzM8L2tleT48L2ZvcmVpZ24ta2V5
cz48cmVmLXR5cGUgbmFtZT0iSm91cm5hbCBBcnRpY2xlIj4xNzwvcmVmLXR5cGU+PGNvbnRyaWJ1
dG9ycz48YXV0aG9ycz48YXV0aG9yPkhlLCBZLjwvYXV0aG9yPjxhdXRob3I+SmlhbmcsIFouPC9h
dXRob3I+PGF1dGhvcj5DaGVuLCBDLjwvYXV0aG9yPjxhdXRob3I+V2FuZywgWC48L2F1dGhvcj48
L2F1dGhvcnM+PC9jb250cmlidXRvcnM+PGF1dGgtYWRkcmVzcz5CaW9tZWRpY2FsIEluZm9ybWF0
aWNzIFJlc2VhcmNoIExhYiwgU2Nob29sIG9mIEJhc2ljIE1lZGljaW5lIGFuZCBDbGluaWNhbCBQ
aGFybWFjeSwgTmFuamluZywgMjExMTk4LCBDaGluYS4mI3hEO0NhbmNlciBHZW5vbWljcyBSZXNl
YXJjaCBDZW50ZXIsIFNjaG9vbCBvZiBCYXNpYyBNZWRpY2luZSBhbmQgQ2xpbmljYWwgUGhhcm1h
Y3ksIE5hbmppbmcsIDIxMTE5OCwgQ2hpbmEuJiN4RDtCaWcgRGF0YSBSZXNlYXJjaCBJbnN0aXR1
dGUsIENoaW5hIFBoYXJtYWNldXRpY2FsIFVuaXZlcnNpdHksIE5hbmppbmcsIDIxMTE5OCwgQ2hp
bmEuJiN4RDtEZXBhcnRtZW50IG9mIEVsZWN0cmljYWwgYW5kIENvbXB1dGVyIEVuZ2luZWVyaW5n
LCBVbml2ZXJzaXR5IG9mIENhbGlmb3JuaWEsIFNhbiBEaWVnbywgTGEgSm9sbGEsIENBLCA5MjA5
MywgVVNBLiYjeEQ7QmlvbWVkaWNhbCBJbmZvcm1hdGljcyBSZXNlYXJjaCBMYWIsIFNjaG9vbCBv
ZiBCYXNpYyBNZWRpY2luZSBhbmQgQ2xpbmljYWwgUGhhcm1hY3ksIE5hbmppbmcsIDIxMTE5OCwg
Q2hpbmEuIHhpYW9zaGVuZy53YW5nQGNwdS5lZHUuY24uJiN4RDtDYW5jZXIgR2Vub21pY3MgUmVz
ZWFyY2ggQ2VudGVyLCBTY2hvb2wgb2YgQmFzaWMgTWVkaWNpbmUgYW5kIENsaW5pY2FsIFBoYXJt
YWN5LCBOYW5qaW5nLCAyMTExOTgsIENoaW5hLiB4aWFvc2hlbmcud2FuZ0BjcHUuZWR1LmNuLiYj
eEQ7QmlnIERhdGEgUmVzZWFyY2ggSW5zdGl0dXRlLCBDaGluYSBQaGFybWFjZXV0aWNhbCBVbml2
ZXJzaXR5LCBOYW5qaW5nLCAyMTExOTgsIENoaW5hLiB4aWFvc2hlbmcud2FuZ0BjcHUuZWR1LmNu
LjwvYXV0aC1hZGRyZXNzPjx0aXRsZXM+PHRpdGxlPkNsYXNzaWZpY2F0aW9uIG9mIHRyaXBsZS1u
ZWdhdGl2ZSBicmVhc3QgY2FuY2VycyBiYXNlZCBvbiBJbW11bm9nZW5vbWljIHByb2ZpbGluZzwv
dGl0bGU+PHNlY29uZGFyeS10aXRsZT5KIEV4cCBDbGluIENhbmNlciBSZXM8L3NlY29uZGFyeS10
aXRsZT48L3RpdGxlcz48cGVyaW9kaWNhbD48ZnVsbC10aXRsZT5KIEV4cCBDbGluIENhbmNlciBS
ZXM8L2Z1bGwtdGl0bGU+PC9wZXJpb2RpY2FsPjxwYWdlcz4zMjc8L3BhZ2VzPjx2b2x1bWU+Mzc8
L3ZvbHVtZT48bnVtYmVyPjE8L251bWJlcj48ZWRpdGlvbj4yMDE4LzEyLzMxPC9lZGl0aW9uPjxr
ZXl3b3Jkcz48a2V5d29yZD5DZWxsIExpbmUsIFR1bW9yPC9rZXl3b3JkPjxrZXl3b3JkPkZlbWFs
ZTwva2V5d29yZD48a2V5d29yZD5IdW1hbnM8L2tleXdvcmQ+PGtleXdvcmQ+SW1tdW5vZ2VuZXRp
Y3MvbWV0aG9kczwva2V5d29yZD48a2V5d29yZD5NYWNoaW5lIExlYXJuaW5nPC9rZXl3b3JkPjxr
ZXl3b3JkPlNpZ25hbCBUcmFuc2R1Y3Rpb248L2tleXdvcmQ+PGtleXdvcmQ+U3Vydml2YWwgQW5h
bHlzaXM8L2tleXdvcmQ+PGtleXdvcmQ+VHJpcGxlIE5lZ2F0aXZlIEJyZWFzdCBOZW9wbGFzbXMv
KmNsYXNzaWZpY2F0aW9uL2ltbXVub2xvZ3kvbW9ydGFsaXR5PC9rZXl3b3JkPjxrZXl3b3JkPkNs
YXNzaWZpY2F0aW9uPC9rZXl3b3JkPjxrZXl3b3JkPkltbXVub2dlbm9taWMgcHJvZmlsaW5nPC9r
ZXl3b3JkPjxrZXl3b3JkPlRyaXBsZS1uZWdhdGl2ZSBicmVhc3QgY2FuY2VyPC9rZXl3b3JkPjxr
ZXl3b3JkPlR1bW9yIGltbXVuaXR5PC9rZXl3b3JkPjxrZXl3b3JkPnBhcnRpY2lwYXRlIHdhcyB3
YWl2ZWQgc2luY2Ugd2UgdXNlZCBvbmx5IHB1YmxpY2x5IGF2YWlsYWJsZSBkYXRhIGFuZCBtYXRl
cmlhbHM8L2tleXdvcmQ+PGtleXdvcmQ+aW4gdGhpcyBzdHVkeS4gQ09OU0VOVCBGT1IgUFVCTElD
QVRJT046IE5vdCBhcHBsaWNhYmxlLiBDT01QRVRJTkcgSU5URVJFU1RTOiBUaGU8L2tleXdvcmQ+
PGtleXdvcmQ+YXV0aG9ycyBkZWNsYXJlIHRoYXQgdGhleSBoYXZlIG5vIGNvbXBldGluZyBpbnRl
cmVzdHMuIFBVQkxJU0hFUiZhcG9zO1MgTk9URTogU3ByaW5nZXI8L2tleXdvcmQ+PGtleXdvcmQ+
TmF0dXJlIHJlbWFpbnMgbmV1dHJhbCB3aXRoIHJlZ2FyZCB0byBqdXJpc2RpY3Rpb25hbCBjbGFp
bXMgaW4gcHVibGlzaGVkIG1hcHMgYW5kPC9rZXl3b3JkPjxrZXl3b3JkPmluc3RpdHV0aW9uYWwg
YWZmaWxpYXRpb25zLjwva2V5d29yZD48L2tleXdvcmRzPjxkYXRlcz48eWVhcj4yMDE4PC95ZWFy
PjxwdWItZGF0ZXM+PGRhdGU+RGVjIDI5PC9kYXRlPjwvcHViLWRhdGVzPjwvZGF0ZXM+PGlzYm4+
MTc1Ni05OTY2IChFbGVjdHJvbmljKSYjeEQ7MDM5Mi05MDc4IChQcmludCkmI3hEOzAzOTItOTA3
OCAoTGlua2luZyk8L2lzYm4+PGFjY2Vzc2lvbi1udW0+MzA1OTQyMTY8L2FjY2Vzc2lvbi1udW0+
PHVybHM+PHJlbGF0ZWQtdXJscz48dXJsPmh0dHBzOi8vd3d3Lm5jYmkubmxtLm5paC5nb3YvcHVi
bWVkLzMwNTk0MjE2PC91cmw+PC9yZWxhdGVkLXVybHM+PC91cmxzPjxjdXN0b20yPlBNQzYzMTA5
Mjg8L2N1c3RvbTI+PGVsZWN0cm9uaWMtcmVzb3VyY2UtbnVtPjEwLjExODYvczEzMDQ2LTAxOC0x
MDAyLTE8L2VsZWN0cm9uaWMtcmVzb3VyY2UtbnVtPjwvcmVjb3JkPjwvQ2l0ZT48L0VuZE5vdGU+
AG==
</w:fldData>
        </w:fldChar>
      </w:r>
      <w:r>
        <w:rPr>
          <w:rFonts w:ascii="Calibri" w:hAnsi="Calibri" w:cs="Calibri" w:hint="eastAsia"/>
          <w:szCs w:val="21"/>
        </w:rPr>
        <w:instrText xml:space="preserve"> ADDIN EN.CITE.DATA </w:instrText>
      </w:r>
      <w:r>
        <w:rPr>
          <w:rFonts w:ascii="Calibri" w:hAnsi="Calibri" w:cs="Calibri"/>
          <w:szCs w:val="21"/>
        </w:rPr>
      </w:r>
      <w:r>
        <w:rPr>
          <w:rFonts w:ascii="Calibri" w:hAnsi="Calibri" w:cs="Calibri"/>
          <w:szCs w:val="21"/>
        </w:rPr>
        <w:fldChar w:fldCharType="separate"/>
      </w:r>
      <w:r>
        <w:rPr>
          <w:rFonts w:ascii="Calibri" w:hAnsi="Calibri" w:cs="Calibri" w:hint="eastAsia"/>
          <w:szCs w:val="21"/>
        </w:rPr>
        <w:fldChar w:fldCharType="end"/>
      </w:r>
      <w:r>
        <w:rPr>
          <w:rFonts w:ascii="Calibri" w:hAnsi="Calibri" w:cs="Calibri"/>
          <w:szCs w:val="21"/>
        </w:rPr>
      </w:r>
      <w:r>
        <w:rPr>
          <w:rFonts w:ascii="Calibri" w:hAnsi="Calibri" w:cs="Calibri"/>
          <w:szCs w:val="21"/>
        </w:rPr>
        <w:fldChar w:fldCharType="separate"/>
      </w:r>
      <w:r>
        <w:rPr>
          <w:rFonts w:ascii="Calibri" w:hAnsi="Calibri" w:cs="Calibri" w:hint="eastAsia"/>
          <w:szCs w:val="21"/>
        </w:rPr>
        <w:t>12</w:t>
      </w:r>
      <w:r>
        <w:rPr>
          <w:rFonts w:ascii="Calibri" w:hAnsi="Calibri" w:cs="Calibri"/>
          <w:szCs w:val="21"/>
        </w:rPr>
        <w:fldChar w:fldCharType="end"/>
      </w:r>
      <w:r>
        <w:rPr>
          <w:rFonts w:ascii="Calibri" w:hAnsi="Calibri" w:cs="Calibri"/>
          <w:szCs w:val="21"/>
        </w:rPr>
        <w:t>]. We used the “GSVA” R package (version: 1.34.0) based on the single-sample gene set enrichment analysis (ssGSEA) method to quantify the enrichment levels of the twenty-nine immune signatures in each sample [</w:t>
      </w:r>
      <w:r>
        <w:rPr>
          <w:rFonts w:ascii="Calibri" w:hAnsi="Calibri" w:cs="Calibri"/>
          <w:szCs w:val="21"/>
        </w:rPr>
        <w:fldChar w:fldCharType="begin"/>
      </w:r>
      <w:r>
        <w:rPr>
          <w:rFonts w:ascii="Calibri" w:hAnsi="Calibri" w:cs="Calibri" w:hint="eastAsia"/>
          <w:szCs w:val="21"/>
        </w:rPr>
        <w:instrText xml:space="preserve"> ADDIN EN.CITE &lt;EndNote&gt;&lt;Cite&gt;&lt;Author&gt;Hanzelmann&lt;/Author&gt;&lt;Year&gt;2013&lt;/Year&gt;&lt;RecNum&gt;35&lt;/RecNum&gt;&lt;DisplayText&gt;&lt;style face="superscript"&gt;13&lt;/style&gt;&lt;/DisplayText&gt;&lt;record&gt;&lt;rec-number&gt;35&lt;/rec-number&gt;&lt;foreign-keys&gt;&lt;key app="EN" db-id="dvxaa2aztptsv6e5a55x9ermvfzrtwwazsfr" timestamp="1697808362"&gt;35&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Pr>
          <w:rFonts w:ascii="Calibri" w:hAnsi="Calibri" w:cs="Calibri"/>
          <w:szCs w:val="21"/>
        </w:rPr>
        <w:fldChar w:fldCharType="separate"/>
      </w:r>
      <w:r>
        <w:rPr>
          <w:rFonts w:ascii="Calibri" w:hAnsi="Calibri" w:cs="Calibri" w:hint="eastAsia"/>
          <w:szCs w:val="21"/>
        </w:rPr>
        <w:t>13</w:t>
      </w:r>
      <w:r>
        <w:rPr>
          <w:rFonts w:ascii="Calibri" w:hAnsi="Calibri" w:cs="Calibri"/>
          <w:szCs w:val="21"/>
        </w:rPr>
        <w:fldChar w:fldCharType="end"/>
      </w:r>
      <w:r>
        <w:rPr>
          <w:rFonts w:ascii="Calibri" w:hAnsi="Calibri" w:cs="Calibri"/>
          <w:szCs w:val="21"/>
        </w:rPr>
        <w:t>].</w:t>
      </w:r>
    </w:p>
    <w:p w14:paraId="462E80B0" w14:textId="77777777" w:rsidR="00CF588D" w:rsidRDefault="00000000">
      <w:pPr>
        <w:spacing w:line="360" w:lineRule="auto"/>
        <w:rPr>
          <w:rFonts w:ascii="Calibri" w:hAnsi="Calibri" w:cs="Calibri"/>
          <w:b/>
          <w:bCs/>
          <w:szCs w:val="21"/>
        </w:rPr>
      </w:pPr>
      <w:r>
        <w:rPr>
          <w:rFonts w:ascii="Calibri" w:hAnsi="Calibri" w:cs="Calibri"/>
          <w:b/>
          <w:bCs/>
          <w:szCs w:val="21"/>
        </w:rPr>
        <w:t>Enrichment scores of oncogenic pathways</w:t>
      </w:r>
    </w:p>
    <w:p w14:paraId="010BBAD4" w14:textId="77777777" w:rsidR="00CF588D" w:rsidRDefault="00000000">
      <w:pPr>
        <w:spacing w:line="360" w:lineRule="auto"/>
        <w:ind w:firstLine="420"/>
        <w:rPr>
          <w:rFonts w:ascii="Calibri" w:hAnsi="Calibri" w:cs="Calibri"/>
          <w:szCs w:val="21"/>
        </w:rPr>
      </w:pPr>
      <w:r>
        <w:rPr>
          <w:rFonts w:ascii="Calibri" w:hAnsi="Calibri" w:cs="Calibri"/>
          <w:szCs w:val="21"/>
        </w:rPr>
        <w:t xml:space="preserve">Ten oncogenic pathways, comprising a total of 187 oncogenes, were identified in the study conducted by Sanchez-Vega </w:t>
      </w:r>
      <w:proofErr w:type="gramStart"/>
      <w:r>
        <w:rPr>
          <w:rFonts w:ascii="Calibri" w:hAnsi="Calibri" w:cs="Calibri"/>
          <w:szCs w:val="21"/>
        </w:rPr>
        <w:t>et al.[</w:t>
      </w:r>
      <w:proofErr w:type="gramEnd"/>
      <w:r>
        <w:rPr>
          <w:rFonts w:ascii="Calibri" w:hAnsi="Calibri" w:cs="Calibri"/>
          <w:szCs w:val="21"/>
        </w:rPr>
        <w:fldChar w:fldCharType="begin">
          <w:fldData xml:space="preserve">PEVuZE5vdGU+PENpdGU+PEF1dGhvcj5TYW5jaGV6LVZlZ2E8L0F1dGhvcj48WWVhcj4yMDE4PC9Z
ZWFyPjxSZWNOdW0+MzY8L1JlY051bT48RGlzcGxheVRleHQ+PHN0eWxlIGZhY2U9InN1cGVyc2Ny
aXB0Ij4xNDwvc3R5bGU+PC9EaXNwbGF5VGV4dD48cmVjb3JkPjxyZWMtbnVtYmVyPjM2PC9yZWMt
bnVtYmVyPjxmb3JlaWduLWtleXM+PGtleSBhcHA9IkVOIiBkYi1pZD0iZHZ4YWEyYXp0cHRzdjZl
NWE1NXg5ZXJtdmZ6cnR3d2F6c2ZyIiB0aW1lc3RhbXA9IjE2OTc4MDg0NTAiPjM2PC9rZXk+PC9m
b3JlaWduLWtleXM+PHJlZi10eXBlIG5hbWU9IkpvdXJuYWwgQXJ0aWNsZSI+MTc8L3JlZi10eXBl
Pjxjb250cmlidXRvcnM+PGF1dGhvcnM+PGF1dGhvcj5TYW5jaGV6LVZlZ2EsIEYuPC9hdXRob3I+
PGF1dGhvcj5NaW5hLCBNLjwvYXV0aG9yPjxhdXRob3I+QXJtZW5pYSwgSi48L2F1dGhvcj48YXV0
aG9yPkNoYXRpbGEsIFcuIEsuPC9hdXRob3I+PGF1dGhvcj5MdW5hLCBBLjwvYXV0aG9yPjxhdXRo
b3I+TGEsIEsuIEMuPC9hdXRob3I+PGF1dGhvcj5EaW1pdHJpYWRveSwgUy48L2F1dGhvcj48YXV0
aG9yPkxpdSwgRC4gTC48L2F1dGhvcj48YXV0aG9yPkthbnRoZXRpLCBILiBTLjwvYXV0aG9yPjxh
dXRob3I+U2FnaGFmaW5pYSwgUy48L2F1dGhvcj48YXV0aG9yPkNoYWtyYXZhcnR5LCBELjwvYXV0
aG9yPjxhdXRob3I+RGFpYW4sIEYuPC9hdXRob3I+PGF1dGhvcj5HYW8sIFEuPC9hdXRob3I+PGF1
dGhvcj5CYWlsZXksIE0uIEguPC9hdXRob3I+PGF1dGhvcj5MaWFuZywgVy4gVy48L2F1dGhvcj48
YXV0aG9yPkZvbHR6LCBTLiBNLjwvYXV0aG9yPjxhdXRob3I+U2htdWxldmljaCwgSS48L2F1dGhv
cj48YXV0aG9yPkRpbmcsIEwuPC9hdXRob3I+PGF1dGhvcj5IZWlucywgWi48L2F1dGhvcj48YXV0
aG9yPk9jaG9hLCBBLjwvYXV0aG9yPjxhdXRob3I+R3Jvc3MsIEIuPC9hdXRob3I+PGF1dGhvcj5H
YW8sIEouPC9hdXRob3I+PGF1dGhvcj5aaGFuZywgSC48L2F1dGhvcj48YXV0aG9yPkt1bmRyYSwg
Ui48L2F1dGhvcj48YXV0aG9yPkthbmRvdGgsIEMuPC9hdXRob3I+PGF1dGhvcj5CYWhjZWNpLCBJ
LjwvYXV0aG9yPjxhdXRob3I+RGVydmlzaGksIEwuPC9hdXRob3I+PGF1dGhvcj5Eb2dydXNveiwg
VS48L2F1dGhvcj48YXV0aG9yPlpob3UsIFcuPC9hdXRob3I+PGF1dGhvcj5TaGVuLCBILjwvYXV0
aG9yPjxhdXRob3I+TGFpcmQsIFAuIFcuPC9hdXRob3I+PGF1dGhvcj5XYXksIEcuIFAuPC9hdXRo
b3I+PGF1dGhvcj5HcmVlbmUsIEMuIFMuPC9hdXRob3I+PGF1dGhvcj5MaWFuZywgSC48L2F1dGhv
cj48YXV0aG9yPlhpYW8sIFkuPC9hdXRob3I+PGF1dGhvcj5XYW5nLCBDLjwvYXV0aG9yPjxhdXRo
b3I+SWF2YXJvbmUsIEEuPC9hdXRob3I+PGF1dGhvcj5CZXJnZXIsIEEuIEguPC9hdXRob3I+PGF1
dGhvcj5CaXZvbmEsIFQuIEcuPC9hdXRob3I+PGF1dGhvcj5MYXphciwgQS4gSi48L2F1dGhvcj48
YXV0aG9yPkhhbW1lciwgRy4gRC48L2F1dGhvcj48YXV0aG9yPkdpb3JkYW5vLCBULjwvYXV0aG9y
PjxhdXRob3I+S3dvbmcsIEwuIE4uPC9hdXRob3I+PGF1dGhvcj5NY0FydGh1ciwgRy48L2F1dGhv
cj48YXV0aG9yPkh1YW5nLCBDLjwvYXV0aG9yPjxhdXRob3I+VHdhcmQsIEEuIEQuPC9hdXRob3I+
PGF1dGhvcj5GcmVkZXJpY2ssIE0uIEouPC9hdXRob3I+PGF1dGhvcj5NY0Nvcm1pY2ssIEYuPC9h
dXRob3I+PGF1dGhvcj5NZXllcnNvbiwgTS48L2F1dGhvcj48YXV0aG9yPkNhbmNlciBHZW5vbWUg
QXRsYXMgUmVzZWFyY2gsIE5ldHdvcms8L2F1dGhvcj48YXV0aG9yPlZhbiBBbGxlbiwgRS4gTS48
L2F1dGhvcj48YXV0aG9yPkNoZXJuaWFjaywgQS4gRC48L2F1dGhvcj48YXV0aG9yPkNpcmllbGxv
LCBHLjwvYXV0aG9yPjxhdXRob3I+U2FuZGVyLCBDLjwvYXV0aG9yPjxhdXRob3I+U2NodWx0eiwg
Ti48L2F1dGhvcj48L2F1dGhvcnM+PC9jb250cmlidXRvcnM+PGF1dGgtYWRkcmVzcz5NYXJpZS1K
b3NlZSBhbmQgSGVucnkgUi4gS3JhdmlzIENlbnRlciBmb3IgTW9sZWN1bGFyIE9uY29sb2d5LCBN
ZW1vcmlhbCBTbG9hbiBLZXR0ZXJpbmcgQ2FuY2VyIENlbnRlciwgTmV3IFlvcmssIE5ZIDEwMDY1
LCBVU0E7IEh1bWFuIE9uY29sb2d5IGFuZCBQYXRob2dlbmVzaXMgUHJvZ3JhbSwgTWVtb3JpYWwg
U2xvYW4gS2V0dGVyaW5nIENhbmNlciBDZW50ZXIsIE5ldyBZb3JrLCBOWSAxMDA2NSwgVVNBLiYj
eEQ7RGVwYXJ0bWVudCBvZiBDb21wdXRhdGlvbmFsIEJpb2xvZ3ksIFVuaXZlcnNpdHkgb2YgTGF1
c2FubmUgKFVOSUwpLCAxMDExIExhdXNhbm5lLCBWYXVkLCBTd2l0emVybGFuZCBhbmQgU3dpc3Mg
SW5zdGl0dXRlIG9mIEJpb2luZm9ybWF0aWNzIChTSUIpLCBMYXVzYW5uZSwgU3dpdHplcmxhbmQu
JiN4RDtNYXJpZS1Kb3NlZSBhbmQgSGVucnkgUi4gS3JhdmlzIENlbnRlciBmb3IgTW9sZWN1bGFy
IE9uY29sb2d5LCBNZW1vcmlhbCBTbG9hbiBLZXR0ZXJpbmcgQ2FuY2VyIENlbnRlciwgTmV3IFlv
cmssIE5ZIDEwMDY1LCBVU0EuJiN4RDtjQmlvIENlbnRlciwgRGFuYS1GYXJiZXIgQ2FuY2VyIElu
c3RpdHV0ZSwgQm9zdG9uLCBNQTsgRGVwYXJ0bWVudCBvZiBDZWxsIEJpb2xvZ3ksIEhhcnZhcmQg
TWVkaWNhbCBTY2hvb2wsIEJvc3RvbiwgTUEuJiN4RDtQcmluY2V0b24gVW5pdmVyc2l0eSwgUHJp
bmNldG9uLCBOSiwgVVNBLiYjeEQ7RGVwYXJ0bWVudCBvZiBNZWRpY2FsIE9uY29sb2d5LCBEYW5h
LUZhcmJlciBDYW5jZXIgSW5zdGl0dXRlLCBCb3N0b24sIE1BOyBDYW5jZXIgUHJvZ3JhbSwgQnJv
YWQgSW5zdGl0dXRlIG9mIE1JVCBhbmQgSGFydmFyZCwgQ2FtYnJpZGdlLCBNQSwgVVMuJiN4RDtV
bml2ZXJzaXR5IG9mIFRleGFzIGF0IERhbGxhcywgUmljaGFyZHNvbiwgVFggNzUwODAsIFVTQS4m
I3hEO0RlcGFydG1lbnQgb2YgTWVkaWNpbmUgYW5kIE1jRG9ubmVsbCBHZW5vbWUgSW5zdGl0dXRl
LCBXYXNoaW5ndG9uIFVuaXZlcnNpdHkgaW4gU3QuIExvdWlzLCBTdC4gTG91aXMsIE1pc3NvdXJp
LCA2MzExMCwgVVNBLiYjeEQ7SW5zdGl0dXRlIGZvciBTeXN0ZW1zIEJpb2xvZ3ksIFNlYXR0bGUs
IFdBLCBVU0EuJiN4RDtEZXBhcnRtZW50IG9mIE1lZGljaW5lIGFuZCBNY0Rvbm5lbGwgR2Vub21l
IEluc3RpdHV0ZSwgV2FzaGluZ3RvbiBVbml2ZXJzaXR5IGluIFN0LiBMb3VpcywgU3QuIExvdWlz
LCBNaXNzb3VyaSwgNjMxMTAsIFVTQTsgU2l0ZW1hbiBDYW5jZXIgQ2VudGVyLCBXYXNoaW5ndG9u
IFVuaXZlcnNpdHkgU2Nob29sIG9mIE1lZGljaW5lLCBTdC4gTG91aXMsIE1PIDYzMTEwLCBVU0Eu
JiN4RDtDb21wdXRlciBFbmdpbmVlcmluZyBEZXBhcnRtZW50LCBCaWxrZW50IFVuaXZlcnNpdHks
IEFua2FyYSAwNjgwMCwgVHVya2V5LiYjeEQ7VmFuIEFuZGVsIFJlc2VhcmNoIEluc3RpdHV0ZSwg
MzMzIEJvc3R3aWNrIEF2ZSBORSwgR3JhbmQgUmFwaWRzIE1pY2hpZ2FuLCA0OTUwMywgVVNBLiYj
eEQ7RGVwYXJ0bWVudCBvZiBTeXN0ZW1zIFBoYXJtYWNvbG9neSBhbmQgVHJhbnNsYXRpb25hbCBU
aGVyYXBldXRpY3MsIFVuaXZlcnNpdHkgb2YgUGVubnN5bHZhbmlhLCBQaGlsYWRlbHBoaWEsIFBB
LCAxOTEwNCwgVVNBLiYjeEQ7RGVwYXJ0bWVudCBvZiBCaW9pbmZvcm1hdGljcyBhbmQgQ29tcHV0
YXRpb25hbCBCaW9sb2d5LCBUaGUgVW5pdmVyc2l0eSBvZiBUZXhhcyBNRCBBbmRlcnNvbiBDYW5j
ZXIgQ2VudGVyLCBIb3VzdG9uLCBUWCwgNzcwMzAsIFVTQS4mI3hEO1RFU0FSTyBJbmMuLCBXYWx0
aGFtLCBNQSwgMDI0NTEsIFVTQS4mI3hEO0RlcGFydG1lbnQgb2YgSGVhbHRoIFNjaWVuY2VzIFJl
c2VhcmNoIGFuZCBEZXBhcnRtZW50IG9mIE9ic3RldHJpY3MgYW5kIEd5bmVjb2xvZ3ksIE1heW8g
Q2xpbmljIENvbGxlZ2Ugb2YgTWVkaWNpbmUsIDIwMCBGaXJzdCBTdHJlZXQgU1csIFJvY2hlc3Rl
ciwgTU4sIDU1OTA1LCBVU0EuJiN4RDtJbnN0aXR1dGUgZm9yIENhbmNlciBHZW5ldGljcywgRGVw
YXJ0bWVudCBvZiBOZXVyb2xvZ3kgYW5kIERlcGFydG1lbnQgb2YgUGF0aG9sb2d5IGFuZCBDZWxs
IEJpb2xvZ3ksIENvbHVtYmlhIFVuaXZlcnNpdHkgTWVkaWNhbCBDZW50ZXIsIE5ldyBZb3JrLCBO
WSwgMTAwMzIsIFVTQS4mI3hEO0h1bWFuIEJpb2xvZ3kgRGl2aXNpb24sIEZyZWQgSHV0Y2hpbnNv
biBDYW5jZXIgUmVzZWFyY2ggQ2VudGVyLCBTZWF0dGxlLCBXQSA5ODEwOSwgVVNBLiYjeEQ7VUNT
RiBIZWxlbiBEaWxsZXIgRmFtaWx5IENvbXByZWhlbnNpdmUgQ2FuY2VyIENlbnRlciwgVW5pdmVy
c2l0eSBvZiBDYWxpZm9ybmlhIFNhbiBGcmFuY2lzY28sIDE0NTAgM3JkIFN0cmVldCwgU2FuIEZy
YW5jaXNjbywgQ2FsaWZvcm5pYSA5NDE0MywgVVNBLiYjeEQ7RGVwYXJ0bWVudHMgb2YgUGF0aG9s
b2d5LCBHZW5vbWljIE1lZGljaW5lICZhbXA7IFRyYW5zbGF0aW9uYWwgTW9sZWN1bGFyIFBhdGhv
bG9neSwgVGhlIFVuaXZlcnNpdHkgb2YgVGV4YXMgTUQgQW5kZXJzb24gQ2FuY2VyIENlbnRlciwg
MTUxNSBIb2xjb21iZSBCbHZkLVVuaXQgODUsIEhvdXN0b24sIFRleGFzIDc3MDMwLCBVU0EuJiN4
RDtEZXBhcnRtZW50IG9mIEludGVybmFsIE1lZGljaW5lLCBEaXZpc2lvbiBvZiBNZXRhYm9saXNt
LCBFbmRvY3Jpbm9sb2d5IGFuZCBEaWFiZXRlcywgRW5kb2NyaW5lIE9uY29sb2d5IFByb2dyYW0s
IFVuaXZlcnNpdHkgb2YgTWljaGlnYW4sIEFubiBBcmJvciwgTWljaGlnYW4sIE1JIDQ4MTA1LCBV
U0EuJiN4RDtEZXBhcnRtZW50IG9mIFBhdGhvbG9neSwgVW5pdmVyc2l0eSBvZiBNaWNoaWdhbiBN
ZWRpY2FsIFNjaG9vbCwgQW5uIEFyYm9yLCBNSTsgRGVwYXJ0bWVudCBvZiBJbnRlcm5hbCBNZWRp
Y2luZSwgRGl2aXNpb24gb2YgTWV0YWJvbGlzbSwgRW5kb2NyaW5vbG9neSAmYW1wOyBEaWFiZXRl
cywgVW5pdmVyc2l0eSBvZiBNaWNoaWdhbiBNZWRpY2FsIFNjaG9vbCwgQW5uIEFyYm9yLCBNSTsg
Q29tcHJlaGVuc2l2ZSBDYW5jZXIgQ2VudGVyLCBNaWNoaWdhbiBNZWRpY2luZSwgQW5uIEFyYm9y
LCBNSSwgVVNBLiYjeEQ7RGVwYXJ0bWVudCBvZiBUcmFuc2xhdGlvbmFsIE1vbGVjdWxhciBQYXRo
b2xvZ3ksIFRoZSBVbml2ZXJzaXR5IG9mIFRleGFzIE1EIEFuZGVyc29uIENhbmNlciBDZW50ZXIs
IEhvdXN0b24sIFRYLCBVU0EuJiN4RDtQZXRlciBNYWNDYWxsdW0gQ2FuY2VyIENlbnRyZSwgTWVs
Ym91cm5lLCBWSUMsIEF1c3RyYWxpYTsgVW5pdmVyc2l0eSBvZiBNZWxib3VybmUsIE1lbGJvdXJu
ZSwgVklDLCBBdXN0cmFsaWEuJiN4RDtEZXB0LiBvZiBPdG9sYXJ5bmdvbG9neSwgQmF5bG9yIENv
bGxlZ2Ugb2YgTWVkaWNpbmUsIFVTQS4mI3hEO1VuaXZlcnNpdHkgb2YgQ2FsaWZvcm5pYSwgU2Fu
IEZyYW5jaXNjbyBEZXBhcnRtZW50IG9mIE90b2xhcnluZ29sb2d5LUhlYWQgYW5kIE5lY2sgU3Vy
Z2VyeS4gMjIzMyBQb3N0IFN0cmVldCwgU2FuIEZyYW5jaXNjbywgQ0EsIDk0MTQzLCBVU0EuJiN4
RDtVQ1NGIEhlbGVuIERpbGxlciBGYW1pbHkgQ29tcHJlaGVuc2l2ZSBDYW5jZXIgQ2VudGVyLCBV
bml2ZXJzaXR5IG9mIENhbGlmb3JuaWEgU2FuIEZyYW5jaXNjbywgMTQ1MCAzcmQgU3RyZWV0LCBT
YW4gRnJhbmNpc2NvLCBDQSA5NDE0MywgVVNBLiYjeEQ7RGVwYXJ0bWVudCBvZiBDb21wdXRhdGlv
bmFsIEJpb2xvZ3ksIFVuaXZlcnNpdHkgb2YgTGF1c2FubmUgKFVOSUwpLCAxMDExIExhdXNhbm5l
LCBWYXVkLCBTd2l0emVybGFuZCBhbmQgU3dpc3MgSW5zdGl0dXRlIG9mIEJpb2luZm9ybWF0aWNz
IChTSUIpLCBMYXVzYW5uZSwgU3dpdHplcmxhbmQuIEVsZWN0cm9uaWMgYWRkcmVzczogR2lvdmFu
bmkuQ2lyaWVsbG9AdW5pbC5jaC4mI3hEO2NCaW8gQ2VudGVyLCBEYW5hLUZhcmJlciBDYW5jZXIg
SW5zdGl0dXRlLCBCb3N0b24sIE1BOyBEZXBhcnRtZW50IG9mIENlbGwgQmlvbG9neSwgSGFydmFy
ZCBNZWRpY2FsIFNjaG9vbCwgQm9zdG9uLCBNQS4gRWxlY3Ryb25pYyBhZGRyZXNzOiBzYW5kZXIu
cmVzZWFyY2hAZ21haWwuY29tLiYjeEQ7TWFyaWUtSm9zZWUgYW5kIEhlbnJ5IFIuIEtyYXZpcyBD
ZW50ZXIgZm9yIE1vbGVjdWxhciBPbmNvbG9neSwgTWVtb3JpYWwgU2xvYW4gS2V0dGVyaW5nIENh
bmNlciBDZW50ZXIsIE5ldyBZb3JrLCBOWSAxMDA2NSwgVVNBOyBIdW1hbiBPbmNvbG9neSBhbmQg
UGF0aG9nZW5lc2lzIFByb2dyYW0sIE1lbW9yaWFsIFNsb2FuIEtldHRlcmluZyBDYW5jZXIgQ2Vu
dGVyLCBOZXcgWW9yaywgTlkgMTAwNjUsIFVTQTsgRGVwYXJ0bWVudHMgb2YgRXBpZGVtaW9sb2d5
IGFuZCBCaW9zdGF0aXN0aWNzLCBNZW1vcmlhbCBTbG9hbiBLZXR0ZXJpbmcgQ2FuY2VyIENlbnRl
ciwgTmV3IFlvcmssIE5ZIDEwMDY1LCBVU0EuIEVsZWN0cm9uaWMgYWRkcmVzczogc2NodWx0ekBj
YmlvLm1za2NjLm9yZy48L2F1dGgtYWRkcmVzcz48dGl0bGVzPjx0aXRsZT5PbmNvZ2VuaWMgU2ln
bmFsaW5nIFBhdGh3YXlzIGluIFRoZSBDYW5jZXIgR2Vub21lIEF0bGFzPC90aXRsZT48c2Vjb25k
YXJ5LXRpdGxlPkNlbGw8L3NlY29uZGFyeS10aXRsZT48L3RpdGxlcz48cGVyaW9kaWNhbD48ZnVs
bC10aXRsZT5DZWxsPC9mdWxsLXRpdGxlPjwvcGVyaW9kaWNhbD48cGFnZXM+MzIxLTMzNyBlMTA8
L3BhZ2VzPjx2b2x1bWU+MTczPC92b2x1bWU+PG51bWJlcj4yPC9udW1iZXI+PGVkaXRpb24+MjAx
OC8wNC8wNzwvZWRpdGlvbj48a2V5d29yZHM+PGtleXdvcmQ+KkRhdGFiYXNlcywgR2VuZXRpYzwv
a2V5d29yZD48a2V5d29yZD5HZW5lcywgTmVvcGxhc208L2tleXdvcmQ+PGtleXdvcmQ+SHVtYW5z
PC9rZXl3b3JkPjxrZXl3b3JkPk5lb3BsYXNtcy9nZW5ldGljcy8qcGF0aG9sb2d5PC9rZXl3b3Jk
PjxrZXl3b3JkPlBob3NwaGF0aWR5bGlub3NpdG9sIDMtS2luYXNlcy9nZW5ldGljcy9tZXRhYm9s
aXNtPC9rZXl3b3JkPjxrZXl3b3JkPlNpZ25hbCBUcmFuc2R1Y3Rpb24vKmdlbmV0aWNzPC9rZXl3
b3JkPjxrZXl3b3JkPlRyYW5zZm9ybWluZyBHcm93dGggRmFjdG9yIGJldGEvZ2VuZXRpY3MvbWV0
YWJvbGlzbTwva2V5d29yZD48a2V5d29yZD5UdW1vciBTdXBwcmVzc29yIFByb3RlaW4gcDUzL2dl
bmV0aWNzL21ldGFib2xpc208L2tleXdvcmQ+PGtleXdvcmQ+V250IFByb3RlaW5zL2dlbmV0aWNz
L21ldGFib2xpc208L2tleXdvcmQ+PGtleXdvcmQ+UGFuQ2FuQXRsYXM8L2tleXdvcmQ+PGtleXdv
cmQ+VGNnYTwva2V5d29yZD48a2V5d29yZD5jYW5jZXIgZ2Vub21lIGF0bGFzPC9rZXl3b3JkPjxr
ZXl3b3JkPmNhbmNlciBnZW5vbWljczwva2V5d29yZD48a2V5d29yZD5jb21iaW5hdGlvbiB0aGVy
YXB5PC9rZXl3b3JkPjxrZXl3b3JkPnBhbi1jYW5jZXI8L2tleXdvcmQ+PGtleXdvcmQ+cHJlY2lz
aW9uIG9uY29sb2d5PC9rZXl3b3JkPjxrZXl3b3JkPnNpZ25hbGluZyBwYXRod2F5czwva2V5d29y
ZD48a2V5d29yZD50aGVyYXBldXRpY3M8L2tleXdvcmQ+PGtleXdvcmQ+d2hvbGUgZXhvbWUgc2Vx
dWVuY2luZzwva2V5d29yZD48L2tleXdvcmRzPjxkYXRlcz48eWVhcj4yMDE4PC95ZWFyPjxwdWIt
ZGF0ZXM+PGRhdGU+QXByIDU8L2RhdGU+PC9wdWItZGF0ZXM+PC9kYXRlcz48aXNibj4xMDk3LTQx
NzIgKEVsZWN0cm9uaWMpJiN4RDswMDkyLTg2NzQgKFByaW50KSYjeEQ7MDA5Mi04Njc0IChMaW5r
aW5nKTwvaXNibj48YWNjZXNzaW9uLW51bT4yOTYyNTA1MDwvYWNjZXNzaW9uLW51bT48dXJscz48
cmVsYXRlZC11cmxzPjx1cmw+aHR0cHM6Ly93d3cubmNiaS5ubG0ubmloLmdvdi9wdWJtZWQvMjk2
MjUwNTA8L3VybD48L3JlbGF0ZWQtdXJscz48L3VybHM+PGN1c3RvbTI+UE1DNjA3MDM1MzwvY3Vz
dG9tMj48ZWxlY3Ryb25pYy1yZXNvdXJjZS1udW0+MTAuMTAxNi9qLmNlbGwuMjAxOC4wMy4wMzU8
L2VsZWN0cm9uaWMtcmVzb3VyY2UtbnVtPjwvcmVjb3JkPjwvQ2l0ZT48L0VuZE5vdGU+AG==
</w:fldData>
        </w:fldChar>
      </w:r>
      <w:r>
        <w:rPr>
          <w:rFonts w:ascii="Calibri" w:hAnsi="Calibri" w:cs="Calibri" w:hint="eastAsia"/>
          <w:szCs w:val="21"/>
        </w:rPr>
        <w:instrText xml:space="preserve"> ADDIN EN.CITE </w:instrText>
      </w:r>
      <w:r>
        <w:rPr>
          <w:rFonts w:ascii="Calibri" w:hAnsi="Calibri" w:cs="Calibri" w:hint="eastAsia"/>
          <w:szCs w:val="21"/>
        </w:rPr>
        <w:fldChar w:fldCharType="begin">
          <w:fldData xml:space="preserve">PEVuZE5vdGU+PENpdGU+PEF1dGhvcj5TYW5jaGV6LVZlZ2E8L0F1dGhvcj48WWVhcj4yMDE4PC9Z
ZWFyPjxSZWNOdW0+MzY8L1JlY051bT48RGlzcGxheVRleHQ+PHN0eWxlIGZhY2U9InN1cGVyc2Ny
aXB0Ij4xNDwvc3R5bGU+PC9EaXNwbGF5VGV4dD48cmVjb3JkPjxyZWMtbnVtYmVyPjM2PC9yZWMt
bnVtYmVyPjxmb3JlaWduLWtleXM+PGtleSBhcHA9IkVOIiBkYi1pZD0iZHZ4YWEyYXp0cHRzdjZl
NWE1NXg5ZXJtdmZ6cnR3d2F6c2ZyIiB0aW1lc3RhbXA9IjE2OTc4MDg0NTAiPjM2PC9rZXk+PC9m
b3JlaWduLWtleXM+PHJlZi10eXBlIG5hbWU9IkpvdXJuYWwgQXJ0aWNsZSI+MTc8L3JlZi10eXBl
Pjxjb250cmlidXRvcnM+PGF1dGhvcnM+PGF1dGhvcj5TYW5jaGV6LVZlZ2EsIEYuPC9hdXRob3I+
PGF1dGhvcj5NaW5hLCBNLjwvYXV0aG9yPjxhdXRob3I+QXJtZW5pYSwgSi48L2F1dGhvcj48YXV0
aG9yPkNoYXRpbGEsIFcuIEsuPC9hdXRob3I+PGF1dGhvcj5MdW5hLCBBLjwvYXV0aG9yPjxhdXRo
b3I+TGEsIEsuIEMuPC9hdXRob3I+PGF1dGhvcj5EaW1pdHJpYWRveSwgUy48L2F1dGhvcj48YXV0
aG9yPkxpdSwgRC4gTC48L2F1dGhvcj48YXV0aG9yPkthbnRoZXRpLCBILiBTLjwvYXV0aG9yPjxh
dXRob3I+U2FnaGFmaW5pYSwgUy48L2F1dGhvcj48YXV0aG9yPkNoYWtyYXZhcnR5LCBELjwvYXV0
aG9yPjxhdXRob3I+RGFpYW4sIEYuPC9hdXRob3I+PGF1dGhvcj5HYW8sIFEuPC9hdXRob3I+PGF1
dGhvcj5CYWlsZXksIE0uIEguPC9hdXRob3I+PGF1dGhvcj5MaWFuZywgVy4gVy48L2F1dGhvcj48
YXV0aG9yPkZvbHR6LCBTLiBNLjwvYXV0aG9yPjxhdXRob3I+U2htdWxldmljaCwgSS48L2F1dGhv
cj48YXV0aG9yPkRpbmcsIEwuPC9hdXRob3I+PGF1dGhvcj5IZWlucywgWi48L2F1dGhvcj48YXV0
aG9yPk9jaG9hLCBBLjwvYXV0aG9yPjxhdXRob3I+R3Jvc3MsIEIuPC9hdXRob3I+PGF1dGhvcj5H
YW8sIEouPC9hdXRob3I+PGF1dGhvcj5aaGFuZywgSC48L2F1dGhvcj48YXV0aG9yPkt1bmRyYSwg
Ui48L2F1dGhvcj48YXV0aG9yPkthbmRvdGgsIEMuPC9hdXRob3I+PGF1dGhvcj5CYWhjZWNpLCBJ
LjwvYXV0aG9yPjxhdXRob3I+RGVydmlzaGksIEwuPC9hdXRob3I+PGF1dGhvcj5Eb2dydXNveiwg
VS48L2F1dGhvcj48YXV0aG9yPlpob3UsIFcuPC9hdXRob3I+PGF1dGhvcj5TaGVuLCBILjwvYXV0
aG9yPjxhdXRob3I+TGFpcmQsIFAuIFcuPC9hdXRob3I+PGF1dGhvcj5XYXksIEcuIFAuPC9hdXRo
b3I+PGF1dGhvcj5HcmVlbmUsIEMuIFMuPC9hdXRob3I+PGF1dGhvcj5MaWFuZywgSC48L2F1dGhv
cj48YXV0aG9yPlhpYW8sIFkuPC9hdXRob3I+PGF1dGhvcj5XYW5nLCBDLjwvYXV0aG9yPjxhdXRo
b3I+SWF2YXJvbmUsIEEuPC9hdXRob3I+PGF1dGhvcj5CZXJnZXIsIEEuIEguPC9hdXRob3I+PGF1
dGhvcj5CaXZvbmEsIFQuIEcuPC9hdXRob3I+PGF1dGhvcj5MYXphciwgQS4gSi48L2F1dGhvcj48
YXV0aG9yPkhhbW1lciwgRy4gRC48L2F1dGhvcj48YXV0aG9yPkdpb3JkYW5vLCBULjwvYXV0aG9y
PjxhdXRob3I+S3dvbmcsIEwuIE4uPC9hdXRob3I+PGF1dGhvcj5NY0FydGh1ciwgRy48L2F1dGhv
cj48YXV0aG9yPkh1YW5nLCBDLjwvYXV0aG9yPjxhdXRob3I+VHdhcmQsIEEuIEQuPC9hdXRob3I+
PGF1dGhvcj5GcmVkZXJpY2ssIE0uIEouPC9hdXRob3I+PGF1dGhvcj5NY0Nvcm1pY2ssIEYuPC9h
dXRob3I+PGF1dGhvcj5NZXllcnNvbiwgTS48L2F1dGhvcj48YXV0aG9yPkNhbmNlciBHZW5vbWUg
QXRsYXMgUmVzZWFyY2gsIE5ldHdvcms8L2F1dGhvcj48YXV0aG9yPlZhbiBBbGxlbiwgRS4gTS48
L2F1dGhvcj48YXV0aG9yPkNoZXJuaWFjaywgQS4gRC48L2F1dGhvcj48YXV0aG9yPkNpcmllbGxv
LCBHLjwvYXV0aG9yPjxhdXRob3I+U2FuZGVyLCBDLjwvYXV0aG9yPjxhdXRob3I+U2NodWx0eiwg
Ti48L2F1dGhvcj48L2F1dGhvcnM+PC9jb250cmlidXRvcnM+PGF1dGgtYWRkcmVzcz5NYXJpZS1K
b3NlZSBhbmQgSGVucnkgUi4gS3JhdmlzIENlbnRlciBmb3IgTW9sZWN1bGFyIE9uY29sb2d5LCBN
ZW1vcmlhbCBTbG9hbiBLZXR0ZXJpbmcgQ2FuY2VyIENlbnRlciwgTmV3IFlvcmssIE5ZIDEwMDY1
LCBVU0E7IEh1bWFuIE9uY29sb2d5IGFuZCBQYXRob2dlbmVzaXMgUHJvZ3JhbSwgTWVtb3JpYWwg
U2xvYW4gS2V0dGVyaW5nIENhbmNlciBDZW50ZXIsIE5ldyBZb3JrLCBOWSAxMDA2NSwgVVNBLiYj
eEQ7RGVwYXJ0bWVudCBvZiBDb21wdXRhdGlvbmFsIEJpb2xvZ3ksIFVuaXZlcnNpdHkgb2YgTGF1
c2FubmUgKFVOSUwpLCAxMDExIExhdXNhbm5lLCBWYXVkLCBTd2l0emVybGFuZCBhbmQgU3dpc3Mg
SW5zdGl0dXRlIG9mIEJpb2luZm9ybWF0aWNzIChTSUIpLCBMYXVzYW5uZSwgU3dpdHplcmxhbmQu
JiN4RDtNYXJpZS1Kb3NlZSBhbmQgSGVucnkgUi4gS3JhdmlzIENlbnRlciBmb3IgTW9sZWN1bGFy
IE9uY29sb2d5LCBNZW1vcmlhbCBTbG9hbiBLZXR0ZXJpbmcgQ2FuY2VyIENlbnRlciwgTmV3IFlv
cmssIE5ZIDEwMDY1LCBVU0EuJiN4RDtjQmlvIENlbnRlciwgRGFuYS1GYXJiZXIgQ2FuY2VyIElu
c3RpdHV0ZSwgQm9zdG9uLCBNQTsgRGVwYXJ0bWVudCBvZiBDZWxsIEJpb2xvZ3ksIEhhcnZhcmQg
TWVkaWNhbCBTY2hvb2wsIEJvc3RvbiwgTUEuJiN4RDtQcmluY2V0b24gVW5pdmVyc2l0eSwgUHJp
bmNldG9uLCBOSiwgVVNBLiYjeEQ7RGVwYXJ0bWVudCBvZiBNZWRpY2FsIE9uY29sb2d5LCBEYW5h
LUZhcmJlciBDYW5jZXIgSW5zdGl0dXRlLCBCb3N0b24sIE1BOyBDYW5jZXIgUHJvZ3JhbSwgQnJv
YWQgSW5zdGl0dXRlIG9mIE1JVCBhbmQgSGFydmFyZCwgQ2FtYnJpZGdlLCBNQSwgVVMuJiN4RDtV
bml2ZXJzaXR5IG9mIFRleGFzIGF0IERhbGxhcywgUmljaGFyZHNvbiwgVFggNzUwODAsIFVTQS4m
I3hEO0RlcGFydG1lbnQgb2YgTWVkaWNpbmUgYW5kIE1jRG9ubmVsbCBHZW5vbWUgSW5zdGl0dXRl
LCBXYXNoaW5ndG9uIFVuaXZlcnNpdHkgaW4gU3QuIExvdWlzLCBTdC4gTG91aXMsIE1pc3NvdXJp
LCA2MzExMCwgVVNBLiYjeEQ7SW5zdGl0dXRlIGZvciBTeXN0ZW1zIEJpb2xvZ3ksIFNlYXR0bGUs
IFdBLCBVU0EuJiN4RDtEZXBhcnRtZW50IG9mIE1lZGljaW5lIGFuZCBNY0Rvbm5lbGwgR2Vub21l
IEluc3RpdHV0ZSwgV2FzaGluZ3RvbiBVbml2ZXJzaXR5IGluIFN0LiBMb3VpcywgU3QuIExvdWlz
LCBNaXNzb3VyaSwgNjMxMTAsIFVTQTsgU2l0ZW1hbiBDYW5jZXIgQ2VudGVyLCBXYXNoaW5ndG9u
IFVuaXZlcnNpdHkgU2Nob29sIG9mIE1lZGljaW5lLCBTdC4gTG91aXMsIE1PIDYzMTEwLCBVU0Eu
JiN4RDtDb21wdXRlciBFbmdpbmVlcmluZyBEZXBhcnRtZW50LCBCaWxrZW50IFVuaXZlcnNpdHks
IEFua2FyYSAwNjgwMCwgVHVya2V5LiYjeEQ7VmFuIEFuZGVsIFJlc2VhcmNoIEluc3RpdHV0ZSwg
MzMzIEJvc3R3aWNrIEF2ZSBORSwgR3JhbmQgUmFwaWRzIE1pY2hpZ2FuLCA0OTUwMywgVVNBLiYj
eEQ7RGVwYXJ0bWVudCBvZiBTeXN0ZW1zIFBoYXJtYWNvbG9neSBhbmQgVHJhbnNsYXRpb25hbCBU
aGVyYXBldXRpY3MsIFVuaXZlcnNpdHkgb2YgUGVubnN5bHZhbmlhLCBQaGlsYWRlbHBoaWEsIFBB
LCAxOTEwNCwgVVNBLiYjeEQ7RGVwYXJ0bWVudCBvZiBCaW9pbmZvcm1hdGljcyBhbmQgQ29tcHV0
YXRpb25hbCBCaW9sb2d5LCBUaGUgVW5pdmVyc2l0eSBvZiBUZXhhcyBNRCBBbmRlcnNvbiBDYW5j
ZXIgQ2VudGVyLCBIb3VzdG9uLCBUWCwgNzcwMzAsIFVTQS4mI3hEO1RFU0FSTyBJbmMuLCBXYWx0
aGFtLCBNQSwgMDI0NTEsIFVTQS4mI3hEO0RlcGFydG1lbnQgb2YgSGVhbHRoIFNjaWVuY2VzIFJl
c2VhcmNoIGFuZCBEZXBhcnRtZW50IG9mIE9ic3RldHJpY3MgYW5kIEd5bmVjb2xvZ3ksIE1heW8g
Q2xpbmljIENvbGxlZ2Ugb2YgTWVkaWNpbmUsIDIwMCBGaXJzdCBTdHJlZXQgU1csIFJvY2hlc3Rl
ciwgTU4sIDU1OTA1LCBVU0EuJiN4RDtJbnN0aXR1dGUgZm9yIENhbmNlciBHZW5ldGljcywgRGVw
YXJ0bWVudCBvZiBOZXVyb2xvZ3kgYW5kIERlcGFydG1lbnQgb2YgUGF0aG9sb2d5IGFuZCBDZWxs
IEJpb2xvZ3ksIENvbHVtYmlhIFVuaXZlcnNpdHkgTWVkaWNhbCBDZW50ZXIsIE5ldyBZb3JrLCBO
WSwgMTAwMzIsIFVTQS4mI3hEO0h1bWFuIEJpb2xvZ3kgRGl2aXNpb24sIEZyZWQgSHV0Y2hpbnNv
biBDYW5jZXIgUmVzZWFyY2ggQ2VudGVyLCBTZWF0dGxlLCBXQSA5ODEwOSwgVVNBLiYjeEQ7VUNT
RiBIZWxlbiBEaWxsZXIgRmFtaWx5IENvbXByZWhlbnNpdmUgQ2FuY2VyIENlbnRlciwgVW5pdmVy
c2l0eSBvZiBDYWxpZm9ybmlhIFNhbiBGcmFuY2lzY28sIDE0NTAgM3JkIFN0cmVldCwgU2FuIEZy
YW5jaXNjbywgQ2FsaWZvcm5pYSA5NDE0MywgVVNBLiYjeEQ7RGVwYXJ0bWVudHMgb2YgUGF0aG9s
b2d5LCBHZW5vbWljIE1lZGljaW5lICZhbXA7IFRyYW5zbGF0aW9uYWwgTW9sZWN1bGFyIFBhdGhv
bG9neSwgVGhlIFVuaXZlcnNpdHkgb2YgVGV4YXMgTUQgQW5kZXJzb24gQ2FuY2VyIENlbnRlciwg
MTUxNSBIb2xjb21iZSBCbHZkLVVuaXQgODUsIEhvdXN0b24sIFRleGFzIDc3MDMwLCBVU0EuJiN4
RDtEZXBhcnRtZW50IG9mIEludGVybmFsIE1lZGljaW5lLCBEaXZpc2lvbiBvZiBNZXRhYm9saXNt
LCBFbmRvY3Jpbm9sb2d5IGFuZCBEaWFiZXRlcywgRW5kb2NyaW5lIE9uY29sb2d5IFByb2dyYW0s
IFVuaXZlcnNpdHkgb2YgTWljaGlnYW4sIEFubiBBcmJvciwgTWljaGlnYW4sIE1JIDQ4MTA1LCBV
U0EuJiN4RDtEZXBhcnRtZW50IG9mIFBhdGhvbG9neSwgVW5pdmVyc2l0eSBvZiBNaWNoaWdhbiBN
ZWRpY2FsIFNjaG9vbCwgQW5uIEFyYm9yLCBNSTsgRGVwYXJ0bWVudCBvZiBJbnRlcm5hbCBNZWRp
Y2luZSwgRGl2aXNpb24gb2YgTWV0YWJvbGlzbSwgRW5kb2NyaW5vbG9neSAmYW1wOyBEaWFiZXRl
cywgVW5pdmVyc2l0eSBvZiBNaWNoaWdhbiBNZWRpY2FsIFNjaG9vbCwgQW5uIEFyYm9yLCBNSTsg
Q29tcHJlaGVuc2l2ZSBDYW5jZXIgQ2VudGVyLCBNaWNoaWdhbiBNZWRpY2luZSwgQW5uIEFyYm9y
LCBNSSwgVVNBLiYjeEQ7RGVwYXJ0bWVudCBvZiBUcmFuc2xhdGlvbmFsIE1vbGVjdWxhciBQYXRo
b2xvZ3ksIFRoZSBVbml2ZXJzaXR5IG9mIFRleGFzIE1EIEFuZGVyc29uIENhbmNlciBDZW50ZXIs
IEhvdXN0b24sIFRYLCBVU0EuJiN4RDtQZXRlciBNYWNDYWxsdW0gQ2FuY2VyIENlbnRyZSwgTWVs
Ym91cm5lLCBWSUMsIEF1c3RyYWxpYTsgVW5pdmVyc2l0eSBvZiBNZWxib3VybmUsIE1lbGJvdXJu
ZSwgVklDLCBBdXN0cmFsaWEuJiN4RDtEZXB0LiBvZiBPdG9sYXJ5bmdvbG9neSwgQmF5bG9yIENv
bGxlZ2Ugb2YgTWVkaWNpbmUsIFVTQS4mI3hEO1VuaXZlcnNpdHkgb2YgQ2FsaWZvcm5pYSwgU2Fu
IEZyYW5jaXNjbyBEZXBhcnRtZW50IG9mIE90b2xhcnluZ29sb2d5LUhlYWQgYW5kIE5lY2sgU3Vy
Z2VyeS4gMjIzMyBQb3N0IFN0cmVldCwgU2FuIEZyYW5jaXNjbywgQ0EsIDk0MTQzLCBVU0EuJiN4
RDtVQ1NGIEhlbGVuIERpbGxlciBGYW1pbHkgQ29tcHJlaGVuc2l2ZSBDYW5jZXIgQ2VudGVyLCBV
bml2ZXJzaXR5IG9mIENhbGlmb3JuaWEgU2FuIEZyYW5jaXNjbywgMTQ1MCAzcmQgU3RyZWV0LCBT
YW4gRnJhbmNpc2NvLCBDQSA5NDE0MywgVVNBLiYjeEQ7RGVwYXJ0bWVudCBvZiBDb21wdXRhdGlv
bmFsIEJpb2xvZ3ksIFVuaXZlcnNpdHkgb2YgTGF1c2FubmUgKFVOSUwpLCAxMDExIExhdXNhbm5l
LCBWYXVkLCBTd2l0emVybGFuZCBhbmQgU3dpc3MgSW5zdGl0dXRlIG9mIEJpb2luZm9ybWF0aWNz
IChTSUIpLCBMYXVzYW5uZSwgU3dpdHplcmxhbmQuIEVsZWN0cm9uaWMgYWRkcmVzczogR2lvdmFu
bmkuQ2lyaWVsbG9AdW5pbC5jaC4mI3hEO2NCaW8gQ2VudGVyLCBEYW5hLUZhcmJlciBDYW5jZXIg
SW5zdGl0dXRlLCBCb3N0b24sIE1BOyBEZXBhcnRtZW50IG9mIENlbGwgQmlvbG9neSwgSGFydmFy
ZCBNZWRpY2FsIFNjaG9vbCwgQm9zdG9uLCBNQS4gRWxlY3Ryb25pYyBhZGRyZXNzOiBzYW5kZXIu
cmVzZWFyY2hAZ21haWwuY29tLiYjeEQ7TWFyaWUtSm9zZWUgYW5kIEhlbnJ5IFIuIEtyYXZpcyBD
ZW50ZXIgZm9yIE1vbGVjdWxhciBPbmNvbG9neSwgTWVtb3JpYWwgU2xvYW4gS2V0dGVyaW5nIENh
bmNlciBDZW50ZXIsIE5ldyBZb3JrLCBOWSAxMDA2NSwgVVNBOyBIdW1hbiBPbmNvbG9neSBhbmQg
UGF0aG9nZW5lc2lzIFByb2dyYW0sIE1lbW9yaWFsIFNsb2FuIEtldHRlcmluZyBDYW5jZXIgQ2Vu
dGVyLCBOZXcgWW9yaywgTlkgMTAwNjUsIFVTQTsgRGVwYXJ0bWVudHMgb2YgRXBpZGVtaW9sb2d5
IGFuZCBCaW9zdGF0aXN0aWNzLCBNZW1vcmlhbCBTbG9hbiBLZXR0ZXJpbmcgQ2FuY2VyIENlbnRl
ciwgTmV3IFlvcmssIE5ZIDEwMDY1LCBVU0EuIEVsZWN0cm9uaWMgYWRkcmVzczogc2NodWx0ekBj
YmlvLm1za2NjLm9yZy48L2F1dGgtYWRkcmVzcz48dGl0bGVzPjx0aXRsZT5PbmNvZ2VuaWMgU2ln
bmFsaW5nIFBhdGh3YXlzIGluIFRoZSBDYW5jZXIgR2Vub21lIEF0bGFzPC90aXRsZT48c2Vjb25k
YXJ5LXRpdGxlPkNlbGw8L3NlY29uZGFyeS10aXRsZT48L3RpdGxlcz48cGVyaW9kaWNhbD48ZnVs
bC10aXRsZT5DZWxsPC9mdWxsLXRpdGxlPjwvcGVyaW9kaWNhbD48cGFnZXM+MzIxLTMzNyBlMTA8
L3BhZ2VzPjx2b2x1bWU+MTczPC92b2x1bWU+PG51bWJlcj4yPC9udW1iZXI+PGVkaXRpb24+MjAx
OC8wNC8wNzwvZWRpdGlvbj48a2V5d29yZHM+PGtleXdvcmQ+KkRhdGFiYXNlcywgR2VuZXRpYzwv
a2V5d29yZD48a2V5d29yZD5HZW5lcywgTmVvcGxhc208L2tleXdvcmQ+PGtleXdvcmQ+SHVtYW5z
PC9rZXl3b3JkPjxrZXl3b3JkPk5lb3BsYXNtcy9nZW5ldGljcy8qcGF0aG9sb2d5PC9rZXl3b3Jk
PjxrZXl3b3JkPlBob3NwaGF0aWR5bGlub3NpdG9sIDMtS2luYXNlcy9nZW5ldGljcy9tZXRhYm9s
aXNtPC9rZXl3b3JkPjxrZXl3b3JkPlNpZ25hbCBUcmFuc2R1Y3Rpb24vKmdlbmV0aWNzPC9rZXl3
b3JkPjxrZXl3b3JkPlRyYW5zZm9ybWluZyBHcm93dGggRmFjdG9yIGJldGEvZ2VuZXRpY3MvbWV0
YWJvbGlzbTwva2V5d29yZD48a2V5d29yZD5UdW1vciBTdXBwcmVzc29yIFByb3RlaW4gcDUzL2dl
bmV0aWNzL21ldGFib2xpc208L2tleXdvcmQ+PGtleXdvcmQ+V250IFByb3RlaW5zL2dlbmV0aWNz
L21ldGFib2xpc208L2tleXdvcmQ+PGtleXdvcmQ+UGFuQ2FuQXRsYXM8L2tleXdvcmQ+PGtleXdv
cmQ+VGNnYTwva2V5d29yZD48a2V5d29yZD5jYW5jZXIgZ2Vub21lIGF0bGFzPC9rZXl3b3JkPjxr
ZXl3b3JkPmNhbmNlciBnZW5vbWljczwva2V5d29yZD48a2V5d29yZD5jb21iaW5hdGlvbiB0aGVy
YXB5PC9rZXl3b3JkPjxrZXl3b3JkPnBhbi1jYW5jZXI8L2tleXdvcmQ+PGtleXdvcmQ+cHJlY2lz
aW9uIG9uY29sb2d5PC9rZXl3b3JkPjxrZXl3b3JkPnNpZ25hbGluZyBwYXRod2F5czwva2V5d29y
ZD48a2V5d29yZD50aGVyYXBldXRpY3M8L2tleXdvcmQ+PGtleXdvcmQ+d2hvbGUgZXhvbWUgc2Vx
dWVuY2luZzwva2V5d29yZD48L2tleXdvcmRzPjxkYXRlcz48eWVhcj4yMDE4PC95ZWFyPjxwdWIt
ZGF0ZXM+PGRhdGU+QXByIDU8L2RhdGU+PC9wdWItZGF0ZXM+PC9kYXRlcz48aXNibj4xMDk3LTQx
NzIgKEVsZWN0cm9uaWMpJiN4RDswMDkyLTg2NzQgKFByaW50KSYjeEQ7MDA5Mi04Njc0IChMaW5r
aW5nKTwvaXNibj48YWNjZXNzaW9uLW51bT4yOTYyNTA1MDwvYWNjZXNzaW9uLW51bT48dXJscz48
cmVsYXRlZC11cmxzPjx1cmw+aHR0cHM6Ly93d3cubmNiaS5ubG0ubmloLmdvdi9wdWJtZWQvMjk2
MjUwNTA8L3VybD48L3JlbGF0ZWQtdXJscz48L3VybHM+PGN1c3RvbTI+UE1DNjA3MDM1MzwvY3Vz
dG9tMj48ZWxlY3Ryb25pYy1yZXNvdXJjZS1udW0+MTAuMTAxNi9qLmNlbGwuMjAxOC4wMy4wMzU8
L2VsZWN0cm9uaWMtcmVzb3VyY2UtbnVtPjwvcmVjb3JkPjwvQ2l0ZT48L0VuZE5vdGU+AG==
</w:fldData>
        </w:fldChar>
      </w:r>
      <w:r>
        <w:rPr>
          <w:rFonts w:ascii="Calibri" w:hAnsi="Calibri" w:cs="Calibri" w:hint="eastAsia"/>
          <w:szCs w:val="21"/>
        </w:rPr>
        <w:instrText xml:space="preserve"> ADDIN EN.CITE.DATA </w:instrText>
      </w:r>
      <w:r>
        <w:rPr>
          <w:rFonts w:ascii="Calibri" w:hAnsi="Calibri" w:cs="Calibri"/>
          <w:szCs w:val="21"/>
        </w:rPr>
      </w:r>
      <w:r>
        <w:rPr>
          <w:rFonts w:ascii="Calibri" w:hAnsi="Calibri" w:cs="Calibri"/>
          <w:szCs w:val="21"/>
        </w:rPr>
        <w:fldChar w:fldCharType="separate"/>
      </w:r>
      <w:r>
        <w:rPr>
          <w:rFonts w:ascii="Calibri" w:hAnsi="Calibri" w:cs="Calibri" w:hint="eastAsia"/>
          <w:szCs w:val="21"/>
        </w:rPr>
        <w:fldChar w:fldCharType="end"/>
      </w:r>
      <w:r>
        <w:rPr>
          <w:rFonts w:ascii="Calibri" w:hAnsi="Calibri" w:cs="Calibri"/>
          <w:szCs w:val="21"/>
        </w:rPr>
      </w:r>
      <w:r>
        <w:rPr>
          <w:rFonts w:ascii="Calibri" w:hAnsi="Calibri" w:cs="Calibri"/>
          <w:szCs w:val="21"/>
        </w:rPr>
        <w:fldChar w:fldCharType="separate"/>
      </w:r>
      <w:r>
        <w:rPr>
          <w:rFonts w:ascii="Calibri" w:hAnsi="Calibri" w:cs="Calibri" w:hint="eastAsia"/>
          <w:szCs w:val="21"/>
        </w:rPr>
        <w:t>14</w:t>
      </w:r>
      <w:r>
        <w:rPr>
          <w:rFonts w:ascii="Calibri" w:hAnsi="Calibri" w:cs="Calibri"/>
          <w:szCs w:val="21"/>
        </w:rPr>
        <w:fldChar w:fldCharType="end"/>
      </w:r>
      <w:r>
        <w:rPr>
          <w:rFonts w:ascii="Calibri" w:hAnsi="Calibri" w:cs="Calibri"/>
          <w:szCs w:val="21"/>
        </w:rPr>
        <w:t xml:space="preserve">].To determine the enrichment scores for each pathway in </w:t>
      </w:r>
      <w:r>
        <w:rPr>
          <w:rFonts w:ascii="Calibri" w:hAnsi="Calibri" w:cs="Calibri"/>
          <w:szCs w:val="21"/>
        </w:rPr>
        <w:lastRenderedPageBreak/>
        <w:t>each sample, we employed the ssGSEA approach and utilized the "GSVA" R package</w:t>
      </w:r>
      <w:r>
        <w:rPr>
          <w:rFonts w:ascii="Calibri" w:hAnsi="Calibri" w:cs="Calibri" w:hint="eastAsia"/>
          <w:szCs w:val="21"/>
        </w:rPr>
        <w:t>.</w:t>
      </w:r>
    </w:p>
    <w:p w14:paraId="3A0B1728" w14:textId="77777777" w:rsidR="00CF588D" w:rsidRDefault="00000000">
      <w:pPr>
        <w:spacing w:line="360" w:lineRule="auto"/>
        <w:rPr>
          <w:rFonts w:ascii="Calibri" w:hAnsi="Calibri" w:cs="Calibri"/>
          <w:b/>
          <w:bCs/>
          <w:szCs w:val="21"/>
        </w:rPr>
      </w:pPr>
      <w:r>
        <w:rPr>
          <w:rFonts w:ascii="Calibri" w:hAnsi="Calibri" w:cs="Calibri"/>
          <w:b/>
          <w:bCs/>
          <w:szCs w:val="21"/>
        </w:rPr>
        <w:t>Statistical analysis</w:t>
      </w:r>
    </w:p>
    <w:p w14:paraId="56841F97" w14:textId="77777777" w:rsidR="00CF588D" w:rsidRDefault="00000000">
      <w:pPr>
        <w:spacing w:line="360" w:lineRule="auto"/>
        <w:ind w:firstLineChars="200" w:firstLine="420"/>
        <w:rPr>
          <w:rFonts w:ascii="Calibri" w:hAnsi="Calibri" w:cs="Calibri"/>
          <w:szCs w:val="21"/>
        </w:rPr>
      </w:pPr>
      <w:r>
        <w:rPr>
          <w:rFonts w:ascii="Calibri" w:hAnsi="Calibri" w:cs="Calibri"/>
          <w:szCs w:val="21"/>
        </w:rPr>
        <w:t xml:space="preserve">We used Fisher’s exact test to evaluate the enrichment of </w:t>
      </w:r>
      <w:r>
        <w:rPr>
          <w:rFonts w:ascii="Calibri" w:hAnsi="Calibri" w:cs="Calibri" w:hint="eastAsia"/>
          <w:iCs/>
          <w:szCs w:val="21"/>
        </w:rPr>
        <w:t>KMT2 family mutation</w:t>
      </w:r>
      <w:r>
        <w:rPr>
          <w:rFonts w:ascii="Calibri" w:hAnsi="Calibri" w:cs="Calibri"/>
          <w:szCs w:val="21"/>
        </w:rPr>
        <w:t xml:space="preserve"> status with response (ORR and DCB). Additionally, we employed the log-rank test and Cox proportional hazards regression analysis to analyze the difference in progression-free survival (PFS) and overall survival (OS) between </w:t>
      </w:r>
      <w:r>
        <w:rPr>
          <w:rFonts w:ascii="Calibri" w:hAnsi="Calibri" w:cs="Calibri" w:hint="eastAsia"/>
          <w:i/>
          <w:szCs w:val="21"/>
        </w:rPr>
        <w:t>KMT2(</w:t>
      </w:r>
      <w:proofErr w:type="gramStart"/>
      <w:r>
        <w:rPr>
          <w:rFonts w:ascii="Calibri" w:hAnsi="Calibri" w:cs="Calibri" w:hint="eastAsia"/>
          <w:i/>
          <w:szCs w:val="21"/>
        </w:rPr>
        <w:t>A,B</w:t>
      </w:r>
      <w:proofErr w:type="gramEnd"/>
      <w:r>
        <w:rPr>
          <w:rFonts w:ascii="Calibri" w:hAnsi="Calibri" w:cs="Calibri" w:hint="eastAsia"/>
          <w:i/>
          <w:szCs w:val="21"/>
        </w:rPr>
        <w:t>,C,D)</w:t>
      </w:r>
      <w:r>
        <w:rPr>
          <w:rFonts w:ascii="Calibri" w:hAnsi="Calibri" w:cs="Calibri"/>
          <w:szCs w:val="21"/>
        </w:rPr>
        <w:t xml:space="preserve">-MUT and </w:t>
      </w:r>
      <w:r>
        <w:rPr>
          <w:rFonts w:ascii="Calibri" w:hAnsi="Calibri" w:cs="Calibri" w:hint="eastAsia"/>
          <w:i/>
          <w:szCs w:val="21"/>
        </w:rPr>
        <w:t>KMT2(A,B,C,D)</w:t>
      </w:r>
      <w:r>
        <w:rPr>
          <w:rFonts w:ascii="Calibri" w:hAnsi="Calibri" w:cs="Calibri"/>
          <w:szCs w:val="21"/>
        </w:rPr>
        <w:t>WT patients. The data for the comparison between two groups are both ordinal and non-normally distributed.</w:t>
      </w:r>
      <w:r>
        <w:rPr>
          <w:rFonts w:ascii="Calibri" w:hAnsi="Calibri" w:cs="Calibri" w:hint="eastAsia"/>
          <w:szCs w:val="21"/>
        </w:rPr>
        <w:t xml:space="preserve"> So, t</w:t>
      </w:r>
      <w:r>
        <w:rPr>
          <w:rFonts w:ascii="Calibri" w:hAnsi="Calibri" w:cs="Calibri"/>
          <w:szCs w:val="21"/>
        </w:rPr>
        <w:t>o compare two groups, the Wilcox test was performed. All statistical analyses were conducted using R software (version 4.0.2), and P values were two-tailed. A P value less than 0.05 was considered statistically significant.</w:t>
      </w:r>
    </w:p>
    <w:p w14:paraId="25BCC2CB" w14:textId="77777777" w:rsidR="00CF588D" w:rsidRDefault="00CF588D">
      <w:pPr>
        <w:spacing w:line="360" w:lineRule="auto"/>
        <w:ind w:firstLineChars="200" w:firstLine="420"/>
        <w:rPr>
          <w:rFonts w:ascii="Calibri" w:hAnsi="Calibri" w:cs="Calibri"/>
          <w:szCs w:val="21"/>
        </w:rPr>
      </w:pPr>
    </w:p>
    <w:p w14:paraId="55899E8A" w14:textId="77777777" w:rsidR="00CF588D" w:rsidRDefault="00CF588D">
      <w:pPr>
        <w:spacing w:line="360" w:lineRule="auto"/>
        <w:rPr>
          <w:rFonts w:ascii="Calibri" w:hAnsi="Calibri" w:cs="Calibri"/>
          <w:b/>
          <w:bCs/>
          <w:szCs w:val="21"/>
        </w:rPr>
      </w:pPr>
    </w:p>
    <w:p w14:paraId="1B940833" w14:textId="77777777" w:rsidR="00CF588D" w:rsidRDefault="00CF588D">
      <w:pPr>
        <w:spacing w:line="360" w:lineRule="auto"/>
        <w:rPr>
          <w:rFonts w:ascii="Calibri" w:hAnsi="Calibri" w:cs="Calibri"/>
          <w:b/>
          <w:bCs/>
          <w:szCs w:val="21"/>
        </w:rPr>
      </w:pPr>
    </w:p>
    <w:p w14:paraId="190B4DDE" w14:textId="77777777" w:rsidR="00CF588D" w:rsidRDefault="00000000">
      <w:pPr>
        <w:spacing w:line="360" w:lineRule="auto"/>
      </w:pPr>
      <w:r>
        <w:rPr>
          <w:rFonts w:ascii="Calibri" w:hAnsi="Calibri" w:cs="Calibri" w:hint="eastAsia"/>
          <w:b/>
          <w:bCs/>
          <w:szCs w:val="21"/>
        </w:rPr>
        <w:t>Reference</w:t>
      </w:r>
    </w:p>
    <w:p w14:paraId="61B7001C" w14:textId="77777777" w:rsidR="00CF588D" w:rsidRDefault="00000000">
      <w:pPr>
        <w:pStyle w:val="EndNoteBibliography"/>
        <w:ind w:left="720" w:hanging="720"/>
      </w:pPr>
      <w:r>
        <w:fldChar w:fldCharType="begin"/>
      </w:r>
      <w:r>
        <w:rPr>
          <w:rFonts w:hint="eastAsia"/>
        </w:rPr>
        <w:instrText xml:space="preserve"> ADDIN EN.REFLIST </w:instrText>
      </w:r>
      <w:r>
        <w:fldChar w:fldCharType="separate"/>
      </w:r>
      <w:r>
        <w:t>1</w:t>
      </w:r>
      <w:r>
        <w:tab/>
        <w:t>Liu, D.</w:t>
      </w:r>
      <w:r>
        <w:rPr>
          <w:i/>
        </w:rPr>
        <w:t xml:space="preserve"> et al.</w:t>
      </w:r>
      <w:r>
        <w:t xml:space="preserve"> Integrative molecular and clinical modeling of clinical outcomes to PD1 blockade in patients with metastatic melanoma. </w:t>
      </w:r>
      <w:r>
        <w:rPr>
          <w:i/>
        </w:rPr>
        <w:t>Nat Med</w:t>
      </w:r>
      <w:r>
        <w:t xml:space="preserve"> </w:t>
      </w:r>
      <w:r>
        <w:rPr>
          <w:b/>
        </w:rPr>
        <w:t>25</w:t>
      </w:r>
      <w:r>
        <w:t>, 1916-1927, doi:10.1038/s41591-019-0654-5 (2019).</w:t>
      </w:r>
    </w:p>
    <w:p w14:paraId="448C106F" w14:textId="77777777" w:rsidR="00CF588D" w:rsidRDefault="00000000">
      <w:pPr>
        <w:pStyle w:val="EndNoteBibliography"/>
        <w:ind w:left="720" w:hanging="720"/>
      </w:pPr>
      <w:r>
        <w:t>2</w:t>
      </w:r>
      <w:r>
        <w:tab/>
        <w:t>Miao, D.</w:t>
      </w:r>
      <w:r>
        <w:rPr>
          <w:i/>
        </w:rPr>
        <w:t xml:space="preserve"> et al.</w:t>
      </w:r>
      <w:r>
        <w:t xml:space="preserve"> Genomic correlates of response to immune checkpoint blockade in microsatellite-stable solid tumors. </w:t>
      </w:r>
      <w:r>
        <w:rPr>
          <w:i/>
        </w:rPr>
        <w:t>Nat Genet</w:t>
      </w:r>
      <w:r>
        <w:t xml:space="preserve"> </w:t>
      </w:r>
      <w:r>
        <w:rPr>
          <w:b/>
        </w:rPr>
        <w:t>50</w:t>
      </w:r>
      <w:r>
        <w:t>, 1271-1281, doi:10.1038/s41588-018-0200-2 (2018).</w:t>
      </w:r>
    </w:p>
    <w:p w14:paraId="4C5F3922" w14:textId="77777777" w:rsidR="00CF588D" w:rsidRPr="00401BC7" w:rsidRDefault="00000000">
      <w:pPr>
        <w:pStyle w:val="EndNoteBibliography"/>
        <w:ind w:left="720" w:hanging="720"/>
        <w:rPr>
          <w:lang w:val="nl-NL"/>
        </w:rPr>
      </w:pPr>
      <w:r>
        <w:t>3</w:t>
      </w:r>
      <w:r>
        <w:tab/>
        <w:t>Samstein, R. M.</w:t>
      </w:r>
      <w:r>
        <w:rPr>
          <w:i/>
        </w:rPr>
        <w:t xml:space="preserve"> et al.</w:t>
      </w:r>
      <w:r>
        <w:t xml:space="preserve"> Tumor mutational load predicts survival after immunotherapy across multiple cancer types. </w:t>
      </w:r>
      <w:r w:rsidRPr="00401BC7">
        <w:rPr>
          <w:i/>
          <w:lang w:val="nl-NL"/>
        </w:rPr>
        <w:t>Nat Genet</w:t>
      </w:r>
      <w:r w:rsidRPr="00401BC7">
        <w:rPr>
          <w:lang w:val="nl-NL"/>
        </w:rPr>
        <w:t xml:space="preserve"> </w:t>
      </w:r>
      <w:r w:rsidRPr="00401BC7">
        <w:rPr>
          <w:b/>
          <w:lang w:val="nl-NL"/>
        </w:rPr>
        <w:t>51</w:t>
      </w:r>
      <w:r w:rsidRPr="00401BC7">
        <w:rPr>
          <w:lang w:val="nl-NL"/>
        </w:rPr>
        <w:t>, 202-206, doi:10.1038/s41588-018-0312-8 (2019).</w:t>
      </w:r>
    </w:p>
    <w:p w14:paraId="7C1F99C6" w14:textId="77777777" w:rsidR="00CF588D" w:rsidRDefault="00000000">
      <w:pPr>
        <w:pStyle w:val="EndNoteBibliography"/>
        <w:ind w:left="720" w:hanging="720"/>
      </w:pPr>
      <w:r w:rsidRPr="00401BC7">
        <w:rPr>
          <w:lang w:val="nl-NL"/>
        </w:rPr>
        <w:t>4</w:t>
      </w:r>
      <w:r w:rsidRPr="00401BC7">
        <w:rPr>
          <w:lang w:val="nl-NL"/>
        </w:rPr>
        <w:tab/>
        <w:t>Van Allen, E. M.</w:t>
      </w:r>
      <w:r w:rsidRPr="00401BC7">
        <w:rPr>
          <w:i/>
          <w:lang w:val="nl-NL"/>
        </w:rPr>
        <w:t xml:space="preserve"> et al.</w:t>
      </w:r>
      <w:r w:rsidRPr="00401BC7">
        <w:rPr>
          <w:lang w:val="nl-NL"/>
        </w:rPr>
        <w:t xml:space="preserve"> </w:t>
      </w:r>
      <w:r>
        <w:t xml:space="preserve">Genomic correlates of response to CTLA-4 blockade in metastatic melanoma. </w:t>
      </w:r>
      <w:r>
        <w:rPr>
          <w:i/>
        </w:rPr>
        <w:t>Science</w:t>
      </w:r>
      <w:r>
        <w:t xml:space="preserve"> </w:t>
      </w:r>
      <w:r>
        <w:rPr>
          <w:b/>
        </w:rPr>
        <w:t>350</w:t>
      </w:r>
      <w:r>
        <w:t>, 207-211, doi:10.1126/science.aad0095 (2015).</w:t>
      </w:r>
    </w:p>
    <w:p w14:paraId="635B4B9F" w14:textId="77777777" w:rsidR="00CF588D" w:rsidRDefault="00000000">
      <w:pPr>
        <w:pStyle w:val="EndNoteBibliography"/>
        <w:ind w:left="720" w:hanging="720"/>
      </w:pPr>
      <w:r>
        <w:t>5</w:t>
      </w:r>
      <w:r>
        <w:tab/>
        <w:t>Wang, F.</w:t>
      </w:r>
      <w:r>
        <w:rPr>
          <w:i/>
        </w:rPr>
        <w:t xml:space="preserve"> et al.</w:t>
      </w:r>
      <w:r>
        <w:t xml:space="preserve"> Evaluation of POLE and POLD1 Mutations as Biomarkers for Immunotherapy Outcomes Across Multiple Cancer Types. </w:t>
      </w:r>
      <w:r>
        <w:rPr>
          <w:i/>
        </w:rPr>
        <w:t>JAMA Oncol</w:t>
      </w:r>
      <w:r>
        <w:t xml:space="preserve"> </w:t>
      </w:r>
      <w:r>
        <w:rPr>
          <w:b/>
        </w:rPr>
        <w:t>5</w:t>
      </w:r>
      <w:r>
        <w:t>, 1504-1506, doi:10.1001/jamaoncol.2019.2963 (2019).</w:t>
      </w:r>
    </w:p>
    <w:p w14:paraId="4070F4FE" w14:textId="77777777" w:rsidR="00CF588D" w:rsidRDefault="00000000">
      <w:pPr>
        <w:pStyle w:val="EndNoteBibliography"/>
        <w:ind w:left="720" w:hanging="720"/>
      </w:pPr>
      <w:r>
        <w:t>6</w:t>
      </w:r>
      <w:r>
        <w:tab/>
        <w:t>Rizvi, H.</w:t>
      </w:r>
      <w:r>
        <w:rPr>
          <w:i/>
        </w:rPr>
        <w:t xml:space="preserve"> et al.</w:t>
      </w:r>
      <w:r>
        <w:t xml:space="preserve"> Molecular Determinants of Response to Anti-Programmed Cell Death (PD)-1 and Anti-Programmed Death-Ligand 1 (PD-L1) Blockade in Patients With Non-Small-Cell Lung Cancer Profiled With Targeted Next-Generation Sequencing. </w:t>
      </w:r>
      <w:r>
        <w:rPr>
          <w:i/>
        </w:rPr>
        <w:t>J Clin Oncol</w:t>
      </w:r>
      <w:r>
        <w:t xml:space="preserve"> </w:t>
      </w:r>
      <w:r>
        <w:rPr>
          <w:b/>
        </w:rPr>
        <w:t>36</w:t>
      </w:r>
      <w:r>
        <w:t>, 633-641, doi:10.1200/JCO.2017.75.3384 (2018).</w:t>
      </w:r>
    </w:p>
    <w:p w14:paraId="48739322" w14:textId="77777777" w:rsidR="00CF588D" w:rsidRDefault="00000000">
      <w:pPr>
        <w:pStyle w:val="EndNoteBibliography"/>
        <w:ind w:left="720" w:hanging="720"/>
      </w:pPr>
      <w:r>
        <w:t>7</w:t>
      </w:r>
      <w:r>
        <w:tab/>
        <w:t>Newman, A. M.</w:t>
      </w:r>
      <w:r>
        <w:rPr>
          <w:i/>
        </w:rPr>
        <w:t xml:space="preserve"> et al.</w:t>
      </w:r>
      <w:r>
        <w:t xml:space="preserve"> Robust enumeration of cell subsets from tissue expression profiles. </w:t>
      </w:r>
      <w:r>
        <w:rPr>
          <w:i/>
        </w:rPr>
        <w:t>Nat Methods</w:t>
      </w:r>
      <w:r>
        <w:t xml:space="preserve"> </w:t>
      </w:r>
      <w:r>
        <w:rPr>
          <w:b/>
        </w:rPr>
        <w:t>12</w:t>
      </w:r>
      <w:r>
        <w:t>, 453-457, doi:10.1038/nmeth.3337 (2015).</w:t>
      </w:r>
    </w:p>
    <w:p w14:paraId="14E0578C" w14:textId="77777777" w:rsidR="00CF588D" w:rsidRDefault="00000000">
      <w:pPr>
        <w:pStyle w:val="EndNoteBibliography"/>
        <w:ind w:left="720" w:hanging="720"/>
      </w:pPr>
      <w:r>
        <w:t>8</w:t>
      </w:r>
      <w:r>
        <w:tab/>
        <w:t>Thorsson, V.</w:t>
      </w:r>
      <w:r>
        <w:rPr>
          <w:i/>
        </w:rPr>
        <w:t xml:space="preserve"> et al.</w:t>
      </w:r>
      <w:r>
        <w:t xml:space="preserve"> The Immune Landscape of Cancer. </w:t>
      </w:r>
      <w:r>
        <w:rPr>
          <w:i/>
        </w:rPr>
        <w:t>Immunity</w:t>
      </w:r>
      <w:r>
        <w:t xml:space="preserve"> </w:t>
      </w:r>
      <w:r>
        <w:rPr>
          <w:b/>
        </w:rPr>
        <w:t>48</w:t>
      </w:r>
      <w:r>
        <w:t>, 812-830 e814, doi:10.1016/j.immuni.2018.03.023 (2018).</w:t>
      </w:r>
    </w:p>
    <w:p w14:paraId="7D8B4150" w14:textId="77777777" w:rsidR="00CF588D" w:rsidRDefault="00000000">
      <w:pPr>
        <w:pStyle w:val="EndNoteBibliography"/>
        <w:ind w:left="720" w:hanging="720"/>
      </w:pPr>
      <w:r>
        <w:lastRenderedPageBreak/>
        <w:t>9</w:t>
      </w:r>
      <w:r>
        <w:tab/>
        <w:t>Saltz, J.</w:t>
      </w:r>
      <w:r>
        <w:rPr>
          <w:i/>
        </w:rPr>
        <w:t xml:space="preserve"> et al.</w:t>
      </w:r>
      <w:r>
        <w:t xml:space="preserve"> Spatial Organization and Molecular Correlation of Tumor-Infiltrating Lymphocytes Using Deep Learning on Pathology Images. </w:t>
      </w:r>
      <w:r>
        <w:rPr>
          <w:i/>
        </w:rPr>
        <w:t>Cell Rep</w:t>
      </w:r>
      <w:r>
        <w:t xml:space="preserve"> </w:t>
      </w:r>
      <w:r>
        <w:rPr>
          <w:b/>
        </w:rPr>
        <w:t>23</w:t>
      </w:r>
      <w:r>
        <w:t>, 181-193 e187, doi:10.1016/j.celrep.2018.03.086 (2018).</w:t>
      </w:r>
    </w:p>
    <w:p w14:paraId="6255A7C0" w14:textId="77777777" w:rsidR="00CF588D" w:rsidRDefault="00000000">
      <w:pPr>
        <w:pStyle w:val="EndNoteBibliography"/>
        <w:ind w:left="720" w:hanging="720"/>
      </w:pPr>
      <w:r>
        <w:t>10</w:t>
      </w:r>
      <w:r>
        <w:tab/>
        <w:t>Danaher, P.</w:t>
      </w:r>
      <w:r>
        <w:rPr>
          <w:i/>
        </w:rPr>
        <w:t xml:space="preserve"> et al.</w:t>
      </w:r>
      <w:r>
        <w:t xml:space="preserve"> Gene expression markers of Tumor Infiltrating Leukocytes. </w:t>
      </w:r>
      <w:r>
        <w:rPr>
          <w:i/>
        </w:rPr>
        <w:t>J Immunother Cancer</w:t>
      </w:r>
      <w:r>
        <w:t xml:space="preserve"> </w:t>
      </w:r>
      <w:r>
        <w:rPr>
          <w:b/>
        </w:rPr>
        <w:t>5</w:t>
      </w:r>
      <w:r>
        <w:t>, 18, doi:10.1186/s40425-017-0215-8 (2017).</w:t>
      </w:r>
    </w:p>
    <w:p w14:paraId="0B115D2D" w14:textId="77777777" w:rsidR="00CF588D" w:rsidRDefault="00000000">
      <w:pPr>
        <w:pStyle w:val="EndNoteBibliography"/>
        <w:ind w:left="720" w:hanging="720"/>
      </w:pPr>
      <w:r>
        <w:t>11</w:t>
      </w:r>
      <w:r>
        <w:tab/>
        <w:t xml:space="preserve">Rooney, M. S., Shukla, S. A., Wu, C. J., Getz, G. &amp; Hacohen, N. Molecular and genetic properties of tumors associated with local immune cytolytic activity. </w:t>
      </w:r>
      <w:r>
        <w:rPr>
          <w:i/>
        </w:rPr>
        <w:t>Cell</w:t>
      </w:r>
      <w:r>
        <w:t xml:space="preserve"> </w:t>
      </w:r>
      <w:r>
        <w:rPr>
          <w:b/>
        </w:rPr>
        <w:t>160</w:t>
      </w:r>
      <w:r>
        <w:t>, 48-61, doi:10.1016/j.cell.2014.12.033 (2015).</w:t>
      </w:r>
    </w:p>
    <w:p w14:paraId="34303475" w14:textId="77777777" w:rsidR="00CF588D" w:rsidRDefault="00000000">
      <w:pPr>
        <w:pStyle w:val="EndNoteBibliography"/>
        <w:ind w:left="720" w:hanging="720"/>
      </w:pPr>
      <w:r>
        <w:t>12</w:t>
      </w:r>
      <w:r>
        <w:tab/>
        <w:t xml:space="preserve">He, Y., Jiang, Z., Chen, C. &amp; Wang, X. Classification of triple-negative breast cancers based on Immunogenomic profiling. </w:t>
      </w:r>
      <w:r>
        <w:rPr>
          <w:i/>
        </w:rPr>
        <w:t>J Exp Clin Cancer Res</w:t>
      </w:r>
      <w:r>
        <w:t xml:space="preserve"> </w:t>
      </w:r>
      <w:r>
        <w:rPr>
          <w:b/>
        </w:rPr>
        <w:t>37</w:t>
      </w:r>
      <w:r>
        <w:t>, 327, doi:10.1186/s13046-018-1002-1 (2018).</w:t>
      </w:r>
    </w:p>
    <w:p w14:paraId="38592D51" w14:textId="77777777" w:rsidR="00CF588D" w:rsidRDefault="00000000">
      <w:pPr>
        <w:pStyle w:val="EndNoteBibliography"/>
        <w:ind w:left="720" w:hanging="720"/>
      </w:pPr>
      <w:r>
        <w:t>13</w:t>
      </w:r>
      <w:r>
        <w:tab/>
        <w:t xml:space="preserve">Hanzelmann, S., Castelo, R. &amp; Guinney, J. GSVA: gene set variation analysis for microarray and RNA-seq data. </w:t>
      </w:r>
      <w:r>
        <w:rPr>
          <w:i/>
        </w:rPr>
        <w:t>BMC Bioinformatics</w:t>
      </w:r>
      <w:r>
        <w:t xml:space="preserve"> </w:t>
      </w:r>
      <w:r>
        <w:rPr>
          <w:b/>
        </w:rPr>
        <w:t>14</w:t>
      </w:r>
      <w:r>
        <w:t>, 7, doi:10.1186/1471-2105-14-7 (2013).</w:t>
      </w:r>
    </w:p>
    <w:p w14:paraId="502C5AD6" w14:textId="77777777" w:rsidR="00CF588D" w:rsidRDefault="00000000">
      <w:pPr>
        <w:pStyle w:val="EndNoteBibliography"/>
        <w:ind w:left="720" w:hanging="720"/>
      </w:pPr>
      <w:r>
        <w:t>14</w:t>
      </w:r>
      <w:r>
        <w:tab/>
        <w:t>Sanchez-Vega, F.</w:t>
      </w:r>
      <w:r>
        <w:rPr>
          <w:i/>
        </w:rPr>
        <w:t xml:space="preserve"> et al.</w:t>
      </w:r>
      <w:r>
        <w:t xml:space="preserve"> Oncogenic Signaling Pathways in The Cancer Genome Atlas. </w:t>
      </w:r>
      <w:r>
        <w:rPr>
          <w:i/>
        </w:rPr>
        <w:t>Cell</w:t>
      </w:r>
      <w:r>
        <w:t xml:space="preserve"> </w:t>
      </w:r>
      <w:r>
        <w:rPr>
          <w:b/>
        </w:rPr>
        <w:t>173</w:t>
      </w:r>
      <w:r>
        <w:t>, 321-337 e310, doi:10.1016/j.cell.2018.03.035 (2018).</w:t>
      </w:r>
    </w:p>
    <w:p w14:paraId="50A5987C" w14:textId="528BC1B6" w:rsidR="00CF588D" w:rsidRDefault="00000000">
      <w:r>
        <w:fldChar w:fldCharType="end"/>
      </w:r>
    </w:p>
    <w:sectPr w:rsidR="00CF58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B9011" w14:textId="77777777" w:rsidR="002B2986" w:rsidRDefault="002B2986" w:rsidP="000A7AAA">
      <w:r>
        <w:separator/>
      </w:r>
    </w:p>
  </w:endnote>
  <w:endnote w:type="continuationSeparator" w:id="0">
    <w:p w14:paraId="6781067B" w14:textId="77777777" w:rsidR="002B2986" w:rsidRDefault="002B2986" w:rsidP="000A7A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A6FB55" w14:textId="77777777" w:rsidR="002B2986" w:rsidRDefault="002B2986" w:rsidP="000A7AAA">
      <w:r>
        <w:separator/>
      </w:r>
    </w:p>
  </w:footnote>
  <w:footnote w:type="continuationSeparator" w:id="0">
    <w:p w14:paraId="11CBE4E9" w14:textId="77777777" w:rsidR="002B2986" w:rsidRDefault="002B2986" w:rsidP="000A7A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MxNzgwY2Q2NGQ2YTA4OWY5Y2Y4MDM4NmIzMDU4Zjc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xaa2aztptsv6e5a55x9ermvfzrtwwazsfr&quot;&gt;My EndNote Library&lt;record-ids&gt;&lt;item&gt;1&lt;/item&gt;&lt;item&gt;2&lt;/item&gt;&lt;item&gt;3&lt;/item&gt;&lt;item&gt;4&lt;/item&gt;&lt;item&gt;35&lt;/item&gt;&lt;item&gt;36&lt;/item&gt;&lt;/record-ids&gt;&lt;/item&gt;&lt;/Libraries&gt;"/>
  </w:docVars>
  <w:rsids>
    <w:rsidRoot w:val="00CF588D"/>
    <w:rsid w:val="000A7AAA"/>
    <w:rsid w:val="001B776F"/>
    <w:rsid w:val="002B2986"/>
    <w:rsid w:val="003E47DD"/>
    <w:rsid w:val="00401BC7"/>
    <w:rsid w:val="00B37532"/>
    <w:rsid w:val="00CC346C"/>
    <w:rsid w:val="00CF588D"/>
    <w:rsid w:val="026A512A"/>
    <w:rsid w:val="408751F6"/>
    <w:rsid w:val="46B27286"/>
    <w:rsid w:val="4B5F5C00"/>
    <w:rsid w:val="4D4744DD"/>
    <w:rsid w:val="4E2E68CB"/>
    <w:rsid w:val="535039A0"/>
    <w:rsid w:val="59000851"/>
    <w:rsid w:val="6649226F"/>
    <w:rsid w:val="69796AC5"/>
    <w:rsid w:val="7661682F"/>
    <w:rsid w:val="784915F5"/>
    <w:rsid w:val="7D6764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0F69CC"/>
  <w15:docId w15:val="{F268C11F-B31B-414F-BA76-92511D851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rFonts w:cs="Times New Roman"/>
      <w:kern w:val="0"/>
      <w:sz w:val="24"/>
    </w:rPr>
  </w:style>
  <w:style w:type="character" w:styleId="a4">
    <w:name w:val="Hyperlink"/>
    <w:basedOn w:val="a0"/>
    <w:qFormat/>
    <w:rPr>
      <w:color w:val="0000FF"/>
      <w:u w:val="single"/>
    </w:rPr>
  </w:style>
  <w:style w:type="paragraph" w:customStyle="1" w:styleId="EndNoteBibliography">
    <w:name w:val="EndNote Bibliography"/>
    <w:qFormat/>
    <w:pPr>
      <w:jc w:val="both"/>
    </w:pPr>
    <w:rPr>
      <w:rFonts w:ascii="Calibri" w:eastAsiaTheme="minorEastAsia" w:hAnsi="Calibri" w:cs="Calibri"/>
      <w:kern w:val="2"/>
      <w:szCs w:val="24"/>
    </w:rPr>
  </w:style>
  <w:style w:type="paragraph" w:customStyle="1" w:styleId="EndNoteBibliographyTitle">
    <w:name w:val="EndNote Bibliography Title"/>
    <w:qFormat/>
    <w:pPr>
      <w:jc w:val="center"/>
    </w:pPr>
    <w:rPr>
      <w:rFonts w:ascii="Calibri" w:eastAsiaTheme="minorEastAsia" w:hAnsi="Calibri" w:cs="Calibri"/>
      <w:kern w:val="2"/>
      <w:szCs w:val="24"/>
    </w:rPr>
  </w:style>
  <w:style w:type="paragraph" w:styleId="a5">
    <w:name w:val="header"/>
    <w:basedOn w:val="a"/>
    <w:link w:val="a6"/>
    <w:rsid w:val="000A7AAA"/>
    <w:pPr>
      <w:tabs>
        <w:tab w:val="center" w:pos="4153"/>
        <w:tab w:val="right" w:pos="8306"/>
      </w:tabs>
      <w:snapToGrid w:val="0"/>
      <w:jc w:val="center"/>
    </w:pPr>
    <w:rPr>
      <w:sz w:val="18"/>
      <w:szCs w:val="18"/>
    </w:rPr>
  </w:style>
  <w:style w:type="character" w:customStyle="1" w:styleId="a6">
    <w:name w:val="页眉 字符"/>
    <w:basedOn w:val="a0"/>
    <w:link w:val="a5"/>
    <w:rsid w:val="000A7AAA"/>
    <w:rPr>
      <w:rFonts w:asciiTheme="minorHAnsi" w:eastAsiaTheme="minorEastAsia" w:hAnsiTheme="minorHAnsi" w:cstheme="minorBidi"/>
      <w:kern w:val="2"/>
      <w:sz w:val="18"/>
      <w:szCs w:val="18"/>
    </w:rPr>
  </w:style>
  <w:style w:type="paragraph" w:styleId="a7">
    <w:name w:val="footer"/>
    <w:basedOn w:val="a"/>
    <w:link w:val="a8"/>
    <w:rsid w:val="000A7AAA"/>
    <w:pPr>
      <w:tabs>
        <w:tab w:val="center" w:pos="4153"/>
        <w:tab w:val="right" w:pos="8306"/>
      </w:tabs>
      <w:snapToGrid w:val="0"/>
      <w:jc w:val="left"/>
    </w:pPr>
    <w:rPr>
      <w:sz w:val="18"/>
      <w:szCs w:val="18"/>
    </w:rPr>
  </w:style>
  <w:style w:type="character" w:customStyle="1" w:styleId="a8">
    <w:name w:val="页脚 字符"/>
    <w:basedOn w:val="a0"/>
    <w:link w:val="a7"/>
    <w:rsid w:val="000A7AAA"/>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2152</Words>
  <Characters>12271</Characters>
  <Application>Microsoft Office Word</Application>
  <DocSecurity>0</DocSecurity>
  <Lines>102</Lines>
  <Paragraphs>28</Paragraphs>
  <ScaleCrop>false</ScaleCrop>
  <Company/>
  <LinksUpToDate>false</LinksUpToDate>
  <CharactersWithSpaces>1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50</dc:creator>
  <cp:lastModifiedBy>PECO PECO</cp:lastModifiedBy>
  <cp:revision>6</cp:revision>
  <dcterms:created xsi:type="dcterms:W3CDTF">2023-10-13T11:22:00Z</dcterms:created>
  <dcterms:modified xsi:type="dcterms:W3CDTF">2023-12-23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5BAB864E46C04A0BAA68F090B1DE5F6A_12</vt:lpwstr>
  </property>
</Properties>
</file>